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AC4BD9" w14:textId="443E8927" w:rsidR="00274978" w:rsidRPr="00430174" w:rsidRDefault="00274978" w:rsidP="00274978">
      <w:pPr>
        <w:rPr>
          <w:rFonts w:ascii="Times New Roman" w:hAnsi="Times New Roman" w:cs="Times New Roman"/>
          <w:b/>
          <w:bCs/>
          <w:sz w:val="24"/>
          <w:szCs w:val="24"/>
        </w:rPr>
      </w:pPr>
      <w:r>
        <w:rPr>
          <w:rFonts w:ascii="Times New Roman" w:hAnsi="Times New Roman" w:cs="Times New Roman"/>
          <w:b/>
          <w:bCs/>
          <w:sz w:val="24"/>
          <w:szCs w:val="24"/>
        </w:rPr>
        <w:t xml:space="preserve">A. </w:t>
      </w:r>
      <w:r>
        <w:rPr>
          <w:rFonts w:ascii="Times New Roman" w:hAnsi="Times New Roman" w:cs="Times New Roman"/>
          <w:b/>
          <w:bCs/>
          <w:sz w:val="24"/>
          <w:szCs w:val="24"/>
        </w:rPr>
        <w:t>A</w:t>
      </w:r>
      <w:r w:rsidRPr="00430174">
        <w:rPr>
          <w:rFonts w:ascii="Times New Roman" w:hAnsi="Times New Roman" w:cs="Times New Roman"/>
          <w:b/>
          <w:bCs/>
          <w:sz w:val="24"/>
          <w:szCs w:val="24"/>
        </w:rPr>
        <w:t>dditional quotes supporting the qualitative analysis</w:t>
      </w:r>
    </w:p>
    <w:tbl>
      <w:tblPr>
        <w:tblStyle w:val="TableGrid"/>
        <w:tblW w:w="9067" w:type="dxa"/>
        <w:tblLook w:val="04A0" w:firstRow="1" w:lastRow="0" w:firstColumn="1" w:lastColumn="0" w:noHBand="0" w:noVBand="1"/>
      </w:tblPr>
      <w:tblGrid>
        <w:gridCol w:w="3681"/>
        <w:gridCol w:w="5386"/>
      </w:tblGrid>
      <w:tr w:rsidR="00274978" w:rsidRPr="00CE72C3" w14:paraId="6FBAE682" w14:textId="77777777" w:rsidTr="001156E3">
        <w:tc>
          <w:tcPr>
            <w:tcW w:w="3681" w:type="dxa"/>
          </w:tcPr>
          <w:p w14:paraId="2FE674D6" w14:textId="77777777" w:rsidR="00274978" w:rsidRPr="00CE72C3" w:rsidRDefault="00274978" w:rsidP="001156E3">
            <w:pPr>
              <w:rPr>
                <w:rFonts w:ascii="Times New Roman" w:hAnsi="Times New Roman" w:cs="Times New Roman"/>
                <w:b/>
                <w:bCs/>
              </w:rPr>
            </w:pPr>
            <w:r w:rsidRPr="00CE72C3">
              <w:rPr>
                <w:rFonts w:ascii="Times New Roman" w:hAnsi="Times New Roman" w:cs="Times New Roman"/>
                <w:b/>
                <w:bCs/>
              </w:rPr>
              <w:t>Main theme/ subtheme</w:t>
            </w:r>
          </w:p>
        </w:tc>
        <w:tc>
          <w:tcPr>
            <w:tcW w:w="5386" w:type="dxa"/>
          </w:tcPr>
          <w:p w14:paraId="371D07A4" w14:textId="77777777" w:rsidR="00274978" w:rsidRPr="00CE72C3" w:rsidRDefault="00274978" w:rsidP="001156E3">
            <w:pPr>
              <w:rPr>
                <w:rFonts w:ascii="Times New Roman" w:hAnsi="Times New Roman" w:cs="Times New Roman"/>
                <w:b/>
                <w:bCs/>
              </w:rPr>
            </w:pPr>
            <w:r w:rsidRPr="00CE72C3">
              <w:rPr>
                <w:rFonts w:ascii="Times New Roman" w:hAnsi="Times New Roman" w:cs="Times New Roman"/>
                <w:b/>
                <w:bCs/>
              </w:rPr>
              <w:t>Additional quotes</w:t>
            </w:r>
          </w:p>
        </w:tc>
      </w:tr>
      <w:tr w:rsidR="00274978" w:rsidRPr="00CE72C3" w14:paraId="5BC4C37F" w14:textId="77777777" w:rsidTr="001156E3">
        <w:tc>
          <w:tcPr>
            <w:tcW w:w="3681" w:type="dxa"/>
          </w:tcPr>
          <w:p w14:paraId="7029F173" w14:textId="77777777" w:rsidR="00274978" w:rsidRPr="005514EF" w:rsidRDefault="00274978" w:rsidP="001156E3">
            <w:pPr>
              <w:rPr>
                <w:rFonts w:ascii="Times New Roman" w:hAnsi="Times New Roman" w:cs="Times New Roman"/>
                <w:b/>
              </w:rPr>
            </w:pPr>
            <w:r w:rsidRPr="005514EF">
              <w:rPr>
                <w:rFonts w:ascii="Times New Roman" w:hAnsi="Times New Roman" w:cs="Times New Roman"/>
                <w:b/>
              </w:rPr>
              <w:t xml:space="preserve">1. Cultural norms: harmful vs </w:t>
            </w:r>
            <w:r>
              <w:rPr>
                <w:rFonts w:ascii="Times New Roman" w:hAnsi="Times New Roman" w:cs="Times New Roman"/>
                <w:b/>
              </w:rPr>
              <w:t>beneficial</w:t>
            </w:r>
            <w:r w:rsidRPr="005514EF">
              <w:rPr>
                <w:rFonts w:ascii="Times New Roman" w:hAnsi="Times New Roman" w:cs="Times New Roman"/>
                <w:b/>
              </w:rPr>
              <w:t xml:space="preserve"> to nutrition related health </w:t>
            </w:r>
          </w:p>
          <w:p w14:paraId="1420BC18" w14:textId="77777777" w:rsidR="00274978" w:rsidRDefault="00274978" w:rsidP="001156E3">
            <w:pPr>
              <w:jc w:val="both"/>
              <w:rPr>
                <w:rFonts w:ascii="Times New Roman" w:hAnsi="Times New Roman" w:cs="Times New Roman"/>
              </w:rPr>
            </w:pPr>
          </w:p>
          <w:p w14:paraId="46DCAD2D" w14:textId="77777777" w:rsidR="00274978" w:rsidRDefault="00274978" w:rsidP="001156E3">
            <w:pPr>
              <w:jc w:val="both"/>
              <w:rPr>
                <w:rFonts w:ascii="Times New Roman" w:hAnsi="Times New Roman" w:cs="Times New Roman"/>
              </w:rPr>
            </w:pPr>
            <w:r>
              <w:rPr>
                <w:rFonts w:ascii="Times New Roman" w:hAnsi="Times New Roman" w:cs="Times New Roman"/>
              </w:rPr>
              <w:t>Harmful practices</w:t>
            </w:r>
          </w:p>
          <w:p w14:paraId="1AEC63A1" w14:textId="77777777" w:rsidR="00274978" w:rsidRDefault="00274978" w:rsidP="001156E3">
            <w:pPr>
              <w:jc w:val="both"/>
              <w:rPr>
                <w:rFonts w:ascii="Times New Roman" w:hAnsi="Times New Roman" w:cs="Times New Roman"/>
              </w:rPr>
            </w:pPr>
          </w:p>
          <w:p w14:paraId="79B6C784" w14:textId="77777777" w:rsidR="00274978" w:rsidRDefault="00274978" w:rsidP="001156E3">
            <w:pPr>
              <w:jc w:val="both"/>
              <w:rPr>
                <w:rFonts w:ascii="Times New Roman" w:hAnsi="Times New Roman" w:cs="Times New Roman"/>
              </w:rPr>
            </w:pPr>
          </w:p>
          <w:p w14:paraId="7410FD59" w14:textId="77777777" w:rsidR="00274978" w:rsidRDefault="00274978" w:rsidP="001156E3">
            <w:pPr>
              <w:jc w:val="both"/>
              <w:rPr>
                <w:rFonts w:ascii="Times New Roman" w:hAnsi="Times New Roman" w:cs="Times New Roman"/>
              </w:rPr>
            </w:pPr>
          </w:p>
          <w:p w14:paraId="4AD43CD6" w14:textId="77777777" w:rsidR="00274978" w:rsidRDefault="00274978" w:rsidP="001156E3">
            <w:pPr>
              <w:jc w:val="both"/>
              <w:rPr>
                <w:rFonts w:ascii="Times New Roman" w:hAnsi="Times New Roman" w:cs="Times New Roman"/>
              </w:rPr>
            </w:pPr>
          </w:p>
          <w:p w14:paraId="4B2EC12C" w14:textId="77777777" w:rsidR="00274978" w:rsidRDefault="00274978" w:rsidP="001156E3">
            <w:pPr>
              <w:jc w:val="both"/>
              <w:rPr>
                <w:rFonts w:ascii="Times New Roman" w:hAnsi="Times New Roman" w:cs="Times New Roman"/>
              </w:rPr>
            </w:pPr>
          </w:p>
          <w:p w14:paraId="5BB5903F" w14:textId="77777777" w:rsidR="00274978" w:rsidRDefault="00274978" w:rsidP="001156E3">
            <w:pPr>
              <w:jc w:val="both"/>
              <w:rPr>
                <w:rFonts w:ascii="Times New Roman" w:hAnsi="Times New Roman" w:cs="Times New Roman"/>
              </w:rPr>
            </w:pPr>
          </w:p>
          <w:p w14:paraId="5F6BA3DE" w14:textId="77777777" w:rsidR="00274978" w:rsidRDefault="00274978" w:rsidP="001156E3">
            <w:pPr>
              <w:jc w:val="both"/>
              <w:rPr>
                <w:rFonts w:ascii="Times New Roman" w:hAnsi="Times New Roman" w:cs="Times New Roman"/>
              </w:rPr>
            </w:pPr>
          </w:p>
          <w:p w14:paraId="3F7A5377" w14:textId="77777777" w:rsidR="00274978" w:rsidRPr="002E739B" w:rsidRDefault="00274978" w:rsidP="001156E3">
            <w:pPr>
              <w:jc w:val="both"/>
              <w:rPr>
                <w:rFonts w:ascii="Times New Roman" w:hAnsi="Times New Roman" w:cs="Times New Roman"/>
              </w:rPr>
            </w:pPr>
            <w:r>
              <w:rPr>
                <w:rFonts w:ascii="Times New Roman" w:hAnsi="Times New Roman" w:cs="Times New Roman"/>
              </w:rPr>
              <w:t>Beneficial practices</w:t>
            </w:r>
          </w:p>
          <w:p w14:paraId="52E0D193" w14:textId="77777777" w:rsidR="00274978" w:rsidRPr="00CE72C3" w:rsidRDefault="00274978" w:rsidP="001156E3">
            <w:pPr>
              <w:rPr>
                <w:rFonts w:ascii="Times New Roman" w:hAnsi="Times New Roman" w:cs="Times New Roman"/>
                <w:b/>
                <w:bCs/>
              </w:rPr>
            </w:pPr>
          </w:p>
        </w:tc>
        <w:tc>
          <w:tcPr>
            <w:tcW w:w="5386" w:type="dxa"/>
          </w:tcPr>
          <w:p w14:paraId="15D4C9F9" w14:textId="77777777" w:rsidR="00274978" w:rsidRDefault="00274978" w:rsidP="001156E3">
            <w:pPr>
              <w:jc w:val="both"/>
              <w:rPr>
                <w:rFonts w:ascii="Times New Roman" w:hAnsi="Times New Roman" w:cs="Times New Roman"/>
              </w:rPr>
            </w:pPr>
          </w:p>
          <w:p w14:paraId="1F551992" w14:textId="77777777" w:rsidR="00274978" w:rsidRDefault="00274978" w:rsidP="001156E3">
            <w:pPr>
              <w:jc w:val="both"/>
              <w:rPr>
                <w:rFonts w:ascii="Times New Roman" w:hAnsi="Times New Roman" w:cs="Times New Roman"/>
              </w:rPr>
            </w:pPr>
          </w:p>
          <w:p w14:paraId="1EC2ADCA" w14:textId="77777777" w:rsidR="00274978" w:rsidRDefault="00274978" w:rsidP="001156E3">
            <w:pPr>
              <w:jc w:val="both"/>
              <w:rPr>
                <w:rFonts w:ascii="Times New Roman" w:hAnsi="Times New Roman" w:cs="Times New Roman"/>
              </w:rPr>
            </w:pPr>
          </w:p>
          <w:p w14:paraId="2D91D741" w14:textId="77777777" w:rsidR="00274978" w:rsidRDefault="00274978" w:rsidP="001156E3">
            <w:pPr>
              <w:jc w:val="both"/>
              <w:rPr>
                <w:rFonts w:ascii="Times New Roman" w:hAnsi="Times New Roman" w:cs="Times New Roman"/>
                <w:i/>
                <w:iCs/>
              </w:rPr>
            </w:pPr>
            <w:r w:rsidRPr="00C257F3">
              <w:rPr>
                <w:rFonts w:ascii="Times New Roman" w:hAnsi="Times New Roman" w:cs="Times New Roman"/>
                <w:i/>
                <w:iCs/>
              </w:rPr>
              <w:t xml:space="preserve">‘When we are eating, if our hands touch the middle of the bowl, our Aunt usually beat them; You know my younger sibling like chicken very much, so when my aunt prepare chicken, she will bury the chicken in the middle of the bowl covered with rice and put hot pepper on top of it so that we will eat the hot pepper when we touch the middle of the bowl’ (P24, urban, 15 years).  </w:t>
            </w:r>
          </w:p>
          <w:p w14:paraId="4EFBAD48" w14:textId="77777777" w:rsidR="00274978" w:rsidRDefault="00274978" w:rsidP="001156E3">
            <w:pPr>
              <w:jc w:val="both"/>
              <w:rPr>
                <w:rFonts w:ascii="Times New Roman" w:hAnsi="Times New Roman" w:cs="Times New Roman"/>
                <w:i/>
                <w:iCs/>
              </w:rPr>
            </w:pPr>
          </w:p>
          <w:p w14:paraId="283386BD" w14:textId="77777777" w:rsidR="00274978" w:rsidRPr="00C257F3" w:rsidRDefault="00274978" w:rsidP="001156E3">
            <w:pPr>
              <w:jc w:val="both"/>
              <w:rPr>
                <w:rFonts w:ascii="Times New Roman" w:hAnsi="Times New Roman" w:cs="Times New Roman"/>
                <w:i/>
                <w:iCs/>
              </w:rPr>
            </w:pPr>
            <w:r w:rsidRPr="00822EEE">
              <w:rPr>
                <w:rFonts w:ascii="Times New Roman" w:hAnsi="Times New Roman" w:cs="Times New Roman"/>
                <w:i/>
                <w:iCs/>
              </w:rPr>
              <w:t>‘Concentrating where they are eating is good because it will help them eat well and they will know what ingredients to take’ (P32, urban, 11 years).</w:t>
            </w:r>
          </w:p>
        </w:tc>
      </w:tr>
      <w:tr w:rsidR="00274978" w:rsidRPr="00CE72C3" w14:paraId="0EEDAC70" w14:textId="77777777" w:rsidTr="001156E3">
        <w:tc>
          <w:tcPr>
            <w:tcW w:w="3681" w:type="dxa"/>
          </w:tcPr>
          <w:p w14:paraId="268CB9E0" w14:textId="77777777" w:rsidR="00274978" w:rsidRPr="008560BA" w:rsidRDefault="00274978" w:rsidP="001156E3">
            <w:pPr>
              <w:rPr>
                <w:rFonts w:ascii="Times New Roman" w:hAnsi="Times New Roman" w:cs="Times New Roman"/>
                <w:b/>
              </w:rPr>
            </w:pPr>
            <w:r w:rsidRPr="008560BA">
              <w:rPr>
                <w:rFonts w:ascii="Times New Roman" w:hAnsi="Times New Roman" w:cs="Times New Roman"/>
                <w:b/>
              </w:rPr>
              <w:t>2. Concepts of healthy diet and weight</w:t>
            </w:r>
          </w:p>
          <w:p w14:paraId="7FC39EF0" w14:textId="77777777" w:rsidR="00274978" w:rsidRPr="005837C3" w:rsidRDefault="00274978" w:rsidP="001156E3">
            <w:pPr>
              <w:rPr>
                <w:rFonts w:ascii="Times New Roman" w:hAnsi="Times New Roman" w:cs="Times New Roman"/>
              </w:rPr>
            </w:pPr>
            <w:r>
              <w:rPr>
                <w:rFonts w:ascii="Times New Roman" w:hAnsi="Times New Roman" w:cs="Times New Roman"/>
              </w:rPr>
              <w:t>Certain food groups and nutrients are</w:t>
            </w:r>
            <w:r w:rsidRPr="005837C3">
              <w:rPr>
                <w:rFonts w:ascii="Times New Roman" w:hAnsi="Times New Roman" w:cs="Times New Roman"/>
              </w:rPr>
              <w:t xml:space="preserve"> healthy</w:t>
            </w:r>
          </w:p>
          <w:p w14:paraId="0EB551DB" w14:textId="77777777" w:rsidR="00274978" w:rsidRDefault="00274978" w:rsidP="001156E3">
            <w:pPr>
              <w:rPr>
                <w:rFonts w:ascii="Times New Roman" w:hAnsi="Times New Roman" w:cs="Times New Roman"/>
              </w:rPr>
            </w:pPr>
          </w:p>
          <w:p w14:paraId="5D11EAFD" w14:textId="77777777" w:rsidR="00274978" w:rsidRDefault="00274978" w:rsidP="001156E3">
            <w:pPr>
              <w:rPr>
                <w:rFonts w:ascii="Times New Roman" w:hAnsi="Times New Roman" w:cs="Times New Roman"/>
              </w:rPr>
            </w:pPr>
          </w:p>
          <w:p w14:paraId="1370E11A" w14:textId="77777777" w:rsidR="00274978" w:rsidRDefault="00274978" w:rsidP="001156E3">
            <w:pPr>
              <w:rPr>
                <w:rFonts w:ascii="Times New Roman" w:hAnsi="Times New Roman" w:cs="Times New Roman"/>
              </w:rPr>
            </w:pPr>
          </w:p>
          <w:p w14:paraId="6C785937" w14:textId="77777777" w:rsidR="00274978" w:rsidRDefault="00274978" w:rsidP="001156E3">
            <w:pPr>
              <w:rPr>
                <w:rFonts w:ascii="Times New Roman" w:hAnsi="Times New Roman" w:cs="Times New Roman"/>
              </w:rPr>
            </w:pPr>
          </w:p>
          <w:p w14:paraId="60038AB7" w14:textId="77777777" w:rsidR="00274978" w:rsidRPr="005837C3" w:rsidRDefault="00274978" w:rsidP="001156E3">
            <w:pPr>
              <w:rPr>
                <w:rFonts w:ascii="Times New Roman" w:hAnsi="Times New Roman" w:cs="Times New Roman"/>
              </w:rPr>
            </w:pPr>
            <w:r w:rsidRPr="005837C3">
              <w:rPr>
                <w:rFonts w:ascii="Times New Roman" w:hAnsi="Times New Roman" w:cs="Times New Roman"/>
              </w:rPr>
              <w:t>Overeating leads to obesity</w:t>
            </w:r>
          </w:p>
          <w:p w14:paraId="02ED7284" w14:textId="77777777" w:rsidR="00274978" w:rsidRDefault="00274978" w:rsidP="001156E3">
            <w:pPr>
              <w:rPr>
                <w:rFonts w:ascii="Times New Roman" w:hAnsi="Times New Roman" w:cs="Times New Roman"/>
              </w:rPr>
            </w:pPr>
          </w:p>
          <w:p w14:paraId="6A4ED1DF" w14:textId="77777777" w:rsidR="00274978" w:rsidRDefault="00274978" w:rsidP="001156E3">
            <w:pPr>
              <w:rPr>
                <w:rFonts w:ascii="Times New Roman" w:hAnsi="Times New Roman" w:cs="Times New Roman"/>
              </w:rPr>
            </w:pPr>
          </w:p>
          <w:p w14:paraId="6CD64063" w14:textId="77777777" w:rsidR="00274978" w:rsidRDefault="00274978" w:rsidP="001156E3">
            <w:pPr>
              <w:rPr>
                <w:rFonts w:ascii="Times New Roman" w:hAnsi="Times New Roman" w:cs="Times New Roman"/>
              </w:rPr>
            </w:pPr>
          </w:p>
          <w:p w14:paraId="727107C7" w14:textId="77777777" w:rsidR="00274978" w:rsidRDefault="00274978" w:rsidP="001156E3">
            <w:pPr>
              <w:rPr>
                <w:rFonts w:ascii="Times New Roman" w:hAnsi="Times New Roman" w:cs="Times New Roman"/>
              </w:rPr>
            </w:pPr>
          </w:p>
          <w:p w14:paraId="75445A32" w14:textId="77777777" w:rsidR="00274978" w:rsidRDefault="00274978" w:rsidP="001156E3">
            <w:pPr>
              <w:rPr>
                <w:rFonts w:ascii="Times New Roman" w:hAnsi="Times New Roman" w:cs="Times New Roman"/>
              </w:rPr>
            </w:pPr>
          </w:p>
          <w:p w14:paraId="5A452893" w14:textId="77777777" w:rsidR="00274978" w:rsidRDefault="00274978" w:rsidP="001156E3">
            <w:pPr>
              <w:rPr>
                <w:rFonts w:ascii="Times New Roman" w:hAnsi="Times New Roman" w:cs="Times New Roman"/>
              </w:rPr>
            </w:pPr>
          </w:p>
          <w:p w14:paraId="2A326559" w14:textId="77777777" w:rsidR="00274978" w:rsidRPr="00CE72C3" w:rsidRDefault="00274978" w:rsidP="001156E3">
            <w:pPr>
              <w:rPr>
                <w:rFonts w:ascii="Times New Roman" w:hAnsi="Times New Roman" w:cs="Times New Roman"/>
                <w:b/>
                <w:bCs/>
              </w:rPr>
            </w:pPr>
            <w:r w:rsidRPr="005837C3">
              <w:rPr>
                <w:rFonts w:ascii="Times New Roman" w:hAnsi="Times New Roman" w:cs="Times New Roman"/>
              </w:rPr>
              <w:t>Underweight and overweight caused by illness</w:t>
            </w:r>
          </w:p>
        </w:tc>
        <w:tc>
          <w:tcPr>
            <w:tcW w:w="5386" w:type="dxa"/>
          </w:tcPr>
          <w:p w14:paraId="6A66C7EB" w14:textId="77777777" w:rsidR="00274978" w:rsidRDefault="00274978" w:rsidP="001156E3">
            <w:pPr>
              <w:rPr>
                <w:rFonts w:ascii="Times New Roman" w:hAnsi="Times New Roman" w:cs="Times New Roman"/>
              </w:rPr>
            </w:pPr>
          </w:p>
          <w:p w14:paraId="0410723E" w14:textId="77777777" w:rsidR="00274978" w:rsidRDefault="00274978" w:rsidP="001156E3">
            <w:pPr>
              <w:rPr>
                <w:rFonts w:ascii="Times New Roman" w:hAnsi="Times New Roman" w:cs="Times New Roman"/>
              </w:rPr>
            </w:pPr>
          </w:p>
          <w:p w14:paraId="05FB6F45" w14:textId="77777777" w:rsidR="00274978" w:rsidRDefault="00274978" w:rsidP="001156E3">
            <w:pPr>
              <w:rPr>
                <w:rFonts w:ascii="Times New Roman" w:hAnsi="Times New Roman" w:cs="Times New Roman"/>
                <w:i/>
                <w:iCs/>
              </w:rPr>
            </w:pPr>
            <w:r w:rsidRPr="00E20440">
              <w:rPr>
                <w:rFonts w:ascii="Times New Roman" w:hAnsi="Times New Roman" w:cs="Times New Roman"/>
                <w:i/>
                <w:iCs/>
              </w:rPr>
              <w:t>‘Healthy diet comprises eating rice with little bit of salt added to it with vegetables such as cucumber, carrots and tomatoes’ (P31, urban, 10 years).</w:t>
            </w:r>
          </w:p>
          <w:p w14:paraId="19E86D21" w14:textId="77777777" w:rsidR="00274978" w:rsidRDefault="00274978" w:rsidP="001156E3">
            <w:pPr>
              <w:rPr>
                <w:rFonts w:ascii="Times New Roman" w:hAnsi="Times New Roman" w:cs="Times New Roman"/>
                <w:i/>
                <w:iCs/>
              </w:rPr>
            </w:pPr>
            <w:r w:rsidRPr="00AE6FF5">
              <w:rPr>
                <w:rFonts w:ascii="Times New Roman" w:hAnsi="Times New Roman" w:cs="Times New Roman"/>
                <w:i/>
                <w:iCs/>
              </w:rPr>
              <w:t>‘Eating combination of egg, rice, beans is nutritional health’ (P3, rural, 14 years).</w:t>
            </w:r>
          </w:p>
          <w:p w14:paraId="04AF5446" w14:textId="77777777" w:rsidR="00274978" w:rsidRDefault="00274978" w:rsidP="001156E3">
            <w:pPr>
              <w:rPr>
                <w:rFonts w:ascii="Times New Roman" w:hAnsi="Times New Roman" w:cs="Times New Roman"/>
                <w:i/>
                <w:iCs/>
              </w:rPr>
            </w:pPr>
          </w:p>
          <w:p w14:paraId="5540A744" w14:textId="77777777" w:rsidR="00274978" w:rsidRPr="003F374E" w:rsidRDefault="00274978" w:rsidP="001156E3">
            <w:pPr>
              <w:rPr>
                <w:rFonts w:ascii="Times New Roman" w:hAnsi="Times New Roman" w:cs="Times New Roman"/>
                <w:i/>
                <w:iCs/>
              </w:rPr>
            </w:pPr>
            <w:r w:rsidRPr="00276F41">
              <w:rPr>
                <w:rFonts w:ascii="Times New Roman" w:hAnsi="Times New Roman" w:cs="Times New Roman"/>
                <w:i/>
                <w:iCs/>
              </w:rPr>
              <w:t xml:space="preserve">‘Overweight </w:t>
            </w:r>
            <w:r w:rsidRPr="003F374E">
              <w:rPr>
                <w:rFonts w:ascii="Times New Roman" w:hAnsi="Times New Roman" w:cs="Times New Roman"/>
                <w:i/>
                <w:iCs/>
              </w:rPr>
              <w:t xml:space="preserve">and obesity is caused by eating healthy foods’ (P26, urban, 16 years) </w:t>
            </w:r>
          </w:p>
          <w:p w14:paraId="2C5DD17E" w14:textId="77777777" w:rsidR="00274978" w:rsidRDefault="00274978" w:rsidP="001156E3">
            <w:pPr>
              <w:rPr>
                <w:rFonts w:ascii="Times New Roman" w:hAnsi="Times New Roman" w:cs="Times New Roman"/>
                <w:i/>
                <w:iCs/>
              </w:rPr>
            </w:pPr>
            <w:r w:rsidRPr="00276F41">
              <w:rPr>
                <w:rFonts w:ascii="Times New Roman" w:hAnsi="Times New Roman" w:cs="Times New Roman"/>
                <w:i/>
                <w:iCs/>
              </w:rPr>
              <w:t xml:space="preserve">‘Not eating healthy foods’ (P27, urban, 17 years). </w:t>
            </w:r>
          </w:p>
          <w:p w14:paraId="263A96EE" w14:textId="77777777" w:rsidR="00274978" w:rsidRDefault="00274978" w:rsidP="001156E3">
            <w:pPr>
              <w:rPr>
                <w:rFonts w:ascii="Times New Roman" w:hAnsi="Times New Roman" w:cs="Times New Roman"/>
                <w:i/>
                <w:iCs/>
              </w:rPr>
            </w:pPr>
            <w:r w:rsidRPr="00276F41">
              <w:rPr>
                <w:rFonts w:ascii="Times New Roman" w:hAnsi="Times New Roman" w:cs="Times New Roman"/>
                <w:i/>
                <w:iCs/>
              </w:rPr>
              <w:t>‘Eating rice and protein causes overweight and obesity’ (P28, urban, 15 years).</w:t>
            </w:r>
          </w:p>
          <w:p w14:paraId="30BCFF3B" w14:textId="77777777" w:rsidR="00274978" w:rsidRDefault="00274978" w:rsidP="001156E3">
            <w:pPr>
              <w:rPr>
                <w:rFonts w:ascii="Times New Roman" w:hAnsi="Times New Roman" w:cs="Times New Roman"/>
                <w:i/>
                <w:iCs/>
              </w:rPr>
            </w:pPr>
          </w:p>
          <w:p w14:paraId="5D983AF2" w14:textId="77777777" w:rsidR="00274978" w:rsidRDefault="00274978" w:rsidP="001156E3">
            <w:pPr>
              <w:rPr>
                <w:rFonts w:ascii="Times New Roman" w:hAnsi="Times New Roman" w:cs="Times New Roman"/>
                <w:i/>
                <w:iCs/>
              </w:rPr>
            </w:pPr>
          </w:p>
          <w:p w14:paraId="341A3ED1" w14:textId="77777777" w:rsidR="00274978" w:rsidRPr="00E76D4C" w:rsidRDefault="00274978" w:rsidP="001156E3">
            <w:pPr>
              <w:rPr>
                <w:rFonts w:ascii="Times New Roman" w:hAnsi="Times New Roman" w:cs="Times New Roman"/>
                <w:i/>
                <w:iCs/>
              </w:rPr>
            </w:pPr>
            <w:r w:rsidRPr="00E76D4C">
              <w:rPr>
                <w:rFonts w:ascii="Times New Roman" w:hAnsi="Times New Roman" w:cs="Times New Roman"/>
                <w:i/>
                <w:iCs/>
              </w:rPr>
              <w:t>‘If you eat uncovered contaminated food that can cause sickness which can cause undernutrition’ (P24, urban, 15 years)</w:t>
            </w:r>
          </w:p>
          <w:p w14:paraId="6DE896CA" w14:textId="77777777" w:rsidR="00274978" w:rsidRPr="00E20440" w:rsidRDefault="00274978" w:rsidP="001156E3">
            <w:pPr>
              <w:rPr>
                <w:rFonts w:ascii="Times New Roman" w:hAnsi="Times New Roman" w:cs="Times New Roman"/>
                <w:i/>
                <w:iCs/>
              </w:rPr>
            </w:pPr>
            <w:r w:rsidRPr="00E76D4C">
              <w:rPr>
                <w:rFonts w:ascii="Times New Roman" w:hAnsi="Times New Roman" w:cs="Times New Roman"/>
                <w:i/>
                <w:iCs/>
              </w:rPr>
              <w:t>‘Some people are overweight/obese because they are sick, the weight is caused by diseases’ (P21, urban, 16 years).</w:t>
            </w:r>
          </w:p>
        </w:tc>
      </w:tr>
      <w:tr w:rsidR="00274978" w:rsidRPr="00CE72C3" w14:paraId="3EC644EE" w14:textId="77777777" w:rsidTr="001156E3">
        <w:tc>
          <w:tcPr>
            <w:tcW w:w="3681" w:type="dxa"/>
          </w:tcPr>
          <w:p w14:paraId="4EFCEB46" w14:textId="77777777" w:rsidR="00274978" w:rsidRDefault="00274978" w:rsidP="001156E3">
            <w:pPr>
              <w:rPr>
                <w:rFonts w:ascii="Times New Roman" w:hAnsi="Times New Roman" w:cs="Times New Roman"/>
                <w:b/>
              </w:rPr>
            </w:pPr>
            <w:r w:rsidRPr="001C652E">
              <w:rPr>
                <w:rFonts w:ascii="Times New Roman" w:hAnsi="Times New Roman" w:cs="Times New Roman"/>
                <w:b/>
              </w:rPr>
              <w:t>3. Approaches to tackling under- and overnutrition</w:t>
            </w:r>
          </w:p>
          <w:p w14:paraId="57DACB2C" w14:textId="77777777" w:rsidR="00274978" w:rsidRPr="001C652E" w:rsidRDefault="00274978" w:rsidP="001156E3">
            <w:pPr>
              <w:jc w:val="both"/>
              <w:rPr>
                <w:rFonts w:ascii="Times New Roman" w:hAnsi="Times New Roman" w:cs="Times New Roman"/>
              </w:rPr>
            </w:pPr>
            <w:r w:rsidRPr="001C652E">
              <w:rPr>
                <w:rFonts w:ascii="Times New Roman" w:hAnsi="Times New Roman" w:cs="Times New Roman"/>
              </w:rPr>
              <w:t>Individual responsibility</w:t>
            </w:r>
          </w:p>
          <w:p w14:paraId="7FB142A7" w14:textId="77777777" w:rsidR="00274978" w:rsidRDefault="00274978" w:rsidP="001156E3">
            <w:pPr>
              <w:jc w:val="both"/>
              <w:rPr>
                <w:rFonts w:ascii="Times New Roman" w:hAnsi="Times New Roman" w:cs="Times New Roman"/>
              </w:rPr>
            </w:pPr>
          </w:p>
          <w:p w14:paraId="4E57018B" w14:textId="77777777" w:rsidR="00274978" w:rsidRDefault="00274978" w:rsidP="001156E3">
            <w:pPr>
              <w:jc w:val="both"/>
              <w:rPr>
                <w:rFonts w:ascii="Times New Roman" w:hAnsi="Times New Roman" w:cs="Times New Roman"/>
              </w:rPr>
            </w:pPr>
          </w:p>
          <w:p w14:paraId="7AE31B84" w14:textId="77777777" w:rsidR="00274978" w:rsidRDefault="00274978" w:rsidP="001156E3">
            <w:pPr>
              <w:jc w:val="both"/>
              <w:rPr>
                <w:rFonts w:ascii="Times New Roman" w:hAnsi="Times New Roman" w:cs="Times New Roman"/>
              </w:rPr>
            </w:pPr>
          </w:p>
          <w:p w14:paraId="75A397FA" w14:textId="77777777" w:rsidR="00274978" w:rsidRDefault="00274978" w:rsidP="001156E3">
            <w:pPr>
              <w:jc w:val="both"/>
              <w:rPr>
                <w:rFonts w:ascii="Times New Roman" w:hAnsi="Times New Roman" w:cs="Times New Roman"/>
              </w:rPr>
            </w:pPr>
          </w:p>
          <w:p w14:paraId="200A49EF" w14:textId="77777777" w:rsidR="00274978" w:rsidRDefault="00274978" w:rsidP="001156E3">
            <w:pPr>
              <w:jc w:val="both"/>
              <w:rPr>
                <w:rFonts w:ascii="Times New Roman" w:hAnsi="Times New Roman" w:cs="Times New Roman"/>
              </w:rPr>
            </w:pPr>
          </w:p>
          <w:p w14:paraId="45C30FE5" w14:textId="77777777" w:rsidR="00274978" w:rsidRDefault="00274978" w:rsidP="001156E3">
            <w:pPr>
              <w:jc w:val="both"/>
              <w:rPr>
                <w:rFonts w:ascii="Times New Roman" w:hAnsi="Times New Roman" w:cs="Times New Roman"/>
              </w:rPr>
            </w:pPr>
          </w:p>
          <w:p w14:paraId="67459543" w14:textId="77777777" w:rsidR="00274978" w:rsidRDefault="00274978" w:rsidP="001156E3">
            <w:pPr>
              <w:jc w:val="both"/>
              <w:rPr>
                <w:rFonts w:ascii="Times New Roman" w:hAnsi="Times New Roman" w:cs="Times New Roman"/>
              </w:rPr>
            </w:pPr>
          </w:p>
          <w:p w14:paraId="737C19B5" w14:textId="77777777" w:rsidR="00274978" w:rsidRDefault="00274978" w:rsidP="001156E3">
            <w:pPr>
              <w:jc w:val="both"/>
              <w:rPr>
                <w:rFonts w:ascii="Times New Roman" w:hAnsi="Times New Roman" w:cs="Times New Roman"/>
              </w:rPr>
            </w:pPr>
          </w:p>
          <w:p w14:paraId="7AF323F2" w14:textId="77777777" w:rsidR="00274978" w:rsidRDefault="00274978" w:rsidP="001156E3">
            <w:pPr>
              <w:jc w:val="both"/>
              <w:rPr>
                <w:rFonts w:ascii="Times New Roman" w:hAnsi="Times New Roman" w:cs="Times New Roman"/>
              </w:rPr>
            </w:pPr>
          </w:p>
          <w:p w14:paraId="5CB6EA08" w14:textId="77777777" w:rsidR="00274978" w:rsidRDefault="00274978" w:rsidP="001156E3">
            <w:pPr>
              <w:jc w:val="both"/>
              <w:rPr>
                <w:rFonts w:ascii="Times New Roman" w:hAnsi="Times New Roman" w:cs="Times New Roman"/>
              </w:rPr>
            </w:pPr>
          </w:p>
          <w:p w14:paraId="703D1D21" w14:textId="77777777" w:rsidR="00274978" w:rsidRDefault="00274978" w:rsidP="001156E3">
            <w:pPr>
              <w:jc w:val="both"/>
              <w:rPr>
                <w:rFonts w:ascii="Times New Roman" w:hAnsi="Times New Roman" w:cs="Times New Roman"/>
              </w:rPr>
            </w:pPr>
          </w:p>
          <w:p w14:paraId="73936E3A" w14:textId="77777777" w:rsidR="00274978" w:rsidRDefault="00274978" w:rsidP="001156E3">
            <w:pPr>
              <w:jc w:val="both"/>
              <w:rPr>
                <w:rFonts w:ascii="Times New Roman" w:hAnsi="Times New Roman" w:cs="Times New Roman"/>
              </w:rPr>
            </w:pPr>
          </w:p>
          <w:p w14:paraId="79F88EFE" w14:textId="77777777" w:rsidR="00274978" w:rsidRDefault="00274978" w:rsidP="001156E3">
            <w:pPr>
              <w:jc w:val="both"/>
              <w:rPr>
                <w:rFonts w:ascii="Times New Roman" w:hAnsi="Times New Roman" w:cs="Times New Roman"/>
              </w:rPr>
            </w:pPr>
          </w:p>
          <w:p w14:paraId="4F92A414" w14:textId="77777777" w:rsidR="00274978" w:rsidRDefault="00274978" w:rsidP="001156E3">
            <w:pPr>
              <w:jc w:val="both"/>
              <w:rPr>
                <w:rFonts w:ascii="Times New Roman" w:hAnsi="Times New Roman" w:cs="Times New Roman"/>
              </w:rPr>
            </w:pPr>
          </w:p>
          <w:p w14:paraId="47AD6C35" w14:textId="77777777" w:rsidR="00274978" w:rsidRDefault="00274978" w:rsidP="001156E3">
            <w:pPr>
              <w:jc w:val="both"/>
              <w:rPr>
                <w:rFonts w:ascii="Times New Roman" w:hAnsi="Times New Roman" w:cs="Times New Roman"/>
              </w:rPr>
            </w:pPr>
          </w:p>
          <w:p w14:paraId="631CF808" w14:textId="77777777" w:rsidR="00274978" w:rsidRDefault="00274978" w:rsidP="001156E3">
            <w:pPr>
              <w:jc w:val="both"/>
              <w:rPr>
                <w:rFonts w:ascii="Times New Roman" w:hAnsi="Times New Roman" w:cs="Times New Roman"/>
              </w:rPr>
            </w:pPr>
          </w:p>
          <w:p w14:paraId="69642F62" w14:textId="77777777" w:rsidR="00274978" w:rsidRDefault="00274978" w:rsidP="001156E3">
            <w:pPr>
              <w:jc w:val="both"/>
              <w:rPr>
                <w:rFonts w:ascii="Times New Roman" w:hAnsi="Times New Roman" w:cs="Times New Roman"/>
              </w:rPr>
            </w:pPr>
          </w:p>
          <w:p w14:paraId="437AB2B2" w14:textId="77777777" w:rsidR="00274978" w:rsidRDefault="00274978" w:rsidP="001156E3">
            <w:pPr>
              <w:jc w:val="both"/>
              <w:rPr>
                <w:rFonts w:ascii="Times New Roman" w:hAnsi="Times New Roman" w:cs="Times New Roman"/>
              </w:rPr>
            </w:pPr>
          </w:p>
          <w:p w14:paraId="55262650" w14:textId="77777777" w:rsidR="00274978" w:rsidRDefault="00274978" w:rsidP="001156E3">
            <w:pPr>
              <w:jc w:val="both"/>
              <w:rPr>
                <w:rFonts w:ascii="Times New Roman" w:hAnsi="Times New Roman" w:cs="Times New Roman"/>
              </w:rPr>
            </w:pPr>
          </w:p>
          <w:p w14:paraId="3398A820" w14:textId="77777777" w:rsidR="00274978" w:rsidRDefault="00274978" w:rsidP="001156E3">
            <w:pPr>
              <w:jc w:val="both"/>
              <w:rPr>
                <w:rFonts w:ascii="Times New Roman" w:hAnsi="Times New Roman" w:cs="Times New Roman"/>
              </w:rPr>
            </w:pPr>
          </w:p>
          <w:p w14:paraId="02769E08" w14:textId="77777777" w:rsidR="00274978" w:rsidRDefault="00274978" w:rsidP="001156E3">
            <w:pPr>
              <w:jc w:val="both"/>
              <w:rPr>
                <w:rFonts w:ascii="Times New Roman" w:hAnsi="Times New Roman" w:cs="Times New Roman"/>
              </w:rPr>
            </w:pPr>
          </w:p>
          <w:p w14:paraId="1B995A8C" w14:textId="77777777" w:rsidR="00274978" w:rsidRDefault="00274978" w:rsidP="001156E3">
            <w:pPr>
              <w:jc w:val="both"/>
              <w:rPr>
                <w:rFonts w:ascii="Times New Roman" w:hAnsi="Times New Roman" w:cs="Times New Roman"/>
              </w:rPr>
            </w:pPr>
          </w:p>
          <w:p w14:paraId="653364D5" w14:textId="77777777" w:rsidR="00274978" w:rsidRDefault="00274978" w:rsidP="001156E3">
            <w:pPr>
              <w:jc w:val="both"/>
              <w:rPr>
                <w:rFonts w:ascii="Times New Roman" w:hAnsi="Times New Roman" w:cs="Times New Roman"/>
              </w:rPr>
            </w:pPr>
          </w:p>
          <w:p w14:paraId="7FB02427" w14:textId="77777777" w:rsidR="00274978" w:rsidRPr="001C652E" w:rsidRDefault="00274978" w:rsidP="001156E3">
            <w:pPr>
              <w:rPr>
                <w:rFonts w:ascii="Times New Roman" w:hAnsi="Times New Roman" w:cs="Times New Roman"/>
              </w:rPr>
            </w:pPr>
            <w:r w:rsidRPr="001C652E">
              <w:rPr>
                <w:rFonts w:ascii="Times New Roman" w:hAnsi="Times New Roman" w:cs="Times New Roman"/>
              </w:rPr>
              <w:t>Household responsibilit</w:t>
            </w:r>
            <w:r>
              <w:rPr>
                <w:rFonts w:ascii="Times New Roman" w:hAnsi="Times New Roman" w:cs="Times New Roman"/>
              </w:rPr>
              <w:t>y</w:t>
            </w:r>
            <w:r w:rsidRPr="001C652E">
              <w:rPr>
                <w:rFonts w:ascii="Times New Roman" w:hAnsi="Times New Roman" w:cs="Times New Roman"/>
              </w:rPr>
              <w:t xml:space="preserve"> </w:t>
            </w:r>
          </w:p>
          <w:p w14:paraId="2367F823" w14:textId="77777777" w:rsidR="00274978" w:rsidRDefault="00274978" w:rsidP="001156E3">
            <w:pPr>
              <w:rPr>
                <w:rFonts w:ascii="Times New Roman" w:hAnsi="Times New Roman" w:cs="Times New Roman"/>
              </w:rPr>
            </w:pPr>
          </w:p>
          <w:p w14:paraId="66A715E1" w14:textId="77777777" w:rsidR="00274978" w:rsidRDefault="00274978" w:rsidP="001156E3">
            <w:pPr>
              <w:rPr>
                <w:rFonts w:ascii="Times New Roman" w:hAnsi="Times New Roman" w:cs="Times New Roman"/>
              </w:rPr>
            </w:pPr>
          </w:p>
          <w:p w14:paraId="32FF374D" w14:textId="77777777" w:rsidR="00274978" w:rsidRDefault="00274978" w:rsidP="001156E3">
            <w:pPr>
              <w:rPr>
                <w:rFonts w:ascii="Times New Roman" w:hAnsi="Times New Roman" w:cs="Times New Roman"/>
              </w:rPr>
            </w:pPr>
          </w:p>
          <w:p w14:paraId="03F9414B" w14:textId="77777777" w:rsidR="00274978" w:rsidRDefault="00274978" w:rsidP="001156E3">
            <w:pPr>
              <w:rPr>
                <w:rFonts w:ascii="Times New Roman" w:hAnsi="Times New Roman" w:cs="Times New Roman"/>
              </w:rPr>
            </w:pPr>
          </w:p>
          <w:p w14:paraId="0C4A9631" w14:textId="77777777" w:rsidR="00274978" w:rsidRDefault="00274978" w:rsidP="001156E3">
            <w:pPr>
              <w:rPr>
                <w:rFonts w:ascii="Times New Roman" w:hAnsi="Times New Roman" w:cs="Times New Roman"/>
              </w:rPr>
            </w:pPr>
          </w:p>
          <w:p w14:paraId="24709544" w14:textId="77777777" w:rsidR="00274978" w:rsidRDefault="00274978" w:rsidP="001156E3">
            <w:pPr>
              <w:rPr>
                <w:rFonts w:ascii="Times New Roman" w:hAnsi="Times New Roman" w:cs="Times New Roman"/>
              </w:rPr>
            </w:pPr>
          </w:p>
          <w:p w14:paraId="0E1B25C7" w14:textId="77777777" w:rsidR="00274978" w:rsidRDefault="00274978" w:rsidP="001156E3">
            <w:pPr>
              <w:rPr>
                <w:rFonts w:ascii="Times New Roman" w:hAnsi="Times New Roman" w:cs="Times New Roman"/>
              </w:rPr>
            </w:pPr>
          </w:p>
          <w:p w14:paraId="4284EF20" w14:textId="77777777" w:rsidR="00274978" w:rsidRDefault="00274978" w:rsidP="001156E3">
            <w:pPr>
              <w:rPr>
                <w:rFonts w:ascii="Times New Roman" w:hAnsi="Times New Roman" w:cs="Times New Roman"/>
              </w:rPr>
            </w:pPr>
          </w:p>
          <w:p w14:paraId="00D6826F" w14:textId="77777777" w:rsidR="00274978" w:rsidRDefault="00274978" w:rsidP="001156E3">
            <w:pPr>
              <w:rPr>
                <w:rFonts w:ascii="Times New Roman" w:hAnsi="Times New Roman" w:cs="Times New Roman"/>
              </w:rPr>
            </w:pPr>
          </w:p>
          <w:p w14:paraId="40568DB4" w14:textId="77777777" w:rsidR="00274978" w:rsidRDefault="00274978" w:rsidP="001156E3">
            <w:pPr>
              <w:rPr>
                <w:rFonts w:ascii="Times New Roman" w:hAnsi="Times New Roman" w:cs="Times New Roman"/>
              </w:rPr>
            </w:pPr>
          </w:p>
          <w:p w14:paraId="538700C4" w14:textId="77777777" w:rsidR="00274978" w:rsidRDefault="00274978" w:rsidP="001156E3">
            <w:pPr>
              <w:rPr>
                <w:rFonts w:ascii="Times New Roman" w:hAnsi="Times New Roman" w:cs="Times New Roman"/>
              </w:rPr>
            </w:pPr>
          </w:p>
          <w:p w14:paraId="7D35445A" w14:textId="77777777" w:rsidR="00274978" w:rsidRDefault="00274978" w:rsidP="001156E3">
            <w:pPr>
              <w:rPr>
                <w:rFonts w:ascii="Times New Roman" w:hAnsi="Times New Roman" w:cs="Times New Roman"/>
              </w:rPr>
            </w:pPr>
          </w:p>
          <w:p w14:paraId="7F8C3923" w14:textId="77777777" w:rsidR="00274978" w:rsidRDefault="00274978" w:rsidP="001156E3">
            <w:pPr>
              <w:rPr>
                <w:rFonts w:ascii="Times New Roman" w:hAnsi="Times New Roman" w:cs="Times New Roman"/>
              </w:rPr>
            </w:pPr>
          </w:p>
          <w:p w14:paraId="4178EB13" w14:textId="77777777" w:rsidR="00274978" w:rsidRDefault="00274978" w:rsidP="001156E3">
            <w:pPr>
              <w:rPr>
                <w:rFonts w:ascii="Times New Roman" w:hAnsi="Times New Roman" w:cs="Times New Roman"/>
              </w:rPr>
            </w:pPr>
          </w:p>
          <w:p w14:paraId="56DF1F61" w14:textId="77777777" w:rsidR="00274978" w:rsidRDefault="00274978" w:rsidP="001156E3">
            <w:pPr>
              <w:rPr>
                <w:rFonts w:ascii="Times New Roman" w:hAnsi="Times New Roman" w:cs="Times New Roman"/>
              </w:rPr>
            </w:pPr>
          </w:p>
          <w:p w14:paraId="48C3A028" w14:textId="77777777" w:rsidR="00274978" w:rsidRDefault="00274978" w:rsidP="001156E3">
            <w:pPr>
              <w:rPr>
                <w:rFonts w:ascii="Times New Roman" w:hAnsi="Times New Roman" w:cs="Times New Roman"/>
              </w:rPr>
            </w:pPr>
          </w:p>
          <w:p w14:paraId="13E40928" w14:textId="77777777" w:rsidR="00274978" w:rsidRDefault="00274978" w:rsidP="001156E3">
            <w:pPr>
              <w:rPr>
                <w:rFonts w:ascii="Times New Roman" w:hAnsi="Times New Roman" w:cs="Times New Roman"/>
              </w:rPr>
            </w:pPr>
          </w:p>
          <w:p w14:paraId="2E400937" w14:textId="77777777" w:rsidR="00274978" w:rsidRDefault="00274978" w:rsidP="001156E3">
            <w:pPr>
              <w:rPr>
                <w:rFonts w:ascii="Times New Roman" w:hAnsi="Times New Roman" w:cs="Times New Roman"/>
              </w:rPr>
            </w:pPr>
          </w:p>
          <w:p w14:paraId="69AE59F8" w14:textId="77777777" w:rsidR="00274978" w:rsidRDefault="00274978" w:rsidP="001156E3">
            <w:pPr>
              <w:rPr>
                <w:rFonts w:ascii="Times New Roman" w:hAnsi="Times New Roman" w:cs="Times New Roman"/>
              </w:rPr>
            </w:pPr>
          </w:p>
          <w:p w14:paraId="60BE7AE0" w14:textId="77777777" w:rsidR="00274978" w:rsidRDefault="00274978" w:rsidP="001156E3">
            <w:pPr>
              <w:rPr>
                <w:rFonts w:ascii="Times New Roman" w:hAnsi="Times New Roman" w:cs="Times New Roman"/>
              </w:rPr>
            </w:pPr>
          </w:p>
          <w:p w14:paraId="067CBFEA" w14:textId="77777777" w:rsidR="00274978" w:rsidRDefault="00274978" w:rsidP="001156E3">
            <w:pPr>
              <w:rPr>
                <w:rFonts w:ascii="Times New Roman" w:hAnsi="Times New Roman" w:cs="Times New Roman"/>
              </w:rPr>
            </w:pPr>
          </w:p>
          <w:p w14:paraId="7ADB33FE" w14:textId="77777777" w:rsidR="00274978" w:rsidRDefault="00274978" w:rsidP="001156E3">
            <w:pPr>
              <w:rPr>
                <w:rFonts w:ascii="Times New Roman" w:hAnsi="Times New Roman" w:cs="Times New Roman"/>
              </w:rPr>
            </w:pPr>
          </w:p>
          <w:p w14:paraId="46669C1F" w14:textId="77777777" w:rsidR="00274978" w:rsidRDefault="00274978" w:rsidP="001156E3">
            <w:pPr>
              <w:rPr>
                <w:rFonts w:ascii="Times New Roman" w:hAnsi="Times New Roman" w:cs="Times New Roman"/>
              </w:rPr>
            </w:pPr>
          </w:p>
          <w:p w14:paraId="69802D0C" w14:textId="77777777" w:rsidR="00274978" w:rsidRDefault="00274978" w:rsidP="001156E3">
            <w:pPr>
              <w:rPr>
                <w:rFonts w:ascii="Times New Roman" w:hAnsi="Times New Roman" w:cs="Times New Roman"/>
              </w:rPr>
            </w:pPr>
          </w:p>
          <w:p w14:paraId="754D12C0" w14:textId="77777777" w:rsidR="00274978" w:rsidRDefault="00274978" w:rsidP="001156E3">
            <w:pPr>
              <w:rPr>
                <w:rFonts w:ascii="Times New Roman" w:hAnsi="Times New Roman" w:cs="Times New Roman"/>
              </w:rPr>
            </w:pPr>
          </w:p>
          <w:p w14:paraId="28D55772" w14:textId="77777777" w:rsidR="00274978" w:rsidRPr="001C652E" w:rsidRDefault="00274978" w:rsidP="001156E3">
            <w:pPr>
              <w:rPr>
                <w:rFonts w:ascii="Times New Roman" w:hAnsi="Times New Roman" w:cs="Times New Roman"/>
              </w:rPr>
            </w:pPr>
            <w:r>
              <w:rPr>
                <w:rFonts w:ascii="Times New Roman" w:hAnsi="Times New Roman" w:cs="Times New Roman"/>
              </w:rPr>
              <w:t>Collective action in c</w:t>
            </w:r>
            <w:r w:rsidRPr="001C652E">
              <w:rPr>
                <w:rFonts w:ascii="Times New Roman" w:hAnsi="Times New Roman" w:cs="Times New Roman"/>
              </w:rPr>
              <w:t>ommunit</w:t>
            </w:r>
            <w:r>
              <w:rPr>
                <w:rFonts w:ascii="Times New Roman" w:hAnsi="Times New Roman" w:cs="Times New Roman"/>
              </w:rPr>
              <w:t>ies</w:t>
            </w:r>
          </w:p>
          <w:p w14:paraId="1B888875" w14:textId="77777777" w:rsidR="00274978" w:rsidRDefault="00274978" w:rsidP="001156E3">
            <w:pPr>
              <w:rPr>
                <w:rFonts w:ascii="Times New Roman" w:hAnsi="Times New Roman" w:cs="Times New Roman"/>
              </w:rPr>
            </w:pPr>
          </w:p>
          <w:p w14:paraId="5FE7B463" w14:textId="77777777" w:rsidR="00274978" w:rsidRDefault="00274978" w:rsidP="001156E3">
            <w:pPr>
              <w:rPr>
                <w:rFonts w:ascii="Times New Roman" w:hAnsi="Times New Roman" w:cs="Times New Roman"/>
              </w:rPr>
            </w:pPr>
          </w:p>
          <w:p w14:paraId="57002988" w14:textId="77777777" w:rsidR="00274978" w:rsidRDefault="00274978" w:rsidP="001156E3">
            <w:pPr>
              <w:rPr>
                <w:rFonts w:ascii="Times New Roman" w:hAnsi="Times New Roman" w:cs="Times New Roman"/>
              </w:rPr>
            </w:pPr>
          </w:p>
          <w:p w14:paraId="3C463201" w14:textId="77777777" w:rsidR="00274978" w:rsidRDefault="00274978" w:rsidP="001156E3">
            <w:pPr>
              <w:rPr>
                <w:rFonts w:ascii="Times New Roman" w:hAnsi="Times New Roman" w:cs="Times New Roman"/>
              </w:rPr>
            </w:pPr>
          </w:p>
          <w:p w14:paraId="6BF923E8" w14:textId="77777777" w:rsidR="00274978" w:rsidRDefault="00274978" w:rsidP="001156E3">
            <w:pPr>
              <w:rPr>
                <w:rFonts w:ascii="Times New Roman" w:hAnsi="Times New Roman" w:cs="Times New Roman"/>
              </w:rPr>
            </w:pPr>
          </w:p>
          <w:p w14:paraId="4FE3696D" w14:textId="77777777" w:rsidR="00274978" w:rsidRDefault="00274978" w:rsidP="001156E3">
            <w:pPr>
              <w:rPr>
                <w:rFonts w:ascii="Times New Roman" w:hAnsi="Times New Roman" w:cs="Times New Roman"/>
              </w:rPr>
            </w:pPr>
          </w:p>
          <w:p w14:paraId="62505509" w14:textId="77777777" w:rsidR="00274978" w:rsidRDefault="00274978" w:rsidP="001156E3">
            <w:pPr>
              <w:rPr>
                <w:rFonts w:ascii="Times New Roman" w:hAnsi="Times New Roman" w:cs="Times New Roman"/>
              </w:rPr>
            </w:pPr>
          </w:p>
          <w:p w14:paraId="3EDB1D53" w14:textId="77777777" w:rsidR="00274978" w:rsidRDefault="00274978" w:rsidP="001156E3">
            <w:pPr>
              <w:rPr>
                <w:rFonts w:ascii="Times New Roman" w:hAnsi="Times New Roman" w:cs="Times New Roman"/>
              </w:rPr>
            </w:pPr>
          </w:p>
          <w:p w14:paraId="7700D7EF" w14:textId="77777777" w:rsidR="00274978" w:rsidRDefault="00274978" w:rsidP="001156E3">
            <w:pPr>
              <w:rPr>
                <w:rFonts w:ascii="Times New Roman" w:hAnsi="Times New Roman" w:cs="Times New Roman"/>
              </w:rPr>
            </w:pPr>
          </w:p>
          <w:p w14:paraId="7668E368" w14:textId="77777777" w:rsidR="00274978" w:rsidRDefault="00274978" w:rsidP="001156E3">
            <w:pPr>
              <w:rPr>
                <w:rFonts w:ascii="Times New Roman" w:hAnsi="Times New Roman" w:cs="Times New Roman"/>
              </w:rPr>
            </w:pPr>
          </w:p>
          <w:p w14:paraId="30E90917" w14:textId="77777777" w:rsidR="00274978" w:rsidRDefault="00274978" w:rsidP="001156E3">
            <w:pPr>
              <w:rPr>
                <w:rFonts w:ascii="Times New Roman" w:hAnsi="Times New Roman" w:cs="Times New Roman"/>
              </w:rPr>
            </w:pPr>
          </w:p>
          <w:p w14:paraId="770E7804" w14:textId="77777777" w:rsidR="00274978" w:rsidRDefault="00274978" w:rsidP="001156E3">
            <w:pPr>
              <w:rPr>
                <w:rFonts w:ascii="Times New Roman" w:hAnsi="Times New Roman" w:cs="Times New Roman"/>
              </w:rPr>
            </w:pPr>
          </w:p>
          <w:p w14:paraId="011F284B" w14:textId="77777777" w:rsidR="00274978" w:rsidRDefault="00274978" w:rsidP="001156E3">
            <w:pPr>
              <w:rPr>
                <w:rFonts w:ascii="Times New Roman" w:hAnsi="Times New Roman" w:cs="Times New Roman"/>
              </w:rPr>
            </w:pPr>
          </w:p>
          <w:p w14:paraId="23597C05" w14:textId="77777777" w:rsidR="00274978" w:rsidRDefault="00274978" w:rsidP="001156E3">
            <w:pPr>
              <w:rPr>
                <w:rFonts w:ascii="Times New Roman" w:hAnsi="Times New Roman" w:cs="Times New Roman"/>
              </w:rPr>
            </w:pPr>
          </w:p>
          <w:p w14:paraId="3AF79D31" w14:textId="77777777" w:rsidR="00274978" w:rsidRDefault="00274978" w:rsidP="001156E3">
            <w:pPr>
              <w:rPr>
                <w:rFonts w:ascii="Times New Roman" w:hAnsi="Times New Roman" w:cs="Times New Roman"/>
              </w:rPr>
            </w:pPr>
          </w:p>
          <w:p w14:paraId="485629D1" w14:textId="77777777" w:rsidR="00274978" w:rsidRDefault="00274978" w:rsidP="001156E3">
            <w:pPr>
              <w:rPr>
                <w:rFonts w:ascii="Times New Roman" w:hAnsi="Times New Roman" w:cs="Times New Roman"/>
              </w:rPr>
            </w:pPr>
          </w:p>
          <w:p w14:paraId="2C8F2453" w14:textId="77777777" w:rsidR="00274978" w:rsidRDefault="00274978" w:rsidP="001156E3">
            <w:pPr>
              <w:rPr>
                <w:rFonts w:ascii="Times New Roman" w:hAnsi="Times New Roman" w:cs="Times New Roman"/>
              </w:rPr>
            </w:pPr>
          </w:p>
          <w:p w14:paraId="0A713F20" w14:textId="77777777" w:rsidR="00274978" w:rsidRDefault="00274978" w:rsidP="001156E3">
            <w:pPr>
              <w:rPr>
                <w:rFonts w:ascii="Times New Roman" w:hAnsi="Times New Roman" w:cs="Times New Roman"/>
              </w:rPr>
            </w:pPr>
          </w:p>
          <w:p w14:paraId="358F603A" w14:textId="77777777" w:rsidR="00274978" w:rsidRDefault="00274978" w:rsidP="001156E3">
            <w:pPr>
              <w:rPr>
                <w:rFonts w:ascii="Times New Roman" w:hAnsi="Times New Roman" w:cs="Times New Roman"/>
              </w:rPr>
            </w:pPr>
          </w:p>
          <w:p w14:paraId="586B7459" w14:textId="77777777" w:rsidR="00274978" w:rsidRDefault="00274978" w:rsidP="001156E3">
            <w:pPr>
              <w:rPr>
                <w:rFonts w:ascii="Times New Roman" w:hAnsi="Times New Roman" w:cs="Times New Roman"/>
              </w:rPr>
            </w:pPr>
          </w:p>
          <w:p w14:paraId="2D5B6E06" w14:textId="77777777" w:rsidR="00274978" w:rsidRDefault="00274978" w:rsidP="001156E3">
            <w:pPr>
              <w:rPr>
                <w:rFonts w:ascii="Times New Roman" w:hAnsi="Times New Roman" w:cs="Times New Roman"/>
              </w:rPr>
            </w:pPr>
          </w:p>
          <w:p w14:paraId="2798A10A" w14:textId="77777777" w:rsidR="00274978" w:rsidRDefault="00274978" w:rsidP="001156E3">
            <w:pPr>
              <w:rPr>
                <w:rFonts w:ascii="Times New Roman" w:hAnsi="Times New Roman" w:cs="Times New Roman"/>
              </w:rPr>
            </w:pPr>
          </w:p>
          <w:p w14:paraId="2566D3B4" w14:textId="77777777" w:rsidR="00274978" w:rsidRDefault="00274978" w:rsidP="001156E3">
            <w:pPr>
              <w:rPr>
                <w:rFonts w:ascii="Times New Roman" w:hAnsi="Times New Roman" w:cs="Times New Roman"/>
              </w:rPr>
            </w:pPr>
          </w:p>
          <w:p w14:paraId="74D45669" w14:textId="77777777" w:rsidR="00274978" w:rsidRDefault="00274978" w:rsidP="001156E3">
            <w:pPr>
              <w:rPr>
                <w:rFonts w:ascii="Times New Roman" w:hAnsi="Times New Roman" w:cs="Times New Roman"/>
              </w:rPr>
            </w:pPr>
          </w:p>
          <w:p w14:paraId="1103F8ED" w14:textId="77777777" w:rsidR="00274978" w:rsidRDefault="00274978" w:rsidP="001156E3">
            <w:pPr>
              <w:rPr>
                <w:rFonts w:ascii="Times New Roman" w:hAnsi="Times New Roman" w:cs="Times New Roman"/>
              </w:rPr>
            </w:pPr>
          </w:p>
          <w:p w14:paraId="60715C76" w14:textId="77777777" w:rsidR="00274978" w:rsidRPr="001C652E" w:rsidRDefault="00274978" w:rsidP="001156E3">
            <w:pPr>
              <w:rPr>
                <w:rFonts w:ascii="Times New Roman" w:hAnsi="Times New Roman" w:cs="Times New Roman"/>
              </w:rPr>
            </w:pPr>
            <w:r w:rsidRPr="001C652E">
              <w:rPr>
                <w:rFonts w:ascii="Times New Roman" w:hAnsi="Times New Roman" w:cs="Times New Roman"/>
              </w:rPr>
              <w:t xml:space="preserve">National </w:t>
            </w:r>
            <w:r w:rsidRPr="000C1C56">
              <w:rPr>
                <w:rFonts w:ascii="Times New Roman" w:hAnsi="Times New Roman" w:cs="Times New Roman"/>
              </w:rPr>
              <w:t xml:space="preserve">solutions </w:t>
            </w:r>
          </w:p>
          <w:p w14:paraId="77F4F5D4" w14:textId="77777777" w:rsidR="00274978" w:rsidRPr="001C652E" w:rsidRDefault="00274978" w:rsidP="001156E3">
            <w:pPr>
              <w:rPr>
                <w:rFonts w:ascii="Times New Roman" w:hAnsi="Times New Roman" w:cs="Times New Roman"/>
                <w:b/>
              </w:rPr>
            </w:pPr>
          </w:p>
        </w:tc>
        <w:tc>
          <w:tcPr>
            <w:tcW w:w="5386" w:type="dxa"/>
          </w:tcPr>
          <w:p w14:paraId="0B87B37D" w14:textId="77777777" w:rsidR="00274978" w:rsidRDefault="00274978" w:rsidP="001156E3">
            <w:pPr>
              <w:jc w:val="both"/>
              <w:rPr>
                <w:rFonts w:ascii="Times New Roman" w:hAnsi="Times New Roman" w:cs="Times New Roman"/>
              </w:rPr>
            </w:pPr>
          </w:p>
          <w:p w14:paraId="6FFD846B" w14:textId="77777777" w:rsidR="00274978" w:rsidRDefault="00274978" w:rsidP="001156E3">
            <w:pPr>
              <w:jc w:val="both"/>
              <w:rPr>
                <w:rFonts w:ascii="Times New Roman" w:hAnsi="Times New Roman" w:cs="Times New Roman"/>
              </w:rPr>
            </w:pPr>
          </w:p>
          <w:p w14:paraId="6BCDFE0C" w14:textId="77777777" w:rsidR="00274978" w:rsidRDefault="00274978" w:rsidP="001156E3">
            <w:pPr>
              <w:rPr>
                <w:rFonts w:ascii="Times New Roman" w:hAnsi="Times New Roman" w:cs="Times New Roman"/>
                <w:i/>
                <w:iCs/>
              </w:rPr>
            </w:pPr>
            <w:r w:rsidRPr="00DA6A39">
              <w:rPr>
                <w:rFonts w:ascii="Times New Roman" w:hAnsi="Times New Roman" w:cs="Times New Roman"/>
                <w:i/>
                <w:iCs/>
              </w:rPr>
              <w:t>‘The individual should eat healthy foods like fruits and vegetables to help build up the body’ (P23, urban, 17 years).</w:t>
            </w:r>
          </w:p>
          <w:p w14:paraId="5897F1E4" w14:textId="77777777" w:rsidR="00274978" w:rsidRDefault="00274978" w:rsidP="001156E3">
            <w:pPr>
              <w:jc w:val="both"/>
              <w:rPr>
                <w:rFonts w:ascii="Times New Roman" w:hAnsi="Times New Roman" w:cs="Times New Roman"/>
                <w:i/>
              </w:rPr>
            </w:pPr>
          </w:p>
          <w:p w14:paraId="5827A872" w14:textId="77777777" w:rsidR="00274978" w:rsidRDefault="00274978" w:rsidP="001156E3">
            <w:pPr>
              <w:rPr>
                <w:rFonts w:ascii="Times New Roman" w:hAnsi="Times New Roman" w:cs="Times New Roman"/>
                <w:iCs/>
              </w:rPr>
            </w:pPr>
            <w:r w:rsidRPr="007559D3">
              <w:rPr>
                <w:rFonts w:ascii="Times New Roman" w:hAnsi="Times New Roman" w:cs="Times New Roman"/>
                <w:i/>
              </w:rPr>
              <w:t>‘If someone is overweight/obese and want to reduce it, that person should drink lime first thing in the morning before eating and in the evening before going to bed but should not drink it during the day (midday) and that individual should also be preparing and eating sour foods’ (P10, rural, 14 years)</w:t>
            </w:r>
            <w:r w:rsidRPr="007559D3">
              <w:rPr>
                <w:rFonts w:ascii="Times New Roman" w:hAnsi="Times New Roman" w:cs="Times New Roman"/>
                <w:iCs/>
              </w:rPr>
              <w:t>.</w:t>
            </w:r>
          </w:p>
          <w:p w14:paraId="0475F77B" w14:textId="77777777" w:rsidR="00274978" w:rsidRDefault="00274978" w:rsidP="001156E3">
            <w:pPr>
              <w:jc w:val="both"/>
              <w:rPr>
                <w:rFonts w:ascii="Times New Roman" w:hAnsi="Times New Roman" w:cs="Times New Roman"/>
                <w:iCs/>
              </w:rPr>
            </w:pPr>
          </w:p>
          <w:p w14:paraId="3CA3E9E6" w14:textId="77777777" w:rsidR="00274978" w:rsidRPr="00DE780C" w:rsidRDefault="00274978" w:rsidP="001156E3">
            <w:pPr>
              <w:rPr>
                <w:rFonts w:ascii="Times New Roman" w:hAnsi="Times New Roman" w:cs="Times New Roman"/>
                <w:i/>
                <w:iCs/>
              </w:rPr>
            </w:pPr>
            <w:r w:rsidRPr="00876735">
              <w:rPr>
                <w:rFonts w:ascii="Times New Roman" w:hAnsi="Times New Roman" w:cs="Times New Roman"/>
                <w:i/>
                <w:iCs/>
              </w:rPr>
              <w:t xml:space="preserve">‘They should drink hunger medication supplement – appetite </w:t>
            </w:r>
            <w:proofErr w:type="spellStart"/>
            <w:r w:rsidRPr="00876735">
              <w:rPr>
                <w:rFonts w:ascii="Times New Roman" w:hAnsi="Times New Roman" w:cs="Times New Roman"/>
                <w:i/>
                <w:iCs/>
              </w:rPr>
              <w:t>boro</w:t>
            </w:r>
            <w:proofErr w:type="spellEnd"/>
            <w:r w:rsidRPr="00876735">
              <w:rPr>
                <w:rFonts w:ascii="Times New Roman" w:hAnsi="Times New Roman" w:cs="Times New Roman"/>
                <w:i/>
                <w:iCs/>
              </w:rPr>
              <w:t xml:space="preserve">, </w:t>
            </w:r>
            <w:proofErr w:type="spellStart"/>
            <w:r w:rsidRPr="00876735">
              <w:rPr>
                <w:rFonts w:ascii="Times New Roman" w:hAnsi="Times New Roman" w:cs="Times New Roman"/>
                <w:i/>
                <w:iCs/>
              </w:rPr>
              <w:t>domor</w:t>
            </w:r>
            <w:proofErr w:type="spellEnd"/>
            <w:r w:rsidRPr="00876735">
              <w:rPr>
                <w:rFonts w:ascii="Times New Roman" w:hAnsi="Times New Roman" w:cs="Times New Roman"/>
                <w:i/>
                <w:iCs/>
              </w:rPr>
              <w:t xml:space="preserve"> </w:t>
            </w:r>
            <w:proofErr w:type="spellStart"/>
            <w:r w:rsidRPr="00876735">
              <w:rPr>
                <w:rFonts w:ascii="Times New Roman" w:hAnsi="Times New Roman" w:cs="Times New Roman"/>
                <w:i/>
                <w:iCs/>
              </w:rPr>
              <w:t>boro</w:t>
            </w:r>
            <w:proofErr w:type="spellEnd"/>
            <w:r w:rsidRPr="00876735">
              <w:rPr>
                <w:rFonts w:ascii="Times New Roman" w:hAnsi="Times New Roman" w:cs="Times New Roman"/>
                <w:i/>
                <w:iCs/>
              </w:rPr>
              <w:t xml:space="preserve"> [commercial appetite stimulants] – that increase appetite’ (P12, rural, 16 years).</w:t>
            </w:r>
          </w:p>
          <w:p w14:paraId="7750E994" w14:textId="77777777" w:rsidR="00274978" w:rsidRDefault="00274978" w:rsidP="001156E3">
            <w:pPr>
              <w:jc w:val="both"/>
              <w:rPr>
                <w:rFonts w:ascii="Times New Roman" w:hAnsi="Times New Roman" w:cs="Times New Roman"/>
                <w:i/>
                <w:iCs/>
              </w:rPr>
            </w:pPr>
          </w:p>
          <w:p w14:paraId="761DC87A" w14:textId="77777777" w:rsidR="00274978" w:rsidRDefault="00274978" w:rsidP="001156E3">
            <w:pPr>
              <w:jc w:val="both"/>
              <w:rPr>
                <w:rFonts w:ascii="Times New Roman" w:hAnsi="Times New Roman" w:cs="Times New Roman"/>
                <w:i/>
                <w:iCs/>
              </w:rPr>
            </w:pPr>
            <w:r w:rsidRPr="00846452">
              <w:rPr>
                <w:rFonts w:ascii="Times New Roman" w:hAnsi="Times New Roman" w:cs="Times New Roman"/>
                <w:i/>
                <w:iCs/>
              </w:rPr>
              <w:lastRenderedPageBreak/>
              <w:t>‘If someone is overweight/obese and wants to reduce their weight, they should drink something like medications to reduce their weight. My friend was obese and she started drinking a certain type of tea, like slimming tea every day and doing exercise after drinking it. She has now reduced weight’ (P24, urban, 15 years).</w:t>
            </w:r>
          </w:p>
          <w:p w14:paraId="6FA0D7F2" w14:textId="77777777" w:rsidR="00274978" w:rsidRDefault="00274978" w:rsidP="001156E3">
            <w:pPr>
              <w:jc w:val="both"/>
              <w:rPr>
                <w:rFonts w:ascii="Times New Roman" w:hAnsi="Times New Roman" w:cs="Times New Roman"/>
                <w:i/>
                <w:iCs/>
              </w:rPr>
            </w:pPr>
          </w:p>
          <w:p w14:paraId="088940D9" w14:textId="77777777" w:rsidR="00274978" w:rsidRDefault="00274978" w:rsidP="001156E3">
            <w:pPr>
              <w:jc w:val="both"/>
              <w:rPr>
                <w:rFonts w:ascii="Times New Roman" w:hAnsi="Times New Roman" w:cs="Times New Roman"/>
                <w:i/>
                <w:iCs/>
              </w:rPr>
            </w:pPr>
          </w:p>
          <w:p w14:paraId="148987E5" w14:textId="77777777" w:rsidR="00274978" w:rsidRPr="00F31381" w:rsidRDefault="00274978" w:rsidP="001156E3">
            <w:pPr>
              <w:rPr>
                <w:rFonts w:ascii="Times New Roman" w:eastAsia="Calibri" w:hAnsi="Times New Roman" w:cs="Times New Roman"/>
              </w:rPr>
            </w:pPr>
            <w:r w:rsidRPr="00F31381">
              <w:rPr>
                <w:rFonts w:ascii="Times New Roman" w:eastAsia="Calibri" w:hAnsi="Times New Roman" w:cs="Times New Roman"/>
                <w:i/>
              </w:rPr>
              <w:t>‘Parents should have access to loans when they need money. For example some parents are farmers and their source of income is seasonal, so is important to get access to money when their children are sick or they want to make small scale business and return that money later when their harvest are ready’ (P21, urban, 16 years).</w:t>
            </w:r>
            <w:r w:rsidRPr="00F31381">
              <w:rPr>
                <w:rFonts w:ascii="Times New Roman" w:eastAsia="Calibri" w:hAnsi="Times New Roman" w:cs="Times New Roman"/>
              </w:rPr>
              <w:t xml:space="preserve"> </w:t>
            </w:r>
          </w:p>
          <w:p w14:paraId="7B2F2578" w14:textId="77777777" w:rsidR="00274978" w:rsidRDefault="00274978" w:rsidP="001156E3">
            <w:pPr>
              <w:jc w:val="both"/>
              <w:rPr>
                <w:rFonts w:ascii="Times New Roman" w:hAnsi="Times New Roman" w:cs="Times New Roman"/>
                <w:i/>
                <w:iCs/>
              </w:rPr>
            </w:pPr>
          </w:p>
          <w:p w14:paraId="5ABD5F28" w14:textId="77777777" w:rsidR="00274978" w:rsidRDefault="00274978" w:rsidP="001156E3">
            <w:pPr>
              <w:jc w:val="both"/>
              <w:rPr>
                <w:rFonts w:ascii="Times New Roman" w:hAnsi="Times New Roman" w:cs="Times New Roman"/>
                <w:i/>
                <w:iCs/>
              </w:rPr>
            </w:pPr>
            <w:r w:rsidRPr="000238FB">
              <w:rPr>
                <w:rFonts w:ascii="Times New Roman" w:hAnsi="Times New Roman" w:cs="Times New Roman"/>
                <w:i/>
                <w:iCs/>
              </w:rPr>
              <w:t>‘If parents are aware of good nutrition then they will tell their adolescents to eat good food and prevent foods that cause overnutrition’ (P15, rural, 17 years).</w:t>
            </w:r>
          </w:p>
          <w:p w14:paraId="2DF87765" w14:textId="77777777" w:rsidR="00274978" w:rsidRDefault="00274978" w:rsidP="001156E3">
            <w:pPr>
              <w:jc w:val="both"/>
              <w:rPr>
                <w:rFonts w:ascii="Times New Roman" w:hAnsi="Times New Roman" w:cs="Times New Roman"/>
                <w:i/>
                <w:iCs/>
              </w:rPr>
            </w:pPr>
          </w:p>
          <w:p w14:paraId="30092CD1" w14:textId="77777777" w:rsidR="00274978" w:rsidRDefault="00274978" w:rsidP="001156E3">
            <w:pPr>
              <w:jc w:val="both"/>
              <w:rPr>
                <w:rFonts w:ascii="Times New Roman" w:hAnsi="Times New Roman" w:cs="Times New Roman"/>
                <w:i/>
                <w:iCs/>
              </w:rPr>
            </w:pPr>
            <w:r w:rsidRPr="000A2BF5">
              <w:rPr>
                <w:rFonts w:ascii="Times New Roman" w:hAnsi="Times New Roman" w:cs="Times New Roman"/>
                <w:i/>
                <w:iCs/>
              </w:rPr>
              <w:t>‘Rich households will throw their excess away either food or not</w:t>
            </w:r>
            <w:r>
              <w:rPr>
                <w:rFonts w:ascii="Times New Roman" w:hAnsi="Times New Roman" w:cs="Times New Roman"/>
                <w:i/>
                <w:iCs/>
              </w:rPr>
              <w:t>…</w:t>
            </w:r>
            <w:r w:rsidRPr="000A2BF5">
              <w:rPr>
                <w:rFonts w:ascii="Times New Roman" w:hAnsi="Times New Roman" w:cs="Times New Roman"/>
                <w:i/>
                <w:iCs/>
              </w:rPr>
              <w:t>people should be kind to each other and should be sharing when they are better off’ (P24, urban, 15 years).</w:t>
            </w:r>
          </w:p>
          <w:p w14:paraId="6B092092" w14:textId="77777777" w:rsidR="00274978" w:rsidRDefault="00274978" w:rsidP="001156E3">
            <w:pPr>
              <w:jc w:val="both"/>
              <w:rPr>
                <w:rFonts w:ascii="Times New Roman" w:hAnsi="Times New Roman" w:cs="Times New Roman"/>
                <w:i/>
                <w:iCs/>
              </w:rPr>
            </w:pPr>
          </w:p>
          <w:p w14:paraId="5833684A" w14:textId="77777777" w:rsidR="00274978" w:rsidRDefault="00274978" w:rsidP="001156E3">
            <w:pPr>
              <w:rPr>
                <w:rFonts w:ascii="Times New Roman" w:hAnsi="Times New Roman" w:cs="Times New Roman"/>
                <w:i/>
                <w:iCs/>
              </w:rPr>
            </w:pPr>
            <w:r w:rsidRPr="00EC31C9">
              <w:rPr>
                <w:rFonts w:ascii="Times New Roman" w:hAnsi="Times New Roman" w:cs="Times New Roman"/>
                <w:i/>
                <w:iCs/>
              </w:rPr>
              <w:t>‘Some parents have hypertension or fatty foods in their body, and they are usually advised by Doctors and Nurses to exercise, they can advise their children to exercise with them’ (P23, urban, 17 years).</w:t>
            </w:r>
          </w:p>
          <w:p w14:paraId="4734C469" w14:textId="77777777" w:rsidR="00274978" w:rsidRDefault="00274978" w:rsidP="001156E3">
            <w:pPr>
              <w:jc w:val="both"/>
              <w:rPr>
                <w:rFonts w:ascii="Times New Roman" w:hAnsi="Times New Roman" w:cs="Times New Roman"/>
                <w:i/>
                <w:iCs/>
              </w:rPr>
            </w:pPr>
          </w:p>
          <w:p w14:paraId="4E5FCEB4" w14:textId="77777777" w:rsidR="00274978" w:rsidRDefault="00274978" w:rsidP="001156E3">
            <w:pPr>
              <w:rPr>
                <w:rFonts w:ascii="Times New Roman" w:hAnsi="Times New Roman" w:cs="Times New Roman"/>
                <w:i/>
                <w:iCs/>
              </w:rPr>
            </w:pPr>
            <w:r>
              <w:rPr>
                <w:rFonts w:ascii="Times New Roman" w:hAnsi="Times New Roman" w:cs="Times New Roman"/>
                <w:i/>
                <w:iCs/>
              </w:rPr>
              <w:t>Parents should be very observant about what their children eat, but some parents don’t pay attention to this at all. Parents should also ensure adolescent get medical attention when they have nutrition issues’ (P32, urban, 11 years).</w:t>
            </w:r>
          </w:p>
          <w:p w14:paraId="4C89B212" w14:textId="77777777" w:rsidR="00274978" w:rsidRDefault="00274978" w:rsidP="001156E3">
            <w:pPr>
              <w:jc w:val="both"/>
              <w:rPr>
                <w:rFonts w:ascii="Times New Roman" w:hAnsi="Times New Roman" w:cs="Times New Roman"/>
                <w:i/>
                <w:iCs/>
              </w:rPr>
            </w:pPr>
          </w:p>
          <w:p w14:paraId="59813ED8" w14:textId="77777777" w:rsidR="00274978" w:rsidRPr="00A2499F" w:rsidRDefault="00274978" w:rsidP="001156E3">
            <w:pPr>
              <w:rPr>
                <w:rFonts w:ascii="Times New Roman" w:eastAsia="Calibri" w:hAnsi="Times New Roman" w:cs="Times New Roman"/>
              </w:rPr>
            </w:pPr>
            <w:r w:rsidRPr="00A2499F">
              <w:rPr>
                <w:rFonts w:ascii="Times New Roman" w:eastAsia="Calibri" w:hAnsi="Times New Roman" w:cs="Times New Roman"/>
                <w:i/>
              </w:rPr>
              <w:t>‘Community leaders provide food for adolescents’(P1, rural, 13 years).</w:t>
            </w:r>
            <w:r w:rsidRPr="00A2499F">
              <w:rPr>
                <w:rFonts w:ascii="Times New Roman" w:eastAsia="Calibri" w:hAnsi="Times New Roman" w:cs="Times New Roman"/>
              </w:rPr>
              <w:t xml:space="preserve"> </w:t>
            </w:r>
          </w:p>
          <w:p w14:paraId="4E54CA4C" w14:textId="77777777" w:rsidR="00274978" w:rsidRDefault="00274978" w:rsidP="001156E3">
            <w:pPr>
              <w:jc w:val="both"/>
              <w:rPr>
                <w:rFonts w:ascii="Times New Roman" w:eastAsia="Calibri" w:hAnsi="Times New Roman" w:cs="Times New Roman"/>
                <w:i/>
              </w:rPr>
            </w:pPr>
          </w:p>
          <w:p w14:paraId="25E199AE" w14:textId="77777777" w:rsidR="00274978" w:rsidRDefault="00274978" w:rsidP="001156E3">
            <w:pPr>
              <w:jc w:val="both"/>
              <w:rPr>
                <w:rFonts w:ascii="Times New Roman" w:eastAsia="Calibri" w:hAnsi="Times New Roman" w:cs="Times New Roman"/>
                <w:i/>
                <w:iCs/>
              </w:rPr>
            </w:pPr>
            <w:r w:rsidRPr="00A2499F">
              <w:rPr>
                <w:rFonts w:ascii="Times New Roman" w:eastAsia="Calibri" w:hAnsi="Times New Roman" w:cs="Times New Roman"/>
                <w:i/>
              </w:rPr>
              <w:t>‘Community members tell adolescents to reduce the amount of food eaten’</w:t>
            </w:r>
            <w:r w:rsidRPr="00A2499F">
              <w:rPr>
                <w:rFonts w:ascii="Times New Roman" w:eastAsia="Calibri" w:hAnsi="Times New Roman" w:cs="Times New Roman"/>
              </w:rPr>
              <w:t xml:space="preserve"> </w:t>
            </w:r>
            <w:r w:rsidRPr="00A2499F">
              <w:rPr>
                <w:rFonts w:ascii="Times New Roman" w:eastAsia="Calibri" w:hAnsi="Times New Roman" w:cs="Times New Roman"/>
                <w:i/>
                <w:iCs/>
              </w:rPr>
              <w:t>(P8, rural, 14 years).</w:t>
            </w:r>
          </w:p>
          <w:p w14:paraId="5AD17A68" w14:textId="77777777" w:rsidR="00274978" w:rsidRDefault="00274978" w:rsidP="001156E3">
            <w:pPr>
              <w:jc w:val="both"/>
              <w:rPr>
                <w:rFonts w:ascii="Times New Roman" w:eastAsia="Calibri" w:hAnsi="Times New Roman" w:cs="Times New Roman"/>
                <w:i/>
                <w:iCs/>
              </w:rPr>
            </w:pPr>
          </w:p>
          <w:p w14:paraId="3151CB96" w14:textId="77777777" w:rsidR="00274978" w:rsidRPr="00A2499F" w:rsidRDefault="00274978" w:rsidP="001156E3">
            <w:pPr>
              <w:jc w:val="both"/>
              <w:rPr>
                <w:rFonts w:ascii="Times New Roman" w:eastAsia="Calibri" w:hAnsi="Times New Roman" w:cs="Times New Roman"/>
                <w:i/>
                <w:iCs/>
              </w:rPr>
            </w:pPr>
            <w:r w:rsidRPr="00BB2116">
              <w:rPr>
                <w:rFonts w:ascii="Times New Roman" w:eastAsia="Calibri" w:hAnsi="Times New Roman" w:cs="Times New Roman"/>
                <w:i/>
                <w:iCs/>
              </w:rPr>
              <w:t>‘Community leaders should encourage nutrition sessions among adolescents in schools and in the community through collaboration with nutrition and health experts’ (P32, urban, 11 years).</w:t>
            </w:r>
          </w:p>
          <w:p w14:paraId="29FC113C" w14:textId="77777777" w:rsidR="00274978" w:rsidRDefault="00274978" w:rsidP="001156E3">
            <w:pPr>
              <w:jc w:val="both"/>
              <w:rPr>
                <w:rFonts w:ascii="Times New Roman" w:hAnsi="Times New Roman" w:cs="Times New Roman"/>
                <w:i/>
                <w:iCs/>
              </w:rPr>
            </w:pPr>
          </w:p>
          <w:p w14:paraId="462DF92C" w14:textId="77777777" w:rsidR="00274978" w:rsidRDefault="00274978" w:rsidP="001156E3">
            <w:pPr>
              <w:jc w:val="both"/>
              <w:rPr>
                <w:rFonts w:ascii="Times New Roman" w:hAnsi="Times New Roman" w:cs="Times New Roman"/>
                <w:i/>
                <w:iCs/>
              </w:rPr>
            </w:pPr>
            <w:r w:rsidRPr="00094EC6">
              <w:rPr>
                <w:rFonts w:ascii="Times New Roman" w:hAnsi="Times New Roman" w:cs="Times New Roman"/>
                <w:i/>
                <w:iCs/>
              </w:rPr>
              <w:t>‘They should provide free housing for those who don’t have houses’ (P24, urban, 15 years).</w:t>
            </w:r>
          </w:p>
          <w:p w14:paraId="6CBCE6AC" w14:textId="77777777" w:rsidR="00274978" w:rsidRDefault="00274978" w:rsidP="001156E3">
            <w:pPr>
              <w:jc w:val="both"/>
              <w:rPr>
                <w:rFonts w:ascii="Times New Roman" w:hAnsi="Times New Roman" w:cs="Times New Roman"/>
                <w:i/>
                <w:iCs/>
              </w:rPr>
            </w:pPr>
          </w:p>
          <w:p w14:paraId="25EA3E96" w14:textId="77777777" w:rsidR="00274978" w:rsidRDefault="00274978" w:rsidP="001156E3">
            <w:pPr>
              <w:jc w:val="both"/>
              <w:rPr>
                <w:rFonts w:ascii="Times New Roman" w:hAnsi="Times New Roman" w:cs="Times New Roman"/>
                <w:i/>
                <w:iCs/>
              </w:rPr>
            </w:pPr>
            <w:r w:rsidRPr="001B1AF8">
              <w:rPr>
                <w:rFonts w:ascii="Times New Roman" w:hAnsi="Times New Roman" w:cs="Times New Roman"/>
                <w:i/>
                <w:iCs/>
              </w:rPr>
              <w:t>‘Adolescents in the community should be provided with free access to playgrounds, swimming pools, training fields for them to use. We don’t have free access to playgrounds and swimming pools in our estate, those available are found in private schools where only students in those schools have access’ (P24, urban, 15 years).</w:t>
            </w:r>
          </w:p>
          <w:p w14:paraId="266FBBC3" w14:textId="77777777" w:rsidR="00274978" w:rsidRDefault="00274978" w:rsidP="001156E3">
            <w:pPr>
              <w:jc w:val="both"/>
              <w:rPr>
                <w:rFonts w:ascii="Times New Roman" w:hAnsi="Times New Roman" w:cs="Times New Roman"/>
                <w:i/>
                <w:iCs/>
              </w:rPr>
            </w:pPr>
          </w:p>
          <w:p w14:paraId="2782F551" w14:textId="77777777" w:rsidR="00274978" w:rsidRDefault="00274978" w:rsidP="001156E3">
            <w:pPr>
              <w:jc w:val="both"/>
              <w:rPr>
                <w:rFonts w:ascii="Times New Roman" w:hAnsi="Times New Roman" w:cs="Times New Roman"/>
                <w:i/>
                <w:iCs/>
              </w:rPr>
            </w:pPr>
            <w:r w:rsidRPr="00B81F48">
              <w:rPr>
                <w:rFonts w:ascii="Times New Roman" w:hAnsi="Times New Roman" w:cs="Times New Roman"/>
                <w:i/>
                <w:iCs/>
              </w:rPr>
              <w:lastRenderedPageBreak/>
              <w:t>‘The community should provide empty land to adolescents where they can do gardening, rear animals, and do other activities’ (P21, urban, 16 years).</w:t>
            </w:r>
          </w:p>
          <w:p w14:paraId="6609F738" w14:textId="77777777" w:rsidR="00274978" w:rsidRDefault="00274978" w:rsidP="001156E3">
            <w:pPr>
              <w:jc w:val="both"/>
              <w:rPr>
                <w:rFonts w:ascii="Times New Roman" w:hAnsi="Times New Roman" w:cs="Times New Roman"/>
                <w:i/>
                <w:iCs/>
              </w:rPr>
            </w:pPr>
          </w:p>
          <w:p w14:paraId="275E1489" w14:textId="77777777" w:rsidR="00274978" w:rsidRDefault="00274978" w:rsidP="001156E3">
            <w:pPr>
              <w:jc w:val="both"/>
              <w:rPr>
                <w:rFonts w:ascii="Times New Roman" w:hAnsi="Times New Roman" w:cs="Times New Roman"/>
                <w:i/>
                <w:iCs/>
              </w:rPr>
            </w:pPr>
          </w:p>
          <w:p w14:paraId="5F46828A" w14:textId="77777777" w:rsidR="00274978" w:rsidRDefault="00274978" w:rsidP="001156E3">
            <w:pPr>
              <w:jc w:val="both"/>
              <w:rPr>
                <w:rFonts w:ascii="Times New Roman" w:hAnsi="Times New Roman" w:cs="Times New Roman"/>
                <w:i/>
                <w:iCs/>
              </w:rPr>
            </w:pPr>
            <w:r w:rsidRPr="00E60C84">
              <w:rPr>
                <w:rFonts w:ascii="Times New Roman" w:hAnsi="Times New Roman" w:cs="Times New Roman"/>
                <w:i/>
                <w:iCs/>
              </w:rPr>
              <w:t xml:space="preserve">‘The government should help us fence our gardens and access to water, fertilisers and seeds so that we can grow enough to eat and sell’ (P9, rural, 17 years). </w:t>
            </w:r>
          </w:p>
          <w:p w14:paraId="2F0ADFDF" w14:textId="77777777" w:rsidR="00274978" w:rsidRDefault="00274978" w:rsidP="001156E3">
            <w:pPr>
              <w:jc w:val="both"/>
              <w:rPr>
                <w:rFonts w:ascii="Times New Roman" w:hAnsi="Times New Roman" w:cs="Times New Roman"/>
                <w:i/>
                <w:iCs/>
              </w:rPr>
            </w:pPr>
          </w:p>
          <w:p w14:paraId="4F3B2B87" w14:textId="77777777" w:rsidR="00274978" w:rsidRDefault="00274978" w:rsidP="001156E3">
            <w:pPr>
              <w:jc w:val="both"/>
              <w:rPr>
                <w:rFonts w:ascii="Times New Roman" w:hAnsi="Times New Roman" w:cs="Times New Roman"/>
                <w:i/>
                <w:iCs/>
              </w:rPr>
            </w:pPr>
            <w:r w:rsidRPr="00D45848">
              <w:rPr>
                <w:rFonts w:ascii="Times New Roman" w:hAnsi="Times New Roman" w:cs="Times New Roman"/>
                <w:i/>
                <w:iCs/>
              </w:rPr>
              <w:t>‘Provide adolescents with medicines and advise their parents to give them good food’ (P29, urban, 16 years).</w:t>
            </w:r>
          </w:p>
          <w:p w14:paraId="2C01B8C1" w14:textId="77777777" w:rsidR="00274978" w:rsidRDefault="00274978" w:rsidP="001156E3">
            <w:pPr>
              <w:jc w:val="both"/>
              <w:rPr>
                <w:rFonts w:ascii="Times New Roman" w:hAnsi="Times New Roman" w:cs="Times New Roman"/>
                <w:i/>
                <w:iCs/>
              </w:rPr>
            </w:pPr>
          </w:p>
          <w:p w14:paraId="59198E5E" w14:textId="77777777" w:rsidR="00274978" w:rsidRDefault="00274978" w:rsidP="001156E3">
            <w:pPr>
              <w:jc w:val="both"/>
              <w:rPr>
                <w:rFonts w:ascii="Times New Roman" w:hAnsi="Times New Roman" w:cs="Times New Roman"/>
                <w:i/>
                <w:iCs/>
              </w:rPr>
            </w:pPr>
            <w:r w:rsidRPr="001F249C">
              <w:rPr>
                <w:rFonts w:ascii="Times New Roman" w:hAnsi="Times New Roman" w:cs="Times New Roman"/>
                <w:i/>
                <w:iCs/>
              </w:rPr>
              <w:t xml:space="preserve">‘Adolescents provided with adequate tools and resources for farming and rearing animals like sheep or poultry; They should also be taught to adopt the culture of rearing animals in their homes’ (P19, urban, 11 years). </w:t>
            </w:r>
          </w:p>
          <w:p w14:paraId="44778636" w14:textId="77777777" w:rsidR="00274978" w:rsidRDefault="00274978" w:rsidP="001156E3">
            <w:pPr>
              <w:jc w:val="both"/>
              <w:rPr>
                <w:rFonts w:ascii="Times New Roman" w:hAnsi="Times New Roman" w:cs="Times New Roman"/>
                <w:i/>
                <w:iCs/>
              </w:rPr>
            </w:pPr>
          </w:p>
          <w:p w14:paraId="3864AC32" w14:textId="77777777" w:rsidR="00274978" w:rsidRDefault="00274978" w:rsidP="001156E3">
            <w:pPr>
              <w:jc w:val="both"/>
              <w:rPr>
                <w:rFonts w:ascii="Times New Roman" w:hAnsi="Times New Roman" w:cs="Times New Roman"/>
                <w:i/>
                <w:iCs/>
              </w:rPr>
            </w:pPr>
            <w:r>
              <w:rPr>
                <w:rFonts w:ascii="Times New Roman" w:hAnsi="Times New Roman" w:cs="Times New Roman"/>
                <w:i/>
                <w:iCs/>
              </w:rPr>
              <w:t>‘</w:t>
            </w:r>
            <w:r w:rsidRPr="00D40BE6">
              <w:rPr>
                <w:rFonts w:ascii="Times New Roman" w:hAnsi="Times New Roman" w:cs="Times New Roman"/>
                <w:i/>
                <w:iCs/>
              </w:rPr>
              <w:t>Government educate adolescent and ensure access to information in homes or in schools about good or bad foods’ (P15, rural, 17 years).</w:t>
            </w:r>
          </w:p>
          <w:p w14:paraId="092EC732" w14:textId="77777777" w:rsidR="00274978" w:rsidRDefault="00274978" w:rsidP="001156E3">
            <w:pPr>
              <w:jc w:val="both"/>
              <w:rPr>
                <w:rFonts w:ascii="Times New Roman" w:hAnsi="Times New Roman" w:cs="Times New Roman"/>
                <w:i/>
                <w:iCs/>
              </w:rPr>
            </w:pPr>
          </w:p>
          <w:p w14:paraId="629C7226" w14:textId="77777777" w:rsidR="00274978" w:rsidRDefault="00274978" w:rsidP="001156E3">
            <w:pPr>
              <w:jc w:val="both"/>
              <w:rPr>
                <w:rFonts w:ascii="Times New Roman" w:hAnsi="Times New Roman" w:cs="Times New Roman"/>
                <w:i/>
                <w:iCs/>
              </w:rPr>
            </w:pPr>
            <w:r w:rsidRPr="001444D0">
              <w:rPr>
                <w:rFonts w:ascii="Times New Roman" w:hAnsi="Times New Roman" w:cs="Times New Roman"/>
                <w:i/>
                <w:iCs/>
              </w:rPr>
              <w:t>‘The government should encourage schools to conduct PE at least once a week. Right now, PE is stopped in our school because of Covid-19 and we are not having it at all’ (P19, urban, 11 years).</w:t>
            </w:r>
            <w:r w:rsidRPr="00E60C84">
              <w:rPr>
                <w:rFonts w:ascii="Times New Roman" w:hAnsi="Times New Roman" w:cs="Times New Roman"/>
                <w:i/>
                <w:iCs/>
              </w:rPr>
              <w:t xml:space="preserve"> </w:t>
            </w:r>
          </w:p>
          <w:p w14:paraId="26D4035C" w14:textId="77777777" w:rsidR="00274978" w:rsidRDefault="00274978" w:rsidP="001156E3">
            <w:pPr>
              <w:rPr>
                <w:rFonts w:ascii="Times New Roman" w:hAnsi="Times New Roman" w:cs="Times New Roman"/>
                <w:i/>
                <w:iCs/>
              </w:rPr>
            </w:pPr>
          </w:p>
          <w:p w14:paraId="2E9194F3" w14:textId="77777777" w:rsidR="00274978" w:rsidRPr="00596446" w:rsidRDefault="00274978" w:rsidP="001156E3">
            <w:pPr>
              <w:rPr>
                <w:rFonts w:ascii="Times New Roman" w:hAnsi="Times New Roman" w:cs="Times New Roman"/>
                <w:i/>
                <w:iCs/>
              </w:rPr>
            </w:pPr>
            <w:r w:rsidRPr="00596446">
              <w:rPr>
                <w:rFonts w:ascii="Times New Roman" w:hAnsi="Times New Roman" w:cs="Times New Roman"/>
                <w:i/>
                <w:iCs/>
              </w:rPr>
              <w:t>‘The government should help adolescents with medications that can reduce their weight’ (P32, urban,11 years).</w:t>
            </w:r>
          </w:p>
          <w:p w14:paraId="220BEE6B" w14:textId="77777777" w:rsidR="00274978" w:rsidRPr="00DA6A39" w:rsidRDefault="00274978" w:rsidP="001156E3">
            <w:pPr>
              <w:jc w:val="both"/>
              <w:rPr>
                <w:rFonts w:ascii="Times New Roman" w:hAnsi="Times New Roman" w:cs="Times New Roman"/>
                <w:i/>
                <w:iCs/>
              </w:rPr>
            </w:pPr>
          </w:p>
        </w:tc>
      </w:tr>
      <w:tr w:rsidR="00274978" w:rsidRPr="00CE72C3" w14:paraId="140BE772" w14:textId="77777777" w:rsidTr="001156E3">
        <w:tc>
          <w:tcPr>
            <w:tcW w:w="3681" w:type="dxa"/>
          </w:tcPr>
          <w:p w14:paraId="574F31EE" w14:textId="77777777" w:rsidR="00274978" w:rsidRPr="00CE72C3" w:rsidRDefault="00274978" w:rsidP="001156E3">
            <w:pPr>
              <w:rPr>
                <w:rFonts w:ascii="Times New Roman" w:hAnsi="Times New Roman" w:cs="Times New Roman"/>
                <w:b/>
                <w:bCs/>
              </w:rPr>
            </w:pPr>
            <w:r>
              <w:rPr>
                <w:rFonts w:ascii="Times New Roman" w:hAnsi="Times New Roman" w:cs="Times New Roman"/>
                <w:b/>
                <w:bCs/>
              </w:rPr>
              <w:lastRenderedPageBreak/>
              <w:t>4.</w:t>
            </w:r>
            <w:r w:rsidRPr="00CE72C3">
              <w:rPr>
                <w:rFonts w:ascii="Times New Roman" w:hAnsi="Times New Roman" w:cs="Times New Roman"/>
                <w:b/>
                <w:bCs/>
              </w:rPr>
              <w:t xml:space="preserve"> </w:t>
            </w:r>
            <w:r>
              <w:rPr>
                <w:rFonts w:ascii="Times New Roman" w:hAnsi="Times New Roman" w:cs="Times New Roman"/>
                <w:b/>
                <w:bCs/>
              </w:rPr>
              <w:t>R</w:t>
            </w:r>
            <w:r w:rsidRPr="00CE72C3">
              <w:rPr>
                <w:rFonts w:ascii="Times New Roman" w:hAnsi="Times New Roman" w:cs="Times New Roman"/>
                <w:b/>
                <w:bCs/>
              </w:rPr>
              <w:t>ecruitment barriers and facilitators</w:t>
            </w:r>
          </w:p>
          <w:p w14:paraId="143B5EA4" w14:textId="77777777" w:rsidR="00274978" w:rsidRDefault="00274978" w:rsidP="001156E3">
            <w:pPr>
              <w:rPr>
                <w:rFonts w:ascii="Times New Roman" w:hAnsi="Times New Roman" w:cs="Times New Roman"/>
              </w:rPr>
            </w:pPr>
            <w:r w:rsidRPr="00CE72C3">
              <w:rPr>
                <w:rFonts w:ascii="Times New Roman" w:hAnsi="Times New Roman" w:cs="Times New Roman"/>
              </w:rPr>
              <w:t xml:space="preserve">Parental influence </w:t>
            </w:r>
            <w:r w:rsidRPr="00B56AA7">
              <w:rPr>
                <w:rFonts w:ascii="Times New Roman" w:hAnsi="Times New Roman" w:cs="Times New Roman"/>
                <w:i/>
                <w:iCs/>
              </w:rPr>
              <w:t>vs</w:t>
            </w:r>
            <w:r w:rsidRPr="00CE72C3">
              <w:rPr>
                <w:rFonts w:ascii="Times New Roman" w:hAnsi="Times New Roman" w:cs="Times New Roman"/>
              </w:rPr>
              <w:t xml:space="preserve"> autonomy</w:t>
            </w:r>
          </w:p>
          <w:p w14:paraId="44AA71A0" w14:textId="77777777" w:rsidR="00274978" w:rsidRDefault="00274978" w:rsidP="001156E3">
            <w:pPr>
              <w:rPr>
                <w:rFonts w:ascii="Times New Roman" w:hAnsi="Times New Roman" w:cs="Times New Roman"/>
              </w:rPr>
            </w:pPr>
          </w:p>
          <w:p w14:paraId="59D5DBDE" w14:textId="77777777" w:rsidR="00274978" w:rsidRDefault="00274978" w:rsidP="001156E3">
            <w:pPr>
              <w:rPr>
                <w:rFonts w:ascii="Times New Roman" w:hAnsi="Times New Roman" w:cs="Times New Roman"/>
              </w:rPr>
            </w:pPr>
          </w:p>
          <w:p w14:paraId="7C60BE31" w14:textId="77777777" w:rsidR="00274978" w:rsidRDefault="00274978" w:rsidP="001156E3">
            <w:pPr>
              <w:rPr>
                <w:rFonts w:ascii="Times New Roman" w:hAnsi="Times New Roman" w:cs="Times New Roman"/>
              </w:rPr>
            </w:pPr>
          </w:p>
          <w:p w14:paraId="266D693F" w14:textId="77777777" w:rsidR="00274978" w:rsidRDefault="00274978" w:rsidP="001156E3">
            <w:pPr>
              <w:rPr>
                <w:rFonts w:ascii="Times New Roman" w:hAnsi="Times New Roman" w:cs="Times New Roman"/>
              </w:rPr>
            </w:pPr>
          </w:p>
          <w:p w14:paraId="4E6B4AB6" w14:textId="77777777" w:rsidR="00274978" w:rsidRDefault="00274978" w:rsidP="001156E3">
            <w:pPr>
              <w:rPr>
                <w:rFonts w:ascii="Times New Roman" w:hAnsi="Times New Roman" w:cs="Times New Roman"/>
              </w:rPr>
            </w:pPr>
          </w:p>
          <w:p w14:paraId="051E0422" w14:textId="77777777" w:rsidR="00274978" w:rsidRDefault="00274978" w:rsidP="001156E3">
            <w:pPr>
              <w:rPr>
                <w:rFonts w:ascii="Times New Roman" w:hAnsi="Times New Roman" w:cs="Times New Roman"/>
              </w:rPr>
            </w:pPr>
          </w:p>
          <w:p w14:paraId="6B9141EC" w14:textId="77777777" w:rsidR="00274978" w:rsidRDefault="00274978" w:rsidP="001156E3">
            <w:pPr>
              <w:rPr>
                <w:rFonts w:ascii="Times New Roman" w:hAnsi="Times New Roman" w:cs="Times New Roman"/>
              </w:rPr>
            </w:pPr>
          </w:p>
          <w:p w14:paraId="3E9AF611" w14:textId="77777777" w:rsidR="00274978" w:rsidRDefault="00274978" w:rsidP="001156E3">
            <w:pPr>
              <w:rPr>
                <w:rFonts w:ascii="Times New Roman" w:hAnsi="Times New Roman" w:cs="Times New Roman"/>
              </w:rPr>
            </w:pPr>
          </w:p>
          <w:p w14:paraId="59DEC36A" w14:textId="77777777" w:rsidR="00274978" w:rsidRDefault="00274978" w:rsidP="001156E3">
            <w:pPr>
              <w:rPr>
                <w:rFonts w:ascii="Times New Roman" w:hAnsi="Times New Roman" w:cs="Times New Roman"/>
              </w:rPr>
            </w:pPr>
          </w:p>
          <w:p w14:paraId="51FBA029" w14:textId="77777777" w:rsidR="00274978" w:rsidRDefault="00274978" w:rsidP="001156E3">
            <w:pPr>
              <w:rPr>
                <w:rFonts w:ascii="Times New Roman" w:hAnsi="Times New Roman" w:cs="Times New Roman"/>
              </w:rPr>
            </w:pPr>
          </w:p>
          <w:p w14:paraId="3D3C18E4" w14:textId="77777777" w:rsidR="00274978" w:rsidRDefault="00274978" w:rsidP="001156E3">
            <w:pPr>
              <w:rPr>
                <w:rFonts w:ascii="Times New Roman" w:hAnsi="Times New Roman" w:cs="Times New Roman"/>
              </w:rPr>
            </w:pPr>
          </w:p>
          <w:p w14:paraId="4593AE0E" w14:textId="77777777" w:rsidR="00274978" w:rsidRDefault="00274978" w:rsidP="001156E3">
            <w:pPr>
              <w:rPr>
                <w:rFonts w:ascii="Times New Roman" w:hAnsi="Times New Roman" w:cs="Times New Roman"/>
              </w:rPr>
            </w:pPr>
            <w:r>
              <w:rPr>
                <w:rFonts w:ascii="Times New Roman" w:hAnsi="Times New Roman" w:cs="Times New Roman"/>
              </w:rPr>
              <w:t>Diverse practical strategies needed</w:t>
            </w:r>
          </w:p>
          <w:p w14:paraId="4D893703" w14:textId="77777777" w:rsidR="00274978" w:rsidRDefault="00274978" w:rsidP="001156E3">
            <w:pPr>
              <w:rPr>
                <w:rFonts w:ascii="Times New Roman" w:hAnsi="Times New Roman" w:cs="Times New Roman"/>
              </w:rPr>
            </w:pPr>
          </w:p>
          <w:p w14:paraId="24104575" w14:textId="77777777" w:rsidR="00274978" w:rsidRDefault="00274978" w:rsidP="001156E3">
            <w:pPr>
              <w:rPr>
                <w:rFonts w:ascii="Times New Roman" w:hAnsi="Times New Roman" w:cs="Times New Roman"/>
              </w:rPr>
            </w:pPr>
          </w:p>
          <w:p w14:paraId="1F456B67" w14:textId="77777777" w:rsidR="00274978" w:rsidRDefault="00274978" w:rsidP="001156E3">
            <w:pPr>
              <w:rPr>
                <w:rFonts w:ascii="Times New Roman" w:hAnsi="Times New Roman" w:cs="Times New Roman"/>
              </w:rPr>
            </w:pPr>
          </w:p>
          <w:p w14:paraId="45361659" w14:textId="77777777" w:rsidR="00274978" w:rsidRDefault="00274978" w:rsidP="001156E3">
            <w:pPr>
              <w:rPr>
                <w:rFonts w:ascii="Times New Roman" w:hAnsi="Times New Roman" w:cs="Times New Roman"/>
              </w:rPr>
            </w:pPr>
          </w:p>
          <w:p w14:paraId="47043C8F" w14:textId="77777777" w:rsidR="00274978" w:rsidRDefault="00274978" w:rsidP="001156E3">
            <w:pPr>
              <w:rPr>
                <w:rFonts w:ascii="Times New Roman" w:hAnsi="Times New Roman" w:cs="Times New Roman"/>
              </w:rPr>
            </w:pPr>
            <w:r>
              <w:rPr>
                <w:rFonts w:ascii="Times New Roman" w:hAnsi="Times New Roman" w:cs="Times New Roman"/>
              </w:rPr>
              <w:t>Building trust</w:t>
            </w:r>
          </w:p>
          <w:p w14:paraId="089406D4" w14:textId="77777777" w:rsidR="00274978" w:rsidRDefault="00274978" w:rsidP="001156E3">
            <w:pPr>
              <w:rPr>
                <w:rFonts w:ascii="Times New Roman" w:hAnsi="Times New Roman" w:cs="Times New Roman"/>
              </w:rPr>
            </w:pPr>
          </w:p>
          <w:p w14:paraId="31D6B46E" w14:textId="77777777" w:rsidR="00274978" w:rsidRDefault="00274978" w:rsidP="001156E3">
            <w:pPr>
              <w:rPr>
                <w:rFonts w:ascii="Times New Roman" w:hAnsi="Times New Roman" w:cs="Times New Roman"/>
              </w:rPr>
            </w:pPr>
          </w:p>
          <w:p w14:paraId="14D4A965" w14:textId="77777777" w:rsidR="00274978" w:rsidRDefault="00274978" w:rsidP="001156E3">
            <w:pPr>
              <w:rPr>
                <w:rFonts w:ascii="Times New Roman" w:hAnsi="Times New Roman" w:cs="Times New Roman"/>
              </w:rPr>
            </w:pPr>
          </w:p>
          <w:p w14:paraId="3D733B78" w14:textId="77777777" w:rsidR="00274978" w:rsidRDefault="00274978" w:rsidP="001156E3">
            <w:pPr>
              <w:rPr>
                <w:rFonts w:ascii="Times New Roman" w:hAnsi="Times New Roman" w:cs="Times New Roman"/>
              </w:rPr>
            </w:pPr>
          </w:p>
          <w:p w14:paraId="08BD31C8" w14:textId="77777777" w:rsidR="00274978" w:rsidRDefault="00274978" w:rsidP="001156E3">
            <w:pPr>
              <w:rPr>
                <w:rFonts w:ascii="Times New Roman" w:hAnsi="Times New Roman" w:cs="Times New Roman"/>
              </w:rPr>
            </w:pPr>
          </w:p>
          <w:p w14:paraId="5D2B6832" w14:textId="77777777" w:rsidR="00274978" w:rsidRDefault="00274978" w:rsidP="001156E3">
            <w:pPr>
              <w:rPr>
                <w:rFonts w:ascii="Times New Roman" w:hAnsi="Times New Roman" w:cs="Times New Roman"/>
              </w:rPr>
            </w:pPr>
          </w:p>
          <w:p w14:paraId="65493C40" w14:textId="77777777" w:rsidR="00274978" w:rsidRPr="00CE72C3" w:rsidRDefault="00274978" w:rsidP="001156E3">
            <w:pPr>
              <w:rPr>
                <w:rFonts w:ascii="Times New Roman" w:hAnsi="Times New Roman" w:cs="Times New Roman"/>
              </w:rPr>
            </w:pPr>
            <w:r>
              <w:rPr>
                <w:rFonts w:ascii="Times New Roman" w:hAnsi="Times New Roman" w:cs="Times New Roman"/>
              </w:rPr>
              <w:t xml:space="preserve">Participation not guaranteed </w:t>
            </w:r>
          </w:p>
        </w:tc>
        <w:tc>
          <w:tcPr>
            <w:tcW w:w="5386" w:type="dxa"/>
          </w:tcPr>
          <w:p w14:paraId="45994747" w14:textId="77777777" w:rsidR="00274978" w:rsidRPr="00CE72C3" w:rsidRDefault="00274978" w:rsidP="001156E3">
            <w:pPr>
              <w:rPr>
                <w:rFonts w:ascii="Times New Roman" w:hAnsi="Times New Roman" w:cs="Times New Roman"/>
              </w:rPr>
            </w:pPr>
          </w:p>
          <w:p w14:paraId="24505B71" w14:textId="77777777" w:rsidR="00274978" w:rsidRPr="00CE72C3" w:rsidRDefault="00274978" w:rsidP="001156E3">
            <w:pPr>
              <w:rPr>
                <w:rFonts w:ascii="Times New Roman" w:hAnsi="Times New Roman" w:cs="Times New Roman"/>
              </w:rPr>
            </w:pPr>
          </w:p>
          <w:p w14:paraId="39D0C010" w14:textId="77777777" w:rsidR="00274978" w:rsidRPr="00CE72C3" w:rsidRDefault="00274978" w:rsidP="001156E3">
            <w:pPr>
              <w:rPr>
                <w:rFonts w:ascii="Times New Roman" w:hAnsi="Times New Roman" w:cs="Times New Roman"/>
              </w:rPr>
            </w:pPr>
            <w:r w:rsidRPr="00CE72C3">
              <w:rPr>
                <w:rFonts w:ascii="Times New Roman" w:hAnsi="Times New Roman" w:cs="Times New Roman"/>
                <w:i/>
              </w:rPr>
              <w:t>‘Explain purpose of research to parents and this will make them agree’ (P8, rural, 14 years)</w:t>
            </w:r>
            <w:r w:rsidRPr="00CE72C3">
              <w:rPr>
                <w:rFonts w:ascii="Times New Roman" w:hAnsi="Times New Roman" w:cs="Times New Roman"/>
              </w:rPr>
              <w:t>.</w:t>
            </w:r>
          </w:p>
          <w:p w14:paraId="186500A1" w14:textId="77777777" w:rsidR="00274978" w:rsidRPr="00CE72C3" w:rsidRDefault="00274978" w:rsidP="001156E3">
            <w:pPr>
              <w:jc w:val="both"/>
              <w:rPr>
                <w:rFonts w:ascii="Times New Roman" w:hAnsi="Times New Roman" w:cs="Times New Roman"/>
                <w:i/>
              </w:rPr>
            </w:pPr>
          </w:p>
          <w:p w14:paraId="75D5D9A8" w14:textId="77777777" w:rsidR="00274978" w:rsidRPr="00CE72C3" w:rsidRDefault="00274978" w:rsidP="001156E3">
            <w:pPr>
              <w:jc w:val="both"/>
              <w:rPr>
                <w:rFonts w:ascii="Times New Roman" w:hAnsi="Times New Roman" w:cs="Times New Roman"/>
              </w:rPr>
            </w:pPr>
            <w:r w:rsidRPr="00CE72C3">
              <w:rPr>
                <w:rFonts w:ascii="Times New Roman" w:hAnsi="Times New Roman" w:cs="Times New Roman"/>
                <w:i/>
              </w:rPr>
              <w:t>‘After discussion and agreement with the parents, participants will come by themselves to the meeting point when they see the researchers in the community’</w:t>
            </w:r>
            <w:r>
              <w:rPr>
                <w:rFonts w:ascii="Times New Roman" w:hAnsi="Times New Roman" w:cs="Times New Roman"/>
                <w:i/>
              </w:rPr>
              <w:t xml:space="preserve"> (</w:t>
            </w:r>
            <w:r w:rsidRPr="00CE72C3">
              <w:rPr>
                <w:rFonts w:ascii="Times New Roman" w:hAnsi="Times New Roman" w:cs="Times New Roman"/>
                <w:i/>
              </w:rPr>
              <w:t>P5</w:t>
            </w:r>
            <w:r>
              <w:rPr>
                <w:rFonts w:ascii="Times New Roman" w:hAnsi="Times New Roman" w:cs="Times New Roman"/>
                <w:i/>
              </w:rPr>
              <w:t xml:space="preserve">, </w:t>
            </w:r>
            <w:r w:rsidRPr="00CE72C3">
              <w:rPr>
                <w:rFonts w:ascii="Times New Roman" w:hAnsi="Times New Roman" w:cs="Times New Roman"/>
                <w:i/>
              </w:rPr>
              <w:t>rural</w:t>
            </w:r>
            <w:r>
              <w:rPr>
                <w:rFonts w:ascii="Times New Roman" w:hAnsi="Times New Roman" w:cs="Times New Roman"/>
                <w:i/>
              </w:rPr>
              <w:t xml:space="preserve">, </w:t>
            </w:r>
            <w:r w:rsidRPr="00CE72C3">
              <w:rPr>
                <w:rFonts w:ascii="Times New Roman" w:hAnsi="Times New Roman" w:cs="Times New Roman"/>
                <w:i/>
              </w:rPr>
              <w:t>10 years</w:t>
            </w:r>
            <w:r>
              <w:rPr>
                <w:rFonts w:ascii="Times New Roman" w:hAnsi="Times New Roman" w:cs="Times New Roman"/>
                <w:i/>
              </w:rPr>
              <w:t>)</w:t>
            </w:r>
            <w:r w:rsidRPr="00CE72C3">
              <w:rPr>
                <w:rFonts w:ascii="Times New Roman" w:hAnsi="Times New Roman" w:cs="Times New Roman"/>
                <w:i/>
              </w:rPr>
              <w:t>.</w:t>
            </w:r>
            <w:r w:rsidRPr="00CE72C3">
              <w:rPr>
                <w:rFonts w:ascii="Times New Roman" w:hAnsi="Times New Roman" w:cs="Times New Roman"/>
              </w:rPr>
              <w:t xml:space="preserve"> </w:t>
            </w:r>
          </w:p>
          <w:p w14:paraId="280BF293" w14:textId="77777777" w:rsidR="00274978" w:rsidRDefault="00274978" w:rsidP="001156E3">
            <w:pPr>
              <w:jc w:val="both"/>
              <w:rPr>
                <w:rFonts w:ascii="Times New Roman" w:hAnsi="Times New Roman" w:cs="Times New Roman"/>
                <w:i/>
                <w:sz w:val="24"/>
                <w:szCs w:val="24"/>
              </w:rPr>
            </w:pPr>
          </w:p>
          <w:p w14:paraId="6D65C4A5" w14:textId="77777777" w:rsidR="00274978" w:rsidRPr="00DF3F7E" w:rsidRDefault="00274978" w:rsidP="001156E3">
            <w:pPr>
              <w:jc w:val="both"/>
              <w:rPr>
                <w:rFonts w:ascii="Times New Roman" w:hAnsi="Times New Roman" w:cs="Times New Roman"/>
                <w:i/>
              </w:rPr>
            </w:pPr>
            <w:r w:rsidRPr="00DF3F7E">
              <w:rPr>
                <w:rFonts w:ascii="Times New Roman" w:hAnsi="Times New Roman" w:cs="Times New Roman"/>
                <w:i/>
              </w:rPr>
              <w:t>‘</w:t>
            </w:r>
            <w:r>
              <w:rPr>
                <w:rFonts w:ascii="Times New Roman" w:hAnsi="Times New Roman" w:cs="Times New Roman"/>
                <w:i/>
              </w:rPr>
              <w:t>S</w:t>
            </w:r>
            <w:r w:rsidRPr="00DF3F7E">
              <w:rPr>
                <w:rFonts w:ascii="Times New Roman" w:hAnsi="Times New Roman" w:cs="Times New Roman"/>
                <w:i/>
              </w:rPr>
              <w:t>ome children may face with problem of dilemma but take your time to explain to them so that they can understand better’</w:t>
            </w:r>
            <w:r w:rsidRPr="00DF3F7E">
              <w:rPr>
                <w:rFonts w:ascii="Times New Roman" w:hAnsi="Times New Roman" w:cs="Times New Roman"/>
                <w:iCs/>
              </w:rPr>
              <w:t xml:space="preserve">. </w:t>
            </w:r>
            <w:r w:rsidRPr="00DF3F7E">
              <w:rPr>
                <w:rFonts w:ascii="Times New Roman" w:hAnsi="Times New Roman" w:cs="Times New Roman"/>
                <w:i/>
              </w:rPr>
              <w:t>(P23, urban, years)</w:t>
            </w:r>
            <w:r>
              <w:rPr>
                <w:rFonts w:ascii="Times New Roman" w:hAnsi="Times New Roman" w:cs="Times New Roman"/>
                <w:i/>
              </w:rPr>
              <w:t>.</w:t>
            </w:r>
          </w:p>
          <w:p w14:paraId="7435E693" w14:textId="77777777" w:rsidR="00274978" w:rsidRPr="00CE72C3" w:rsidRDefault="00274978" w:rsidP="001156E3">
            <w:pPr>
              <w:ind w:left="-720"/>
              <w:rPr>
                <w:rFonts w:ascii="Times New Roman" w:hAnsi="Times New Roman" w:cs="Times New Roman"/>
              </w:rPr>
            </w:pPr>
          </w:p>
          <w:p w14:paraId="52DB8053" w14:textId="77777777" w:rsidR="00274978" w:rsidRDefault="00274978" w:rsidP="001156E3">
            <w:pPr>
              <w:rPr>
                <w:rFonts w:ascii="Times New Roman" w:hAnsi="Times New Roman" w:cs="Times New Roman"/>
                <w:i/>
                <w:iCs/>
              </w:rPr>
            </w:pPr>
            <w:r w:rsidRPr="00FD5532">
              <w:rPr>
                <w:rFonts w:ascii="Times New Roman" w:hAnsi="Times New Roman" w:cs="Times New Roman"/>
                <w:i/>
                <w:iCs/>
              </w:rPr>
              <w:t>‘You can also go to the schools in this community and ask for people who reside within this setting and share the information with them</w:t>
            </w:r>
            <w:r>
              <w:rPr>
                <w:rFonts w:ascii="Times New Roman" w:hAnsi="Times New Roman" w:cs="Times New Roman"/>
                <w:i/>
                <w:iCs/>
              </w:rPr>
              <w:t xml:space="preserve">. </w:t>
            </w:r>
            <w:r w:rsidRPr="00FD5532">
              <w:rPr>
                <w:rFonts w:ascii="Times New Roman" w:hAnsi="Times New Roman" w:cs="Times New Roman"/>
                <w:i/>
                <w:iCs/>
              </w:rPr>
              <w:t>These people will also share the information in their surroundings’</w:t>
            </w:r>
            <w:r>
              <w:rPr>
                <w:rFonts w:ascii="Times New Roman" w:hAnsi="Times New Roman" w:cs="Times New Roman"/>
                <w:i/>
                <w:iCs/>
              </w:rPr>
              <w:t xml:space="preserve"> (</w:t>
            </w:r>
            <w:r w:rsidRPr="00FD5532">
              <w:rPr>
                <w:rFonts w:ascii="Times New Roman" w:hAnsi="Times New Roman" w:cs="Times New Roman"/>
                <w:i/>
                <w:iCs/>
              </w:rPr>
              <w:t>P19</w:t>
            </w:r>
            <w:r>
              <w:rPr>
                <w:rFonts w:ascii="Times New Roman" w:hAnsi="Times New Roman" w:cs="Times New Roman"/>
                <w:i/>
                <w:iCs/>
              </w:rPr>
              <w:t xml:space="preserve">, </w:t>
            </w:r>
            <w:r w:rsidRPr="00FD5532">
              <w:rPr>
                <w:rFonts w:ascii="Times New Roman" w:hAnsi="Times New Roman" w:cs="Times New Roman"/>
                <w:i/>
                <w:iCs/>
              </w:rPr>
              <w:t>urban</w:t>
            </w:r>
            <w:r>
              <w:rPr>
                <w:rFonts w:ascii="Times New Roman" w:hAnsi="Times New Roman" w:cs="Times New Roman"/>
                <w:i/>
                <w:iCs/>
              </w:rPr>
              <w:t xml:space="preserve">, </w:t>
            </w:r>
            <w:r w:rsidRPr="00FD5532">
              <w:rPr>
                <w:rFonts w:ascii="Times New Roman" w:hAnsi="Times New Roman" w:cs="Times New Roman"/>
                <w:i/>
                <w:iCs/>
              </w:rPr>
              <w:t>11 years</w:t>
            </w:r>
            <w:r>
              <w:rPr>
                <w:rFonts w:ascii="Times New Roman" w:hAnsi="Times New Roman" w:cs="Times New Roman"/>
                <w:i/>
                <w:iCs/>
              </w:rPr>
              <w:t>)</w:t>
            </w:r>
            <w:r w:rsidRPr="00FD5532">
              <w:rPr>
                <w:rFonts w:ascii="Times New Roman" w:hAnsi="Times New Roman" w:cs="Times New Roman"/>
                <w:i/>
                <w:iCs/>
              </w:rPr>
              <w:t>.</w:t>
            </w:r>
          </w:p>
          <w:p w14:paraId="49D6D1C9" w14:textId="77777777" w:rsidR="00274978" w:rsidRDefault="00274978" w:rsidP="001156E3">
            <w:pPr>
              <w:rPr>
                <w:rFonts w:ascii="Times New Roman" w:hAnsi="Times New Roman" w:cs="Times New Roman"/>
                <w:i/>
                <w:iCs/>
              </w:rPr>
            </w:pPr>
          </w:p>
          <w:p w14:paraId="513AD97F" w14:textId="77777777" w:rsidR="00274978" w:rsidRDefault="00274978" w:rsidP="001156E3">
            <w:pPr>
              <w:rPr>
                <w:rFonts w:ascii="Times New Roman" w:hAnsi="Times New Roman" w:cs="Times New Roman"/>
                <w:i/>
                <w:iCs/>
              </w:rPr>
            </w:pPr>
            <w:r w:rsidRPr="00CB73ED">
              <w:rPr>
                <w:rFonts w:ascii="Times New Roman" w:hAnsi="Times New Roman" w:cs="Times New Roman"/>
                <w:i/>
                <w:iCs/>
              </w:rPr>
              <w:t xml:space="preserve">‘You know it depends, some people don’t trust strangers, some people may not be interested even to listen to you in the first place; Some people also believed in privacy and they think that they should be contacted first for example </w:t>
            </w:r>
            <w:r w:rsidRPr="00CB73ED">
              <w:rPr>
                <w:rFonts w:ascii="Times New Roman" w:hAnsi="Times New Roman" w:cs="Times New Roman"/>
                <w:i/>
                <w:iCs/>
              </w:rPr>
              <w:lastRenderedPageBreak/>
              <w:t>by calling before coming to their houses in person’</w:t>
            </w:r>
            <w:r>
              <w:rPr>
                <w:rFonts w:ascii="Times New Roman" w:hAnsi="Times New Roman" w:cs="Times New Roman"/>
                <w:i/>
                <w:iCs/>
              </w:rPr>
              <w:t xml:space="preserve"> (</w:t>
            </w:r>
            <w:r w:rsidRPr="00CB73ED">
              <w:rPr>
                <w:rFonts w:ascii="Times New Roman" w:hAnsi="Times New Roman" w:cs="Times New Roman"/>
                <w:i/>
                <w:iCs/>
              </w:rPr>
              <w:t>P19</w:t>
            </w:r>
            <w:r>
              <w:rPr>
                <w:rFonts w:ascii="Times New Roman" w:hAnsi="Times New Roman" w:cs="Times New Roman"/>
                <w:i/>
                <w:iCs/>
              </w:rPr>
              <w:t xml:space="preserve">, </w:t>
            </w:r>
            <w:r w:rsidRPr="00CB73ED">
              <w:rPr>
                <w:rFonts w:ascii="Times New Roman" w:hAnsi="Times New Roman" w:cs="Times New Roman"/>
                <w:i/>
                <w:iCs/>
              </w:rPr>
              <w:t>urban</w:t>
            </w:r>
            <w:r>
              <w:rPr>
                <w:rFonts w:ascii="Times New Roman" w:hAnsi="Times New Roman" w:cs="Times New Roman"/>
                <w:i/>
                <w:iCs/>
              </w:rPr>
              <w:t xml:space="preserve">, </w:t>
            </w:r>
            <w:r w:rsidRPr="00CB73ED">
              <w:rPr>
                <w:rFonts w:ascii="Times New Roman" w:hAnsi="Times New Roman" w:cs="Times New Roman"/>
                <w:i/>
                <w:iCs/>
              </w:rPr>
              <w:t>11 years</w:t>
            </w:r>
            <w:r>
              <w:rPr>
                <w:rFonts w:ascii="Times New Roman" w:hAnsi="Times New Roman" w:cs="Times New Roman"/>
                <w:i/>
                <w:iCs/>
              </w:rPr>
              <w:t>)</w:t>
            </w:r>
            <w:r w:rsidRPr="00CB73ED">
              <w:rPr>
                <w:rFonts w:ascii="Times New Roman" w:hAnsi="Times New Roman" w:cs="Times New Roman"/>
                <w:i/>
                <w:iCs/>
              </w:rPr>
              <w:t>.</w:t>
            </w:r>
          </w:p>
          <w:p w14:paraId="59B6AFEE" w14:textId="77777777" w:rsidR="00274978" w:rsidRDefault="00274978" w:rsidP="001156E3">
            <w:pPr>
              <w:rPr>
                <w:rFonts w:ascii="Times New Roman" w:hAnsi="Times New Roman" w:cs="Times New Roman"/>
                <w:i/>
                <w:iCs/>
              </w:rPr>
            </w:pPr>
          </w:p>
          <w:p w14:paraId="508832A6" w14:textId="77777777" w:rsidR="00274978" w:rsidRPr="00FD5532" w:rsidRDefault="00274978" w:rsidP="001156E3">
            <w:pPr>
              <w:rPr>
                <w:rFonts w:ascii="Times New Roman" w:hAnsi="Times New Roman" w:cs="Times New Roman"/>
                <w:i/>
                <w:iCs/>
              </w:rPr>
            </w:pPr>
            <w:r w:rsidRPr="00F06EBF">
              <w:rPr>
                <w:rFonts w:ascii="Times New Roman" w:hAnsi="Times New Roman" w:cs="Times New Roman"/>
                <w:i/>
                <w:iCs/>
              </w:rPr>
              <w:t xml:space="preserve">‘Some adolescents will not participate even if they are told by their parents to participate and if they are compelled by their parents to participate, they may not be engaged in the discussion’ </w:t>
            </w:r>
            <w:r>
              <w:rPr>
                <w:rFonts w:ascii="Times New Roman" w:hAnsi="Times New Roman" w:cs="Times New Roman"/>
                <w:i/>
                <w:iCs/>
              </w:rPr>
              <w:t>(</w:t>
            </w:r>
            <w:r w:rsidRPr="00F06EBF">
              <w:rPr>
                <w:rFonts w:ascii="Times New Roman" w:hAnsi="Times New Roman" w:cs="Times New Roman"/>
                <w:i/>
                <w:iCs/>
              </w:rPr>
              <w:t>P32</w:t>
            </w:r>
            <w:r>
              <w:rPr>
                <w:rFonts w:ascii="Times New Roman" w:hAnsi="Times New Roman" w:cs="Times New Roman"/>
                <w:i/>
                <w:iCs/>
              </w:rPr>
              <w:t xml:space="preserve">, </w:t>
            </w:r>
            <w:r w:rsidRPr="00F06EBF">
              <w:rPr>
                <w:rFonts w:ascii="Times New Roman" w:hAnsi="Times New Roman" w:cs="Times New Roman"/>
                <w:i/>
                <w:iCs/>
              </w:rPr>
              <w:t>urban</w:t>
            </w:r>
            <w:r>
              <w:rPr>
                <w:rFonts w:ascii="Times New Roman" w:hAnsi="Times New Roman" w:cs="Times New Roman"/>
                <w:i/>
                <w:iCs/>
              </w:rPr>
              <w:t xml:space="preserve">, </w:t>
            </w:r>
            <w:r w:rsidRPr="00F06EBF">
              <w:rPr>
                <w:rFonts w:ascii="Times New Roman" w:hAnsi="Times New Roman" w:cs="Times New Roman"/>
                <w:i/>
                <w:iCs/>
              </w:rPr>
              <w:t>11 years</w:t>
            </w:r>
            <w:r>
              <w:rPr>
                <w:rFonts w:ascii="Times New Roman" w:hAnsi="Times New Roman" w:cs="Times New Roman"/>
                <w:i/>
                <w:iCs/>
              </w:rPr>
              <w:t>)</w:t>
            </w:r>
            <w:r w:rsidRPr="00F06EBF">
              <w:rPr>
                <w:rFonts w:ascii="Times New Roman" w:hAnsi="Times New Roman" w:cs="Times New Roman"/>
                <w:i/>
                <w:iCs/>
              </w:rPr>
              <w:t>.</w:t>
            </w:r>
          </w:p>
        </w:tc>
      </w:tr>
      <w:tr w:rsidR="00274978" w:rsidRPr="00CE72C3" w14:paraId="457FC758" w14:textId="77777777" w:rsidTr="001156E3">
        <w:tc>
          <w:tcPr>
            <w:tcW w:w="3681" w:type="dxa"/>
          </w:tcPr>
          <w:p w14:paraId="27BAAB6D" w14:textId="77777777" w:rsidR="00274978" w:rsidRDefault="00274978" w:rsidP="001156E3">
            <w:pPr>
              <w:rPr>
                <w:rFonts w:ascii="Times New Roman" w:hAnsi="Times New Roman" w:cs="Times New Roman"/>
                <w:b/>
                <w:bCs/>
              </w:rPr>
            </w:pPr>
            <w:r w:rsidRPr="00913F56">
              <w:rPr>
                <w:rFonts w:ascii="Times New Roman" w:hAnsi="Times New Roman" w:cs="Times New Roman"/>
                <w:b/>
                <w:bCs/>
              </w:rPr>
              <w:lastRenderedPageBreak/>
              <w:t>5. Survey questionnaire and proposed measures are mostly feasible and acceptable</w:t>
            </w:r>
          </w:p>
          <w:p w14:paraId="3F4F321D" w14:textId="77777777" w:rsidR="00274978" w:rsidRPr="00421372" w:rsidRDefault="00274978" w:rsidP="001156E3">
            <w:pPr>
              <w:rPr>
                <w:rFonts w:ascii="Times New Roman" w:hAnsi="Times New Roman" w:cs="Times New Roman"/>
              </w:rPr>
            </w:pPr>
          </w:p>
          <w:p w14:paraId="5C42613E" w14:textId="77777777" w:rsidR="00274978" w:rsidRPr="00A07AEA" w:rsidRDefault="00274978" w:rsidP="001156E3">
            <w:pPr>
              <w:rPr>
                <w:rFonts w:ascii="Times New Roman" w:hAnsi="Times New Roman" w:cs="Times New Roman"/>
              </w:rPr>
            </w:pPr>
            <w:r w:rsidRPr="00A07AEA">
              <w:rPr>
                <w:rFonts w:ascii="Times New Roman" w:hAnsi="Times New Roman" w:cs="Times New Roman"/>
              </w:rPr>
              <w:t>Follow up strategies: remote methods may be challenging</w:t>
            </w:r>
          </w:p>
          <w:p w14:paraId="79997823" w14:textId="77777777" w:rsidR="00274978" w:rsidRPr="00913F56" w:rsidRDefault="00274978" w:rsidP="001156E3">
            <w:pPr>
              <w:rPr>
                <w:rFonts w:ascii="Times New Roman" w:hAnsi="Times New Roman" w:cs="Times New Roman"/>
                <w:b/>
                <w:bCs/>
              </w:rPr>
            </w:pPr>
          </w:p>
        </w:tc>
        <w:tc>
          <w:tcPr>
            <w:tcW w:w="5386" w:type="dxa"/>
          </w:tcPr>
          <w:p w14:paraId="0FA2D725" w14:textId="77777777" w:rsidR="00274978" w:rsidRDefault="00274978" w:rsidP="001156E3">
            <w:pPr>
              <w:rPr>
                <w:rFonts w:ascii="Times New Roman" w:hAnsi="Times New Roman" w:cs="Times New Roman"/>
                <w:i/>
                <w:iCs/>
              </w:rPr>
            </w:pPr>
          </w:p>
          <w:p w14:paraId="752466CD" w14:textId="77777777" w:rsidR="00274978" w:rsidRDefault="00274978" w:rsidP="001156E3">
            <w:pPr>
              <w:rPr>
                <w:rFonts w:ascii="Times New Roman" w:hAnsi="Times New Roman" w:cs="Times New Roman"/>
                <w:i/>
                <w:iCs/>
              </w:rPr>
            </w:pPr>
          </w:p>
          <w:p w14:paraId="1088C7CD" w14:textId="77777777" w:rsidR="00274978" w:rsidRDefault="00274978" w:rsidP="001156E3">
            <w:pPr>
              <w:rPr>
                <w:rFonts w:ascii="Times New Roman" w:hAnsi="Times New Roman" w:cs="Times New Roman"/>
                <w:i/>
                <w:iCs/>
              </w:rPr>
            </w:pPr>
          </w:p>
          <w:p w14:paraId="6A65CABA" w14:textId="77777777" w:rsidR="00274978" w:rsidRDefault="00274978" w:rsidP="001156E3">
            <w:pPr>
              <w:rPr>
                <w:rFonts w:ascii="Times New Roman" w:hAnsi="Times New Roman" w:cs="Times New Roman"/>
                <w:i/>
                <w:iCs/>
              </w:rPr>
            </w:pPr>
          </w:p>
          <w:p w14:paraId="5E1F37CE" w14:textId="77777777" w:rsidR="00274978" w:rsidRDefault="00274978" w:rsidP="001156E3">
            <w:pPr>
              <w:rPr>
                <w:rFonts w:ascii="Times New Roman" w:hAnsi="Times New Roman" w:cs="Times New Roman"/>
                <w:i/>
                <w:iCs/>
              </w:rPr>
            </w:pPr>
            <w:r w:rsidRPr="00B659AB">
              <w:rPr>
                <w:rFonts w:ascii="Times New Roman" w:hAnsi="Times New Roman" w:cs="Times New Roman"/>
                <w:i/>
                <w:iCs/>
              </w:rPr>
              <w:t>‘Some of our parents do not allow us to use mobile when going to school especially the younger ones less than 15 years’ (P17, urban, 11 years).</w:t>
            </w:r>
          </w:p>
          <w:p w14:paraId="6EACCBCD" w14:textId="77777777" w:rsidR="00274978" w:rsidRDefault="00274978" w:rsidP="001156E3">
            <w:pPr>
              <w:rPr>
                <w:rFonts w:ascii="Times New Roman" w:hAnsi="Times New Roman" w:cs="Times New Roman"/>
                <w:i/>
                <w:iCs/>
              </w:rPr>
            </w:pPr>
          </w:p>
          <w:p w14:paraId="76135BE0" w14:textId="77777777" w:rsidR="00274978" w:rsidRDefault="00274978" w:rsidP="001156E3">
            <w:pPr>
              <w:rPr>
                <w:rFonts w:ascii="Times New Roman" w:hAnsi="Times New Roman" w:cs="Times New Roman"/>
                <w:i/>
                <w:iCs/>
              </w:rPr>
            </w:pPr>
            <w:r w:rsidRPr="00AB309A">
              <w:rPr>
                <w:rFonts w:ascii="Times New Roman" w:hAnsi="Times New Roman" w:cs="Times New Roman"/>
                <w:i/>
                <w:iCs/>
              </w:rPr>
              <w:t>‘The network quality depends on the area the participant is’ (P25, urban, 12 years).</w:t>
            </w:r>
          </w:p>
          <w:p w14:paraId="5FB8897F" w14:textId="77777777" w:rsidR="00274978" w:rsidRPr="00CE72C3" w:rsidRDefault="00274978" w:rsidP="001156E3">
            <w:pPr>
              <w:rPr>
                <w:rFonts w:ascii="Times New Roman" w:hAnsi="Times New Roman" w:cs="Times New Roman"/>
              </w:rPr>
            </w:pPr>
          </w:p>
        </w:tc>
      </w:tr>
    </w:tbl>
    <w:p w14:paraId="32ADE9EE" w14:textId="77777777" w:rsidR="00274978" w:rsidRDefault="00274978" w:rsidP="00274978"/>
    <w:p w14:paraId="07388AEE" w14:textId="77777777" w:rsidR="00600CFE" w:rsidRDefault="00600CFE" w:rsidP="00600CFE">
      <w:pPr>
        <w:rPr>
          <w:b/>
          <w:bCs/>
        </w:rPr>
      </w:pPr>
    </w:p>
    <w:p w14:paraId="11267908" w14:textId="28050CEA" w:rsidR="00DC19AB" w:rsidRPr="00274978" w:rsidRDefault="00600CFE" w:rsidP="00600CFE">
      <w:pPr>
        <w:rPr>
          <w:rFonts w:ascii="Times New Roman" w:hAnsi="Times New Roman" w:cs="Times New Roman"/>
          <w:b/>
          <w:bCs/>
          <w:sz w:val="24"/>
          <w:szCs w:val="24"/>
        </w:rPr>
      </w:pPr>
      <w:r w:rsidRPr="00274978">
        <w:rPr>
          <w:rFonts w:ascii="Times New Roman" w:hAnsi="Times New Roman" w:cs="Times New Roman"/>
          <w:b/>
          <w:bCs/>
          <w:sz w:val="24"/>
          <w:szCs w:val="24"/>
        </w:rPr>
        <w:t xml:space="preserve">B. </w:t>
      </w:r>
      <w:r w:rsidR="009816D5" w:rsidRPr="00274978">
        <w:rPr>
          <w:rFonts w:ascii="Times New Roman" w:hAnsi="Times New Roman" w:cs="Times New Roman"/>
          <w:b/>
          <w:bCs/>
          <w:sz w:val="24"/>
          <w:szCs w:val="24"/>
        </w:rPr>
        <w:t>Focus group memos</w:t>
      </w:r>
    </w:p>
    <w:p w14:paraId="0BFDD1B8" w14:textId="66A7DE45" w:rsidR="00DC19AB" w:rsidRPr="00274978" w:rsidRDefault="00DC19AB" w:rsidP="00DC19AB">
      <w:pPr>
        <w:rPr>
          <w:rFonts w:ascii="Times New Roman" w:hAnsi="Times New Roman" w:cs="Times New Roman"/>
          <w:b/>
          <w:bCs/>
          <w:sz w:val="24"/>
          <w:szCs w:val="24"/>
        </w:rPr>
      </w:pPr>
      <w:bookmarkStart w:id="0" w:name="_Hlk101273662"/>
      <w:r w:rsidRPr="00274978">
        <w:rPr>
          <w:rFonts w:ascii="Times New Roman" w:hAnsi="Times New Roman" w:cs="Times New Roman"/>
          <w:b/>
          <w:bCs/>
          <w:sz w:val="24"/>
          <w:szCs w:val="24"/>
        </w:rPr>
        <w:t xml:space="preserve">Focus Group Discussion (FGD1)- </w:t>
      </w:r>
      <w:r w:rsidR="00D27D97" w:rsidRPr="00274978">
        <w:rPr>
          <w:rFonts w:ascii="Times New Roman" w:hAnsi="Times New Roman" w:cs="Times New Roman"/>
          <w:b/>
          <w:bCs/>
          <w:sz w:val="24"/>
          <w:szCs w:val="24"/>
        </w:rPr>
        <w:t>R</w:t>
      </w:r>
      <w:r w:rsidR="00C43E25" w:rsidRPr="00274978">
        <w:rPr>
          <w:rFonts w:ascii="Times New Roman" w:hAnsi="Times New Roman" w:cs="Times New Roman"/>
          <w:b/>
          <w:bCs/>
          <w:sz w:val="24"/>
          <w:szCs w:val="24"/>
        </w:rPr>
        <w:t xml:space="preserve">ural area </w:t>
      </w:r>
      <w:r w:rsidR="00D27D97" w:rsidRPr="00274978">
        <w:rPr>
          <w:rFonts w:ascii="Times New Roman" w:hAnsi="Times New Roman" w:cs="Times New Roman"/>
          <w:b/>
          <w:bCs/>
          <w:sz w:val="24"/>
          <w:szCs w:val="24"/>
        </w:rPr>
        <w:t>I</w:t>
      </w:r>
    </w:p>
    <w:p w14:paraId="64C4E5AF" w14:textId="77777777" w:rsidR="004461B7" w:rsidRPr="00274978" w:rsidRDefault="004461B7" w:rsidP="004461B7">
      <w:pPr>
        <w:pStyle w:val="ListParagraph"/>
        <w:numPr>
          <w:ilvl w:val="0"/>
          <w:numId w:val="1"/>
        </w:numPr>
        <w:rPr>
          <w:rFonts w:ascii="Times New Roman" w:hAnsi="Times New Roman" w:cs="Times New Roman"/>
          <w:sz w:val="24"/>
          <w:szCs w:val="24"/>
        </w:rPr>
      </w:pPr>
      <w:r w:rsidRPr="00274978">
        <w:rPr>
          <w:rFonts w:ascii="Times New Roman" w:hAnsi="Times New Roman" w:cs="Times New Roman"/>
          <w:b/>
          <w:bCs/>
          <w:sz w:val="24"/>
          <w:szCs w:val="24"/>
        </w:rPr>
        <w:t>Cultural norms and practices</w:t>
      </w:r>
    </w:p>
    <w:p w14:paraId="70AC545F" w14:textId="77777777" w:rsidR="004461B7" w:rsidRPr="00274978" w:rsidRDefault="004461B7" w:rsidP="004461B7">
      <w:pPr>
        <w:pStyle w:val="ListParagraph"/>
        <w:rPr>
          <w:rFonts w:ascii="Times New Roman" w:hAnsi="Times New Roman" w:cs="Times New Roman"/>
          <w:sz w:val="24"/>
          <w:szCs w:val="24"/>
        </w:rPr>
      </w:pPr>
    </w:p>
    <w:p w14:paraId="1E2DACA3" w14:textId="77777777" w:rsidR="004461B7" w:rsidRPr="00274978" w:rsidRDefault="004461B7" w:rsidP="004461B7">
      <w:pPr>
        <w:pStyle w:val="ListParagraph"/>
        <w:numPr>
          <w:ilvl w:val="0"/>
          <w:numId w:val="2"/>
        </w:numPr>
        <w:rPr>
          <w:rFonts w:ascii="Times New Roman" w:hAnsi="Times New Roman" w:cs="Times New Roman"/>
          <w:b/>
          <w:bCs/>
          <w:sz w:val="24"/>
          <w:szCs w:val="24"/>
        </w:rPr>
      </w:pPr>
      <w:bookmarkStart w:id="1" w:name="_Hlk101274349"/>
      <w:r w:rsidRPr="00274978">
        <w:rPr>
          <w:rFonts w:ascii="Times New Roman" w:hAnsi="Times New Roman" w:cs="Times New Roman"/>
          <w:b/>
          <w:bCs/>
          <w:sz w:val="24"/>
          <w:szCs w:val="24"/>
        </w:rPr>
        <w:t>What are the cultural norms and practices?</w:t>
      </w:r>
    </w:p>
    <w:bookmarkEnd w:id="1"/>
    <w:p w14:paraId="5944A0E3"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A child should not touch the fish or meat in the middle of the bowl when eating with elders-P3</w:t>
      </w:r>
    </w:p>
    <w:p w14:paraId="38DCFCBB"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A child should not get used to picking food from the middle of the bowl because they will behave similar in other houses or ceremonies and that can cause attention to the child by other people which can lead to shame to the parent-P1</w:t>
      </w:r>
    </w:p>
    <w:p w14:paraId="10D86ABA"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When dishing food, men will get the first and best share of the food like the biggest fish, most of the meat, followed by adult women and the children will get the last and least share of the fish or meat- P1-P8</w:t>
      </w:r>
    </w:p>
    <w:p w14:paraId="59831E69"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Eating too much is associated with stigmatisation and greediness and those people are termed as ‘Habu’. Any place they go, they will be the topic of discussion and this culture has forced many people in the community to eat less- P1-P8</w:t>
      </w:r>
    </w:p>
    <w:p w14:paraId="16328EDE"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School-goers should not eat the head of a fish because it will make them dull in school-P1-P8</w:t>
      </w:r>
    </w:p>
    <w:p w14:paraId="2C9FA3A1"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Children eating between lunch and dinner ‘Sita’ is encouraged in our community-P1-P8</w:t>
      </w:r>
    </w:p>
    <w:p w14:paraId="03552E2F" w14:textId="77777777" w:rsidR="004461B7" w:rsidRPr="00274978" w:rsidRDefault="004461B7" w:rsidP="004461B7">
      <w:pPr>
        <w:pStyle w:val="ListParagraph"/>
        <w:rPr>
          <w:rFonts w:ascii="Times New Roman" w:hAnsi="Times New Roman" w:cs="Times New Roman"/>
          <w:sz w:val="24"/>
          <w:szCs w:val="24"/>
        </w:rPr>
      </w:pPr>
    </w:p>
    <w:p w14:paraId="75D97A9E" w14:textId="77777777" w:rsidR="004461B7" w:rsidRPr="00274978" w:rsidRDefault="004461B7" w:rsidP="004461B7">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How does these cultural norms and practices influence nutritional level of adolescents?</w:t>
      </w:r>
    </w:p>
    <w:p w14:paraId="3341EC6C" w14:textId="77777777" w:rsidR="004461B7" w:rsidRPr="00274978" w:rsidRDefault="004461B7" w:rsidP="004461B7">
      <w:pPr>
        <w:pStyle w:val="ListParagraph"/>
        <w:rPr>
          <w:rFonts w:ascii="Times New Roman" w:hAnsi="Times New Roman" w:cs="Times New Roman"/>
          <w:b/>
          <w:bCs/>
          <w:sz w:val="24"/>
          <w:szCs w:val="24"/>
        </w:rPr>
      </w:pPr>
    </w:p>
    <w:p w14:paraId="0317C0BB"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If you tell adolescents not to eat meat or fish from the middle of the bowl, it can make them have less weight and can even make them sick- P4</w:t>
      </w:r>
    </w:p>
    <w:p w14:paraId="41498313"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Not eating enough meat or fish can make you lose weight-P8</w:t>
      </w:r>
    </w:p>
    <w:p w14:paraId="3C365223"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If you prevent adolescents from touching the middle of the bowl, they can lose weight- P1, P2 and P3</w:t>
      </w:r>
    </w:p>
    <w:p w14:paraId="0AF9D838" w14:textId="77777777" w:rsidR="004461B7" w:rsidRPr="00274978" w:rsidRDefault="004461B7" w:rsidP="004461B7">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ich of the cultural norms and practices are beneficial?</w:t>
      </w:r>
    </w:p>
    <w:p w14:paraId="2DE8851B"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Eating between meals will make you healthy and have good weight-P1</w:t>
      </w:r>
    </w:p>
    <w:p w14:paraId="4C472F74" w14:textId="77777777" w:rsidR="004461B7" w:rsidRPr="00274978" w:rsidRDefault="004461B7" w:rsidP="004461B7">
      <w:pPr>
        <w:pStyle w:val="ListParagraph"/>
        <w:rPr>
          <w:rFonts w:ascii="Times New Roman" w:hAnsi="Times New Roman" w:cs="Times New Roman"/>
          <w:sz w:val="24"/>
          <w:szCs w:val="24"/>
        </w:rPr>
      </w:pPr>
    </w:p>
    <w:p w14:paraId="61F45C64" w14:textId="77777777" w:rsidR="004461B7" w:rsidRPr="00274978" w:rsidRDefault="004461B7" w:rsidP="004461B7">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ich of the cultural norms and practices are harmful?</w:t>
      </w:r>
    </w:p>
    <w:p w14:paraId="76894DB4" w14:textId="77777777" w:rsidR="004461B7" w:rsidRPr="00274978" w:rsidRDefault="004461B7" w:rsidP="004461B7">
      <w:pPr>
        <w:pStyle w:val="ListParagraph"/>
        <w:rPr>
          <w:rFonts w:ascii="Times New Roman" w:hAnsi="Times New Roman" w:cs="Times New Roman"/>
          <w:sz w:val="24"/>
          <w:szCs w:val="24"/>
        </w:rPr>
      </w:pPr>
      <w:r w:rsidRPr="00274978">
        <w:rPr>
          <w:rFonts w:ascii="Times New Roman" w:hAnsi="Times New Roman" w:cs="Times New Roman"/>
          <w:sz w:val="24"/>
          <w:szCs w:val="24"/>
        </w:rPr>
        <w:t>Preventing children from touching the middle of the bowl can be harmful to them and reduce their weight-P4</w:t>
      </w:r>
    </w:p>
    <w:bookmarkEnd w:id="0"/>
    <w:p w14:paraId="6CF14088" w14:textId="77777777" w:rsidR="00DC19AB" w:rsidRPr="00274978" w:rsidRDefault="00DC19AB" w:rsidP="00DC19AB">
      <w:pPr>
        <w:rPr>
          <w:rFonts w:ascii="Times New Roman" w:hAnsi="Times New Roman" w:cs="Times New Roman"/>
          <w:sz w:val="24"/>
          <w:szCs w:val="24"/>
        </w:rPr>
      </w:pPr>
    </w:p>
    <w:p w14:paraId="7E4594A4" w14:textId="4FF4600A" w:rsidR="00DC19AB" w:rsidRPr="00274978" w:rsidRDefault="00F96B3D" w:rsidP="00DC19AB">
      <w:pPr>
        <w:pStyle w:val="ListParagraph"/>
        <w:numPr>
          <w:ilvl w:val="0"/>
          <w:numId w:val="1"/>
        </w:numPr>
        <w:rPr>
          <w:rFonts w:ascii="Times New Roman" w:hAnsi="Times New Roman" w:cs="Times New Roman"/>
          <w:sz w:val="24"/>
          <w:szCs w:val="24"/>
        </w:rPr>
      </w:pPr>
      <w:bookmarkStart w:id="2" w:name="_Hlk101186321"/>
      <w:r w:rsidRPr="00274978">
        <w:rPr>
          <w:rFonts w:ascii="Times New Roman" w:hAnsi="Times New Roman" w:cs="Times New Roman"/>
          <w:b/>
          <w:bCs/>
          <w:sz w:val="24"/>
          <w:szCs w:val="24"/>
        </w:rPr>
        <w:t>Views on diet, underweight and overweight</w:t>
      </w:r>
    </w:p>
    <w:bookmarkEnd w:id="2"/>
    <w:p w14:paraId="4E6465DE" w14:textId="77777777" w:rsidR="00DC19AB" w:rsidRPr="00274978" w:rsidRDefault="00DC19AB" w:rsidP="00DC19AB">
      <w:pPr>
        <w:pStyle w:val="ListParagraph"/>
        <w:rPr>
          <w:rFonts w:ascii="Times New Roman" w:hAnsi="Times New Roman" w:cs="Times New Roman"/>
          <w:sz w:val="24"/>
          <w:szCs w:val="24"/>
        </w:rPr>
      </w:pPr>
    </w:p>
    <w:p w14:paraId="595CC43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egg is good health-P2</w:t>
      </w:r>
    </w:p>
    <w:p w14:paraId="56E082A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rice is good food-P1</w:t>
      </w:r>
    </w:p>
    <w:p w14:paraId="7E01AA4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combination of egg, rice, beans is nutritional health-P3</w:t>
      </w:r>
    </w:p>
    <w:p w14:paraId="20EEE6B9"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meat is nutritional health-P4</w:t>
      </w:r>
    </w:p>
    <w:p w14:paraId="08161B35"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banana and apples is good for health-*P5</w:t>
      </w:r>
    </w:p>
    <w:p w14:paraId="531E651E"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chicken, cous cous, egg is nutritional health-P6</w:t>
      </w:r>
    </w:p>
    <w:p w14:paraId="501A17D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potatoes, oranges is nutritious-P7</w:t>
      </w:r>
    </w:p>
    <w:p w14:paraId="1410D106"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beans, omellette, mashed potato-P8</w:t>
      </w:r>
    </w:p>
    <w:p w14:paraId="642F7EB6" w14:textId="77777777" w:rsidR="00DC19AB" w:rsidRPr="00274978" w:rsidRDefault="00DC19AB" w:rsidP="00DC19AB">
      <w:pPr>
        <w:pStyle w:val="ListParagraph"/>
        <w:rPr>
          <w:rFonts w:ascii="Times New Roman" w:hAnsi="Times New Roman" w:cs="Times New Roman"/>
          <w:sz w:val="24"/>
          <w:szCs w:val="24"/>
        </w:rPr>
      </w:pPr>
    </w:p>
    <w:p w14:paraId="0D1CFA6A" w14:textId="77777777" w:rsidR="00DC19AB" w:rsidRPr="00274978" w:rsidRDefault="00DC19AB" w:rsidP="00DC19AB">
      <w:pPr>
        <w:pStyle w:val="ListParagraph"/>
        <w:numPr>
          <w:ilvl w:val="0"/>
          <w:numId w:val="2"/>
        </w:numPr>
        <w:rPr>
          <w:rFonts w:ascii="Times New Roman" w:hAnsi="Times New Roman" w:cs="Times New Roman"/>
          <w:b/>
          <w:bCs/>
          <w:sz w:val="24"/>
          <w:szCs w:val="24"/>
        </w:rPr>
      </w:pPr>
      <w:bookmarkStart w:id="3" w:name="_Hlk101273977"/>
      <w:r w:rsidRPr="00274978">
        <w:rPr>
          <w:rFonts w:ascii="Times New Roman" w:hAnsi="Times New Roman" w:cs="Times New Roman"/>
          <w:b/>
          <w:bCs/>
          <w:sz w:val="24"/>
          <w:szCs w:val="24"/>
        </w:rPr>
        <w:t>Reasons for underweight</w:t>
      </w:r>
    </w:p>
    <w:bookmarkEnd w:id="3"/>
    <w:p w14:paraId="2BBF765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Not eating enough food-P1-P8</w:t>
      </w:r>
    </w:p>
    <w:p w14:paraId="6B2CE763" w14:textId="77777777" w:rsidR="00DC19AB" w:rsidRPr="00274978" w:rsidRDefault="00DC19AB" w:rsidP="00DC19AB">
      <w:pPr>
        <w:pStyle w:val="ListParagraph"/>
        <w:rPr>
          <w:rFonts w:ascii="Times New Roman" w:hAnsi="Times New Roman" w:cs="Times New Roman"/>
          <w:sz w:val="24"/>
          <w:szCs w:val="24"/>
        </w:rPr>
      </w:pPr>
    </w:p>
    <w:p w14:paraId="34B5A8BE"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revention of underweight</w:t>
      </w:r>
    </w:p>
    <w:p w14:paraId="38174A87"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you eat good food, you will not be underweight-P7</w:t>
      </w:r>
    </w:p>
    <w:p w14:paraId="7092FE26"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you eat you will not be underweight- P3</w:t>
      </w:r>
    </w:p>
    <w:p w14:paraId="522CE13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eat clean food and enough food to prevent your weight from going down-P5</w:t>
      </w:r>
    </w:p>
    <w:p w14:paraId="1EC95DC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eat well, drink water, wash hands before eating and relax well to get good weight-P6</w:t>
      </w:r>
    </w:p>
    <w:p w14:paraId="2E1FE18E"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eat at a clean environment and avoid illnesses like diarrhoea and stomachache-P7</w:t>
      </w:r>
    </w:p>
    <w:p w14:paraId="181CCFE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eat in a clean environment and wash hands before eating-P2</w:t>
      </w:r>
    </w:p>
    <w:p w14:paraId="2460265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you eat well, you will not be underweight-P4</w:t>
      </w:r>
    </w:p>
    <w:p w14:paraId="17AC6AA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eat good food and enough food and cover food items well to prevent flies from entering the food.</w:t>
      </w:r>
    </w:p>
    <w:p w14:paraId="4C84F464"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Reasons for overweight/obesity</w:t>
      </w:r>
    </w:p>
    <w:p w14:paraId="23A08B1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too much causes overweight/obesity-P3</w:t>
      </w:r>
    </w:p>
    <w:p w14:paraId="61053810"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too much and eating constantly is the reason for being overweight/obese-P6</w:t>
      </w:r>
    </w:p>
    <w:p w14:paraId="2044B2ED"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A person who spent too much time eating and does not feel satisfy becomes overweight and obese-P8</w:t>
      </w:r>
    </w:p>
    <w:p w14:paraId="06910445"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different types of foods like bread, rice and porridge at short intervals can cause overweight/obesity but if you eat one type of meal that can reduce the risk of being overweight/obese-P8</w:t>
      </w:r>
    </w:p>
    <w:p w14:paraId="045D7A3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food like bread whilst lying down causes overweight/obesity-P5</w:t>
      </w:r>
    </w:p>
    <w:p w14:paraId="1125B3A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If the individual sit at the bowl to eat, they spent long time eating because they don’t feel satisy-P7</w:t>
      </w:r>
    </w:p>
    <w:p w14:paraId="6E6A8959"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revention of overweight/obesity</w:t>
      </w:r>
    </w:p>
    <w:p w14:paraId="0824208F" w14:textId="77777777" w:rsidR="00DC19AB" w:rsidRPr="00274978" w:rsidRDefault="00DC19AB" w:rsidP="00DC19AB">
      <w:pPr>
        <w:pStyle w:val="ListParagraph"/>
        <w:rPr>
          <w:rFonts w:ascii="Times New Roman" w:hAnsi="Times New Roman" w:cs="Times New Roman"/>
          <w:sz w:val="24"/>
          <w:szCs w:val="24"/>
        </w:rPr>
      </w:pPr>
    </w:p>
    <w:p w14:paraId="6D01BFED"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Reduce the amount of food eaten-P3</w:t>
      </w:r>
    </w:p>
    <w:p w14:paraId="772CC6D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Reduce the amount of food eaten and exercise to reduce weight-P4</w:t>
      </w:r>
    </w:p>
    <w:p w14:paraId="0BD59EC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person should exercise, eat good food like banana and stop eating too much rice, dinner and eating rice for dinner-P1</w:t>
      </w:r>
    </w:p>
    <w:p w14:paraId="1D39A67E"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individual should reduce eating at night -P5</w:t>
      </w:r>
    </w:p>
    <w:p w14:paraId="47B4F3F5"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reduce eating dinner-P6</w:t>
      </w:r>
    </w:p>
    <w:p w14:paraId="03FFE316"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reduce the amount of food eaten-P7</w:t>
      </w:r>
    </w:p>
    <w:p w14:paraId="0AB777B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wait for a while after eating dinner before going to bed-P8</w:t>
      </w:r>
    </w:p>
    <w:p w14:paraId="3B798911" w14:textId="77777777" w:rsidR="00DC19AB" w:rsidRPr="00274978" w:rsidRDefault="00DC19AB" w:rsidP="00DC19AB">
      <w:pPr>
        <w:pStyle w:val="ListParagraph"/>
        <w:rPr>
          <w:rFonts w:ascii="Times New Roman" w:hAnsi="Times New Roman" w:cs="Times New Roman"/>
          <w:sz w:val="24"/>
          <w:szCs w:val="24"/>
        </w:rPr>
      </w:pPr>
    </w:p>
    <w:p w14:paraId="408C313C" w14:textId="77777777" w:rsidR="00DC19AB" w:rsidRPr="00274978" w:rsidRDefault="00DC19AB" w:rsidP="00DC19AB">
      <w:pPr>
        <w:pStyle w:val="ListParagraph"/>
        <w:numPr>
          <w:ilvl w:val="0"/>
          <w:numId w:val="2"/>
        </w:numPr>
        <w:rPr>
          <w:rFonts w:ascii="Times New Roman" w:hAnsi="Times New Roman" w:cs="Times New Roman"/>
          <w:b/>
          <w:bCs/>
          <w:sz w:val="24"/>
          <w:szCs w:val="24"/>
        </w:rPr>
      </w:pPr>
      <w:bookmarkStart w:id="4" w:name="_Hlk101274126"/>
      <w:r w:rsidRPr="00274978">
        <w:rPr>
          <w:rFonts w:ascii="Times New Roman" w:hAnsi="Times New Roman" w:cs="Times New Roman"/>
          <w:b/>
          <w:bCs/>
          <w:sz w:val="24"/>
          <w:szCs w:val="24"/>
        </w:rPr>
        <w:t>Composition of a healthy diet</w:t>
      </w:r>
    </w:p>
    <w:bookmarkEnd w:id="4"/>
    <w:p w14:paraId="5D499F6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Healthy diet consists of coos ‘Njeleng’, meat with ‘domoda’-P3</w:t>
      </w:r>
    </w:p>
    <w:p w14:paraId="6C749BF0"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Healthy diet composed of ‘mono’ (porridge) with sugar and sour milk-P4</w:t>
      </w:r>
    </w:p>
    <w:p w14:paraId="508F3382"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Healthy diet is ‘Futo and Dajiwo’ (Ingredients consist of pumpkin, beans, fish, peanut)-P7</w:t>
      </w:r>
    </w:p>
    <w:p w14:paraId="20B7DCAB"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Benachin with meat, beans and ‘kucha’, is healthy diet-P6</w:t>
      </w:r>
    </w:p>
    <w:p w14:paraId="489948D0"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Palm oil stew with fish ‘furo’, potatoes, bitter tomatoes, cabbage, ‘Kucha’ is healthy diet-P2</w:t>
      </w:r>
    </w:p>
    <w:p w14:paraId="3B8B3259"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Caldou with fish, mutarde, onions, black pepper, jumbo, garlic by boiling but add small oil is healthy diet-P1</w:t>
      </w:r>
    </w:p>
    <w:p w14:paraId="6617518D"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Domoda is a healthy diet if it has meat, cabbage, bitter tomato and pepper-P5</w:t>
      </w:r>
    </w:p>
    <w:p w14:paraId="27A08A8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uperkanja’ (Okra soup is a healthy diet with bitter tomato, okra, smoked catfish, bigger pepper, palm oil).</w:t>
      </w:r>
    </w:p>
    <w:p w14:paraId="54EF43FE" w14:textId="77777777" w:rsidR="00DC19AB" w:rsidRPr="00274978" w:rsidRDefault="00DC19AB" w:rsidP="00DC19AB">
      <w:pPr>
        <w:pStyle w:val="ListParagraph"/>
        <w:rPr>
          <w:rFonts w:ascii="Times New Roman" w:hAnsi="Times New Roman" w:cs="Times New Roman"/>
          <w:b/>
          <w:bCs/>
          <w:sz w:val="24"/>
          <w:szCs w:val="24"/>
        </w:rPr>
      </w:pPr>
    </w:p>
    <w:p w14:paraId="7A105723" w14:textId="77777777" w:rsidR="00DC19AB" w:rsidRPr="00274978" w:rsidRDefault="00DC19AB" w:rsidP="00DC19AB">
      <w:pPr>
        <w:pStyle w:val="ListParagraph"/>
        <w:numPr>
          <w:ilvl w:val="0"/>
          <w:numId w:val="2"/>
        </w:numPr>
        <w:rPr>
          <w:rFonts w:ascii="Times New Roman" w:hAnsi="Times New Roman" w:cs="Times New Roman"/>
          <w:sz w:val="24"/>
          <w:szCs w:val="24"/>
        </w:rPr>
      </w:pPr>
      <w:r w:rsidRPr="00274978">
        <w:rPr>
          <w:rFonts w:ascii="Times New Roman" w:hAnsi="Times New Roman" w:cs="Times New Roman"/>
          <w:b/>
          <w:bCs/>
          <w:sz w:val="24"/>
          <w:szCs w:val="24"/>
        </w:rPr>
        <w:t>Perceived weight status</w:t>
      </w:r>
    </w:p>
    <w:p w14:paraId="5FEBE12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Normal-P3                               Underweight-P5</w:t>
      </w:r>
    </w:p>
    <w:p w14:paraId="772AB17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Normal-P1                                Underweight-P6</w:t>
      </w:r>
    </w:p>
    <w:p w14:paraId="3BE844C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Normal-P2                                 Normal-P7</w:t>
      </w:r>
    </w:p>
    <w:p w14:paraId="58A37902"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Normal- P4                                Normal-P8</w:t>
      </w:r>
    </w:p>
    <w:p w14:paraId="12661F17" w14:textId="77777777" w:rsidR="00DC19AB" w:rsidRPr="00274978" w:rsidRDefault="00DC19AB" w:rsidP="00DC19AB">
      <w:pPr>
        <w:pStyle w:val="ListParagraph"/>
        <w:rPr>
          <w:rFonts w:ascii="Times New Roman" w:hAnsi="Times New Roman" w:cs="Times New Roman"/>
          <w:sz w:val="24"/>
          <w:szCs w:val="24"/>
        </w:rPr>
      </w:pPr>
    </w:p>
    <w:p w14:paraId="54DE3148" w14:textId="77777777" w:rsidR="00DC19AB" w:rsidRPr="00274978" w:rsidRDefault="00DC19AB" w:rsidP="00DC19AB">
      <w:pPr>
        <w:pStyle w:val="ListParagraph"/>
        <w:rPr>
          <w:rFonts w:ascii="Times New Roman" w:hAnsi="Times New Roman" w:cs="Times New Roman"/>
          <w:sz w:val="24"/>
          <w:szCs w:val="24"/>
        </w:rPr>
      </w:pPr>
    </w:p>
    <w:p w14:paraId="1E0DDAE8" w14:textId="77777777" w:rsidR="00DC19AB" w:rsidRPr="00274978" w:rsidRDefault="00DC19AB" w:rsidP="00DC19AB">
      <w:pPr>
        <w:pStyle w:val="ListParagraph"/>
        <w:rPr>
          <w:rFonts w:ascii="Times New Roman" w:hAnsi="Times New Roman" w:cs="Times New Roman"/>
          <w:sz w:val="24"/>
          <w:szCs w:val="24"/>
        </w:rPr>
      </w:pPr>
    </w:p>
    <w:p w14:paraId="1493C7EB" w14:textId="7D77C29E" w:rsidR="00DC19AB" w:rsidRPr="00274978" w:rsidRDefault="00824390" w:rsidP="00DC19AB">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 xml:space="preserve">Views on </w:t>
      </w:r>
      <w:r w:rsidR="00DC19AB" w:rsidRPr="00274978">
        <w:rPr>
          <w:rFonts w:ascii="Times New Roman" w:hAnsi="Times New Roman" w:cs="Times New Roman"/>
          <w:b/>
          <w:bCs/>
          <w:sz w:val="24"/>
          <w:szCs w:val="24"/>
        </w:rPr>
        <w:t>address</w:t>
      </w:r>
      <w:r w:rsidRPr="00274978">
        <w:rPr>
          <w:rFonts w:ascii="Times New Roman" w:hAnsi="Times New Roman" w:cs="Times New Roman"/>
          <w:b/>
          <w:bCs/>
          <w:sz w:val="24"/>
          <w:szCs w:val="24"/>
        </w:rPr>
        <w:t>ing</w:t>
      </w:r>
      <w:r w:rsidR="00DC19AB" w:rsidRPr="00274978">
        <w:rPr>
          <w:rFonts w:ascii="Times New Roman" w:hAnsi="Times New Roman" w:cs="Times New Roman"/>
          <w:b/>
          <w:bCs/>
          <w:sz w:val="24"/>
          <w:szCs w:val="24"/>
        </w:rPr>
        <w:t xml:space="preserve"> female adolescent malnutrition</w:t>
      </w:r>
    </w:p>
    <w:p w14:paraId="04694519" w14:textId="77777777" w:rsidR="00DC19AB" w:rsidRPr="00274978" w:rsidRDefault="00DC19AB" w:rsidP="00DC19AB">
      <w:pPr>
        <w:pStyle w:val="ListParagraph"/>
        <w:rPr>
          <w:rFonts w:ascii="Times New Roman" w:hAnsi="Times New Roman" w:cs="Times New Roman"/>
          <w:b/>
          <w:bCs/>
          <w:sz w:val="24"/>
          <w:szCs w:val="24"/>
        </w:rPr>
      </w:pPr>
    </w:p>
    <w:p w14:paraId="558C8D2F" w14:textId="77777777" w:rsidR="00DC19AB" w:rsidRPr="00274978" w:rsidRDefault="00DC19AB" w:rsidP="00DC19AB">
      <w:pPr>
        <w:pStyle w:val="ListParagraph"/>
        <w:numPr>
          <w:ilvl w:val="0"/>
          <w:numId w:val="2"/>
        </w:numPr>
        <w:rPr>
          <w:rFonts w:ascii="Times New Roman" w:hAnsi="Times New Roman" w:cs="Times New Roman"/>
          <w:b/>
          <w:bCs/>
          <w:sz w:val="24"/>
          <w:szCs w:val="24"/>
        </w:rPr>
      </w:pPr>
      <w:bookmarkStart w:id="5" w:name="_Hlk101194141"/>
      <w:r w:rsidRPr="00274978">
        <w:rPr>
          <w:rFonts w:ascii="Times New Roman" w:hAnsi="Times New Roman" w:cs="Times New Roman"/>
          <w:b/>
          <w:bCs/>
          <w:sz w:val="24"/>
          <w:szCs w:val="24"/>
        </w:rPr>
        <w:t>Undernutrition- National level</w:t>
      </w:r>
    </w:p>
    <w:p w14:paraId="0B51922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provide communities with food every month-P8</w:t>
      </w:r>
    </w:p>
    <w:p w14:paraId="53603762"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give food to our communities-P7</w:t>
      </w:r>
    </w:p>
    <w:p w14:paraId="2D398F4F" w14:textId="77777777" w:rsidR="00DC19AB" w:rsidRPr="00274978" w:rsidRDefault="00DC19AB" w:rsidP="00DC19AB">
      <w:pPr>
        <w:pStyle w:val="ListParagraph"/>
        <w:rPr>
          <w:rFonts w:ascii="Times New Roman" w:hAnsi="Times New Roman" w:cs="Times New Roman"/>
          <w:sz w:val="24"/>
          <w:szCs w:val="24"/>
        </w:rPr>
      </w:pPr>
    </w:p>
    <w:p w14:paraId="143B81F9" w14:textId="77777777" w:rsidR="00DC19AB" w:rsidRPr="00274978" w:rsidRDefault="00DC19AB" w:rsidP="00DC19AB">
      <w:pPr>
        <w:pStyle w:val="ListParagraph"/>
        <w:numPr>
          <w:ilvl w:val="0"/>
          <w:numId w:val="2"/>
        </w:numPr>
        <w:rPr>
          <w:rFonts w:ascii="Times New Roman" w:hAnsi="Times New Roman" w:cs="Times New Roman"/>
          <w:b/>
          <w:bCs/>
          <w:sz w:val="24"/>
          <w:szCs w:val="24"/>
        </w:rPr>
      </w:pPr>
      <w:bookmarkStart w:id="6" w:name="_Hlk101274693"/>
      <w:r w:rsidRPr="00274978">
        <w:rPr>
          <w:rFonts w:ascii="Times New Roman" w:hAnsi="Times New Roman" w:cs="Times New Roman"/>
          <w:b/>
          <w:bCs/>
          <w:sz w:val="24"/>
          <w:szCs w:val="24"/>
        </w:rPr>
        <w:t>Undernutrition-Community level</w:t>
      </w:r>
    </w:p>
    <w:bookmarkEnd w:id="6"/>
    <w:p w14:paraId="49F5F0BE"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Community leaders should provide rice and cooking utensils for households-P1</w:t>
      </w:r>
    </w:p>
    <w:p w14:paraId="504CE275" w14:textId="77777777" w:rsidR="00DC19AB" w:rsidRPr="00274978" w:rsidRDefault="00DC19AB" w:rsidP="00DC19AB">
      <w:pPr>
        <w:pStyle w:val="ListParagraph"/>
        <w:rPr>
          <w:rFonts w:ascii="Times New Roman" w:hAnsi="Times New Roman" w:cs="Times New Roman"/>
          <w:sz w:val="24"/>
          <w:szCs w:val="24"/>
        </w:rPr>
      </w:pPr>
    </w:p>
    <w:p w14:paraId="3098730E" w14:textId="77777777" w:rsidR="00DC19AB" w:rsidRPr="00274978" w:rsidRDefault="00DC19AB" w:rsidP="00DC19AB">
      <w:pPr>
        <w:pStyle w:val="ListParagraph"/>
        <w:numPr>
          <w:ilvl w:val="0"/>
          <w:numId w:val="2"/>
        </w:numPr>
        <w:rPr>
          <w:rFonts w:ascii="Times New Roman" w:hAnsi="Times New Roman" w:cs="Times New Roman"/>
          <w:b/>
          <w:bCs/>
          <w:sz w:val="24"/>
          <w:szCs w:val="24"/>
        </w:rPr>
      </w:pPr>
      <w:bookmarkStart w:id="7" w:name="_Hlk101274715"/>
      <w:r w:rsidRPr="00274978">
        <w:rPr>
          <w:rFonts w:ascii="Times New Roman" w:hAnsi="Times New Roman" w:cs="Times New Roman"/>
          <w:b/>
          <w:bCs/>
          <w:sz w:val="24"/>
          <w:szCs w:val="24"/>
        </w:rPr>
        <w:t>Undernutrition- Household level</w:t>
      </w:r>
    </w:p>
    <w:bookmarkEnd w:id="7"/>
    <w:p w14:paraId="63829DAD" w14:textId="40BC0B1C"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 xml:space="preserve">Adolescents should be engaged in </w:t>
      </w:r>
      <w:r w:rsidR="00A22081" w:rsidRPr="00274978">
        <w:rPr>
          <w:rFonts w:ascii="Times New Roman" w:hAnsi="Times New Roman" w:cs="Times New Roman"/>
          <w:sz w:val="24"/>
          <w:szCs w:val="24"/>
        </w:rPr>
        <w:t xml:space="preserve">family </w:t>
      </w:r>
      <w:r w:rsidRPr="00274978">
        <w:rPr>
          <w:rFonts w:ascii="Times New Roman" w:hAnsi="Times New Roman" w:cs="Times New Roman"/>
          <w:sz w:val="24"/>
          <w:szCs w:val="24"/>
        </w:rPr>
        <w:t>food preparation and cooking in the household-P6</w:t>
      </w:r>
    </w:p>
    <w:p w14:paraId="24E7DB87"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be provided with money when going to school so that they are able to buy food at school-P6</w:t>
      </w:r>
    </w:p>
    <w:p w14:paraId="6DDD902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Family heads should provide fish money for the family-6</w:t>
      </w:r>
    </w:p>
    <w:p w14:paraId="67F0E8C9"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be provided good food-P7</w:t>
      </w:r>
      <w:bookmarkEnd w:id="5"/>
    </w:p>
    <w:p w14:paraId="6B6C798E" w14:textId="77777777" w:rsidR="00DC19AB" w:rsidRPr="00274978" w:rsidRDefault="00DC19AB" w:rsidP="00DC19AB">
      <w:pPr>
        <w:pStyle w:val="ListParagraph"/>
        <w:rPr>
          <w:rFonts w:ascii="Times New Roman" w:hAnsi="Times New Roman" w:cs="Times New Roman"/>
          <w:sz w:val="24"/>
          <w:szCs w:val="24"/>
        </w:rPr>
      </w:pPr>
    </w:p>
    <w:p w14:paraId="3B80300D"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Overnutrition- National level</w:t>
      </w:r>
    </w:p>
    <w:p w14:paraId="3FC0391E"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reduce food assistance- P5</w:t>
      </w:r>
    </w:p>
    <w:p w14:paraId="4C5BF7E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provide food assistance-P2</w:t>
      </w:r>
    </w:p>
    <w:p w14:paraId="57388116" w14:textId="77777777" w:rsidR="00DC19AB" w:rsidRPr="00274978" w:rsidRDefault="00DC19AB" w:rsidP="00DC19AB">
      <w:pPr>
        <w:pStyle w:val="ListParagraph"/>
        <w:rPr>
          <w:rFonts w:ascii="Times New Roman" w:hAnsi="Times New Roman" w:cs="Times New Roman"/>
          <w:b/>
          <w:bCs/>
          <w:sz w:val="24"/>
          <w:szCs w:val="24"/>
        </w:rPr>
      </w:pPr>
    </w:p>
    <w:p w14:paraId="2DBCFD70" w14:textId="77777777" w:rsidR="00DC19AB" w:rsidRPr="00274978" w:rsidRDefault="00DC19AB" w:rsidP="00DC19AB">
      <w:pPr>
        <w:pStyle w:val="ListParagraph"/>
        <w:numPr>
          <w:ilvl w:val="0"/>
          <w:numId w:val="2"/>
        </w:numPr>
        <w:rPr>
          <w:rFonts w:ascii="Times New Roman" w:hAnsi="Times New Roman" w:cs="Times New Roman"/>
          <w:b/>
          <w:bCs/>
          <w:sz w:val="24"/>
          <w:szCs w:val="24"/>
        </w:rPr>
      </w:pPr>
      <w:bookmarkStart w:id="8" w:name="_Hlk101274767"/>
      <w:r w:rsidRPr="00274978">
        <w:rPr>
          <w:rFonts w:ascii="Times New Roman" w:hAnsi="Times New Roman" w:cs="Times New Roman"/>
          <w:b/>
          <w:bCs/>
          <w:sz w:val="24"/>
          <w:szCs w:val="24"/>
        </w:rPr>
        <w:t>Overnutrition-Community level</w:t>
      </w:r>
    </w:p>
    <w:bookmarkEnd w:id="8"/>
    <w:p w14:paraId="4653805D" w14:textId="0A07C791"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Community </w:t>
      </w:r>
      <w:r w:rsidR="00D3583E" w:rsidRPr="00274978">
        <w:rPr>
          <w:rFonts w:ascii="Times New Roman" w:hAnsi="Times New Roman" w:cs="Times New Roman"/>
          <w:sz w:val="24"/>
          <w:szCs w:val="24"/>
        </w:rPr>
        <w:t xml:space="preserve">leaders </w:t>
      </w:r>
      <w:r w:rsidRPr="00274978">
        <w:rPr>
          <w:rFonts w:ascii="Times New Roman" w:hAnsi="Times New Roman" w:cs="Times New Roman"/>
          <w:sz w:val="24"/>
          <w:szCs w:val="24"/>
        </w:rPr>
        <w:t>Provide food for adolescents-P1</w:t>
      </w:r>
    </w:p>
    <w:p w14:paraId="0C703EFD"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Community members should tell adolescents to reduce the amount of food eaten- P8</w:t>
      </w:r>
    </w:p>
    <w:p w14:paraId="492D2329"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Community members should help adolescent reduce food intake ‘if they eat in the morning, they should skip the next meal’-P5</w:t>
      </w:r>
    </w:p>
    <w:p w14:paraId="4C6853ED" w14:textId="77777777" w:rsidR="00DC19AB" w:rsidRPr="00274978" w:rsidRDefault="00DC19AB" w:rsidP="00DC19AB">
      <w:pPr>
        <w:pStyle w:val="ListParagraph"/>
        <w:rPr>
          <w:rFonts w:ascii="Times New Roman" w:hAnsi="Times New Roman" w:cs="Times New Roman"/>
          <w:sz w:val="24"/>
          <w:szCs w:val="24"/>
        </w:rPr>
      </w:pPr>
    </w:p>
    <w:p w14:paraId="5968816A"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Overnutrition- Household level</w:t>
      </w:r>
    </w:p>
    <w:p w14:paraId="1939A2F1"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Mums should help adolescent reduce weight but don’t know how-P7</w:t>
      </w:r>
    </w:p>
    <w:p w14:paraId="532CAC7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reduce eating-P6</w:t>
      </w:r>
    </w:p>
    <w:p w14:paraId="73E09AC1"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Parents should help children reduce eating too much food-P6</w:t>
      </w:r>
    </w:p>
    <w:p w14:paraId="6518FE96" w14:textId="77777777" w:rsidR="00DC19AB" w:rsidRPr="00274978" w:rsidRDefault="00DC19AB" w:rsidP="00DC19AB">
      <w:pPr>
        <w:pStyle w:val="ListParagraph"/>
        <w:rPr>
          <w:rFonts w:ascii="Times New Roman" w:hAnsi="Times New Roman" w:cs="Times New Roman"/>
          <w:sz w:val="24"/>
          <w:szCs w:val="24"/>
        </w:rPr>
      </w:pPr>
    </w:p>
    <w:p w14:paraId="10A865B6" w14:textId="77777777" w:rsidR="00DC19AB" w:rsidRPr="00274978" w:rsidRDefault="00DC19AB" w:rsidP="00DC19AB">
      <w:pPr>
        <w:pStyle w:val="ListParagraph"/>
        <w:rPr>
          <w:rFonts w:ascii="Times New Roman" w:hAnsi="Times New Roman" w:cs="Times New Roman"/>
          <w:b/>
          <w:bCs/>
          <w:sz w:val="24"/>
          <w:szCs w:val="24"/>
        </w:rPr>
      </w:pPr>
    </w:p>
    <w:p w14:paraId="2440696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parents agree to it then the participants will also agree-P1,2,3 and P4</w:t>
      </w:r>
    </w:p>
    <w:p w14:paraId="5617F9E4" w14:textId="77777777" w:rsidR="00DC19AB" w:rsidRPr="00274978" w:rsidRDefault="00DC19AB" w:rsidP="00DC19AB">
      <w:pPr>
        <w:pStyle w:val="ListParagraph"/>
        <w:rPr>
          <w:rFonts w:ascii="Times New Roman" w:hAnsi="Times New Roman" w:cs="Times New Roman"/>
          <w:sz w:val="24"/>
          <w:szCs w:val="24"/>
        </w:rPr>
      </w:pPr>
    </w:p>
    <w:p w14:paraId="70DA947D" w14:textId="771E5D29" w:rsidR="00DC19AB" w:rsidRPr="00274978" w:rsidRDefault="00F5281D" w:rsidP="00DC19AB">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Engaging adolescents in research</w:t>
      </w:r>
    </w:p>
    <w:p w14:paraId="224AAE9A" w14:textId="77777777" w:rsidR="00616F8A" w:rsidRPr="00274978" w:rsidRDefault="00616F8A" w:rsidP="00616F8A">
      <w:pPr>
        <w:pStyle w:val="ListParagraph"/>
        <w:rPr>
          <w:rFonts w:ascii="Times New Roman" w:hAnsi="Times New Roman" w:cs="Times New Roman"/>
          <w:sz w:val="24"/>
          <w:szCs w:val="24"/>
        </w:rPr>
      </w:pPr>
      <w:bookmarkStart w:id="9" w:name="_Hlk101178421"/>
    </w:p>
    <w:bookmarkEnd w:id="9"/>
    <w:p w14:paraId="26190CC9" w14:textId="77777777" w:rsidR="00616F8A" w:rsidRPr="00274978" w:rsidRDefault="00616F8A" w:rsidP="00616F8A">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Method:</w:t>
      </w:r>
    </w:p>
    <w:p w14:paraId="2A0C2F65"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Make a call before coming-P1</w:t>
      </w:r>
    </w:p>
    <w:p w14:paraId="30830E42"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Contact and inform the parents and guardians of the participants- P1-P8</w:t>
      </w:r>
    </w:p>
    <w:p w14:paraId="2EC6C847"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Make a meeting at the community centre with parents and guardians to discuss about the research- P1-P8</w:t>
      </w:r>
    </w:p>
    <w:p w14:paraId="1AFE1E84"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Meet parents in their respective homes-P1and P8</w:t>
      </w:r>
    </w:p>
    <w:p w14:paraId="21E575D0"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Take time to talk to parents to convince them for their children to participate-P4</w:t>
      </w:r>
    </w:p>
    <w:p w14:paraId="7AE56774"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Explain purpose of research to parents and this will make them agree-P8</w:t>
      </w:r>
    </w:p>
    <w:p w14:paraId="4DBEC480" w14:textId="77777777" w:rsidR="00616F8A" w:rsidRPr="00274978" w:rsidRDefault="00616F8A" w:rsidP="00616F8A">
      <w:pPr>
        <w:pStyle w:val="ListParagraph"/>
        <w:numPr>
          <w:ilvl w:val="0"/>
          <w:numId w:val="2"/>
        </w:numPr>
        <w:rPr>
          <w:rFonts w:ascii="Times New Roman" w:hAnsi="Times New Roman" w:cs="Times New Roman"/>
          <w:sz w:val="24"/>
          <w:szCs w:val="24"/>
        </w:rPr>
      </w:pPr>
      <w:bookmarkStart w:id="10" w:name="_Hlk101273699"/>
      <w:r w:rsidRPr="00274978">
        <w:rPr>
          <w:rFonts w:ascii="Times New Roman" w:hAnsi="Times New Roman" w:cs="Times New Roman"/>
          <w:b/>
          <w:bCs/>
          <w:sz w:val="24"/>
          <w:szCs w:val="24"/>
        </w:rPr>
        <w:t>How to implement above method:</w:t>
      </w:r>
      <w:bookmarkEnd w:id="10"/>
      <w:r w:rsidRPr="00274978">
        <w:rPr>
          <w:rFonts w:ascii="Times New Roman" w:hAnsi="Times New Roman" w:cs="Times New Roman"/>
          <w:sz w:val="24"/>
          <w:szCs w:val="24"/>
        </w:rPr>
        <w:br/>
        <w:t>Make a meeting with all parents at the Bantaba- P1-P8</w:t>
      </w:r>
    </w:p>
    <w:p w14:paraId="2A8549FA"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Search house to house for parents who do not attend the meeting at the Bantaba- P3</w:t>
      </w:r>
    </w:p>
    <w:p w14:paraId="5673CFBD" w14:textId="77777777" w:rsidR="00616F8A" w:rsidRPr="00274978" w:rsidRDefault="00616F8A" w:rsidP="00616F8A">
      <w:pPr>
        <w:pStyle w:val="ListParagraph"/>
        <w:numPr>
          <w:ilvl w:val="0"/>
          <w:numId w:val="2"/>
        </w:numPr>
        <w:rPr>
          <w:rFonts w:ascii="Times New Roman" w:hAnsi="Times New Roman" w:cs="Times New Roman"/>
          <w:b/>
          <w:bCs/>
          <w:sz w:val="24"/>
          <w:szCs w:val="24"/>
        </w:rPr>
      </w:pPr>
      <w:bookmarkStart w:id="11" w:name="_Hlk101273735"/>
      <w:r w:rsidRPr="00274978">
        <w:rPr>
          <w:rFonts w:ascii="Times New Roman" w:hAnsi="Times New Roman" w:cs="Times New Roman"/>
          <w:b/>
          <w:bCs/>
          <w:sz w:val="24"/>
          <w:szCs w:val="24"/>
        </w:rPr>
        <w:t>Other methods</w:t>
      </w:r>
    </w:p>
    <w:bookmarkEnd w:id="11"/>
    <w:p w14:paraId="33F57049" w14:textId="255EFB89"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Contact individual parents and discuss- about the research -P6</w:t>
      </w:r>
    </w:p>
    <w:p w14:paraId="69E16633" w14:textId="77777777" w:rsidR="00616F8A" w:rsidRPr="00274978" w:rsidRDefault="00616F8A" w:rsidP="00616F8A">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Access to participants in community:</w:t>
      </w:r>
    </w:p>
    <w:p w14:paraId="071AAFE3"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lastRenderedPageBreak/>
        <w:t>After discussion and agreement with the parents, participants will come by themselves to the meeting point when they see the researchers in the community -P5</w:t>
      </w:r>
    </w:p>
    <w:p w14:paraId="25DA4686"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If participants did not come at the meeting point, then the researcher should go to their individual houses to look for them-P5</w:t>
      </w:r>
    </w:p>
    <w:p w14:paraId="41D038DA" w14:textId="77777777" w:rsidR="00616F8A" w:rsidRPr="00274978" w:rsidRDefault="00616F8A" w:rsidP="00616F8A">
      <w:pPr>
        <w:pStyle w:val="ListParagraph"/>
        <w:numPr>
          <w:ilvl w:val="0"/>
          <w:numId w:val="2"/>
        </w:numPr>
        <w:rPr>
          <w:rFonts w:ascii="Times New Roman" w:hAnsi="Times New Roman" w:cs="Times New Roman"/>
          <w:b/>
          <w:bCs/>
          <w:sz w:val="24"/>
          <w:szCs w:val="24"/>
        </w:rPr>
      </w:pPr>
      <w:bookmarkStart w:id="12" w:name="_Hlk101273800"/>
      <w:r w:rsidRPr="00274978">
        <w:rPr>
          <w:rFonts w:ascii="Times New Roman" w:hAnsi="Times New Roman" w:cs="Times New Roman"/>
          <w:b/>
          <w:bCs/>
          <w:sz w:val="24"/>
          <w:szCs w:val="24"/>
        </w:rPr>
        <w:t>Challenges to recruit participants:</w:t>
      </w:r>
    </w:p>
    <w:bookmarkEnd w:id="12"/>
    <w:p w14:paraId="6C21E98C"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There can be delay in getting participants on time at the meeting point-P2</w:t>
      </w:r>
    </w:p>
    <w:p w14:paraId="6C097E57"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Some parents may refuse for their children to take part in the study even after discussing with them-P7</w:t>
      </w:r>
    </w:p>
    <w:p w14:paraId="4340D1C2"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Some participants may be engaged in domestic work which can prevent them from participating in the research-P1</w:t>
      </w:r>
    </w:p>
    <w:p w14:paraId="28BBC696" w14:textId="77777777" w:rsidR="00616F8A" w:rsidRPr="00274978" w:rsidRDefault="00616F8A" w:rsidP="00616F8A">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Motivation factors-Parents:</w:t>
      </w:r>
    </w:p>
    <w:p w14:paraId="46BE2A6E"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Talk to parents and use convincing techniques for parents to agree-P4</w:t>
      </w:r>
    </w:p>
    <w:p w14:paraId="086E91CF"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Some parents may refused because most girls will be engaged in domestic work at home, so you need to take your time, explain the importance and benefits of the research to be able to convince them-P1</w:t>
      </w:r>
    </w:p>
    <w:p w14:paraId="14DC6F7E"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If you explain the procedure of the research and what it entails to the parents, they will agree-P8</w:t>
      </w:r>
    </w:p>
    <w:p w14:paraId="67ADFE93" w14:textId="77777777" w:rsidR="00616F8A" w:rsidRPr="00274978" w:rsidRDefault="00616F8A" w:rsidP="00616F8A">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Motivation factors-Participants</w:t>
      </w:r>
    </w:p>
    <w:p w14:paraId="190C4A63"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If parents agreed to the research, then all participants will agree-P1-P8</w:t>
      </w:r>
    </w:p>
    <w:p w14:paraId="078E6A8C" w14:textId="77777777" w:rsidR="00616F8A" w:rsidRPr="00274978" w:rsidRDefault="00616F8A" w:rsidP="00616F8A">
      <w:pPr>
        <w:rPr>
          <w:rFonts w:ascii="Times New Roman" w:hAnsi="Times New Roman" w:cs="Times New Roman"/>
          <w:sz w:val="24"/>
          <w:szCs w:val="24"/>
        </w:rPr>
      </w:pPr>
      <w:r w:rsidRPr="00274978">
        <w:rPr>
          <w:rFonts w:ascii="Times New Roman" w:hAnsi="Times New Roman" w:cs="Times New Roman"/>
          <w:sz w:val="24"/>
          <w:szCs w:val="24"/>
        </w:rPr>
        <w:t>If parents agreed to the research, then all participants will agree because it is against our culture to go against your parents’ words-P7</w:t>
      </w:r>
    </w:p>
    <w:p w14:paraId="0C7F787F" w14:textId="77777777" w:rsidR="00DC19AB" w:rsidRPr="00274978" w:rsidRDefault="00DC19AB" w:rsidP="00DC19AB">
      <w:pPr>
        <w:pStyle w:val="ListParagraph"/>
        <w:rPr>
          <w:rFonts w:ascii="Times New Roman" w:hAnsi="Times New Roman" w:cs="Times New Roman"/>
          <w:b/>
          <w:bCs/>
          <w:sz w:val="24"/>
          <w:szCs w:val="24"/>
        </w:rPr>
      </w:pPr>
    </w:p>
    <w:p w14:paraId="01729E6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We all don’t have mobile-P1-P8</w:t>
      </w:r>
    </w:p>
    <w:p w14:paraId="2533BCD2" w14:textId="10937EB5"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You can contact our peers through their </w:t>
      </w:r>
      <w:r w:rsidR="001F10FF" w:rsidRPr="00274978">
        <w:rPr>
          <w:rFonts w:ascii="Times New Roman" w:hAnsi="Times New Roman" w:cs="Times New Roman"/>
          <w:sz w:val="24"/>
          <w:szCs w:val="24"/>
        </w:rPr>
        <w:t>parents’</w:t>
      </w:r>
      <w:r w:rsidRPr="00274978">
        <w:rPr>
          <w:rFonts w:ascii="Times New Roman" w:hAnsi="Times New Roman" w:cs="Times New Roman"/>
          <w:sz w:val="24"/>
          <w:szCs w:val="24"/>
        </w:rPr>
        <w:t xml:space="preserve"> mobiles or the Village Development Committee (VDC) focal person-P1-P8</w:t>
      </w:r>
    </w:p>
    <w:p w14:paraId="37714239" w14:textId="77777777" w:rsidR="00735E2C" w:rsidRPr="00274978" w:rsidRDefault="00735E2C" w:rsidP="00DC19AB">
      <w:pPr>
        <w:pStyle w:val="ListParagraph"/>
        <w:rPr>
          <w:rFonts w:ascii="Times New Roman" w:hAnsi="Times New Roman" w:cs="Times New Roman"/>
          <w:sz w:val="24"/>
          <w:szCs w:val="24"/>
        </w:rPr>
      </w:pPr>
    </w:p>
    <w:p w14:paraId="4CDF913E"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Best network</w:t>
      </w:r>
    </w:p>
    <w:p w14:paraId="37D3CB6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Africell- P8, 7, 4 and P3</w:t>
      </w:r>
    </w:p>
    <w:p w14:paraId="532F28B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Comium-P6 and P2</w:t>
      </w:r>
    </w:p>
    <w:p w14:paraId="533945A6"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Q-cell- -P5 and P1</w:t>
      </w:r>
    </w:p>
    <w:p w14:paraId="5731DD5A" w14:textId="77777777" w:rsidR="00DC19AB" w:rsidRPr="00274978" w:rsidRDefault="00DC19AB" w:rsidP="00DC19AB">
      <w:pPr>
        <w:pStyle w:val="ListParagraph"/>
        <w:rPr>
          <w:rFonts w:ascii="Times New Roman" w:hAnsi="Times New Roman" w:cs="Times New Roman"/>
          <w:sz w:val="24"/>
          <w:szCs w:val="24"/>
        </w:rPr>
      </w:pPr>
    </w:p>
    <w:p w14:paraId="2F059CB0" w14:textId="77777777" w:rsidR="00DC19AB" w:rsidRPr="00274978" w:rsidRDefault="00DC19AB" w:rsidP="00DC19AB">
      <w:pPr>
        <w:pStyle w:val="ListParagraph"/>
        <w:numPr>
          <w:ilvl w:val="0"/>
          <w:numId w:val="2"/>
        </w:numPr>
        <w:rPr>
          <w:rFonts w:ascii="Times New Roman" w:hAnsi="Times New Roman" w:cs="Times New Roman"/>
          <w:b/>
          <w:bCs/>
          <w:sz w:val="24"/>
          <w:szCs w:val="24"/>
        </w:rPr>
      </w:pPr>
      <w:bookmarkStart w:id="13" w:name="_Hlk101274982"/>
      <w:r w:rsidRPr="00274978">
        <w:rPr>
          <w:rFonts w:ascii="Times New Roman" w:hAnsi="Times New Roman" w:cs="Times New Roman"/>
          <w:b/>
          <w:bCs/>
          <w:sz w:val="24"/>
          <w:szCs w:val="24"/>
        </w:rPr>
        <w:t>Can network quality accommodate conversation</w:t>
      </w:r>
    </w:p>
    <w:bookmarkEnd w:id="13"/>
    <w:p w14:paraId="0558E15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es-P1 -P8</w:t>
      </w:r>
    </w:p>
    <w:p w14:paraId="3DCA3C98" w14:textId="77777777" w:rsidR="00DC19AB" w:rsidRPr="00274978" w:rsidRDefault="00DC19AB" w:rsidP="00DC19AB">
      <w:pPr>
        <w:pStyle w:val="ListParagraph"/>
        <w:rPr>
          <w:rFonts w:ascii="Times New Roman" w:hAnsi="Times New Roman" w:cs="Times New Roman"/>
          <w:b/>
          <w:bCs/>
          <w:sz w:val="24"/>
          <w:szCs w:val="24"/>
        </w:rPr>
      </w:pPr>
    </w:p>
    <w:p w14:paraId="12837993" w14:textId="77777777" w:rsidR="00DC19AB" w:rsidRPr="00274978" w:rsidRDefault="00DC19AB" w:rsidP="00DC19AB">
      <w:pPr>
        <w:pStyle w:val="ListParagraph"/>
        <w:numPr>
          <w:ilvl w:val="0"/>
          <w:numId w:val="2"/>
        </w:numPr>
        <w:rPr>
          <w:rFonts w:ascii="Times New Roman" w:hAnsi="Times New Roman" w:cs="Times New Roman"/>
          <w:b/>
          <w:bCs/>
          <w:sz w:val="24"/>
          <w:szCs w:val="24"/>
        </w:rPr>
      </w:pPr>
      <w:bookmarkStart w:id="14" w:name="_Hlk101275011"/>
      <w:r w:rsidRPr="00274978">
        <w:rPr>
          <w:rFonts w:ascii="Times New Roman" w:hAnsi="Times New Roman" w:cs="Times New Roman"/>
          <w:b/>
          <w:bCs/>
          <w:sz w:val="24"/>
          <w:szCs w:val="24"/>
        </w:rPr>
        <w:t>Alternative method to meet participants</w:t>
      </w:r>
    </w:p>
    <w:bookmarkEnd w:id="14"/>
    <w:p w14:paraId="58DBB486"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Researcher should come back and meet participants in person- P1-P8</w:t>
      </w:r>
    </w:p>
    <w:p w14:paraId="7FA95463" w14:textId="77777777" w:rsidR="00DC19AB" w:rsidRPr="00274978" w:rsidRDefault="00DC19AB" w:rsidP="00DC19AB">
      <w:pPr>
        <w:pStyle w:val="ListParagraph"/>
        <w:rPr>
          <w:rFonts w:ascii="Times New Roman" w:hAnsi="Times New Roman" w:cs="Times New Roman"/>
          <w:sz w:val="24"/>
          <w:szCs w:val="24"/>
        </w:rPr>
      </w:pPr>
    </w:p>
    <w:p w14:paraId="52515277" w14:textId="77777777" w:rsidR="001F1508" w:rsidRPr="00274978" w:rsidRDefault="001F1508" w:rsidP="001F1508">
      <w:pPr>
        <w:pStyle w:val="ListParagraph"/>
        <w:numPr>
          <w:ilvl w:val="0"/>
          <w:numId w:val="2"/>
        </w:numPr>
        <w:rPr>
          <w:rFonts w:ascii="Times New Roman" w:hAnsi="Times New Roman" w:cs="Times New Roman"/>
          <w:b/>
          <w:bCs/>
          <w:sz w:val="24"/>
          <w:szCs w:val="24"/>
        </w:rPr>
      </w:pPr>
      <w:bookmarkStart w:id="15" w:name="_Hlk101274859"/>
      <w:r w:rsidRPr="00274978">
        <w:rPr>
          <w:rFonts w:ascii="Times New Roman" w:hAnsi="Times New Roman" w:cs="Times New Roman"/>
          <w:b/>
          <w:bCs/>
          <w:sz w:val="24"/>
          <w:szCs w:val="24"/>
        </w:rPr>
        <w:t>Willingness to provide blood and urine sample</w:t>
      </w:r>
    </w:p>
    <w:bookmarkEnd w:id="15"/>
    <w:p w14:paraId="14D57075" w14:textId="77777777" w:rsidR="001F1508" w:rsidRPr="00274978" w:rsidRDefault="001F1508" w:rsidP="001F1508">
      <w:pPr>
        <w:pStyle w:val="ListParagraph"/>
        <w:rPr>
          <w:rFonts w:ascii="Times New Roman" w:hAnsi="Times New Roman" w:cs="Times New Roman"/>
          <w:b/>
          <w:bCs/>
          <w:sz w:val="24"/>
          <w:szCs w:val="24"/>
        </w:rPr>
      </w:pPr>
    </w:p>
    <w:p w14:paraId="5B47E815" w14:textId="77777777" w:rsidR="001F1508" w:rsidRPr="00274978" w:rsidRDefault="001F1508" w:rsidP="001F1508">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Participants will accept when they see their peers doing it-P8</w:t>
      </w:r>
    </w:p>
    <w:p w14:paraId="709F5494" w14:textId="77777777" w:rsidR="001F1508" w:rsidRPr="00274978" w:rsidRDefault="001F1508" w:rsidP="001F1508">
      <w:pPr>
        <w:pStyle w:val="ListParagraph"/>
        <w:rPr>
          <w:rFonts w:ascii="Times New Roman" w:hAnsi="Times New Roman" w:cs="Times New Roman"/>
          <w:sz w:val="24"/>
          <w:szCs w:val="24"/>
        </w:rPr>
      </w:pPr>
      <w:r w:rsidRPr="00274978">
        <w:rPr>
          <w:rFonts w:ascii="Times New Roman" w:hAnsi="Times New Roman" w:cs="Times New Roman"/>
          <w:sz w:val="24"/>
          <w:szCs w:val="24"/>
        </w:rPr>
        <w:t>Participants will accept-P7</w:t>
      </w:r>
    </w:p>
    <w:p w14:paraId="2B7CA1A3" w14:textId="77777777" w:rsidR="001F1508" w:rsidRPr="00274978" w:rsidRDefault="001F1508" w:rsidP="001F1508">
      <w:pPr>
        <w:pStyle w:val="ListParagraph"/>
        <w:rPr>
          <w:rFonts w:ascii="Times New Roman" w:hAnsi="Times New Roman" w:cs="Times New Roman"/>
          <w:sz w:val="24"/>
          <w:szCs w:val="24"/>
        </w:rPr>
      </w:pPr>
      <w:r w:rsidRPr="00274978">
        <w:rPr>
          <w:rFonts w:ascii="Times New Roman" w:hAnsi="Times New Roman" w:cs="Times New Roman"/>
          <w:sz w:val="24"/>
          <w:szCs w:val="24"/>
        </w:rPr>
        <w:t>Participants will accept if the researcher informed their parents prior and gained their consent-P5 and P6</w:t>
      </w:r>
    </w:p>
    <w:p w14:paraId="124DEB87" w14:textId="77777777" w:rsidR="001F1508" w:rsidRPr="00274978" w:rsidRDefault="001F1508" w:rsidP="00DC19AB">
      <w:pPr>
        <w:pStyle w:val="ListParagraph"/>
        <w:rPr>
          <w:rFonts w:ascii="Times New Roman" w:hAnsi="Times New Roman" w:cs="Times New Roman"/>
          <w:sz w:val="24"/>
          <w:szCs w:val="24"/>
        </w:rPr>
      </w:pPr>
    </w:p>
    <w:p w14:paraId="1E1766C2" w14:textId="7A3D9588" w:rsidR="00DC19AB" w:rsidRPr="00274978" w:rsidRDefault="003E5E79" w:rsidP="00DC19AB">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 xml:space="preserve">Completing </w:t>
      </w:r>
      <w:r w:rsidR="00DC19AB" w:rsidRPr="00274978">
        <w:rPr>
          <w:rFonts w:ascii="Times New Roman" w:hAnsi="Times New Roman" w:cs="Times New Roman"/>
          <w:b/>
          <w:bCs/>
          <w:sz w:val="24"/>
          <w:szCs w:val="24"/>
        </w:rPr>
        <w:t>the questionnaire</w:t>
      </w:r>
    </w:p>
    <w:p w14:paraId="02CDDFA5"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Participants said the questions in the questionnaire were generally not difficult but the sedentary lifestyle section where they indicated the time they went to bed and the time they wake up was challenging because they don’t normally have access to a device to check time and most of it was an estimation-P1-P8. </w:t>
      </w:r>
    </w:p>
    <w:p w14:paraId="2F09752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NB: All the questions were interpreted to all the participants.</w:t>
      </w:r>
    </w:p>
    <w:p w14:paraId="3110416B" w14:textId="77777777" w:rsidR="00DC19AB" w:rsidRPr="00274978" w:rsidRDefault="00DC19AB" w:rsidP="00CE354F">
      <w:pPr>
        <w:pBdr>
          <w:top w:val="single" w:sz="4" w:space="1" w:color="auto"/>
        </w:pBdr>
        <w:rPr>
          <w:rFonts w:ascii="Times New Roman" w:hAnsi="Times New Roman" w:cs="Times New Roman"/>
          <w:sz w:val="24"/>
          <w:szCs w:val="24"/>
        </w:rPr>
      </w:pPr>
    </w:p>
    <w:p w14:paraId="57AA82B5" w14:textId="03C82C2F" w:rsidR="00DC19AB" w:rsidRPr="00274978" w:rsidRDefault="00DC19AB" w:rsidP="00DC19AB">
      <w:pPr>
        <w:rPr>
          <w:rFonts w:ascii="Times New Roman" w:hAnsi="Times New Roman" w:cs="Times New Roman"/>
          <w:b/>
          <w:bCs/>
          <w:sz w:val="24"/>
          <w:szCs w:val="24"/>
        </w:rPr>
      </w:pPr>
      <w:r w:rsidRPr="00274978">
        <w:rPr>
          <w:rFonts w:ascii="Times New Roman" w:hAnsi="Times New Roman" w:cs="Times New Roman"/>
          <w:b/>
          <w:bCs/>
          <w:sz w:val="24"/>
          <w:szCs w:val="24"/>
        </w:rPr>
        <w:t xml:space="preserve">Focus Group Discussion (FGD2)- </w:t>
      </w:r>
      <w:r w:rsidR="00735E2C" w:rsidRPr="00274978">
        <w:rPr>
          <w:rFonts w:ascii="Times New Roman" w:hAnsi="Times New Roman" w:cs="Times New Roman"/>
          <w:b/>
          <w:bCs/>
          <w:sz w:val="24"/>
          <w:szCs w:val="24"/>
        </w:rPr>
        <w:t>Rural area II</w:t>
      </w:r>
    </w:p>
    <w:p w14:paraId="18C78381" w14:textId="77777777" w:rsidR="00AF202F" w:rsidRPr="00274978" w:rsidRDefault="00AF202F" w:rsidP="00AF202F">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Cultural norms and practices</w:t>
      </w:r>
    </w:p>
    <w:p w14:paraId="390CB478" w14:textId="77777777" w:rsidR="00AF202F" w:rsidRPr="00274978" w:rsidRDefault="00AF202F" w:rsidP="00AF202F">
      <w:pPr>
        <w:pStyle w:val="ListParagraph"/>
        <w:rPr>
          <w:rFonts w:ascii="Times New Roman" w:hAnsi="Times New Roman" w:cs="Times New Roman"/>
          <w:b/>
          <w:bCs/>
          <w:sz w:val="24"/>
          <w:szCs w:val="24"/>
        </w:rPr>
      </w:pPr>
    </w:p>
    <w:p w14:paraId="377439CF" w14:textId="77777777" w:rsidR="00AF202F" w:rsidRPr="00274978" w:rsidRDefault="00AF202F" w:rsidP="00AF202F">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at are the cultural norms and practices?</w:t>
      </w:r>
    </w:p>
    <w:p w14:paraId="00DA885B"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not eat lime and pregnant adolescent should not eat eggs or drink cold water. The egg will make the baby dumb-P9-P16</w:t>
      </w:r>
    </w:p>
    <w:p w14:paraId="5AADA97A" w14:textId="18367674"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Adolescents are </w:t>
      </w:r>
      <w:r w:rsidR="00DF12B2" w:rsidRPr="00274978">
        <w:rPr>
          <w:rFonts w:ascii="Times New Roman" w:hAnsi="Times New Roman" w:cs="Times New Roman"/>
          <w:sz w:val="24"/>
          <w:szCs w:val="24"/>
        </w:rPr>
        <w:t>advised</w:t>
      </w:r>
      <w:r w:rsidRPr="00274978">
        <w:rPr>
          <w:rFonts w:ascii="Times New Roman" w:hAnsi="Times New Roman" w:cs="Times New Roman"/>
          <w:sz w:val="24"/>
          <w:szCs w:val="24"/>
        </w:rPr>
        <w:t xml:space="preserve"> to eat egg, ‘Futo’#, Findi and rice-P10-P16</w:t>
      </w:r>
    </w:p>
    <w:p w14:paraId="534BA3C8"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Usually, adolescent girls are told in our society not to eat ‘Pura’ (Penguins) because it can prevent them from getting breastmilk during breastfeeding-P10</w:t>
      </w:r>
    </w:p>
    <w:p w14:paraId="17D71BA1"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We are told a pregnant lady should not eat ‘Kacho’ (a type of bird) because the baby will grow to become a talkative-P12</w:t>
      </w:r>
    </w:p>
    <w:p w14:paraId="324BBF83"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not eat pepper because it can cause ulcer and pregnant adolescents should not watch movies with certain creatures in it because the baby can have similar features when born-P13</w:t>
      </w:r>
    </w:p>
    <w:p w14:paraId="1EFEDE22"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If you are not married, you should not have sexual relations with boys because you can bring problems to your parents that you cannot be free of-P15</w:t>
      </w:r>
    </w:p>
    <w:p w14:paraId="329C7427"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When an adolescent girl is eating with elders, she should be putting the ingredients at their side as they eat because it is a sign of respect for that person-P14</w:t>
      </w:r>
    </w:p>
    <w:p w14:paraId="3720BFAE"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We are told school-goers should not eat the head of the fish because it will make them dull in learning-P9-P16</w:t>
      </w:r>
    </w:p>
    <w:p w14:paraId="7E6642EF"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When dishing, the best part of the food goes to the men’s bowl.</w:t>
      </w:r>
    </w:p>
    <w:p w14:paraId="3422CB07" w14:textId="77777777" w:rsidR="00AF202F" w:rsidRPr="00274978" w:rsidRDefault="00AF202F" w:rsidP="00AF202F">
      <w:pPr>
        <w:pStyle w:val="ListParagraph"/>
        <w:rPr>
          <w:rFonts w:ascii="Times New Roman" w:hAnsi="Times New Roman" w:cs="Times New Roman"/>
          <w:sz w:val="24"/>
          <w:szCs w:val="24"/>
        </w:rPr>
      </w:pPr>
    </w:p>
    <w:p w14:paraId="35D39D4A" w14:textId="77777777" w:rsidR="00AF202F" w:rsidRPr="00274978" w:rsidRDefault="00AF202F" w:rsidP="00AF202F">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How does these cultural norms and practices influence nutritional level of adolescents?</w:t>
      </w:r>
    </w:p>
    <w:p w14:paraId="1246003E"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The best part of food going to Men’s bowl will not affect girl’s share of the food-P10-P16</w:t>
      </w:r>
    </w:p>
    <w:p w14:paraId="228414A1" w14:textId="77777777" w:rsidR="00AF202F" w:rsidRPr="00274978" w:rsidRDefault="00AF202F" w:rsidP="00AF202F">
      <w:pPr>
        <w:pStyle w:val="ListParagraph"/>
        <w:rPr>
          <w:rFonts w:ascii="Times New Roman" w:hAnsi="Times New Roman" w:cs="Times New Roman"/>
          <w:sz w:val="24"/>
          <w:szCs w:val="24"/>
        </w:rPr>
      </w:pPr>
    </w:p>
    <w:p w14:paraId="4018309E" w14:textId="77777777" w:rsidR="00AF202F" w:rsidRPr="00274978" w:rsidRDefault="00AF202F" w:rsidP="00AF202F">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ich of the cultural norms and practices are beneficial?</w:t>
      </w:r>
    </w:p>
    <w:p w14:paraId="7B0DE5DA" w14:textId="77777777" w:rsidR="00AF202F" w:rsidRPr="00274978" w:rsidRDefault="00AF202F" w:rsidP="00AF202F">
      <w:pPr>
        <w:pStyle w:val="ListParagraph"/>
        <w:rPr>
          <w:rFonts w:ascii="Times New Roman" w:hAnsi="Times New Roman" w:cs="Times New Roman"/>
          <w:sz w:val="24"/>
          <w:szCs w:val="24"/>
        </w:rPr>
      </w:pPr>
      <w:r w:rsidRPr="00274978">
        <w:rPr>
          <w:rFonts w:ascii="Times New Roman" w:hAnsi="Times New Roman" w:cs="Times New Roman"/>
          <w:sz w:val="24"/>
          <w:szCs w:val="24"/>
        </w:rPr>
        <w:t>If an adolescent with high haemoglobin level is told not to eat egg that is a good practice because it will lower their blood level by not eating it-P15</w:t>
      </w:r>
    </w:p>
    <w:p w14:paraId="5F37CED6" w14:textId="77777777" w:rsidR="00AF202F" w:rsidRPr="00274978" w:rsidRDefault="00AF202F" w:rsidP="00AF202F">
      <w:pPr>
        <w:pStyle w:val="ListParagraph"/>
        <w:rPr>
          <w:rFonts w:ascii="Times New Roman" w:hAnsi="Times New Roman" w:cs="Times New Roman"/>
          <w:sz w:val="24"/>
          <w:szCs w:val="24"/>
        </w:rPr>
      </w:pPr>
    </w:p>
    <w:p w14:paraId="7B06BE48" w14:textId="77777777" w:rsidR="00AF202F" w:rsidRPr="00274978" w:rsidRDefault="00AF202F" w:rsidP="00AF202F">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ich of the cultural norms and practices are harmful?</w:t>
      </w:r>
    </w:p>
    <w:p w14:paraId="4CBEC87E" w14:textId="77777777" w:rsidR="00AF202F" w:rsidRPr="00274978" w:rsidRDefault="00AF202F" w:rsidP="00AF202F">
      <w:pPr>
        <w:pStyle w:val="ListParagraph"/>
        <w:rPr>
          <w:rFonts w:ascii="Times New Roman" w:hAnsi="Times New Roman" w:cs="Times New Roman"/>
          <w:b/>
          <w:bCs/>
          <w:sz w:val="24"/>
          <w:szCs w:val="24"/>
        </w:rPr>
      </w:pPr>
    </w:p>
    <w:p w14:paraId="5C018CA9" w14:textId="64CD2F27" w:rsidR="00DC19AB" w:rsidRPr="00274978" w:rsidRDefault="00CF144F" w:rsidP="00DC19AB">
      <w:pPr>
        <w:pStyle w:val="ListParagraph"/>
        <w:numPr>
          <w:ilvl w:val="0"/>
          <w:numId w:val="1"/>
        </w:numPr>
        <w:rPr>
          <w:rFonts w:ascii="Times New Roman" w:hAnsi="Times New Roman" w:cs="Times New Roman"/>
          <w:sz w:val="24"/>
          <w:szCs w:val="24"/>
        </w:rPr>
      </w:pPr>
      <w:r w:rsidRPr="00274978">
        <w:rPr>
          <w:rFonts w:ascii="Times New Roman" w:hAnsi="Times New Roman" w:cs="Times New Roman"/>
          <w:b/>
          <w:bCs/>
          <w:sz w:val="24"/>
          <w:szCs w:val="24"/>
        </w:rPr>
        <w:lastRenderedPageBreak/>
        <w:t>Views on diet, overweight and underweight</w:t>
      </w:r>
    </w:p>
    <w:p w14:paraId="427E161F" w14:textId="77777777" w:rsidR="00DC19AB" w:rsidRPr="00274978" w:rsidRDefault="00DC19AB" w:rsidP="00DC19AB">
      <w:pPr>
        <w:pStyle w:val="ListParagraph"/>
        <w:rPr>
          <w:rFonts w:ascii="Times New Roman" w:hAnsi="Times New Roman" w:cs="Times New Roman"/>
          <w:sz w:val="24"/>
          <w:szCs w:val="24"/>
        </w:rPr>
      </w:pPr>
    </w:p>
    <w:p w14:paraId="3EAE3E2D"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meat is nutritional health-P9</w:t>
      </w:r>
    </w:p>
    <w:p w14:paraId="3D942CB9" w14:textId="2ED7E984"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Nutritional health means cleanliness in cooking and its surroundings and the food should </w:t>
      </w:r>
      <w:r w:rsidR="008D7862" w:rsidRPr="00274978">
        <w:rPr>
          <w:rFonts w:ascii="Times New Roman" w:hAnsi="Times New Roman" w:cs="Times New Roman"/>
          <w:sz w:val="24"/>
          <w:szCs w:val="24"/>
        </w:rPr>
        <w:t>hav</w:t>
      </w:r>
      <w:r w:rsidRPr="00274978">
        <w:rPr>
          <w:rFonts w:ascii="Times New Roman" w:hAnsi="Times New Roman" w:cs="Times New Roman"/>
          <w:sz w:val="24"/>
          <w:szCs w:val="24"/>
        </w:rPr>
        <w:t xml:space="preserve">e fish or ‘Nada’ dish which includes </w:t>
      </w:r>
      <w:r w:rsidR="009200EF" w:rsidRPr="00274978">
        <w:rPr>
          <w:rFonts w:ascii="Times New Roman" w:hAnsi="Times New Roman" w:cs="Times New Roman"/>
          <w:sz w:val="24"/>
          <w:szCs w:val="24"/>
        </w:rPr>
        <w:t>(</w:t>
      </w:r>
      <w:r w:rsidRPr="00274978">
        <w:rPr>
          <w:rFonts w:ascii="Times New Roman" w:hAnsi="Times New Roman" w:cs="Times New Roman"/>
          <w:sz w:val="24"/>
          <w:szCs w:val="24"/>
        </w:rPr>
        <w:t>Jumbo, pepper, tomato, fish, bitter tomato, vegetables, ‘Mafu Jaroh, Netatu)-P10</w:t>
      </w:r>
    </w:p>
    <w:p w14:paraId="7884900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Nutritional health means eating rice and ‘Teya dourago’ which has tomato, salt, pepper, shrimps and bitter tomato-P11</w:t>
      </w:r>
    </w:p>
    <w:p w14:paraId="1095EF5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Njangkatago’ with groundnut, Jumbo, ‘Mafo’, Netatu, Smoke fish and rice is nutritional health-P12</w:t>
      </w:r>
    </w:p>
    <w:p w14:paraId="630C19F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Kucha’ with smoke fish, Jumbo, salt, Bitter tomato, ‘mafo’ and sorrel by boiling without adding oil is good nutrition-P13.</w:t>
      </w:r>
    </w:p>
    <w:p w14:paraId="624C5957"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Superkanja’ (okra soup) that consist of pepper, ‘mafo’, smoked fish, jumbo and smoked cat ish is good nutrition-P14.</w:t>
      </w:r>
    </w:p>
    <w:p w14:paraId="260C452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uperkanja’ is good for health and it usually has ‘Ndambu’ (‘kerengkereng’), okra, bitter tomato, Jumbo, fresh and dried fish, smoked fisk, smoked cat fish, pepper and ‘netatuwo’-P15.</w:t>
      </w:r>
    </w:p>
    <w:p w14:paraId="3FC6E91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white ‘Benachino’ is good for health and it usually has meat, bitter tomato, cabbage, ‘Adja koyoh’, salt, pepper and Jumbo-P16</w:t>
      </w:r>
    </w:p>
    <w:p w14:paraId="4CE959CB" w14:textId="77777777" w:rsidR="00DC19AB" w:rsidRPr="00274978" w:rsidRDefault="00DC19AB" w:rsidP="00DC19AB">
      <w:pPr>
        <w:pStyle w:val="ListParagraph"/>
        <w:rPr>
          <w:rFonts w:ascii="Times New Roman" w:hAnsi="Times New Roman" w:cs="Times New Roman"/>
          <w:sz w:val="24"/>
          <w:szCs w:val="24"/>
        </w:rPr>
      </w:pPr>
    </w:p>
    <w:p w14:paraId="2F26A84C"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Reasons for underweight</w:t>
      </w:r>
    </w:p>
    <w:p w14:paraId="7913467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the individual did not eat good food their weight will drop down-P16</w:t>
      </w:r>
    </w:p>
    <w:p w14:paraId="73845CA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the person did not eat good food like apple, egg, banana and corn they will be underweight-P15</w:t>
      </w:r>
    </w:p>
    <w:p w14:paraId="37E2C5A3"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revention of underweight</w:t>
      </w:r>
    </w:p>
    <w:p w14:paraId="11C4D1C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person should eat potatoes, ‘Njekoyo’ (white fish) and mango that is good for body-P14</w:t>
      </w:r>
    </w:p>
    <w:p w14:paraId="46AFED9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eat ground coconut, mango, egg, banana, ‘Dougoula’ and ‘Mono’ to prevent underweight-P13</w:t>
      </w:r>
    </w:p>
    <w:p w14:paraId="663BC70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drink medications (‘appetite boro’; ‘domor boro’) that increase appetite-P12</w:t>
      </w:r>
    </w:p>
    <w:p w14:paraId="1E5012D8" w14:textId="4B7F806F"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Underweight person should eat ‘Garri’, cornflakes and make ‘ponsehwo’ at night (bread mix with sugar and water and </w:t>
      </w:r>
      <w:r w:rsidR="001F10FF" w:rsidRPr="00274978">
        <w:rPr>
          <w:rFonts w:ascii="Times New Roman" w:hAnsi="Times New Roman" w:cs="Times New Roman"/>
          <w:sz w:val="24"/>
          <w:szCs w:val="24"/>
        </w:rPr>
        <w:t>on</w:t>
      </w:r>
      <w:r w:rsidRPr="00274978">
        <w:rPr>
          <w:rFonts w:ascii="Times New Roman" w:hAnsi="Times New Roman" w:cs="Times New Roman"/>
          <w:sz w:val="24"/>
          <w:szCs w:val="24"/>
        </w:rPr>
        <w:t xml:space="preserve"> some occasions milk added) to increase weight-P11</w:t>
      </w:r>
    </w:p>
    <w:p w14:paraId="00EFA92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the individual eat good food and do exercise they can have good weight-P10</w:t>
      </w:r>
    </w:p>
    <w:p w14:paraId="05384DD4"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Reasons for overweight/obesity</w:t>
      </w:r>
    </w:p>
    <w:p w14:paraId="5C0E74A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 don’t know the causes-P9</w:t>
      </w:r>
    </w:p>
    <w:p w14:paraId="319D868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ome diseases like Hypertension can cause overweight and obesity-P10</w:t>
      </w:r>
    </w:p>
    <w:p w14:paraId="033E1C65"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someone does not eat good food e.g. if you found something like a Mango in a place and eat it that can cause overweight and obesity-P9</w:t>
      </w:r>
    </w:p>
    <w:p w14:paraId="00D4092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someone is overweight/obese that is natural sometimes and can also be God making-P8</w:t>
      </w:r>
    </w:p>
    <w:p w14:paraId="616F514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someone eat mango and throw it and another person pick that same mango and eat it like that then that can cause overweight and obesity-P13</w:t>
      </w:r>
    </w:p>
    <w:p w14:paraId="068D8E7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you found open food with flies and eat it like that that can cause overweight and obesityP14</w:t>
      </w:r>
    </w:p>
    <w:p w14:paraId="7F9F401F" w14:textId="038F6C39"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Eating good food can cause overweight and obesity but overweight and obesity is good health-P14</w:t>
      </w:r>
    </w:p>
    <w:p w14:paraId="1B6BDDC0"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People can be born with overweight and obesity and sometimes is God making. Some people also eat too much and almost everything they see and this can make other people put poison in their food which can cause their overweight and obesity-P15</w:t>
      </w:r>
    </w:p>
    <w:p w14:paraId="1426C53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ometimes you see babies born very thin but when they are given powder potato (‘pompeter munko’) their weight increases-P16</w:t>
      </w:r>
    </w:p>
    <w:p w14:paraId="2E68F792" w14:textId="77777777" w:rsidR="00DC19AB" w:rsidRPr="00274978" w:rsidRDefault="00DC19AB" w:rsidP="00DC19AB">
      <w:pPr>
        <w:pStyle w:val="ListParagraph"/>
        <w:rPr>
          <w:rFonts w:ascii="Times New Roman" w:hAnsi="Times New Roman" w:cs="Times New Roman"/>
          <w:sz w:val="24"/>
          <w:szCs w:val="24"/>
        </w:rPr>
      </w:pPr>
    </w:p>
    <w:p w14:paraId="0BEE6A0B"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revention of overweight/obesity</w:t>
      </w:r>
    </w:p>
    <w:p w14:paraId="5466DED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you are big and you want to reduce your weight, you can do exercise-P9</w:t>
      </w:r>
    </w:p>
    <w:p w14:paraId="097FDCD0"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someone is overweight/obese and want to reduce it, that person should drink lime first thing in the morning before eating and in the evening before going to bed but should not drink it during the day (midday) and that individual should also be preparing and eating sour foods-P10</w:t>
      </w:r>
    </w:p>
    <w:p w14:paraId="0946D0F6"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omeone can prevent overweight and obesity by running-P11</w:t>
      </w:r>
    </w:p>
    <w:p w14:paraId="7CCB2616"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Doing domestic work and gardening can prevent overweight/obesity-P12</w:t>
      </w:r>
    </w:p>
    <w:p w14:paraId="18810717"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ickness can also prevent overweight/obesity because it can reduce too much eating-P13</w:t>
      </w:r>
    </w:p>
    <w:p w14:paraId="28F9C2D1"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Doing exercise can prevent overweight/obesity-P14</w:t>
      </w:r>
    </w:p>
    <w:p w14:paraId="10B38E0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ngaging in trainings and exercises like running in the field and lying on the ground doing heavy iron lifting can prevent overweight and obesity-P15</w:t>
      </w:r>
    </w:p>
    <w:p w14:paraId="535BEADF" w14:textId="77777777" w:rsidR="00DC19AB" w:rsidRPr="00274978" w:rsidRDefault="00DC19AB" w:rsidP="00DC19AB">
      <w:pPr>
        <w:pStyle w:val="ListParagraph"/>
        <w:rPr>
          <w:rFonts w:ascii="Times New Roman" w:hAnsi="Times New Roman" w:cs="Times New Roman"/>
          <w:sz w:val="24"/>
          <w:szCs w:val="24"/>
        </w:rPr>
      </w:pPr>
    </w:p>
    <w:p w14:paraId="084E486E"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Composition of a healthy diet</w:t>
      </w:r>
    </w:p>
    <w:p w14:paraId="3E3D4827"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Healthy diet comprises cucumba mix with mayonnaise and eat it with bread-P10</w:t>
      </w:r>
    </w:p>
    <w:p w14:paraId="5005CFBE"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Healthy diet is mashed potato mixed with mayonnaise, add egg and jumbo)-P9</w:t>
      </w:r>
    </w:p>
    <w:p w14:paraId="09FF821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ggs gives good health-P14</w:t>
      </w:r>
    </w:p>
    <w:p w14:paraId="2A2F876D"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Boiling sweet potato and peeled the skin before eating it is a good diet-P12</w:t>
      </w:r>
    </w:p>
    <w:p w14:paraId="7C6B21DB" w14:textId="3192F25F"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apple and co</w:t>
      </w:r>
      <w:r w:rsidR="00F606BB" w:rsidRPr="00274978">
        <w:rPr>
          <w:rFonts w:ascii="Times New Roman" w:hAnsi="Times New Roman" w:cs="Times New Roman"/>
          <w:sz w:val="24"/>
          <w:szCs w:val="24"/>
        </w:rPr>
        <w:t>c</w:t>
      </w:r>
      <w:r w:rsidRPr="00274978">
        <w:rPr>
          <w:rFonts w:ascii="Times New Roman" w:hAnsi="Times New Roman" w:cs="Times New Roman"/>
          <w:sz w:val="24"/>
          <w:szCs w:val="24"/>
        </w:rPr>
        <w:t>onut is healthy diet-P13</w:t>
      </w:r>
    </w:p>
    <w:p w14:paraId="34FED6C7" w14:textId="4B61BF11"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you buy sardine from the shop and mixed it with c</w:t>
      </w:r>
      <w:r w:rsidR="00541778" w:rsidRPr="00274978">
        <w:rPr>
          <w:rFonts w:ascii="Times New Roman" w:hAnsi="Times New Roman" w:cs="Times New Roman"/>
          <w:sz w:val="24"/>
          <w:szCs w:val="24"/>
        </w:rPr>
        <w:t>or</w:t>
      </w:r>
      <w:r w:rsidRPr="00274978">
        <w:rPr>
          <w:rFonts w:ascii="Times New Roman" w:hAnsi="Times New Roman" w:cs="Times New Roman"/>
          <w:sz w:val="24"/>
          <w:szCs w:val="24"/>
        </w:rPr>
        <w:t xml:space="preserve">ned beef, eggs,salad,vinegar carrots, cucumba and mayonnaise </w:t>
      </w:r>
      <w:r w:rsidR="004B4755" w:rsidRPr="00274978">
        <w:rPr>
          <w:rFonts w:ascii="Times New Roman" w:hAnsi="Times New Roman" w:cs="Times New Roman"/>
          <w:sz w:val="24"/>
          <w:szCs w:val="24"/>
        </w:rPr>
        <w:t>and</w:t>
      </w:r>
      <w:r w:rsidRPr="00274978">
        <w:rPr>
          <w:rFonts w:ascii="Times New Roman" w:hAnsi="Times New Roman" w:cs="Times New Roman"/>
          <w:sz w:val="24"/>
          <w:szCs w:val="24"/>
        </w:rPr>
        <w:t xml:space="preserve"> a cup of tea with sugar and milk is a healthy diet-P14</w:t>
      </w:r>
    </w:p>
    <w:p w14:paraId="2F8272D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Eating grilled meat with onions, cucumba and mutarde is healthy diet-P16</w:t>
      </w:r>
    </w:p>
    <w:p w14:paraId="3A7BDD06" w14:textId="77777777" w:rsidR="00DC19AB" w:rsidRPr="00274978" w:rsidRDefault="00DC19AB" w:rsidP="00DC19AB">
      <w:pPr>
        <w:pStyle w:val="ListParagraph"/>
        <w:numPr>
          <w:ilvl w:val="0"/>
          <w:numId w:val="2"/>
        </w:numPr>
        <w:rPr>
          <w:rFonts w:ascii="Times New Roman" w:hAnsi="Times New Roman" w:cs="Times New Roman"/>
          <w:sz w:val="24"/>
          <w:szCs w:val="24"/>
        </w:rPr>
      </w:pPr>
      <w:r w:rsidRPr="00274978">
        <w:rPr>
          <w:rFonts w:ascii="Times New Roman" w:hAnsi="Times New Roman" w:cs="Times New Roman"/>
          <w:b/>
          <w:bCs/>
          <w:sz w:val="24"/>
          <w:szCs w:val="24"/>
        </w:rPr>
        <w:t>Perceived weight status</w:t>
      </w:r>
    </w:p>
    <w:p w14:paraId="3CDAF6E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Normal-P9-P16</w:t>
      </w:r>
    </w:p>
    <w:p w14:paraId="373E35C9" w14:textId="77777777" w:rsidR="00DC19AB" w:rsidRPr="00274978" w:rsidRDefault="00DC19AB" w:rsidP="00DC19AB">
      <w:pPr>
        <w:pStyle w:val="ListParagraph"/>
        <w:rPr>
          <w:rFonts w:ascii="Times New Roman" w:hAnsi="Times New Roman" w:cs="Times New Roman"/>
          <w:sz w:val="24"/>
          <w:szCs w:val="24"/>
        </w:rPr>
      </w:pPr>
    </w:p>
    <w:p w14:paraId="4DDE535A" w14:textId="15FEFF00" w:rsidR="00DC19AB" w:rsidRPr="00274978" w:rsidRDefault="00DC19AB" w:rsidP="00AF202F">
      <w:pPr>
        <w:pStyle w:val="ListParagraph"/>
        <w:numPr>
          <w:ilvl w:val="0"/>
          <w:numId w:val="1"/>
        </w:numPr>
        <w:rPr>
          <w:rFonts w:ascii="Times New Roman" w:hAnsi="Times New Roman" w:cs="Times New Roman"/>
          <w:sz w:val="24"/>
          <w:szCs w:val="24"/>
        </w:rPr>
      </w:pPr>
      <w:r w:rsidRPr="00274978">
        <w:rPr>
          <w:rFonts w:ascii="Times New Roman" w:hAnsi="Times New Roman" w:cs="Times New Roman"/>
          <w:b/>
          <w:bCs/>
          <w:sz w:val="24"/>
          <w:szCs w:val="24"/>
        </w:rPr>
        <w:t xml:space="preserve"> </w:t>
      </w:r>
    </w:p>
    <w:p w14:paraId="65309270" w14:textId="77777777" w:rsidR="00DC19AB" w:rsidRPr="00274978" w:rsidRDefault="00DC19AB" w:rsidP="00DC19AB">
      <w:pPr>
        <w:pStyle w:val="ListParagraph"/>
        <w:rPr>
          <w:rFonts w:ascii="Times New Roman" w:hAnsi="Times New Roman" w:cs="Times New Roman"/>
          <w:b/>
          <w:bCs/>
          <w:sz w:val="24"/>
          <w:szCs w:val="24"/>
        </w:rPr>
      </w:pPr>
    </w:p>
    <w:p w14:paraId="136EBE5D" w14:textId="3D37AF25" w:rsidR="00DC19AB" w:rsidRPr="00274978" w:rsidRDefault="00D044F6" w:rsidP="00DC19AB">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 xml:space="preserve">Views on </w:t>
      </w:r>
      <w:r w:rsidR="00DC19AB" w:rsidRPr="00274978">
        <w:rPr>
          <w:rFonts w:ascii="Times New Roman" w:hAnsi="Times New Roman" w:cs="Times New Roman"/>
          <w:b/>
          <w:bCs/>
          <w:sz w:val="24"/>
          <w:szCs w:val="24"/>
        </w:rPr>
        <w:t>address</w:t>
      </w:r>
      <w:r w:rsidRPr="00274978">
        <w:rPr>
          <w:rFonts w:ascii="Times New Roman" w:hAnsi="Times New Roman" w:cs="Times New Roman"/>
          <w:b/>
          <w:bCs/>
          <w:sz w:val="24"/>
          <w:szCs w:val="24"/>
        </w:rPr>
        <w:t>ing</w:t>
      </w:r>
      <w:r w:rsidR="00DC19AB" w:rsidRPr="00274978">
        <w:rPr>
          <w:rFonts w:ascii="Times New Roman" w:hAnsi="Times New Roman" w:cs="Times New Roman"/>
          <w:b/>
          <w:bCs/>
          <w:sz w:val="24"/>
          <w:szCs w:val="24"/>
        </w:rPr>
        <w:t xml:space="preserve"> female adolescent malnutrition</w:t>
      </w:r>
    </w:p>
    <w:p w14:paraId="1A89A9F0" w14:textId="77777777" w:rsidR="00DC19AB" w:rsidRPr="00274978" w:rsidRDefault="00DC19AB" w:rsidP="00DC19AB">
      <w:pPr>
        <w:pStyle w:val="ListParagraph"/>
        <w:rPr>
          <w:rFonts w:ascii="Times New Roman" w:hAnsi="Times New Roman" w:cs="Times New Roman"/>
          <w:b/>
          <w:bCs/>
          <w:sz w:val="24"/>
          <w:szCs w:val="24"/>
        </w:rPr>
      </w:pPr>
    </w:p>
    <w:p w14:paraId="2E491FD9"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Undernutrition- National level</w:t>
      </w:r>
    </w:p>
    <w:p w14:paraId="2B01B3B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help the adolescents with good food like rice and cooking oil-P10</w:t>
      </w:r>
    </w:p>
    <w:p w14:paraId="7B5905B7"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be provided with rice and cooking oil-P11</w:t>
      </w:r>
    </w:p>
    <w:p w14:paraId="213D3631"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bring rice, cooking oil, onions, potatoes and eggs-P12</w:t>
      </w:r>
    </w:p>
    <w:p w14:paraId="4454C141"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help us fence our gardens and access to water, fertilisers and seeds so that we can grow enough to eat and also sell-P9-P16</w:t>
      </w:r>
    </w:p>
    <w:p w14:paraId="0286B116"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They should help communities like ours with electricity, good road, standard market and health facility. We walk for long distance to go to MRC Keneba-P9-P16</w:t>
      </w:r>
    </w:p>
    <w:p w14:paraId="04443DA3" w14:textId="77777777" w:rsidR="00DC19AB" w:rsidRPr="00274978" w:rsidRDefault="00DC19AB" w:rsidP="00DC19AB">
      <w:pPr>
        <w:pStyle w:val="ListParagraph"/>
        <w:rPr>
          <w:rFonts w:ascii="Times New Roman" w:hAnsi="Times New Roman" w:cs="Times New Roman"/>
          <w:sz w:val="24"/>
          <w:szCs w:val="24"/>
        </w:rPr>
      </w:pPr>
    </w:p>
    <w:p w14:paraId="48FD42E0"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Undernutrition-Community level</w:t>
      </w:r>
    </w:p>
    <w:p w14:paraId="36FB5FB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community should provide good food for adolescents-P14</w:t>
      </w:r>
    </w:p>
    <w:p w14:paraId="64948E14"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Community leaders should make sure whatever assistance that come from the government like foodstuffs reached the adolescent girls-P9-P16</w:t>
      </w:r>
    </w:p>
    <w:p w14:paraId="321B8CDA" w14:textId="77777777" w:rsidR="00DC19AB" w:rsidRPr="00274978" w:rsidRDefault="00DC19AB" w:rsidP="00DC19AB">
      <w:pPr>
        <w:pStyle w:val="ListParagraph"/>
        <w:rPr>
          <w:rFonts w:ascii="Times New Roman" w:hAnsi="Times New Roman" w:cs="Times New Roman"/>
          <w:sz w:val="24"/>
          <w:szCs w:val="24"/>
        </w:rPr>
      </w:pPr>
    </w:p>
    <w:p w14:paraId="65F75D23"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Undernutrition- Household level</w:t>
      </w:r>
    </w:p>
    <w:p w14:paraId="5DBCEEA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appease their parents so that they are able to get money from them to buy good food to eat-P10</w:t>
      </w:r>
    </w:p>
    <w:p w14:paraId="341CDFA0"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Parents give adolescents foods that have vitamins-P16</w:t>
      </w:r>
    </w:p>
    <w:p w14:paraId="52BBDE3B"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Parents should provide adolescents with good food to eat-P15</w:t>
      </w:r>
    </w:p>
    <w:p w14:paraId="0C4966DC" w14:textId="77777777" w:rsidR="00DC19AB" w:rsidRPr="00274978" w:rsidRDefault="00DC19AB" w:rsidP="00DC19AB">
      <w:pPr>
        <w:pStyle w:val="ListParagraph"/>
        <w:rPr>
          <w:rFonts w:ascii="Times New Roman" w:hAnsi="Times New Roman" w:cs="Times New Roman"/>
          <w:sz w:val="24"/>
          <w:szCs w:val="24"/>
        </w:rPr>
      </w:pPr>
    </w:p>
    <w:p w14:paraId="76FBCF33"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Overnutrition- National level</w:t>
      </w:r>
    </w:p>
    <w:p w14:paraId="3548CA1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provide adolescent with good food-P14</w:t>
      </w:r>
    </w:p>
    <w:p w14:paraId="447DCA3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Government should educate adolescent and ensure access to information in homes or in schools about good or bad foods-P15</w:t>
      </w:r>
    </w:p>
    <w:p w14:paraId="28C39578" w14:textId="77777777" w:rsidR="00DC19AB" w:rsidRPr="00274978" w:rsidRDefault="00DC19AB" w:rsidP="00DC19AB">
      <w:pPr>
        <w:pStyle w:val="ListParagraph"/>
        <w:rPr>
          <w:rFonts w:ascii="Times New Roman" w:hAnsi="Times New Roman" w:cs="Times New Roman"/>
          <w:sz w:val="24"/>
          <w:szCs w:val="24"/>
        </w:rPr>
      </w:pPr>
    </w:p>
    <w:p w14:paraId="7249EF3D"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Overnutrition-Community level</w:t>
      </w:r>
    </w:p>
    <w:p w14:paraId="196BDE6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there is a health facility in the community, adolescent girls can go there to check their weight and get advised on good nutrition-P9</w:t>
      </w:r>
    </w:p>
    <w:p w14:paraId="5A4047AC" w14:textId="77777777" w:rsidR="00DC19AB" w:rsidRPr="00274978" w:rsidRDefault="00DC19AB" w:rsidP="00DC19AB">
      <w:pPr>
        <w:pStyle w:val="ListParagraph"/>
        <w:rPr>
          <w:rFonts w:ascii="Times New Roman" w:hAnsi="Times New Roman" w:cs="Times New Roman"/>
          <w:sz w:val="24"/>
          <w:szCs w:val="24"/>
        </w:rPr>
      </w:pPr>
    </w:p>
    <w:p w14:paraId="6F0A700B"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 xml:space="preserve"> Overnutrition- Household level</w:t>
      </w:r>
    </w:p>
    <w:p w14:paraId="7E7938A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Parents should advised their children not to eat rice at night-P16</w:t>
      </w:r>
    </w:p>
    <w:p w14:paraId="0B80273B"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parents are aware of good nutrition then they will tell their adolescents to eat good food and prevent foods that cause overnutrition-P15</w:t>
      </w:r>
    </w:p>
    <w:p w14:paraId="28303CBA" w14:textId="77777777" w:rsidR="00371963" w:rsidRPr="00274978" w:rsidRDefault="00371963" w:rsidP="00DC19AB">
      <w:pPr>
        <w:pStyle w:val="ListParagraph"/>
        <w:rPr>
          <w:rFonts w:ascii="Times New Roman" w:hAnsi="Times New Roman" w:cs="Times New Roman"/>
          <w:sz w:val="24"/>
          <w:szCs w:val="24"/>
        </w:rPr>
      </w:pPr>
    </w:p>
    <w:p w14:paraId="0AF83A00" w14:textId="77777777" w:rsidR="00E10F92" w:rsidRPr="00274978" w:rsidRDefault="00E10F92" w:rsidP="00E10F92">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Engaging adolescents in research</w:t>
      </w:r>
    </w:p>
    <w:p w14:paraId="77DD414A" w14:textId="77777777" w:rsidR="00E10F92" w:rsidRPr="00274978" w:rsidRDefault="00E10F92" w:rsidP="00E10F92">
      <w:pPr>
        <w:pStyle w:val="ListParagraph"/>
        <w:rPr>
          <w:rFonts w:ascii="Times New Roman" w:hAnsi="Times New Roman" w:cs="Times New Roman"/>
          <w:sz w:val="24"/>
          <w:szCs w:val="24"/>
        </w:rPr>
      </w:pPr>
    </w:p>
    <w:p w14:paraId="7E1EB189" w14:textId="77777777" w:rsidR="00E10F92" w:rsidRPr="00274978" w:rsidRDefault="00E10F92" w:rsidP="00E10F9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 xml:space="preserve">Method: </w:t>
      </w:r>
    </w:p>
    <w:p w14:paraId="7A8DC622"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If the participants have a good experience from the pilot study and learnt something relevant from it then parents will allow their children in subsequent ones-P10</w:t>
      </w:r>
    </w:p>
    <w:p w14:paraId="2BF6FFD0"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Our colleagues will be willing to participate in future studies-P9-P16</w:t>
      </w:r>
    </w:p>
    <w:p w14:paraId="3DC092F9"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After this interview, we will inform the rest of our peers in the community and the benefits in participating and this can encourage them to participate in the main study-P15</w:t>
      </w:r>
    </w:p>
    <w:p w14:paraId="1FD32E14"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The participants agreed that to get high turnout, the research should be conducted at the ‘Bantaba’ (village meeting point) and the participants will come there by themselves or the VDC focal person will mobilise them-P9-P16</w:t>
      </w:r>
    </w:p>
    <w:p w14:paraId="039B8405"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Explain the importance of the research to parents- P10</w:t>
      </w:r>
    </w:p>
    <w:p w14:paraId="002463A0" w14:textId="77777777" w:rsidR="00E10F92" w:rsidRPr="00274978" w:rsidRDefault="00E10F92" w:rsidP="00E10F9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How to implement above method:</w:t>
      </w:r>
    </w:p>
    <w:p w14:paraId="0F0EA042" w14:textId="77777777" w:rsidR="00E10F92" w:rsidRPr="00274978" w:rsidRDefault="00E10F92" w:rsidP="00E10F9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Other methods</w:t>
      </w:r>
    </w:p>
    <w:p w14:paraId="3F26C11F" w14:textId="77777777" w:rsidR="00E10F92" w:rsidRPr="00274978" w:rsidRDefault="00E10F92" w:rsidP="00E10F9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Access to participants in community:</w:t>
      </w:r>
    </w:p>
    <w:p w14:paraId="4CCB8C7F"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Their experience with the pilot study whether good or bad will determine future recruitment-P9-P14</w:t>
      </w:r>
    </w:p>
    <w:p w14:paraId="37D9C612" w14:textId="77777777" w:rsidR="00E10F92" w:rsidRPr="00274978" w:rsidRDefault="00E10F92" w:rsidP="00E10F9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lastRenderedPageBreak/>
        <w:t>Challenges to recruit participants:</w:t>
      </w:r>
    </w:p>
    <w:p w14:paraId="38906387"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Participants will take part in the main study if it is relevant to them-P15</w:t>
      </w:r>
    </w:p>
    <w:p w14:paraId="1646F45B"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If the research involves blood and urine collection, people will agree to participate but if it involves injection they will not take part because of issues surrounding Coid-19-P12 and P13</w:t>
      </w:r>
    </w:p>
    <w:p w14:paraId="3B191762" w14:textId="77777777" w:rsidR="00E10F92" w:rsidRPr="00274978" w:rsidRDefault="00E10F92" w:rsidP="00E10F92">
      <w:pPr>
        <w:pStyle w:val="ListParagraph"/>
        <w:numPr>
          <w:ilvl w:val="0"/>
          <w:numId w:val="2"/>
        </w:numPr>
        <w:rPr>
          <w:rFonts w:ascii="Times New Roman" w:hAnsi="Times New Roman" w:cs="Times New Roman"/>
          <w:sz w:val="24"/>
          <w:szCs w:val="24"/>
        </w:rPr>
      </w:pPr>
      <w:r w:rsidRPr="00274978">
        <w:rPr>
          <w:rFonts w:ascii="Times New Roman" w:hAnsi="Times New Roman" w:cs="Times New Roman"/>
          <w:b/>
          <w:bCs/>
          <w:sz w:val="24"/>
          <w:szCs w:val="24"/>
        </w:rPr>
        <w:t>Motivation factors-Parents:</w:t>
      </w:r>
    </w:p>
    <w:p w14:paraId="4CA2D9A7"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You will tell parents the work is not to harm children and they will benefit in participating-P15</w:t>
      </w:r>
    </w:p>
    <w:p w14:paraId="1E84A759" w14:textId="77777777" w:rsidR="00E10F92" w:rsidRPr="00274978" w:rsidRDefault="00E10F92" w:rsidP="00E10F9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Motivation factors-Participants</w:t>
      </w:r>
    </w:p>
    <w:p w14:paraId="6214C657" w14:textId="77777777" w:rsidR="00E10F92" w:rsidRPr="00274978" w:rsidRDefault="00E10F92" w:rsidP="00E10F92">
      <w:pPr>
        <w:pStyle w:val="ListParagraph"/>
        <w:rPr>
          <w:rFonts w:ascii="Times New Roman" w:hAnsi="Times New Roman" w:cs="Times New Roman"/>
          <w:sz w:val="24"/>
          <w:szCs w:val="24"/>
        </w:rPr>
      </w:pPr>
      <w:r w:rsidRPr="00274978">
        <w:rPr>
          <w:rFonts w:ascii="Times New Roman" w:hAnsi="Times New Roman" w:cs="Times New Roman"/>
          <w:sz w:val="24"/>
          <w:szCs w:val="24"/>
        </w:rPr>
        <w:t>If our current experience is good and the research is important then the rest will also follow suit-P13, P15 and P16</w:t>
      </w:r>
    </w:p>
    <w:p w14:paraId="18F9760C" w14:textId="77777777" w:rsidR="00DC19AB" w:rsidRPr="00274978" w:rsidRDefault="00DC19AB" w:rsidP="00DC19AB">
      <w:pPr>
        <w:pStyle w:val="ListParagraph"/>
        <w:rPr>
          <w:rFonts w:ascii="Times New Roman" w:hAnsi="Times New Roman" w:cs="Times New Roman"/>
          <w:b/>
          <w:bCs/>
          <w:sz w:val="24"/>
          <w:szCs w:val="24"/>
        </w:rPr>
      </w:pPr>
    </w:p>
    <w:p w14:paraId="353264A8"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illingness to provide blood and urine sample</w:t>
      </w:r>
    </w:p>
    <w:p w14:paraId="694C40A5"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ince the research is about health, that alone can motivate participants to succumb to blood and urine sample collection-P15</w:t>
      </w:r>
    </w:p>
    <w:p w14:paraId="2D58DBF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the participants for the pilot study has good experience then that will motivate others to participate-P14</w:t>
      </w:r>
    </w:p>
    <w:p w14:paraId="44FAC33B"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the sample collection is associated with health then they will agree-P13</w:t>
      </w:r>
    </w:p>
    <w:p w14:paraId="632092FC" w14:textId="77777777" w:rsidR="00DC19AB" w:rsidRPr="00274978" w:rsidRDefault="00DC19AB" w:rsidP="00DC19AB">
      <w:pPr>
        <w:pStyle w:val="ListParagraph"/>
        <w:rPr>
          <w:rFonts w:ascii="Times New Roman" w:hAnsi="Times New Roman" w:cs="Times New Roman"/>
          <w:sz w:val="24"/>
          <w:szCs w:val="24"/>
        </w:rPr>
      </w:pPr>
    </w:p>
    <w:p w14:paraId="5D40E56E"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articipants access to mobile phones</w:t>
      </w:r>
    </w:p>
    <w:p w14:paraId="1DAE8D2C"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We all don’t have mobile phones and our peers don’t have too; we used our mother phones for communications sometimes -P9-P16</w:t>
      </w:r>
    </w:p>
    <w:p w14:paraId="4C6A8D27"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buy mobile for the participants so that you can get them directly-P10</w:t>
      </w:r>
    </w:p>
    <w:p w14:paraId="2EB5E58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you call some of them their mother’s, you can get them-P9</w:t>
      </w:r>
    </w:p>
    <w:p w14:paraId="1333A6D8"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buy mobile for participants to ease communication-P11</w:t>
      </w:r>
    </w:p>
    <w:p w14:paraId="3F94596D"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can call those who have phone directly on their mobile-P12</w:t>
      </w:r>
    </w:p>
    <w:p w14:paraId="393783D7"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Call mothers to get access to adolescents-P13 and P14</w:t>
      </w:r>
    </w:p>
    <w:p w14:paraId="21C98F65"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Buy mobile phones for them-P15 and P16</w:t>
      </w:r>
    </w:p>
    <w:p w14:paraId="4C8EE9B0" w14:textId="77777777" w:rsidR="00DC19AB" w:rsidRPr="00274978" w:rsidRDefault="00DC19AB" w:rsidP="00DC19AB">
      <w:pPr>
        <w:pStyle w:val="ListParagraph"/>
        <w:rPr>
          <w:rFonts w:ascii="Times New Roman" w:hAnsi="Times New Roman" w:cs="Times New Roman"/>
          <w:sz w:val="24"/>
          <w:szCs w:val="24"/>
        </w:rPr>
      </w:pPr>
    </w:p>
    <w:p w14:paraId="21A7D02B"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Best network</w:t>
      </w:r>
    </w:p>
    <w:p w14:paraId="3DE9C32F"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Q-cell-P9</w:t>
      </w:r>
    </w:p>
    <w:p w14:paraId="4BF1B971"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Africell- P12, P13, P14 and P15</w:t>
      </w:r>
    </w:p>
    <w:p w14:paraId="1363F5F3"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Qcell and Africell- P10, P11 and P16</w:t>
      </w:r>
    </w:p>
    <w:p w14:paraId="7CDF3335" w14:textId="77777777" w:rsidR="00DC19AB" w:rsidRPr="00274978" w:rsidRDefault="00DC19AB" w:rsidP="00DC19AB">
      <w:pPr>
        <w:pStyle w:val="ListParagraph"/>
        <w:rPr>
          <w:rFonts w:ascii="Times New Roman" w:hAnsi="Times New Roman" w:cs="Times New Roman"/>
          <w:sz w:val="24"/>
          <w:szCs w:val="24"/>
        </w:rPr>
      </w:pPr>
    </w:p>
    <w:p w14:paraId="19BC607B"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Can network quality accommodate conversation</w:t>
      </w:r>
    </w:p>
    <w:p w14:paraId="6ACE1BA2"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t depends, sometimes the network is good and sometimes is bad-P9-P16</w:t>
      </w:r>
    </w:p>
    <w:p w14:paraId="0007049A"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Alternative method to meet participants</w:t>
      </w:r>
    </w:p>
    <w:p w14:paraId="2848270B"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Researcher should come back to the community if they cannot access the participant. They can also find a representative who can conduct the interview with the participants-P14</w:t>
      </w:r>
    </w:p>
    <w:p w14:paraId="730E9315"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take the number of their parents and call the participant to communicate-P11</w:t>
      </w:r>
    </w:p>
    <w:p w14:paraId="112D7C0D"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researcher can call the VDC focal person who is well known in the community to talk to the participants-P12</w:t>
      </w:r>
    </w:p>
    <w:p w14:paraId="18FCB619"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can also call mothers mobile phones to access participants-P13</w:t>
      </w:r>
    </w:p>
    <w:p w14:paraId="31E2997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can call the participant through their fathers’ phone-P15</w:t>
      </w:r>
    </w:p>
    <w:p w14:paraId="5D26A03B" w14:textId="77777777" w:rsidR="00DC19AB" w:rsidRPr="00274978" w:rsidRDefault="00DC19AB" w:rsidP="00DC19AB">
      <w:pPr>
        <w:pStyle w:val="ListParagraph"/>
        <w:rPr>
          <w:rFonts w:ascii="Times New Roman" w:hAnsi="Times New Roman" w:cs="Times New Roman"/>
          <w:b/>
          <w:bCs/>
          <w:sz w:val="24"/>
          <w:szCs w:val="24"/>
        </w:rPr>
      </w:pPr>
    </w:p>
    <w:p w14:paraId="2DDDD924" w14:textId="77777777" w:rsidR="00DC19AB" w:rsidRPr="00274978" w:rsidRDefault="00DC19AB" w:rsidP="00DC19AB">
      <w:pPr>
        <w:pStyle w:val="ListParagraph"/>
        <w:rPr>
          <w:rFonts w:ascii="Times New Roman" w:hAnsi="Times New Roman" w:cs="Times New Roman"/>
          <w:sz w:val="24"/>
          <w:szCs w:val="24"/>
        </w:rPr>
      </w:pPr>
    </w:p>
    <w:p w14:paraId="32E00E86" w14:textId="468300D1" w:rsidR="00DC19AB" w:rsidRPr="00274978" w:rsidRDefault="00A31997" w:rsidP="00DC19AB">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 xml:space="preserve">Completing </w:t>
      </w:r>
      <w:r w:rsidR="00DC19AB" w:rsidRPr="00274978">
        <w:rPr>
          <w:rFonts w:ascii="Times New Roman" w:hAnsi="Times New Roman" w:cs="Times New Roman"/>
          <w:b/>
          <w:bCs/>
          <w:sz w:val="24"/>
          <w:szCs w:val="24"/>
        </w:rPr>
        <w:t>the questionnaire</w:t>
      </w:r>
    </w:p>
    <w:p w14:paraId="5899F95A"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questions were not generally bad. </w:t>
      </w:r>
    </w:p>
    <w:p w14:paraId="25FFE742" w14:textId="77777777" w:rsidR="00DC19AB" w:rsidRPr="00274978" w:rsidRDefault="00DC19A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NB: All the questions were interpreted to most of them because majority were attending Arabic schools and did not understand some of the questions very well.</w:t>
      </w:r>
    </w:p>
    <w:p w14:paraId="207BB49A" w14:textId="77777777" w:rsidR="00DC19AB" w:rsidRPr="00274978" w:rsidRDefault="00DC19AB" w:rsidP="00A31997">
      <w:pPr>
        <w:pBdr>
          <w:top w:val="single" w:sz="4" w:space="1" w:color="auto"/>
        </w:pBdr>
        <w:rPr>
          <w:rFonts w:ascii="Times New Roman" w:hAnsi="Times New Roman" w:cs="Times New Roman"/>
          <w:b/>
          <w:bCs/>
          <w:sz w:val="24"/>
          <w:szCs w:val="24"/>
        </w:rPr>
      </w:pPr>
    </w:p>
    <w:p w14:paraId="2778F59C" w14:textId="7E903261" w:rsidR="00DC19AB" w:rsidRPr="00274978" w:rsidRDefault="00DC19AB" w:rsidP="00DC19AB">
      <w:pPr>
        <w:rPr>
          <w:rFonts w:ascii="Times New Roman" w:hAnsi="Times New Roman" w:cs="Times New Roman"/>
          <w:b/>
          <w:bCs/>
          <w:sz w:val="24"/>
          <w:szCs w:val="24"/>
        </w:rPr>
      </w:pPr>
      <w:bookmarkStart w:id="16" w:name="_Hlk101275291"/>
      <w:r w:rsidRPr="00274978">
        <w:rPr>
          <w:rFonts w:ascii="Times New Roman" w:hAnsi="Times New Roman" w:cs="Times New Roman"/>
          <w:b/>
          <w:bCs/>
          <w:sz w:val="24"/>
          <w:szCs w:val="24"/>
        </w:rPr>
        <w:t xml:space="preserve">Focus Group Discussion (FGD3)- </w:t>
      </w:r>
      <w:r w:rsidR="0073445C" w:rsidRPr="00274978">
        <w:rPr>
          <w:rFonts w:ascii="Times New Roman" w:hAnsi="Times New Roman" w:cs="Times New Roman"/>
          <w:b/>
          <w:bCs/>
          <w:sz w:val="24"/>
          <w:szCs w:val="24"/>
        </w:rPr>
        <w:t>Urban area</w:t>
      </w:r>
      <w:r w:rsidRPr="00274978">
        <w:rPr>
          <w:rFonts w:ascii="Times New Roman" w:hAnsi="Times New Roman" w:cs="Times New Roman"/>
          <w:b/>
          <w:bCs/>
          <w:sz w:val="24"/>
          <w:szCs w:val="24"/>
        </w:rPr>
        <w:t xml:space="preserve"> I</w:t>
      </w:r>
    </w:p>
    <w:p w14:paraId="72737F44" w14:textId="77777777" w:rsidR="00DC379B" w:rsidRPr="00274978" w:rsidRDefault="00DC379B" w:rsidP="00DC19AB">
      <w:pPr>
        <w:rPr>
          <w:rFonts w:ascii="Times New Roman" w:hAnsi="Times New Roman" w:cs="Times New Roman"/>
          <w:b/>
          <w:bCs/>
          <w:sz w:val="24"/>
          <w:szCs w:val="24"/>
        </w:rPr>
      </w:pPr>
    </w:p>
    <w:p w14:paraId="4BE3A372" w14:textId="1D2EB6AB" w:rsidR="00A11E13" w:rsidRPr="00274978" w:rsidRDefault="00A11E13" w:rsidP="00A11E13">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Cultural norms and practices</w:t>
      </w:r>
    </w:p>
    <w:p w14:paraId="770226C6" w14:textId="77777777" w:rsidR="00A11E13" w:rsidRPr="00274978" w:rsidRDefault="00A11E13" w:rsidP="00A11E13">
      <w:pPr>
        <w:pStyle w:val="ListParagraph"/>
        <w:rPr>
          <w:rFonts w:ascii="Times New Roman" w:hAnsi="Times New Roman" w:cs="Times New Roman"/>
          <w:b/>
          <w:bCs/>
          <w:sz w:val="24"/>
          <w:szCs w:val="24"/>
        </w:rPr>
      </w:pPr>
    </w:p>
    <w:p w14:paraId="28967C62" w14:textId="77777777" w:rsidR="00A11E13" w:rsidRPr="00274978" w:rsidRDefault="00A11E13" w:rsidP="00A11E13">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at are the cultural norms and practices?</w:t>
      </w:r>
    </w:p>
    <w:p w14:paraId="302E7838"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Pounded white rice mixed with water and sugar should not be eaten by adolescent girls because it will make their hymen white during their first sexual intercourse with their future husband-P17</w:t>
      </w:r>
    </w:p>
    <w:p w14:paraId="01C6D42A"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Pregnant adolescent girl should not eat ‘Kew’ and bitter tomatoes because it will affect the baby when born. They said when a baby is born with rashes that is usually caused by the mother eating bitter tomatoes when pregnant-P23</w:t>
      </w:r>
    </w:p>
    <w:p w14:paraId="43C5FE3D"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As an adolescent girl, it is advised not to get used to bending your toes because that is a signpost of burying any man you get married to in the future-P17</w:t>
      </w:r>
    </w:p>
    <w:p w14:paraId="1DB73FBC"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When an adolescent is eating with elders, their hands should not reach the middle of the bowl-P19</w:t>
      </w:r>
    </w:p>
    <w:p w14:paraId="1A14C40D"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When an adolescent is eating with elders, the left hand should hold the bowl and should not talk-P22</w:t>
      </w:r>
    </w:p>
    <w:p w14:paraId="29B1D568"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An adolescent should be focused on what they are eating, if not something can enter in the food without noticing and they eat that it can cause harm-P19</w:t>
      </w:r>
    </w:p>
    <w:p w14:paraId="2654B07A"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When we are eating, if our hands touch the middle of the bowl, our aunt usually beat them. You know my younger sibling like chicken very much, so when my aunt prepare chicken, she will bury the chicken in the middle of the bowl with rice and put hot pepper on top of it so that we will eat the hot pepper when we touch the middle of the bowl-P24</w:t>
      </w:r>
    </w:p>
    <w:p w14:paraId="1A030CEB"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Children should hold the bowl when eating with elders-P18</w:t>
      </w:r>
    </w:p>
    <w:p w14:paraId="021349A0" w14:textId="77777777" w:rsidR="00A11E13" w:rsidRPr="00274978" w:rsidRDefault="00A11E13" w:rsidP="00A11E13">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How does these cultural norms and practices influence nutritional level of adolescents?</w:t>
      </w:r>
    </w:p>
    <w:p w14:paraId="38FC1FB8"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If an adolescent is asked not to touch the vital ingredients placed in the middle of the bowl can cause stunted growth because those ingredients and proteins are important for their growth-P19</w:t>
      </w:r>
    </w:p>
    <w:p w14:paraId="3B59B036"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If someone concentrate on the food whilst eating can help in growth because it can make the individual eat the adequate amount of food-P23</w:t>
      </w:r>
    </w:p>
    <w:p w14:paraId="7AC9D457"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Putting pepper in the middle of the bowl is not good because it can expose the person to ulcer if practice frequently-P19</w:t>
      </w:r>
    </w:p>
    <w:p w14:paraId="2BE40DCF"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Asking adolescent not to eat pounded rice with sugar is bad practice because the rice and sugar have carbohydrate and energy which is important to them-P17 and P19</w:t>
      </w:r>
    </w:p>
    <w:p w14:paraId="66F28FF2"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Adolescents should not be told not to eat bitter tomatoes because it has vitamins necessary for their growth-P21</w:t>
      </w:r>
    </w:p>
    <w:p w14:paraId="02891747" w14:textId="77777777" w:rsidR="00A11E13" w:rsidRPr="00274978" w:rsidRDefault="00A11E13" w:rsidP="00A11E13">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ich of the cultural norms and practices are beneficial?</w:t>
      </w:r>
    </w:p>
    <w:p w14:paraId="604EA288"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Focusing on the food when eating-P23</w:t>
      </w:r>
    </w:p>
    <w:p w14:paraId="43BE2DE6" w14:textId="77777777" w:rsidR="00A11E13" w:rsidRPr="00274978" w:rsidRDefault="00A11E13" w:rsidP="00A11E13">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ich of the cultural norms and practices are harmful?</w:t>
      </w:r>
    </w:p>
    <w:p w14:paraId="71F3B003"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Not to eat pounded white rice- P17 and P19</w:t>
      </w:r>
    </w:p>
    <w:p w14:paraId="2CB44CAA"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Not touching the middle of the bowl-P19</w:t>
      </w:r>
    </w:p>
    <w:p w14:paraId="1BEDED0D" w14:textId="77777777" w:rsidR="00A11E13" w:rsidRPr="00274978" w:rsidRDefault="00A11E13" w:rsidP="00A11E13">
      <w:pPr>
        <w:pStyle w:val="ListParagraph"/>
        <w:rPr>
          <w:rFonts w:ascii="Times New Roman" w:hAnsi="Times New Roman" w:cs="Times New Roman"/>
          <w:sz w:val="24"/>
          <w:szCs w:val="24"/>
        </w:rPr>
      </w:pPr>
      <w:r w:rsidRPr="00274978">
        <w:rPr>
          <w:rFonts w:ascii="Times New Roman" w:hAnsi="Times New Roman" w:cs="Times New Roman"/>
          <w:sz w:val="24"/>
          <w:szCs w:val="24"/>
        </w:rPr>
        <w:t>Not to eat bitter tomatoes-P21</w:t>
      </w:r>
    </w:p>
    <w:p w14:paraId="479FC8BB" w14:textId="77777777" w:rsidR="00DC19AB" w:rsidRPr="00274978" w:rsidRDefault="00DC19AB" w:rsidP="00DC19AB">
      <w:pPr>
        <w:pStyle w:val="ListParagraph"/>
        <w:rPr>
          <w:rFonts w:ascii="Times New Roman" w:hAnsi="Times New Roman" w:cs="Times New Roman"/>
          <w:b/>
          <w:bCs/>
          <w:sz w:val="24"/>
          <w:szCs w:val="24"/>
        </w:rPr>
      </w:pPr>
    </w:p>
    <w:p w14:paraId="57E490B0" w14:textId="6622FA90" w:rsidR="00DC19AB" w:rsidRPr="00274978" w:rsidRDefault="00AF0B7A" w:rsidP="00DC19AB">
      <w:pPr>
        <w:pStyle w:val="ListParagraph"/>
        <w:numPr>
          <w:ilvl w:val="0"/>
          <w:numId w:val="1"/>
        </w:numPr>
        <w:rPr>
          <w:rFonts w:ascii="Times New Roman" w:hAnsi="Times New Roman" w:cs="Times New Roman"/>
          <w:sz w:val="24"/>
          <w:szCs w:val="24"/>
        </w:rPr>
      </w:pPr>
      <w:r w:rsidRPr="00274978">
        <w:rPr>
          <w:rFonts w:ascii="Times New Roman" w:hAnsi="Times New Roman" w:cs="Times New Roman"/>
          <w:b/>
          <w:bCs/>
          <w:sz w:val="24"/>
          <w:szCs w:val="24"/>
        </w:rPr>
        <w:t>Views on diet, underweight and overweight</w:t>
      </w:r>
    </w:p>
    <w:p w14:paraId="4BA947EB" w14:textId="77777777" w:rsidR="00A902FC" w:rsidRPr="00274978" w:rsidRDefault="00A902FC" w:rsidP="00A902FC">
      <w:pPr>
        <w:pStyle w:val="ListParagraph"/>
        <w:rPr>
          <w:rFonts w:ascii="Times New Roman" w:hAnsi="Times New Roman" w:cs="Times New Roman"/>
          <w:sz w:val="24"/>
          <w:szCs w:val="24"/>
        </w:rPr>
      </w:pPr>
    </w:p>
    <w:p w14:paraId="7795DE99" w14:textId="0F814DD7" w:rsidR="00A902FC" w:rsidRPr="00274978" w:rsidRDefault="00DF1FEE" w:rsidP="00A902FC">
      <w:pPr>
        <w:pStyle w:val="ListParagraph"/>
        <w:rPr>
          <w:rFonts w:ascii="Times New Roman" w:hAnsi="Times New Roman" w:cs="Times New Roman"/>
          <w:sz w:val="24"/>
          <w:szCs w:val="24"/>
        </w:rPr>
      </w:pPr>
      <w:r w:rsidRPr="00274978">
        <w:rPr>
          <w:rFonts w:ascii="Times New Roman" w:hAnsi="Times New Roman" w:cs="Times New Roman"/>
          <w:sz w:val="24"/>
          <w:szCs w:val="24"/>
        </w:rPr>
        <w:t>I</w:t>
      </w:r>
      <w:r w:rsidR="00B31BA8" w:rsidRPr="00274978">
        <w:rPr>
          <w:rFonts w:ascii="Times New Roman" w:hAnsi="Times New Roman" w:cs="Times New Roman"/>
          <w:sz w:val="24"/>
          <w:szCs w:val="24"/>
        </w:rPr>
        <w:t xml:space="preserve">t refers to good food that can cure certain </w:t>
      </w:r>
      <w:r w:rsidR="00365DC0" w:rsidRPr="00274978">
        <w:rPr>
          <w:rFonts w:ascii="Times New Roman" w:hAnsi="Times New Roman" w:cs="Times New Roman"/>
          <w:sz w:val="24"/>
          <w:szCs w:val="24"/>
        </w:rPr>
        <w:t>ailments in your body-P23</w:t>
      </w:r>
    </w:p>
    <w:p w14:paraId="6E93F8BC" w14:textId="1EF92BDC" w:rsidR="00365DC0" w:rsidRPr="00274978" w:rsidRDefault="00A62272" w:rsidP="00A902FC">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It helps </w:t>
      </w:r>
      <w:r w:rsidR="007D6D54" w:rsidRPr="00274978">
        <w:rPr>
          <w:rFonts w:ascii="Times New Roman" w:hAnsi="Times New Roman" w:cs="Times New Roman"/>
          <w:sz w:val="24"/>
          <w:szCs w:val="24"/>
        </w:rPr>
        <w:t xml:space="preserve">in body </w:t>
      </w:r>
      <w:r w:rsidR="00261C89" w:rsidRPr="00274978">
        <w:rPr>
          <w:rFonts w:ascii="Times New Roman" w:hAnsi="Times New Roman" w:cs="Times New Roman"/>
          <w:sz w:val="24"/>
          <w:szCs w:val="24"/>
        </w:rPr>
        <w:t>building and can lead to healthy body-P18</w:t>
      </w:r>
    </w:p>
    <w:p w14:paraId="58145F14" w14:textId="2807161F" w:rsidR="00261C89" w:rsidRPr="00274978" w:rsidRDefault="000A67FB" w:rsidP="00A902FC">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Is nutrition that is good for </w:t>
      </w:r>
      <w:r w:rsidR="00383025" w:rsidRPr="00274978">
        <w:rPr>
          <w:rFonts w:ascii="Times New Roman" w:hAnsi="Times New Roman" w:cs="Times New Roman"/>
          <w:sz w:val="24"/>
          <w:szCs w:val="24"/>
        </w:rPr>
        <w:t xml:space="preserve">the </w:t>
      </w:r>
      <w:r w:rsidRPr="00274978">
        <w:rPr>
          <w:rFonts w:ascii="Times New Roman" w:hAnsi="Times New Roman" w:cs="Times New Roman"/>
          <w:sz w:val="24"/>
          <w:szCs w:val="24"/>
        </w:rPr>
        <w:t>body and helps you get healthy body-P19</w:t>
      </w:r>
    </w:p>
    <w:p w14:paraId="06964111" w14:textId="17FEB1D6" w:rsidR="008A0998" w:rsidRPr="00274978" w:rsidRDefault="008A0998" w:rsidP="00A902FC">
      <w:pPr>
        <w:pStyle w:val="ListParagraph"/>
        <w:rPr>
          <w:rFonts w:ascii="Times New Roman" w:hAnsi="Times New Roman" w:cs="Times New Roman"/>
          <w:sz w:val="24"/>
          <w:szCs w:val="24"/>
        </w:rPr>
      </w:pPr>
      <w:r w:rsidRPr="00274978">
        <w:rPr>
          <w:rFonts w:ascii="Times New Roman" w:hAnsi="Times New Roman" w:cs="Times New Roman"/>
          <w:sz w:val="24"/>
          <w:szCs w:val="24"/>
        </w:rPr>
        <w:t>It can be food that contain vitamins and proteins-P17</w:t>
      </w:r>
    </w:p>
    <w:p w14:paraId="20F923E7" w14:textId="50331C29" w:rsidR="006C6A9B" w:rsidRPr="00274978" w:rsidRDefault="00D238D7" w:rsidP="00A902FC">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Nutritional health is when </w:t>
      </w:r>
      <w:r w:rsidR="00C70147" w:rsidRPr="00274978">
        <w:rPr>
          <w:rFonts w:ascii="Times New Roman" w:hAnsi="Times New Roman" w:cs="Times New Roman"/>
          <w:sz w:val="24"/>
          <w:szCs w:val="24"/>
        </w:rPr>
        <w:t xml:space="preserve">you eat good food for your </w:t>
      </w:r>
      <w:r w:rsidR="00984B97" w:rsidRPr="00274978">
        <w:rPr>
          <w:rFonts w:ascii="Times New Roman" w:hAnsi="Times New Roman" w:cs="Times New Roman"/>
          <w:sz w:val="24"/>
          <w:szCs w:val="24"/>
        </w:rPr>
        <w:t>body</w:t>
      </w:r>
      <w:r w:rsidR="008B3424" w:rsidRPr="00274978">
        <w:rPr>
          <w:rFonts w:ascii="Times New Roman" w:hAnsi="Times New Roman" w:cs="Times New Roman"/>
          <w:sz w:val="24"/>
          <w:szCs w:val="24"/>
        </w:rPr>
        <w:t xml:space="preserve"> and </w:t>
      </w:r>
      <w:r w:rsidR="00984B97" w:rsidRPr="00274978">
        <w:rPr>
          <w:rFonts w:ascii="Times New Roman" w:hAnsi="Times New Roman" w:cs="Times New Roman"/>
          <w:sz w:val="24"/>
          <w:szCs w:val="24"/>
        </w:rPr>
        <w:t xml:space="preserve">it </w:t>
      </w:r>
      <w:r w:rsidR="008B3424" w:rsidRPr="00274978">
        <w:rPr>
          <w:rFonts w:ascii="Times New Roman" w:hAnsi="Times New Roman" w:cs="Times New Roman"/>
          <w:sz w:val="24"/>
          <w:szCs w:val="24"/>
        </w:rPr>
        <w:t>make</w:t>
      </w:r>
      <w:r w:rsidR="00984B97" w:rsidRPr="00274978">
        <w:rPr>
          <w:rFonts w:ascii="Times New Roman" w:hAnsi="Times New Roman" w:cs="Times New Roman"/>
          <w:sz w:val="24"/>
          <w:szCs w:val="24"/>
        </w:rPr>
        <w:t>s your body healthy</w:t>
      </w:r>
      <w:r w:rsidR="005112D1" w:rsidRPr="00274978">
        <w:rPr>
          <w:rFonts w:ascii="Times New Roman" w:hAnsi="Times New Roman" w:cs="Times New Roman"/>
          <w:sz w:val="24"/>
          <w:szCs w:val="24"/>
        </w:rPr>
        <w:t>-</w:t>
      </w:r>
      <w:r w:rsidRPr="00274978">
        <w:rPr>
          <w:rFonts w:ascii="Times New Roman" w:hAnsi="Times New Roman" w:cs="Times New Roman"/>
          <w:sz w:val="24"/>
          <w:szCs w:val="24"/>
        </w:rPr>
        <w:t>P20</w:t>
      </w:r>
    </w:p>
    <w:p w14:paraId="53CC3AD8" w14:textId="4E6133DF" w:rsidR="00154604" w:rsidRPr="00274978" w:rsidRDefault="00B10F3E" w:rsidP="00A902FC">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It refers to nutrition that causes illness or </w:t>
      </w:r>
      <w:r w:rsidR="00D53313" w:rsidRPr="00274978">
        <w:rPr>
          <w:rFonts w:ascii="Times New Roman" w:hAnsi="Times New Roman" w:cs="Times New Roman"/>
          <w:sz w:val="24"/>
          <w:szCs w:val="24"/>
        </w:rPr>
        <w:t>wellness for example s</w:t>
      </w:r>
      <w:r w:rsidR="009715C9" w:rsidRPr="00274978">
        <w:rPr>
          <w:rFonts w:ascii="Times New Roman" w:hAnsi="Times New Roman" w:cs="Times New Roman"/>
          <w:sz w:val="24"/>
          <w:szCs w:val="24"/>
        </w:rPr>
        <w:t xml:space="preserve">ome people when they eat </w:t>
      </w:r>
      <w:r w:rsidR="00D20BFB" w:rsidRPr="00274978">
        <w:rPr>
          <w:rFonts w:ascii="Times New Roman" w:hAnsi="Times New Roman" w:cs="Times New Roman"/>
          <w:sz w:val="24"/>
          <w:szCs w:val="24"/>
        </w:rPr>
        <w:t>‘B</w:t>
      </w:r>
      <w:r w:rsidR="009715C9" w:rsidRPr="00274978">
        <w:rPr>
          <w:rFonts w:ascii="Times New Roman" w:hAnsi="Times New Roman" w:cs="Times New Roman"/>
          <w:sz w:val="24"/>
          <w:szCs w:val="24"/>
        </w:rPr>
        <w:t>enachin</w:t>
      </w:r>
      <w:r w:rsidR="00D20BFB" w:rsidRPr="00274978">
        <w:rPr>
          <w:rFonts w:ascii="Times New Roman" w:hAnsi="Times New Roman" w:cs="Times New Roman"/>
          <w:sz w:val="24"/>
          <w:szCs w:val="24"/>
        </w:rPr>
        <w:t>’</w:t>
      </w:r>
      <w:r w:rsidR="009715C9" w:rsidRPr="00274978">
        <w:rPr>
          <w:rFonts w:ascii="Times New Roman" w:hAnsi="Times New Roman" w:cs="Times New Roman"/>
          <w:sz w:val="24"/>
          <w:szCs w:val="24"/>
        </w:rPr>
        <w:t xml:space="preserve"> and their </w:t>
      </w:r>
      <w:r w:rsidR="00D054CE" w:rsidRPr="00274978">
        <w:rPr>
          <w:rFonts w:ascii="Times New Roman" w:hAnsi="Times New Roman" w:cs="Times New Roman"/>
          <w:sz w:val="24"/>
          <w:szCs w:val="24"/>
        </w:rPr>
        <w:t xml:space="preserve">body </w:t>
      </w:r>
      <w:r w:rsidR="007C675A" w:rsidRPr="00274978">
        <w:rPr>
          <w:rFonts w:ascii="Times New Roman" w:hAnsi="Times New Roman" w:cs="Times New Roman"/>
          <w:sz w:val="24"/>
          <w:szCs w:val="24"/>
        </w:rPr>
        <w:t xml:space="preserve">does not accept it, they can become sick but some people can grow </w:t>
      </w:r>
      <w:r w:rsidR="00D53313" w:rsidRPr="00274978">
        <w:rPr>
          <w:rFonts w:ascii="Times New Roman" w:hAnsi="Times New Roman" w:cs="Times New Roman"/>
          <w:sz w:val="24"/>
          <w:szCs w:val="24"/>
        </w:rPr>
        <w:t xml:space="preserve">from </w:t>
      </w:r>
      <w:r w:rsidR="007C675A" w:rsidRPr="00274978">
        <w:rPr>
          <w:rFonts w:ascii="Times New Roman" w:hAnsi="Times New Roman" w:cs="Times New Roman"/>
          <w:sz w:val="24"/>
          <w:szCs w:val="24"/>
        </w:rPr>
        <w:t>it</w:t>
      </w:r>
      <w:r w:rsidRPr="00274978">
        <w:rPr>
          <w:rFonts w:ascii="Times New Roman" w:hAnsi="Times New Roman" w:cs="Times New Roman"/>
          <w:sz w:val="24"/>
          <w:szCs w:val="24"/>
        </w:rPr>
        <w:t>-P24</w:t>
      </w:r>
    </w:p>
    <w:p w14:paraId="020FDF56" w14:textId="5BF4BE44" w:rsidR="00D20BFB" w:rsidRPr="00274978" w:rsidRDefault="00560AEE" w:rsidP="00A902FC">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Nutritional health can be good or bad. </w:t>
      </w:r>
      <w:r w:rsidR="00ED414B" w:rsidRPr="00274978">
        <w:rPr>
          <w:rFonts w:ascii="Times New Roman" w:hAnsi="Times New Roman" w:cs="Times New Roman"/>
          <w:sz w:val="24"/>
          <w:szCs w:val="24"/>
        </w:rPr>
        <w:t>Some foods can be good and some foods may be bad</w:t>
      </w:r>
      <w:r w:rsidRPr="00274978">
        <w:rPr>
          <w:rFonts w:ascii="Times New Roman" w:hAnsi="Times New Roman" w:cs="Times New Roman"/>
          <w:sz w:val="24"/>
          <w:szCs w:val="24"/>
        </w:rPr>
        <w:t>-P22</w:t>
      </w:r>
    </w:p>
    <w:p w14:paraId="7DF58E52" w14:textId="11AF3028"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Reasons for underweight</w:t>
      </w:r>
    </w:p>
    <w:p w14:paraId="08D73BB6" w14:textId="7FD14AA1" w:rsidR="0091103C" w:rsidRPr="00274978" w:rsidRDefault="00D73965" w:rsidP="0091103C">
      <w:pPr>
        <w:pStyle w:val="ListParagraph"/>
        <w:rPr>
          <w:rFonts w:ascii="Times New Roman" w:hAnsi="Times New Roman" w:cs="Times New Roman"/>
          <w:sz w:val="24"/>
          <w:szCs w:val="24"/>
        </w:rPr>
      </w:pPr>
      <w:r w:rsidRPr="00274978">
        <w:rPr>
          <w:rFonts w:ascii="Times New Roman" w:hAnsi="Times New Roman" w:cs="Times New Roman"/>
          <w:sz w:val="24"/>
          <w:szCs w:val="24"/>
        </w:rPr>
        <w:t>Lack of some vitamins in your body can cause underweight-</w:t>
      </w:r>
      <w:r w:rsidR="009678B4" w:rsidRPr="00274978">
        <w:rPr>
          <w:rFonts w:ascii="Times New Roman" w:hAnsi="Times New Roman" w:cs="Times New Roman"/>
          <w:sz w:val="24"/>
          <w:szCs w:val="24"/>
        </w:rPr>
        <w:t>P23</w:t>
      </w:r>
    </w:p>
    <w:p w14:paraId="1B29114E" w14:textId="7B090401" w:rsidR="00DF3A97" w:rsidRPr="00274978" w:rsidRDefault="00A426A1" w:rsidP="0091103C">
      <w:pPr>
        <w:pStyle w:val="ListParagraph"/>
        <w:rPr>
          <w:rFonts w:ascii="Times New Roman" w:hAnsi="Times New Roman" w:cs="Times New Roman"/>
          <w:sz w:val="24"/>
          <w:szCs w:val="24"/>
        </w:rPr>
      </w:pPr>
      <w:r w:rsidRPr="00274978">
        <w:rPr>
          <w:rFonts w:ascii="Times New Roman" w:hAnsi="Times New Roman" w:cs="Times New Roman"/>
          <w:sz w:val="24"/>
          <w:szCs w:val="24"/>
        </w:rPr>
        <w:t>If you are not getting the required amount of food in your body-P21</w:t>
      </w:r>
    </w:p>
    <w:p w14:paraId="23EB933A" w14:textId="725BA196" w:rsidR="00A426A1" w:rsidRPr="00274978" w:rsidRDefault="001A6B36" w:rsidP="0091103C">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Underweight can be cause </w:t>
      </w:r>
      <w:r w:rsidR="00913AB1" w:rsidRPr="00274978">
        <w:rPr>
          <w:rFonts w:ascii="Times New Roman" w:hAnsi="Times New Roman" w:cs="Times New Roman"/>
          <w:sz w:val="24"/>
          <w:szCs w:val="24"/>
        </w:rPr>
        <w:t xml:space="preserve">if </w:t>
      </w:r>
      <w:r w:rsidRPr="00274978">
        <w:rPr>
          <w:rFonts w:ascii="Times New Roman" w:hAnsi="Times New Roman" w:cs="Times New Roman"/>
          <w:sz w:val="24"/>
          <w:szCs w:val="24"/>
        </w:rPr>
        <w:t>someone is eating the food they should not eat and they are not eating the food they should eat</w:t>
      </w:r>
      <w:r w:rsidR="004F04BE" w:rsidRPr="00274978">
        <w:rPr>
          <w:rFonts w:ascii="Times New Roman" w:hAnsi="Times New Roman" w:cs="Times New Roman"/>
          <w:sz w:val="24"/>
          <w:szCs w:val="24"/>
        </w:rPr>
        <w:t xml:space="preserve"> like body building foods</w:t>
      </w:r>
      <w:r w:rsidR="001A3110" w:rsidRPr="00274978">
        <w:rPr>
          <w:rFonts w:ascii="Times New Roman" w:hAnsi="Times New Roman" w:cs="Times New Roman"/>
          <w:sz w:val="24"/>
          <w:szCs w:val="24"/>
        </w:rPr>
        <w:t>-P</w:t>
      </w:r>
      <w:r w:rsidR="00913AB1" w:rsidRPr="00274978">
        <w:rPr>
          <w:rFonts w:ascii="Times New Roman" w:hAnsi="Times New Roman" w:cs="Times New Roman"/>
          <w:sz w:val="24"/>
          <w:szCs w:val="24"/>
        </w:rPr>
        <w:t>17</w:t>
      </w:r>
    </w:p>
    <w:p w14:paraId="65580D60" w14:textId="50134077" w:rsidR="001A3110" w:rsidRPr="00274978" w:rsidRDefault="0028211A" w:rsidP="0091103C">
      <w:pPr>
        <w:pStyle w:val="ListParagraph"/>
        <w:rPr>
          <w:rFonts w:ascii="Times New Roman" w:hAnsi="Times New Roman" w:cs="Times New Roman"/>
          <w:sz w:val="24"/>
          <w:szCs w:val="24"/>
        </w:rPr>
      </w:pPr>
      <w:r w:rsidRPr="00274978">
        <w:rPr>
          <w:rFonts w:ascii="Times New Roman" w:hAnsi="Times New Roman" w:cs="Times New Roman"/>
          <w:sz w:val="24"/>
          <w:szCs w:val="24"/>
        </w:rPr>
        <w:t>If you eat uncovered contaminated food that can cause sickness which can cause</w:t>
      </w:r>
      <w:r w:rsidR="004C78E3" w:rsidRPr="00274978">
        <w:rPr>
          <w:rFonts w:ascii="Times New Roman" w:hAnsi="Times New Roman" w:cs="Times New Roman"/>
          <w:sz w:val="24"/>
          <w:szCs w:val="24"/>
        </w:rPr>
        <w:t xml:space="preserve"> undernutrition-P24</w:t>
      </w:r>
    </w:p>
    <w:p w14:paraId="0D9CEB67" w14:textId="77777777" w:rsidR="004C78E3" w:rsidRPr="00274978" w:rsidRDefault="004C78E3" w:rsidP="0091103C">
      <w:pPr>
        <w:pStyle w:val="ListParagraph"/>
        <w:rPr>
          <w:rFonts w:ascii="Times New Roman" w:hAnsi="Times New Roman" w:cs="Times New Roman"/>
          <w:sz w:val="24"/>
          <w:szCs w:val="24"/>
        </w:rPr>
      </w:pPr>
    </w:p>
    <w:p w14:paraId="77F3E7D7" w14:textId="2AEC5A61" w:rsidR="009678B4" w:rsidRPr="00274978" w:rsidRDefault="009678B4" w:rsidP="0091103C">
      <w:pPr>
        <w:pStyle w:val="ListParagraph"/>
        <w:rPr>
          <w:rFonts w:ascii="Times New Roman" w:hAnsi="Times New Roman" w:cs="Times New Roman"/>
          <w:b/>
          <w:bCs/>
          <w:sz w:val="24"/>
          <w:szCs w:val="24"/>
        </w:rPr>
      </w:pPr>
    </w:p>
    <w:p w14:paraId="5061DA99" w14:textId="57FF7D8C"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revention of underweight</w:t>
      </w:r>
    </w:p>
    <w:p w14:paraId="7F80475C" w14:textId="5793C78A" w:rsidR="004C78E3" w:rsidRPr="00274978" w:rsidRDefault="004D43C1" w:rsidP="004C78E3">
      <w:pPr>
        <w:pStyle w:val="ListParagraph"/>
        <w:rPr>
          <w:rFonts w:ascii="Times New Roman" w:hAnsi="Times New Roman" w:cs="Times New Roman"/>
          <w:sz w:val="24"/>
          <w:szCs w:val="24"/>
        </w:rPr>
      </w:pPr>
      <w:r w:rsidRPr="00274978">
        <w:rPr>
          <w:rFonts w:ascii="Times New Roman" w:hAnsi="Times New Roman" w:cs="Times New Roman"/>
          <w:sz w:val="24"/>
          <w:szCs w:val="24"/>
        </w:rPr>
        <w:t>If a</w:t>
      </w:r>
      <w:r w:rsidR="00A9422D" w:rsidRPr="00274978">
        <w:rPr>
          <w:rFonts w:ascii="Times New Roman" w:hAnsi="Times New Roman" w:cs="Times New Roman"/>
          <w:sz w:val="24"/>
          <w:szCs w:val="24"/>
        </w:rPr>
        <w:t xml:space="preserve"> person is not used to </w:t>
      </w:r>
      <w:r w:rsidRPr="00274978">
        <w:rPr>
          <w:rFonts w:ascii="Times New Roman" w:hAnsi="Times New Roman" w:cs="Times New Roman"/>
          <w:sz w:val="24"/>
          <w:szCs w:val="24"/>
        </w:rPr>
        <w:t xml:space="preserve">going to bed after </w:t>
      </w:r>
      <w:r w:rsidR="001B6628" w:rsidRPr="00274978">
        <w:rPr>
          <w:rFonts w:ascii="Times New Roman" w:hAnsi="Times New Roman" w:cs="Times New Roman"/>
          <w:sz w:val="24"/>
          <w:szCs w:val="24"/>
        </w:rPr>
        <w:t>eating,</w:t>
      </w:r>
      <w:r w:rsidR="00CE47F6" w:rsidRPr="00274978">
        <w:rPr>
          <w:rFonts w:ascii="Times New Roman" w:hAnsi="Times New Roman" w:cs="Times New Roman"/>
          <w:sz w:val="24"/>
          <w:szCs w:val="24"/>
        </w:rPr>
        <w:t xml:space="preserve"> then that person will not gain weight.</w:t>
      </w:r>
      <w:r w:rsidR="00B309A5" w:rsidRPr="00274978">
        <w:rPr>
          <w:rFonts w:ascii="Times New Roman" w:hAnsi="Times New Roman" w:cs="Times New Roman"/>
          <w:sz w:val="24"/>
          <w:szCs w:val="24"/>
        </w:rPr>
        <w:t xml:space="preserve"> </w:t>
      </w:r>
      <w:r w:rsidR="00C23B03" w:rsidRPr="00274978">
        <w:rPr>
          <w:rFonts w:ascii="Times New Roman" w:hAnsi="Times New Roman" w:cs="Times New Roman"/>
          <w:sz w:val="24"/>
          <w:szCs w:val="24"/>
        </w:rPr>
        <w:t>If someone wants to gain weight, they should go to bed immediately after eating-</w:t>
      </w:r>
      <w:r w:rsidR="00B309A5" w:rsidRPr="00274978">
        <w:rPr>
          <w:rFonts w:ascii="Times New Roman" w:hAnsi="Times New Roman" w:cs="Times New Roman"/>
          <w:sz w:val="24"/>
          <w:szCs w:val="24"/>
        </w:rPr>
        <w:t>P24</w:t>
      </w:r>
    </w:p>
    <w:p w14:paraId="77A3C5E0" w14:textId="431B46A5" w:rsidR="00B309A5" w:rsidRPr="00274978" w:rsidRDefault="00576BF0" w:rsidP="004C78E3">
      <w:pPr>
        <w:pStyle w:val="ListParagraph"/>
        <w:rPr>
          <w:rFonts w:ascii="Times New Roman" w:hAnsi="Times New Roman" w:cs="Times New Roman"/>
          <w:sz w:val="24"/>
          <w:szCs w:val="24"/>
        </w:rPr>
      </w:pPr>
      <w:r w:rsidRPr="00274978">
        <w:rPr>
          <w:rFonts w:ascii="Times New Roman" w:hAnsi="Times New Roman" w:cs="Times New Roman"/>
          <w:sz w:val="24"/>
          <w:szCs w:val="24"/>
        </w:rPr>
        <w:t>The individual should eat healthy foods like fruits and vegetables to help build up the body-</w:t>
      </w:r>
      <w:r w:rsidR="00800352" w:rsidRPr="00274978">
        <w:rPr>
          <w:rFonts w:ascii="Times New Roman" w:hAnsi="Times New Roman" w:cs="Times New Roman"/>
          <w:sz w:val="24"/>
          <w:szCs w:val="24"/>
        </w:rPr>
        <w:t>P23</w:t>
      </w:r>
    </w:p>
    <w:p w14:paraId="0871FC64" w14:textId="2FA2200E" w:rsidR="00800352" w:rsidRPr="00274978" w:rsidRDefault="002B63E1" w:rsidP="004C78E3">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y should eat healthy foods like vegetables and fruits </w:t>
      </w:r>
      <w:r w:rsidR="00B754E6" w:rsidRPr="00274978">
        <w:rPr>
          <w:rFonts w:ascii="Times New Roman" w:hAnsi="Times New Roman" w:cs="Times New Roman"/>
          <w:sz w:val="24"/>
          <w:szCs w:val="24"/>
        </w:rPr>
        <w:t>and</w:t>
      </w:r>
      <w:r w:rsidRPr="00274978">
        <w:rPr>
          <w:rFonts w:ascii="Times New Roman" w:hAnsi="Times New Roman" w:cs="Times New Roman"/>
          <w:sz w:val="24"/>
          <w:szCs w:val="24"/>
        </w:rPr>
        <w:t xml:space="preserve"> avoid dirty environment-</w:t>
      </w:r>
      <w:r w:rsidR="00022C11" w:rsidRPr="00274978">
        <w:rPr>
          <w:rFonts w:ascii="Times New Roman" w:hAnsi="Times New Roman" w:cs="Times New Roman"/>
          <w:sz w:val="24"/>
          <w:szCs w:val="24"/>
        </w:rPr>
        <w:t>P19</w:t>
      </w:r>
    </w:p>
    <w:p w14:paraId="452725A5" w14:textId="0D77E94B" w:rsidR="00022C11" w:rsidRPr="00274978" w:rsidRDefault="00022C11" w:rsidP="004C78E3">
      <w:pPr>
        <w:pStyle w:val="ListParagraph"/>
        <w:rPr>
          <w:rFonts w:ascii="Times New Roman" w:hAnsi="Times New Roman" w:cs="Times New Roman"/>
          <w:sz w:val="24"/>
          <w:szCs w:val="24"/>
        </w:rPr>
      </w:pPr>
      <w:r w:rsidRPr="00274978">
        <w:rPr>
          <w:rFonts w:ascii="Times New Roman" w:hAnsi="Times New Roman" w:cs="Times New Roman"/>
          <w:sz w:val="24"/>
          <w:szCs w:val="24"/>
        </w:rPr>
        <w:t>You know if you eat and go to bed</w:t>
      </w:r>
      <w:r w:rsidR="00847337" w:rsidRPr="00274978">
        <w:rPr>
          <w:rFonts w:ascii="Times New Roman" w:hAnsi="Times New Roman" w:cs="Times New Roman"/>
          <w:sz w:val="24"/>
          <w:szCs w:val="24"/>
        </w:rPr>
        <w:t xml:space="preserve"> and</w:t>
      </w:r>
      <w:r w:rsidR="006438EA" w:rsidRPr="00274978">
        <w:rPr>
          <w:rFonts w:ascii="Times New Roman" w:hAnsi="Times New Roman" w:cs="Times New Roman"/>
          <w:sz w:val="24"/>
          <w:szCs w:val="24"/>
        </w:rPr>
        <w:t xml:space="preserve"> eat</w:t>
      </w:r>
      <w:r w:rsidR="00847337" w:rsidRPr="00274978">
        <w:rPr>
          <w:rFonts w:ascii="Times New Roman" w:hAnsi="Times New Roman" w:cs="Times New Roman"/>
          <w:sz w:val="24"/>
          <w:szCs w:val="24"/>
        </w:rPr>
        <w:t xml:space="preserve"> food that increase weight like rice</w:t>
      </w:r>
      <w:r w:rsidR="00756645" w:rsidRPr="00274978">
        <w:rPr>
          <w:rFonts w:ascii="Times New Roman" w:hAnsi="Times New Roman" w:cs="Times New Roman"/>
          <w:sz w:val="24"/>
          <w:szCs w:val="24"/>
        </w:rPr>
        <w:t xml:space="preserve"> and chicken stew you can have weight-</w:t>
      </w:r>
      <w:r w:rsidR="006438EA" w:rsidRPr="00274978">
        <w:rPr>
          <w:rFonts w:ascii="Times New Roman" w:hAnsi="Times New Roman" w:cs="Times New Roman"/>
          <w:sz w:val="24"/>
          <w:szCs w:val="24"/>
        </w:rPr>
        <w:t>P20</w:t>
      </w:r>
    </w:p>
    <w:p w14:paraId="4C3D9B7E" w14:textId="74CDCBC9" w:rsidR="006438EA" w:rsidRPr="00274978" w:rsidRDefault="00397D02" w:rsidP="004C78E3">
      <w:pPr>
        <w:pStyle w:val="ListParagraph"/>
        <w:rPr>
          <w:rFonts w:ascii="Times New Roman" w:hAnsi="Times New Roman" w:cs="Times New Roman"/>
          <w:sz w:val="24"/>
          <w:szCs w:val="24"/>
        </w:rPr>
      </w:pPr>
      <w:r w:rsidRPr="00274978">
        <w:rPr>
          <w:rFonts w:ascii="Times New Roman" w:hAnsi="Times New Roman" w:cs="Times New Roman"/>
          <w:sz w:val="24"/>
          <w:szCs w:val="24"/>
        </w:rPr>
        <w:t>Eating</w:t>
      </w:r>
      <w:r w:rsidR="00C80FDF" w:rsidRPr="00274978">
        <w:rPr>
          <w:rFonts w:ascii="Times New Roman" w:hAnsi="Times New Roman" w:cs="Times New Roman"/>
          <w:sz w:val="24"/>
          <w:szCs w:val="24"/>
        </w:rPr>
        <w:t xml:space="preserve"> </w:t>
      </w:r>
      <w:r w:rsidRPr="00274978">
        <w:rPr>
          <w:rFonts w:ascii="Times New Roman" w:hAnsi="Times New Roman" w:cs="Times New Roman"/>
          <w:sz w:val="24"/>
          <w:szCs w:val="24"/>
        </w:rPr>
        <w:t>‘Superkanja’ (okra soup) can increase weight-</w:t>
      </w:r>
      <w:r w:rsidR="000E67D3" w:rsidRPr="00274978">
        <w:rPr>
          <w:rFonts w:ascii="Times New Roman" w:hAnsi="Times New Roman" w:cs="Times New Roman"/>
          <w:sz w:val="24"/>
          <w:szCs w:val="24"/>
        </w:rPr>
        <w:t>P22</w:t>
      </w:r>
    </w:p>
    <w:p w14:paraId="160FD8FB" w14:textId="436BA1A5" w:rsidR="000E67D3" w:rsidRPr="00274978" w:rsidRDefault="007C74A2" w:rsidP="004C78E3">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re are certain drugs when you buy </w:t>
      </w:r>
      <w:r w:rsidR="00A34F1C" w:rsidRPr="00274978">
        <w:rPr>
          <w:rFonts w:ascii="Times New Roman" w:hAnsi="Times New Roman" w:cs="Times New Roman"/>
          <w:sz w:val="24"/>
          <w:szCs w:val="24"/>
        </w:rPr>
        <w:t xml:space="preserve">them </w:t>
      </w:r>
      <w:r w:rsidRPr="00274978">
        <w:rPr>
          <w:rFonts w:ascii="Times New Roman" w:hAnsi="Times New Roman" w:cs="Times New Roman"/>
          <w:sz w:val="24"/>
          <w:szCs w:val="24"/>
        </w:rPr>
        <w:t xml:space="preserve">and drink it you can have weight like </w:t>
      </w:r>
      <w:r w:rsidR="003A125A" w:rsidRPr="00274978">
        <w:rPr>
          <w:rFonts w:ascii="Times New Roman" w:hAnsi="Times New Roman" w:cs="Times New Roman"/>
          <w:sz w:val="24"/>
          <w:szCs w:val="24"/>
        </w:rPr>
        <w:t>‘</w:t>
      </w:r>
      <w:r w:rsidRPr="00274978">
        <w:rPr>
          <w:rFonts w:ascii="Times New Roman" w:hAnsi="Times New Roman" w:cs="Times New Roman"/>
          <w:sz w:val="24"/>
          <w:szCs w:val="24"/>
        </w:rPr>
        <w:t>super</w:t>
      </w:r>
      <w:r w:rsidR="003A125A" w:rsidRPr="00274978">
        <w:rPr>
          <w:rFonts w:ascii="Times New Roman" w:hAnsi="Times New Roman" w:cs="Times New Roman"/>
          <w:sz w:val="24"/>
          <w:szCs w:val="24"/>
        </w:rPr>
        <w:t xml:space="preserve"> apeti</w:t>
      </w:r>
      <w:r w:rsidR="00096407" w:rsidRPr="00274978">
        <w:rPr>
          <w:rFonts w:ascii="Times New Roman" w:hAnsi="Times New Roman" w:cs="Times New Roman"/>
          <w:sz w:val="24"/>
          <w:szCs w:val="24"/>
        </w:rPr>
        <w:t>’. They can be either</w:t>
      </w:r>
      <w:r w:rsidR="003A125A" w:rsidRPr="00274978">
        <w:rPr>
          <w:rFonts w:ascii="Times New Roman" w:hAnsi="Times New Roman" w:cs="Times New Roman"/>
          <w:sz w:val="24"/>
          <w:szCs w:val="24"/>
        </w:rPr>
        <w:t xml:space="preserve"> tablets or syrup-</w:t>
      </w:r>
      <w:r w:rsidR="00A34F1C" w:rsidRPr="00274978">
        <w:rPr>
          <w:rFonts w:ascii="Times New Roman" w:hAnsi="Times New Roman" w:cs="Times New Roman"/>
          <w:sz w:val="24"/>
          <w:szCs w:val="24"/>
        </w:rPr>
        <w:t>P18</w:t>
      </w:r>
    </w:p>
    <w:p w14:paraId="13250505" w14:textId="6DDC489F" w:rsidR="00C94362" w:rsidRPr="00274978" w:rsidRDefault="000C57B2" w:rsidP="004C78E3">
      <w:pPr>
        <w:pStyle w:val="ListParagraph"/>
        <w:rPr>
          <w:rFonts w:ascii="Times New Roman" w:hAnsi="Times New Roman" w:cs="Times New Roman"/>
          <w:sz w:val="24"/>
          <w:szCs w:val="24"/>
        </w:rPr>
      </w:pPr>
      <w:r w:rsidRPr="00274978">
        <w:rPr>
          <w:rFonts w:ascii="Times New Roman" w:hAnsi="Times New Roman" w:cs="Times New Roman"/>
          <w:sz w:val="24"/>
          <w:szCs w:val="24"/>
        </w:rPr>
        <w:t>Some people also said eating at night</w:t>
      </w:r>
      <w:r w:rsidR="009457E1" w:rsidRPr="00274978">
        <w:rPr>
          <w:rFonts w:ascii="Times New Roman" w:hAnsi="Times New Roman" w:cs="Times New Roman"/>
          <w:sz w:val="24"/>
          <w:szCs w:val="24"/>
        </w:rPr>
        <w:t xml:space="preserve"> can increase weight-</w:t>
      </w:r>
      <w:r w:rsidR="00CC658B" w:rsidRPr="00274978">
        <w:rPr>
          <w:rFonts w:ascii="Times New Roman" w:hAnsi="Times New Roman" w:cs="Times New Roman"/>
          <w:sz w:val="24"/>
          <w:szCs w:val="24"/>
        </w:rPr>
        <w:t>P21</w:t>
      </w:r>
    </w:p>
    <w:p w14:paraId="36DAF452" w14:textId="0EF88DEA" w:rsidR="00CC658B" w:rsidRPr="00274978" w:rsidRDefault="00CC658B" w:rsidP="004C78E3">
      <w:pPr>
        <w:pStyle w:val="ListParagraph"/>
        <w:rPr>
          <w:rFonts w:ascii="Times New Roman" w:hAnsi="Times New Roman" w:cs="Times New Roman"/>
          <w:sz w:val="24"/>
          <w:szCs w:val="24"/>
        </w:rPr>
      </w:pPr>
      <w:r w:rsidRPr="00274978">
        <w:rPr>
          <w:rFonts w:ascii="Times New Roman" w:hAnsi="Times New Roman" w:cs="Times New Roman"/>
          <w:sz w:val="24"/>
          <w:szCs w:val="24"/>
        </w:rPr>
        <w:t>Eating foods that does not contain oil like</w:t>
      </w:r>
      <w:r w:rsidR="0067285C" w:rsidRPr="00274978">
        <w:rPr>
          <w:rFonts w:ascii="Times New Roman" w:hAnsi="Times New Roman" w:cs="Times New Roman"/>
          <w:sz w:val="24"/>
          <w:szCs w:val="24"/>
        </w:rPr>
        <w:t xml:space="preserve"> ‘Bisap’ can helps gain weight-P20</w:t>
      </w:r>
    </w:p>
    <w:p w14:paraId="550BEE55" w14:textId="6428F8E4"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lastRenderedPageBreak/>
        <w:t>Reasons for overweight/obesity</w:t>
      </w:r>
    </w:p>
    <w:p w14:paraId="657C6B18" w14:textId="77777777" w:rsidR="00E16E0E" w:rsidRPr="00274978" w:rsidRDefault="00E16E0E" w:rsidP="00E16E0E">
      <w:pPr>
        <w:pStyle w:val="ListParagraph"/>
        <w:rPr>
          <w:rFonts w:ascii="Times New Roman" w:hAnsi="Times New Roman" w:cs="Times New Roman"/>
          <w:b/>
          <w:bCs/>
          <w:sz w:val="24"/>
          <w:szCs w:val="24"/>
        </w:rPr>
      </w:pPr>
    </w:p>
    <w:p w14:paraId="12E13A0B" w14:textId="33D9277C" w:rsidR="00E16E0E" w:rsidRPr="00274978" w:rsidRDefault="00E16E0E" w:rsidP="00E16E0E">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If you eat and did not wait for the food to digest </w:t>
      </w:r>
      <w:r w:rsidR="007F64DB" w:rsidRPr="00274978">
        <w:rPr>
          <w:rFonts w:ascii="Times New Roman" w:hAnsi="Times New Roman" w:cs="Times New Roman"/>
          <w:sz w:val="24"/>
          <w:szCs w:val="24"/>
        </w:rPr>
        <w:t>and you lie down that can cause overnutrition</w:t>
      </w:r>
      <w:r w:rsidR="00966280" w:rsidRPr="00274978">
        <w:rPr>
          <w:rFonts w:ascii="Times New Roman" w:hAnsi="Times New Roman" w:cs="Times New Roman"/>
          <w:sz w:val="24"/>
          <w:szCs w:val="24"/>
        </w:rPr>
        <w:t>-P19</w:t>
      </w:r>
    </w:p>
    <w:p w14:paraId="2CCC99D0" w14:textId="2AE0B068" w:rsidR="00966280" w:rsidRPr="00274978" w:rsidRDefault="00327486" w:rsidP="00E16E0E">
      <w:pPr>
        <w:pStyle w:val="ListParagraph"/>
        <w:rPr>
          <w:rFonts w:ascii="Times New Roman" w:hAnsi="Times New Roman" w:cs="Times New Roman"/>
          <w:sz w:val="24"/>
          <w:szCs w:val="24"/>
        </w:rPr>
      </w:pPr>
      <w:r w:rsidRPr="00274978">
        <w:rPr>
          <w:rFonts w:ascii="Times New Roman" w:hAnsi="Times New Roman" w:cs="Times New Roman"/>
          <w:sz w:val="24"/>
          <w:szCs w:val="24"/>
        </w:rPr>
        <w:t>If you are eating too much</w:t>
      </w:r>
      <w:r w:rsidR="00B006D6" w:rsidRPr="00274978">
        <w:rPr>
          <w:rFonts w:ascii="Times New Roman" w:hAnsi="Times New Roman" w:cs="Times New Roman"/>
          <w:sz w:val="24"/>
          <w:szCs w:val="24"/>
        </w:rPr>
        <w:t xml:space="preserve"> and you are not exercising your body like doing household chores can cause overweight and obesity-P</w:t>
      </w:r>
      <w:r w:rsidR="006E4FD7" w:rsidRPr="00274978">
        <w:rPr>
          <w:rFonts w:ascii="Times New Roman" w:hAnsi="Times New Roman" w:cs="Times New Roman"/>
          <w:sz w:val="24"/>
          <w:szCs w:val="24"/>
        </w:rPr>
        <w:t>22</w:t>
      </w:r>
    </w:p>
    <w:p w14:paraId="08DC4001" w14:textId="12DF19A8" w:rsidR="006E4FD7" w:rsidRPr="00274978" w:rsidRDefault="007044F3" w:rsidP="00E16E0E">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Overnutrition can be </w:t>
      </w:r>
      <w:r w:rsidR="002C765C" w:rsidRPr="00274978">
        <w:rPr>
          <w:rFonts w:ascii="Times New Roman" w:hAnsi="Times New Roman" w:cs="Times New Roman"/>
          <w:sz w:val="24"/>
          <w:szCs w:val="24"/>
        </w:rPr>
        <w:t>because of</w:t>
      </w:r>
      <w:r w:rsidRPr="00274978">
        <w:rPr>
          <w:rFonts w:ascii="Times New Roman" w:hAnsi="Times New Roman" w:cs="Times New Roman"/>
          <w:sz w:val="24"/>
          <w:szCs w:val="24"/>
        </w:rPr>
        <w:t xml:space="preserve"> accum</w:t>
      </w:r>
      <w:r w:rsidR="00AA4896" w:rsidRPr="00274978">
        <w:rPr>
          <w:rFonts w:ascii="Times New Roman" w:hAnsi="Times New Roman" w:cs="Times New Roman"/>
          <w:sz w:val="24"/>
          <w:szCs w:val="24"/>
        </w:rPr>
        <w:t>ulation of fats like eating Ice cream-</w:t>
      </w:r>
      <w:r w:rsidR="008F2FE4" w:rsidRPr="00274978">
        <w:rPr>
          <w:rFonts w:ascii="Times New Roman" w:hAnsi="Times New Roman" w:cs="Times New Roman"/>
          <w:sz w:val="24"/>
          <w:szCs w:val="24"/>
        </w:rPr>
        <w:t>P23</w:t>
      </w:r>
    </w:p>
    <w:p w14:paraId="1A0C0C40" w14:textId="1E0E367B" w:rsidR="008F2FE4" w:rsidRPr="00274978" w:rsidRDefault="00950C61" w:rsidP="00E16E0E">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Some people are overweight/obese </w:t>
      </w:r>
      <w:r w:rsidR="007D447A" w:rsidRPr="00274978">
        <w:rPr>
          <w:rFonts w:ascii="Times New Roman" w:hAnsi="Times New Roman" w:cs="Times New Roman"/>
          <w:sz w:val="24"/>
          <w:szCs w:val="24"/>
        </w:rPr>
        <w:t xml:space="preserve">because they are sick. The weight is caused by </w:t>
      </w:r>
      <w:r w:rsidR="00515511" w:rsidRPr="00274978">
        <w:rPr>
          <w:rFonts w:ascii="Times New Roman" w:hAnsi="Times New Roman" w:cs="Times New Roman"/>
          <w:sz w:val="24"/>
          <w:szCs w:val="24"/>
        </w:rPr>
        <w:t>diseases-P21</w:t>
      </w:r>
    </w:p>
    <w:p w14:paraId="45C3090C" w14:textId="224CD3B8"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revention of overweight/obesity</w:t>
      </w:r>
    </w:p>
    <w:p w14:paraId="7862F4CF" w14:textId="7A6B6E85" w:rsidR="00515511" w:rsidRPr="00274978" w:rsidRDefault="00EE2D34" w:rsidP="00515511">
      <w:pPr>
        <w:pStyle w:val="ListParagraph"/>
        <w:rPr>
          <w:rFonts w:ascii="Times New Roman" w:hAnsi="Times New Roman" w:cs="Times New Roman"/>
          <w:sz w:val="24"/>
          <w:szCs w:val="24"/>
        </w:rPr>
      </w:pPr>
      <w:r w:rsidRPr="00274978">
        <w:rPr>
          <w:rFonts w:ascii="Times New Roman" w:hAnsi="Times New Roman" w:cs="Times New Roman"/>
          <w:sz w:val="24"/>
          <w:szCs w:val="24"/>
        </w:rPr>
        <w:t>The person should be doing exercise-</w:t>
      </w:r>
      <w:r w:rsidR="00934059" w:rsidRPr="00274978">
        <w:rPr>
          <w:rFonts w:ascii="Times New Roman" w:hAnsi="Times New Roman" w:cs="Times New Roman"/>
          <w:sz w:val="24"/>
          <w:szCs w:val="24"/>
        </w:rPr>
        <w:t>P23</w:t>
      </w:r>
    </w:p>
    <w:p w14:paraId="067BD23D" w14:textId="63796CCF" w:rsidR="00934059" w:rsidRPr="00274978" w:rsidRDefault="00494189" w:rsidP="00515511">
      <w:pPr>
        <w:pStyle w:val="ListParagraph"/>
        <w:rPr>
          <w:rFonts w:ascii="Times New Roman" w:hAnsi="Times New Roman" w:cs="Times New Roman"/>
          <w:sz w:val="24"/>
          <w:szCs w:val="24"/>
        </w:rPr>
      </w:pPr>
      <w:r w:rsidRPr="00274978">
        <w:rPr>
          <w:rFonts w:ascii="Times New Roman" w:hAnsi="Times New Roman" w:cs="Times New Roman"/>
          <w:sz w:val="24"/>
          <w:szCs w:val="24"/>
        </w:rPr>
        <w:t>The individual should be doing exercise</w:t>
      </w:r>
      <w:r w:rsidR="0036318D" w:rsidRPr="00274978">
        <w:rPr>
          <w:rFonts w:ascii="Times New Roman" w:hAnsi="Times New Roman" w:cs="Times New Roman"/>
          <w:sz w:val="24"/>
          <w:szCs w:val="24"/>
        </w:rPr>
        <w:t xml:space="preserve">, dieting and reduce fatty foods like </w:t>
      </w:r>
      <w:r w:rsidR="00115240" w:rsidRPr="00274978">
        <w:rPr>
          <w:rFonts w:ascii="Times New Roman" w:hAnsi="Times New Roman" w:cs="Times New Roman"/>
          <w:sz w:val="24"/>
          <w:szCs w:val="24"/>
        </w:rPr>
        <w:t>oily foods-P19</w:t>
      </w:r>
    </w:p>
    <w:p w14:paraId="445033B1" w14:textId="0A891A66" w:rsidR="00115240" w:rsidRPr="00274978" w:rsidRDefault="002E7B8F" w:rsidP="00515511">
      <w:pPr>
        <w:pStyle w:val="ListParagraph"/>
        <w:rPr>
          <w:rFonts w:ascii="Times New Roman" w:hAnsi="Times New Roman" w:cs="Times New Roman"/>
          <w:sz w:val="24"/>
          <w:szCs w:val="24"/>
        </w:rPr>
      </w:pPr>
      <w:r w:rsidRPr="00274978">
        <w:rPr>
          <w:rFonts w:ascii="Times New Roman" w:hAnsi="Times New Roman" w:cs="Times New Roman"/>
          <w:sz w:val="24"/>
          <w:szCs w:val="24"/>
        </w:rPr>
        <w:t>Going to the field and doing exercise can reduce weight-P20</w:t>
      </w:r>
    </w:p>
    <w:p w14:paraId="48C66550" w14:textId="1020D5E5" w:rsidR="002E7B8F" w:rsidRPr="00274978" w:rsidRDefault="00D4068B" w:rsidP="00515511">
      <w:pPr>
        <w:pStyle w:val="ListParagraph"/>
        <w:rPr>
          <w:rFonts w:ascii="Times New Roman" w:hAnsi="Times New Roman" w:cs="Times New Roman"/>
          <w:sz w:val="24"/>
          <w:szCs w:val="24"/>
        </w:rPr>
      </w:pPr>
      <w:r w:rsidRPr="00274978">
        <w:rPr>
          <w:rFonts w:ascii="Times New Roman" w:hAnsi="Times New Roman" w:cs="Times New Roman"/>
          <w:sz w:val="24"/>
          <w:szCs w:val="24"/>
        </w:rPr>
        <w:t>If someone is overweight/obese</w:t>
      </w:r>
      <w:r w:rsidR="001960D8" w:rsidRPr="00274978">
        <w:rPr>
          <w:rFonts w:ascii="Times New Roman" w:hAnsi="Times New Roman" w:cs="Times New Roman"/>
          <w:sz w:val="24"/>
          <w:szCs w:val="24"/>
        </w:rPr>
        <w:t xml:space="preserve"> and wants to reduce their weight</w:t>
      </w:r>
      <w:r w:rsidR="003421AE" w:rsidRPr="00274978">
        <w:rPr>
          <w:rFonts w:ascii="Times New Roman" w:hAnsi="Times New Roman" w:cs="Times New Roman"/>
          <w:sz w:val="24"/>
          <w:szCs w:val="24"/>
        </w:rPr>
        <w:t xml:space="preserve">, they should drink something like medications to reduce their weight. </w:t>
      </w:r>
      <w:r w:rsidR="00CB7025" w:rsidRPr="00274978">
        <w:rPr>
          <w:rFonts w:ascii="Times New Roman" w:hAnsi="Times New Roman" w:cs="Times New Roman"/>
          <w:sz w:val="24"/>
          <w:szCs w:val="24"/>
        </w:rPr>
        <w:t xml:space="preserve">My friend was obese and she </w:t>
      </w:r>
      <w:r w:rsidR="00795311" w:rsidRPr="00274978">
        <w:rPr>
          <w:rFonts w:ascii="Times New Roman" w:hAnsi="Times New Roman" w:cs="Times New Roman"/>
          <w:sz w:val="24"/>
          <w:szCs w:val="24"/>
        </w:rPr>
        <w:t>s</w:t>
      </w:r>
      <w:r w:rsidR="00CB7025" w:rsidRPr="00274978">
        <w:rPr>
          <w:rFonts w:ascii="Times New Roman" w:hAnsi="Times New Roman" w:cs="Times New Roman"/>
          <w:sz w:val="24"/>
          <w:szCs w:val="24"/>
        </w:rPr>
        <w:t>tarted drinking a certain type of</w:t>
      </w:r>
      <w:r w:rsidR="000B77D4" w:rsidRPr="00274978">
        <w:rPr>
          <w:rFonts w:ascii="Times New Roman" w:hAnsi="Times New Roman" w:cs="Times New Roman"/>
          <w:sz w:val="24"/>
          <w:szCs w:val="24"/>
        </w:rPr>
        <w:t xml:space="preserve"> tea like slimming tea everyday and doing exercise after drinking it. She has now redu</w:t>
      </w:r>
      <w:r w:rsidR="00795311" w:rsidRPr="00274978">
        <w:rPr>
          <w:rFonts w:ascii="Times New Roman" w:hAnsi="Times New Roman" w:cs="Times New Roman"/>
          <w:sz w:val="24"/>
          <w:szCs w:val="24"/>
        </w:rPr>
        <w:t>ced weight-P24</w:t>
      </w:r>
    </w:p>
    <w:p w14:paraId="56BA6B10" w14:textId="57748FC1" w:rsidR="000C67CA" w:rsidRPr="00274978" w:rsidRDefault="00A55D84" w:rsidP="00515511">
      <w:pPr>
        <w:pStyle w:val="ListParagraph"/>
        <w:rPr>
          <w:rFonts w:ascii="Times New Roman" w:hAnsi="Times New Roman" w:cs="Times New Roman"/>
          <w:sz w:val="24"/>
          <w:szCs w:val="24"/>
        </w:rPr>
      </w:pPr>
      <w:r w:rsidRPr="00274978">
        <w:rPr>
          <w:rFonts w:ascii="Times New Roman" w:hAnsi="Times New Roman" w:cs="Times New Roman"/>
          <w:sz w:val="24"/>
          <w:szCs w:val="24"/>
        </w:rPr>
        <w:t>You can go for exercise to reduce weight-P22</w:t>
      </w:r>
    </w:p>
    <w:p w14:paraId="2DBBBDAD" w14:textId="16953B98" w:rsidR="00A55D84" w:rsidRPr="00274978" w:rsidRDefault="003A1815" w:rsidP="00515511">
      <w:pPr>
        <w:pStyle w:val="ListParagraph"/>
        <w:rPr>
          <w:rFonts w:ascii="Times New Roman" w:hAnsi="Times New Roman" w:cs="Times New Roman"/>
          <w:sz w:val="24"/>
          <w:szCs w:val="24"/>
        </w:rPr>
      </w:pPr>
      <w:r w:rsidRPr="00274978">
        <w:rPr>
          <w:rFonts w:ascii="Times New Roman" w:hAnsi="Times New Roman" w:cs="Times New Roman"/>
          <w:sz w:val="24"/>
          <w:szCs w:val="24"/>
        </w:rPr>
        <w:t>You can exercise to reduce weight-P18</w:t>
      </w:r>
    </w:p>
    <w:p w14:paraId="663EE6DA" w14:textId="1A4338A2"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Composition of a healthy diet</w:t>
      </w:r>
    </w:p>
    <w:p w14:paraId="1FE06596" w14:textId="43FF802D" w:rsidR="0076425D" w:rsidRPr="00274978" w:rsidRDefault="00653948" w:rsidP="0076425D">
      <w:pPr>
        <w:pStyle w:val="ListParagraph"/>
        <w:rPr>
          <w:rFonts w:ascii="Times New Roman" w:hAnsi="Times New Roman" w:cs="Times New Roman"/>
          <w:sz w:val="24"/>
          <w:szCs w:val="24"/>
        </w:rPr>
      </w:pPr>
      <w:r w:rsidRPr="00274978">
        <w:rPr>
          <w:rFonts w:ascii="Times New Roman" w:hAnsi="Times New Roman" w:cs="Times New Roman"/>
          <w:sz w:val="24"/>
          <w:szCs w:val="24"/>
        </w:rPr>
        <w:t>Is a diet that contain fruits and vegetables-P23</w:t>
      </w:r>
    </w:p>
    <w:p w14:paraId="3BE5187D" w14:textId="64EE8DA8" w:rsidR="00653948" w:rsidRPr="00274978" w:rsidRDefault="004D6B9A" w:rsidP="0076425D">
      <w:pPr>
        <w:pStyle w:val="ListParagraph"/>
        <w:rPr>
          <w:rFonts w:ascii="Times New Roman" w:hAnsi="Times New Roman" w:cs="Times New Roman"/>
          <w:sz w:val="24"/>
          <w:szCs w:val="24"/>
        </w:rPr>
      </w:pPr>
      <w:r w:rsidRPr="00274978">
        <w:rPr>
          <w:rFonts w:ascii="Times New Roman" w:hAnsi="Times New Roman" w:cs="Times New Roman"/>
          <w:sz w:val="24"/>
          <w:szCs w:val="24"/>
        </w:rPr>
        <w:t>Foods that contains vitamins and proteins-P19</w:t>
      </w:r>
    </w:p>
    <w:p w14:paraId="2EBD5E5E" w14:textId="68D9BDB1" w:rsidR="004D6B9A" w:rsidRPr="00274978" w:rsidRDefault="00E54A9D" w:rsidP="0076425D">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Eating </w:t>
      </w:r>
      <w:r w:rsidR="00FC2A47" w:rsidRPr="00274978">
        <w:rPr>
          <w:rFonts w:ascii="Times New Roman" w:hAnsi="Times New Roman" w:cs="Times New Roman"/>
          <w:sz w:val="24"/>
          <w:szCs w:val="24"/>
        </w:rPr>
        <w:t>whatever you want-P20</w:t>
      </w:r>
    </w:p>
    <w:p w14:paraId="044F1B6D" w14:textId="2F5419CA" w:rsidR="00D74337" w:rsidRPr="00274978" w:rsidRDefault="00445954" w:rsidP="0076425D">
      <w:pPr>
        <w:pStyle w:val="ListParagraph"/>
        <w:rPr>
          <w:rFonts w:ascii="Times New Roman" w:hAnsi="Times New Roman" w:cs="Times New Roman"/>
          <w:sz w:val="24"/>
          <w:szCs w:val="24"/>
        </w:rPr>
      </w:pPr>
      <w:r w:rsidRPr="00274978">
        <w:rPr>
          <w:rFonts w:ascii="Times New Roman" w:hAnsi="Times New Roman" w:cs="Times New Roman"/>
          <w:sz w:val="24"/>
          <w:szCs w:val="24"/>
        </w:rPr>
        <w:t>If the food does not contain c</w:t>
      </w:r>
      <w:r w:rsidR="007A2F89" w:rsidRPr="00274978">
        <w:rPr>
          <w:rFonts w:ascii="Times New Roman" w:hAnsi="Times New Roman" w:cs="Times New Roman"/>
          <w:sz w:val="24"/>
          <w:szCs w:val="24"/>
        </w:rPr>
        <w:t>ooking oil or palm oil is a healthy diet-P24</w:t>
      </w:r>
    </w:p>
    <w:p w14:paraId="486E2D67" w14:textId="4765CBE8" w:rsidR="007A2F89" w:rsidRPr="00274978" w:rsidRDefault="00FA39C2" w:rsidP="0076425D">
      <w:pPr>
        <w:pStyle w:val="ListParagraph"/>
        <w:rPr>
          <w:rFonts w:ascii="Times New Roman" w:hAnsi="Times New Roman" w:cs="Times New Roman"/>
          <w:sz w:val="24"/>
          <w:szCs w:val="24"/>
        </w:rPr>
      </w:pPr>
      <w:r w:rsidRPr="00274978">
        <w:rPr>
          <w:rFonts w:ascii="Times New Roman" w:hAnsi="Times New Roman" w:cs="Times New Roman"/>
          <w:sz w:val="24"/>
          <w:szCs w:val="24"/>
        </w:rPr>
        <w:t>Eating food like ‘Bisap’ that have Jumbo and ‘netatu’ is healthy diet-P</w:t>
      </w:r>
      <w:r w:rsidR="008F0A50" w:rsidRPr="00274978">
        <w:rPr>
          <w:rFonts w:ascii="Times New Roman" w:hAnsi="Times New Roman" w:cs="Times New Roman"/>
          <w:sz w:val="24"/>
          <w:szCs w:val="24"/>
        </w:rPr>
        <w:t>22</w:t>
      </w:r>
    </w:p>
    <w:p w14:paraId="274C55DB" w14:textId="12EFA1FD" w:rsidR="008F0A50" w:rsidRPr="00274978" w:rsidRDefault="000D0792" w:rsidP="0076425D">
      <w:pPr>
        <w:pStyle w:val="ListParagraph"/>
        <w:rPr>
          <w:rFonts w:ascii="Times New Roman" w:hAnsi="Times New Roman" w:cs="Times New Roman"/>
          <w:sz w:val="24"/>
          <w:szCs w:val="24"/>
        </w:rPr>
      </w:pPr>
      <w:r w:rsidRPr="00274978">
        <w:rPr>
          <w:rFonts w:ascii="Times New Roman" w:hAnsi="Times New Roman" w:cs="Times New Roman"/>
          <w:sz w:val="24"/>
          <w:szCs w:val="24"/>
        </w:rPr>
        <w:t>You can classify it as foods that contain</w:t>
      </w:r>
      <w:r w:rsidR="000723E4" w:rsidRPr="00274978">
        <w:rPr>
          <w:rFonts w:ascii="Times New Roman" w:hAnsi="Times New Roman" w:cs="Times New Roman"/>
          <w:sz w:val="24"/>
          <w:szCs w:val="24"/>
        </w:rPr>
        <w:t xml:space="preserve"> vitamins and proteins like beans-P17</w:t>
      </w:r>
    </w:p>
    <w:p w14:paraId="0E26270D" w14:textId="2C944893" w:rsidR="000723E4" w:rsidRPr="00274978" w:rsidRDefault="0082281B" w:rsidP="0076425D">
      <w:pPr>
        <w:pStyle w:val="ListParagraph"/>
        <w:rPr>
          <w:rFonts w:ascii="Times New Roman" w:hAnsi="Times New Roman" w:cs="Times New Roman"/>
          <w:sz w:val="24"/>
          <w:szCs w:val="24"/>
        </w:rPr>
      </w:pPr>
      <w:r w:rsidRPr="00274978">
        <w:rPr>
          <w:rFonts w:ascii="Times New Roman" w:hAnsi="Times New Roman" w:cs="Times New Roman"/>
          <w:sz w:val="24"/>
          <w:szCs w:val="24"/>
        </w:rPr>
        <w:t>Some people said if you want to eat healthy food</w:t>
      </w:r>
      <w:r w:rsidR="00EF3429" w:rsidRPr="00274978">
        <w:rPr>
          <w:rFonts w:ascii="Times New Roman" w:hAnsi="Times New Roman" w:cs="Times New Roman"/>
          <w:sz w:val="24"/>
          <w:szCs w:val="24"/>
        </w:rPr>
        <w:t>s you should eat cucumba, salad</w:t>
      </w:r>
      <w:r w:rsidR="009D1E49" w:rsidRPr="00274978">
        <w:rPr>
          <w:rFonts w:ascii="Times New Roman" w:hAnsi="Times New Roman" w:cs="Times New Roman"/>
          <w:sz w:val="24"/>
          <w:szCs w:val="24"/>
        </w:rPr>
        <w:t>, vegetables</w:t>
      </w:r>
      <w:r w:rsidR="00EF3429" w:rsidRPr="00274978">
        <w:rPr>
          <w:rFonts w:ascii="Times New Roman" w:hAnsi="Times New Roman" w:cs="Times New Roman"/>
          <w:sz w:val="24"/>
          <w:szCs w:val="24"/>
        </w:rPr>
        <w:t xml:space="preserve"> and carrots-P21</w:t>
      </w:r>
    </w:p>
    <w:p w14:paraId="4FB108CB" w14:textId="02AD2F64" w:rsidR="009D1E49" w:rsidRPr="00274978" w:rsidRDefault="009A7E01" w:rsidP="0076425D">
      <w:pPr>
        <w:pStyle w:val="ListParagraph"/>
        <w:rPr>
          <w:rFonts w:ascii="Times New Roman" w:hAnsi="Times New Roman" w:cs="Times New Roman"/>
          <w:sz w:val="24"/>
          <w:szCs w:val="24"/>
        </w:rPr>
      </w:pPr>
      <w:r w:rsidRPr="00274978">
        <w:rPr>
          <w:rFonts w:ascii="Times New Roman" w:hAnsi="Times New Roman" w:cs="Times New Roman"/>
          <w:sz w:val="24"/>
          <w:szCs w:val="24"/>
        </w:rPr>
        <w:t>Eating p</w:t>
      </w:r>
      <w:r w:rsidR="009D1E49" w:rsidRPr="00274978">
        <w:rPr>
          <w:rFonts w:ascii="Times New Roman" w:hAnsi="Times New Roman" w:cs="Times New Roman"/>
          <w:sz w:val="24"/>
          <w:szCs w:val="24"/>
        </w:rPr>
        <w:t>lenty Jumbo is not good</w:t>
      </w:r>
      <w:r w:rsidR="005567AB" w:rsidRPr="00274978">
        <w:rPr>
          <w:rFonts w:ascii="Times New Roman" w:hAnsi="Times New Roman" w:cs="Times New Roman"/>
          <w:sz w:val="24"/>
          <w:szCs w:val="24"/>
        </w:rPr>
        <w:t xml:space="preserve"> but you can replace it with salt and pepper-</w:t>
      </w:r>
      <w:r w:rsidRPr="00274978">
        <w:rPr>
          <w:rFonts w:ascii="Times New Roman" w:hAnsi="Times New Roman" w:cs="Times New Roman"/>
          <w:sz w:val="24"/>
          <w:szCs w:val="24"/>
        </w:rPr>
        <w:t>P18</w:t>
      </w:r>
    </w:p>
    <w:p w14:paraId="1969837D" w14:textId="77777777" w:rsidR="008F0A50" w:rsidRPr="00274978" w:rsidRDefault="008F0A50" w:rsidP="0076425D">
      <w:pPr>
        <w:pStyle w:val="ListParagraph"/>
        <w:rPr>
          <w:rFonts w:ascii="Times New Roman" w:hAnsi="Times New Roman" w:cs="Times New Roman"/>
          <w:sz w:val="24"/>
          <w:szCs w:val="24"/>
        </w:rPr>
      </w:pPr>
    </w:p>
    <w:p w14:paraId="162B1CB4" w14:textId="5B140F6B" w:rsidR="00DC19AB" w:rsidRPr="00274978" w:rsidRDefault="00DC19AB" w:rsidP="00DC19AB">
      <w:pPr>
        <w:pStyle w:val="ListParagraph"/>
        <w:numPr>
          <w:ilvl w:val="0"/>
          <w:numId w:val="2"/>
        </w:numPr>
        <w:rPr>
          <w:rFonts w:ascii="Times New Roman" w:hAnsi="Times New Roman" w:cs="Times New Roman"/>
          <w:sz w:val="24"/>
          <w:szCs w:val="24"/>
        </w:rPr>
      </w:pPr>
      <w:r w:rsidRPr="00274978">
        <w:rPr>
          <w:rFonts w:ascii="Times New Roman" w:hAnsi="Times New Roman" w:cs="Times New Roman"/>
          <w:b/>
          <w:bCs/>
          <w:sz w:val="24"/>
          <w:szCs w:val="24"/>
        </w:rPr>
        <w:t>Perceived weight status</w:t>
      </w:r>
    </w:p>
    <w:p w14:paraId="2BA06C31" w14:textId="191AE212" w:rsidR="006A413C" w:rsidRPr="00274978" w:rsidRDefault="006A413C" w:rsidP="006A413C">
      <w:pPr>
        <w:pStyle w:val="ListParagraph"/>
        <w:rPr>
          <w:rFonts w:ascii="Times New Roman" w:hAnsi="Times New Roman" w:cs="Times New Roman"/>
          <w:sz w:val="24"/>
          <w:szCs w:val="24"/>
        </w:rPr>
      </w:pPr>
      <w:r w:rsidRPr="00274978">
        <w:rPr>
          <w:rFonts w:ascii="Times New Roman" w:hAnsi="Times New Roman" w:cs="Times New Roman"/>
          <w:sz w:val="24"/>
          <w:szCs w:val="24"/>
        </w:rPr>
        <w:t>Normal-P18</w:t>
      </w:r>
      <w:r w:rsidR="00D8495C" w:rsidRPr="00274978">
        <w:rPr>
          <w:rFonts w:ascii="Times New Roman" w:hAnsi="Times New Roman" w:cs="Times New Roman"/>
          <w:sz w:val="24"/>
          <w:szCs w:val="24"/>
        </w:rPr>
        <w:t xml:space="preserve">     Normal-P21     Underweight-P17      </w:t>
      </w:r>
      <w:r w:rsidR="00C228B6" w:rsidRPr="00274978">
        <w:rPr>
          <w:rFonts w:ascii="Times New Roman" w:hAnsi="Times New Roman" w:cs="Times New Roman"/>
          <w:sz w:val="24"/>
          <w:szCs w:val="24"/>
        </w:rPr>
        <w:t xml:space="preserve">Normal- P22      Underweight-P24                                      </w:t>
      </w:r>
    </w:p>
    <w:p w14:paraId="375F7BD2" w14:textId="55877BAD" w:rsidR="00C228B6" w:rsidRPr="00274978" w:rsidRDefault="00A8311D" w:rsidP="006A413C">
      <w:pPr>
        <w:pStyle w:val="ListParagraph"/>
        <w:rPr>
          <w:rFonts w:ascii="Times New Roman" w:hAnsi="Times New Roman" w:cs="Times New Roman"/>
          <w:sz w:val="24"/>
          <w:szCs w:val="24"/>
        </w:rPr>
      </w:pPr>
      <w:r w:rsidRPr="00274978">
        <w:rPr>
          <w:rFonts w:ascii="Times New Roman" w:hAnsi="Times New Roman" w:cs="Times New Roman"/>
          <w:sz w:val="24"/>
          <w:szCs w:val="24"/>
        </w:rPr>
        <w:t>Underweight-P20      Normal-P19      Overweight</w:t>
      </w:r>
      <w:r w:rsidR="009A19A6" w:rsidRPr="00274978">
        <w:rPr>
          <w:rFonts w:ascii="Times New Roman" w:hAnsi="Times New Roman" w:cs="Times New Roman"/>
          <w:sz w:val="24"/>
          <w:szCs w:val="24"/>
        </w:rPr>
        <w:t>-P23</w:t>
      </w:r>
    </w:p>
    <w:p w14:paraId="0999B88C" w14:textId="694992B2" w:rsidR="00362F59" w:rsidRPr="00274978" w:rsidRDefault="00362F59" w:rsidP="00DC19AB">
      <w:pPr>
        <w:pStyle w:val="ListParagraph"/>
        <w:rPr>
          <w:rFonts w:ascii="Times New Roman" w:hAnsi="Times New Roman" w:cs="Times New Roman"/>
          <w:sz w:val="24"/>
          <w:szCs w:val="24"/>
        </w:rPr>
      </w:pPr>
    </w:p>
    <w:p w14:paraId="468DAD93" w14:textId="77777777" w:rsidR="00362F59" w:rsidRPr="00274978" w:rsidRDefault="00362F59" w:rsidP="00DC19AB">
      <w:pPr>
        <w:pStyle w:val="ListParagraph"/>
        <w:rPr>
          <w:rFonts w:ascii="Times New Roman" w:hAnsi="Times New Roman" w:cs="Times New Roman"/>
          <w:sz w:val="24"/>
          <w:szCs w:val="24"/>
        </w:rPr>
      </w:pPr>
    </w:p>
    <w:p w14:paraId="07BF444F" w14:textId="50B05AA9" w:rsidR="00DC19AB" w:rsidRPr="00274978" w:rsidRDefault="003A4268" w:rsidP="00DC19AB">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 xml:space="preserve">Views on </w:t>
      </w:r>
      <w:r w:rsidR="00DC19AB" w:rsidRPr="00274978">
        <w:rPr>
          <w:rFonts w:ascii="Times New Roman" w:hAnsi="Times New Roman" w:cs="Times New Roman"/>
          <w:b/>
          <w:bCs/>
          <w:sz w:val="24"/>
          <w:szCs w:val="24"/>
        </w:rPr>
        <w:t>address</w:t>
      </w:r>
      <w:r w:rsidRPr="00274978">
        <w:rPr>
          <w:rFonts w:ascii="Times New Roman" w:hAnsi="Times New Roman" w:cs="Times New Roman"/>
          <w:b/>
          <w:bCs/>
          <w:sz w:val="24"/>
          <w:szCs w:val="24"/>
        </w:rPr>
        <w:t>ing</w:t>
      </w:r>
      <w:r w:rsidR="00DC19AB" w:rsidRPr="00274978">
        <w:rPr>
          <w:rFonts w:ascii="Times New Roman" w:hAnsi="Times New Roman" w:cs="Times New Roman"/>
          <w:b/>
          <w:bCs/>
          <w:sz w:val="24"/>
          <w:szCs w:val="24"/>
        </w:rPr>
        <w:t xml:space="preserve"> female adolescent malnutrition</w:t>
      </w:r>
    </w:p>
    <w:p w14:paraId="6ABAF4E9" w14:textId="77777777" w:rsidR="00754A23" w:rsidRPr="00274978" w:rsidRDefault="00754A23" w:rsidP="00754A23">
      <w:pPr>
        <w:pStyle w:val="ListParagraph"/>
        <w:rPr>
          <w:rFonts w:ascii="Times New Roman" w:hAnsi="Times New Roman" w:cs="Times New Roman"/>
          <w:b/>
          <w:bCs/>
          <w:sz w:val="24"/>
          <w:szCs w:val="24"/>
        </w:rPr>
      </w:pPr>
    </w:p>
    <w:p w14:paraId="4FAC3E79" w14:textId="215272FA"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Undernutrition- National level</w:t>
      </w:r>
    </w:p>
    <w:p w14:paraId="73119C9C" w14:textId="09E32B86" w:rsidR="00754A23" w:rsidRPr="00274978" w:rsidRDefault="001279F7"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The</w:t>
      </w:r>
      <w:r w:rsidR="004279FA" w:rsidRPr="00274978">
        <w:rPr>
          <w:rFonts w:ascii="Times New Roman" w:hAnsi="Times New Roman" w:cs="Times New Roman"/>
          <w:sz w:val="24"/>
          <w:szCs w:val="24"/>
        </w:rPr>
        <w:t xml:space="preserve"> government </w:t>
      </w:r>
      <w:r w:rsidR="000B4B74" w:rsidRPr="00274978">
        <w:rPr>
          <w:rFonts w:ascii="Times New Roman" w:hAnsi="Times New Roman" w:cs="Times New Roman"/>
          <w:sz w:val="24"/>
          <w:szCs w:val="24"/>
        </w:rPr>
        <w:t xml:space="preserve">should </w:t>
      </w:r>
      <w:r w:rsidR="007120E2" w:rsidRPr="00274978">
        <w:rPr>
          <w:rFonts w:ascii="Times New Roman" w:hAnsi="Times New Roman" w:cs="Times New Roman"/>
          <w:sz w:val="24"/>
          <w:szCs w:val="24"/>
        </w:rPr>
        <w:t>educate both parents and adolescents about good nutrition-P23</w:t>
      </w:r>
    </w:p>
    <w:p w14:paraId="124BFA87" w14:textId="4A5E177F" w:rsidR="00C9751C" w:rsidRPr="00274978" w:rsidRDefault="00C9751C"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put in strategies to educate parents in the communities</w:t>
      </w:r>
      <w:r w:rsidR="008A11C9" w:rsidRPr="00274978">
        <w:rPr>
          <w:rFonts w:ascii="Times New Roman" w:hAnsi="Times New Roman" w:cs="Times New Roman"/>
          <w:sz w:val="24"/>
          <w:szCs w:val="24"/>
        </w:rPr>
        <w:t xml:space="preserve"> </w:t>
      </w:r>
      <w:r w:rsidR="005E4F1A" w:rsidRPr="00274978">
        <w:rPr>
          <w:rFonts w:ascii="Times New Roman" w:hAnsi="Times New Roman" w:cs="Times New Roman"/>
          <w:sz w:val="24"/>
          <w:szCs w:val="24"/>
        </w:rPr>
        <w:t xml:space="preserve">about good </w:t>
      </w:r>
      <w:r w:rsidR="00246185" w:rsidRPr="00274978">
        <w:rPr>
          <w:rFonts w:ascii="Times New Roman" w:hAnsi="Times New Roman" w:cs="Times New Roman"/>
          <w:sz w:val="24"/>
          <w:szCs w:val="24"/>
        </w:rPr>
        <w:t xml:space="preserve">nutrition </w:t>
      </w:r>
      <w:r w:rsidR="00CD6B65" w:rsidRPr="00274978">
        <w:rPr>
          <w:rFonts w:ascii="Times New Roman" w:hAnsi="Times New Roman" w:cs="Times New Roman"/>
          <w:sz w:val="24"/>
          <w:szCs w:val="24"/>
        </w:rPr>
        <w:t>because some parents are not educate</w:t>
      </w:r>
      <w:r w:rsidR="000F5DAB" w:rsidRPr="00274978">
        <w:rPr>
          <w:rFonts w:ascii="Times New Roman" w:hAnsi="Times New Roman" w:cs="Times New Roman"/>
          <w:sz w:val="24"/>
          <w:szCs w:val="24"/>
        </w:rPr>
        <w:t>d</w:t>
      </w:r>
      <w:r w:rsidR="00CD6B65" w:rsidRPr="00274978">
        <w:rPr>
          <w:rFonts w:ascii="Times New Roman" w:hAnsi="Times New Roman" w:cs="Times New Roman"/>
          <w:sz w:val="24"/>
          <w:szCs w:val="24"/>
        </w:rPr>
        <w:t xml:space="preserve"> and are unaware of good nutritio</w:t>
      </w:r>
      <w:r w:rsidR="00015F33" w:rsidRPr="00274978">
        <w:rPr>
          <w:rFonts w:ascii="Times New Roman" w:hAnsi="Times New Roman" w:cs="Times New Roman"/>
          <w:sz w:val="24"/>
          <w:szCs w:val="24"/>
        </w:rPr>
        <w:t xml:space="preserve">n. </w:t>
      </w:r>
      <w:r w:rsidR="00B7697D" w:rsidRPr="00274978">
        <w:rPr>
          <w:rFonts w:ascii="Times New Roman" w:hAnsi="Times New Roman" w:cs="Times New Roman"/>
          <w:sz w:val="24"/>
          <w:szCs w:val="24"/>
        </w:rPr>
        <w:t>In return, t</w:t>
      </w:r>
      <w:r w:rsidR="008A11C9" w:rsidRPr="00274978">
        <w:rPr>
          <w:rFonts w:ascii="Times New Roman" w:hAnsi="Times New Roman" w:cs="Times New Roman"/>
          <w:sz w:val="24"/>
          <w:szCs w:val="24"/>
        </w:rPr>
        <w:t xml:space="preserve">hey will be able to help their adolescents </w:t>
      </w:r>
      <w:r w:rsidR="00CD52A7" w:rsidRPr="00274978">
        <w:rPr>
          <w:rFonts w:ascii="Times New Roman" w:hAnsi="Times New Roman" w:cs="Times New Roman"/>
          <w:sz w:val="24"/>
          <w:szCs w:val="24"/>
        </w:rPr>
        <w:t>eat good nutri</w:t>
      </w:r>
      <w:r w:rsidR="00246185" w:rsidRPr="00274978">
        <w:rPr>
          <w:rFonts w:ascii="Times New Roman" w:hAnsi="Times New Roman" w:cs="Times New Roman"/>
          <w:sz w:val="24"/>
          <w:szCs w:val="24"/>
        </w:rPr>
        <w:t>tion</w:t>
      </w:r>
      <w:r w:rsidR="00CD52A7" w:rsidRPr="00274978">
        <w:rPr>
          <w:rFonts w:ascii="Times New Roman" w:hAnsi="Times New Roman" w:cs="Times New Roman"/>
          <w:sz w:val="24"/>
          <w:szCs w:val="24"/>
        </w:rPr>
        <w:t>-P19</w:t>
      </w:r>
    </w:p>
    <w:p w14:paraId="16B835EF" w14:textId="0C72FF63" w:rsidR="000F5DAB" w:rsidRPr="00274978" w:rsidRDefault="00776BB4"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Older a</w:t>
      </w:r>
      <w:r w:rsidR="00716A76" w:rsidRPr="00274978">
        <w:rPr>
          <w:rFonts w:ascii="Times New Roman" w:hAnsi="Times New Roman" w:cs="Times New Roman"/>
          <w:sz w:val="24"/>
          <w:szCs w:val="24"/>
        </w:rPr>
        <w:t>dolescents should be provided</w:t>
      </w:r>
      <w:r w:rsidR="00117483" w:rsidRPr="00274978">
        <w:rPr>
          <w:rFonts w:ascii="Times New Roman" w:hAnsi="Times New Roman" w:cs="Times New Roman"/>
          <w:sz w:val="24"/>
          <w:szCs w:val="24"/>
        </w:rPr>
        <w:t xml:space="preserve"> with </w:t>
      </w:r>
      <w:r w:rsidR="006A0F95" w:rsidRPr="00274978">
        <w:rPr>
          <w:rFonts w:ascii="Times New Roman" w:hAnsi="Times New Roman" w:cs="Times New Roman"/>
          <w:sz w:val="24"/>
          <w:szCs w:val="24"/>
        </w:rPr>
        <w:t xml:space="preserve">job </w:t>
      </w:r>
      <w:r w:rsidR="00117483" w:rsidRPr="00274978">
        <w:rPr>
          <w:rFonts w:ascii="Times New Roman" w:hAnsi="Times New Roman" w:cs="Times New Roman"/>
          <w:sz w:val="24"/>
          <w:szCs w:val="24"/>
        </w:rPr>
        <w:t>opportunities</w:t>
      </w:r>
      <w:r w:rsidR="008F63CE" w:rsidRPr="00274978">
        <w:rPr>
          <w:rFonts w:ascii="Times New Roman" w:hAnsi="Times New Roman" w:cs="Times New Roman"/>
          <w:sz w:val="24"/>
          <w:szCs w:val="24"/>
        </w:rPr>
        <w:t xml:space="preserve"> so that they will be able to afford</w:t>
      </w:r>
      <w:r w:rsidR="006A0F95" w:rsidRPr="00274978">
        <w:rPr>
          <w:rFonts w:ascii="Times New Roman" w:hAnsi="Times New Roman" w:cs="Times New Roman"/>
          <w:sz w:val="24"/>
          <w:szCs w:val="24"/>
        </w:rPr>
        <w:t xml:space="preserve"> good food-</w:t>
      </w:r>
      <w:r w:rsidR="00DC3CD4" w:rsidRPr="00274978">
        <w:rPr>
          <w:rFonts w:ascii="Times New Roman" w:hAnsi="Times New Roman" w:cs="Times New Roman"/>
          <w:sz w:val="24"/>
          <w:szCs w:val="24"/>
        </w:rPr>
        <w:t>P20</w:t>
      </w:r>
    </w:p>
    <w:p w14:paraId="32BC3D27" w14:textId="18D122CB" w:rsidR="00DC3CD4" w:rsidRPr="00274978" w:rsidRDefault="002E6690"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government should help adolescents with free school meals because </w:t>
      </w:r>
      <w:r w:rsidR="008E469B" w:rsidRPr="00274978">
        <w:rPr>
          <w:rFonts w:ascii="Times New Roman" w:hAnsi="Times New Roman" w:cs="Times New Roman"/>
          <w:sz w:val="24"/>
          <w:szCs w:val="24"/>
        </w:rPr>
        <w:t xml:space="preserve">the food sold at school is expensive and sometimes when you buy it you can find a foreign body in it </w:t>
      </w:r>
      <w:r w:rsidR="007864EC" w:rsidRPr="00274978">
        <w:rPr>
          <w:rFonts w:ascii="Times New Roman" w:hAnsi="Times New Roman" w:cs="Times New Roman"/>
          <w:sz w:val="24"/>
          <w:szCs w:val="24"/>
        </w:rPr>
        <w:t>which means you wasted money because you will not eat it-P24</w:t>
      </w:r>
    </w:p>
    <w:p w14:paraId="2A30752D" w14:textId="45E5FCAD" w:rsidR="006C67AD" w:rsidRPr="00274978" w:rsidRDefault="00B5485F"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Some </w:t>
      </w:r>
      <w:r w:rsidR="000A02BC" w:rsidRPr="00274978">
        <w:rPr>
          <w:rFonts w:ascii="Times New Roman" w:hAnsi="Times New Roman" w:cs="Times New Roman"/>
          <w:sz w:val="24"/>
          <w:szCs w:val="24"/>
        </w:rPr>
        <w:t xml:space="preserve">food sellers bring leftover foods </w:t>
      </w:r>
      <w:r w:rsidR="00476559" w:rsidRPr="00274978">
        <w:rPr>
          <w:rFonts w:ascii="Times New Roman" w:hAnsi="Times New Roman" w:cs="Times New Roman"/>
          <w:sz w:val="24"/>
          <w:szCs w:val="24"/>
        </w:rPr>
        <w:t>the following day if that food was not completely sold out the previous day</w:t>
      </w:r>
      <w:r w:rsidR="009311F5" w:rsidRPr="00274978">
        <w:rPr>
          <w:rFonts w:ascii="Times New Roman" w:hAnsi="Times New Roman" w:cs="Times New Roman"/>
          <w:sz w:val="24"/>
          <w:szCs w:val="24"/>
        </w:rPr>
        <w:t xml:space="preserve"> and this </w:t>
      </w:r>
      <w:r w:rsidR="001342E1" w:rsidRPr="00274978">
        <w:rPr>
          <w:rFonts w:ascii="Times New Roman" w:hAnsi="Times New Roman" w:cs="Times New Roman"/>
          <w:sz w:val="24"/>
          <w:szCs w:val="24"/>
        </w:rPr>
        <w:t>can be poisonous to children-P19 and P24</w:t>
      </w:r>
    </w:p>
    <w:p w14:paraId="231B3FF5" w14:textId="2A2E4705" w:rsidR="002E16DD" w:rsidRPr="00274978" w:rsidRDefault="00956069"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Government should </w:t>
      </w:r>
      <w:r w:rsidR="009847A8" w:rsidRPr="00274978">
        <w:rPr>
          <w:rFonts w:ascii="Times New Roman" w:hAnsi="Times New Roman" w:cs="Times New Roman"/>
          <w:sz w:val="24"/>
          <w:szCs w:val="24"/>
        </w:rPr>
        <w:t>give money to parents at home so that they are able to prepare ad</w:t>
      </w:r>
      <w:r w:rsidR="000F0D92" w:rsidRPr="00274978">
        <w:rPr>
          <w:rFonts w:ascii="Times New Roman" w:hAnsi="Times New Roman" w:cs="Times New Roman"/>
          <w:sz w:val="24"/>
          <w:szCs w:val="24"/>
        </w:rPr>
        <w:t>e</w:t>
      </w:r>
      <w:r w:rsidR="009847A8" w:rsidRPr="00274978">
        <w:rPr>
          <w:rFonts w:ascii="Times New Roman" w:hAnsi="Times New Roman" w:cs="Times New Roman"/>
          <w:sz w:val="24"/>
          <w:szCs w:val="24"/>
        </w:rPr>
        <w:t>quate dishes for children</w:t>
      </w:r>
      <w:r w:rsidR="00757D27" w:rsidRPr="00274978">
        <w:rPr>
          <w:rFonts w:ascii="Times New Roman" w:hAnsi="Times New Roman" w:cs="Times New Roman"/>
          <w:sz w:val="24"/>
          <w:szCs w:val="24"/>
        </w:rPr>
        <w:t>-P22</w:t>
      </w:r>
    </w:p>
    <w:p w14:paraId="4C674BEE" w14:textId="392C0F01" w:rsidR="00B75A76" w:rsidRPr="00274978" w:rsidRDefault="00ED37E7"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The</w:t>
      </w:r>
      <w:r w:rsidR="00A0595B" w:rsidRPr="00274978">
        <w:rPr>
          <w:rFonts w:ascii="Times New Roman" w:hAnsi="Times New Roman" w:cs="Times New Roman"/>
          <w:sz w:val="24"/>
          <w:szCs w:val="24"/>
        </w:rPr>
        <w:t xml:space="preserve"> government</w:t>
      </w:r>
      <w:r w:rsidRPr="00274978">
        <w:rPr>
          <w:rFonts w:ascii="Times New Roman" w:hAnsi="Times New Roman" w:cs="Times New Roman"/>
          <w:sz w:val="24"/>
          <w:szCs w:val="24"/>
        </w:rPr>
        <w:t xml:space="preserve"> should help </w:t>
      </w:r>
      <w:r w:rsidR="00655FD9" w:rsidRPr="00274978">
        <w:rPr>
          <w:rFonts w:ascii="Times New Roman" w:hAnsi="Times New Roman" w:cs="Times New Roman"/>
          <w:sz w:val="24"/>
          <w:szCs w:val="24"/>
        </w:rPr>
        <w:t>adolescent with food or money</w:t>
      </w:r>
      <w:r w:rsidRPr="00274978">
        <w:rPr>
          <w:rFonts w:ascii="Times New Roman" w:hAnsi="Times New Roman" w:cs="Times New Roman"/>
          <w:sz w:val="24"/>
          <w:szCs w:val="24"/>
        </w:rPr>
        <w:t xml:space="preserve"> </w:t>
      </w:r>
      <w:r w:rsidR="0096306D" w:rsidRPr="00274978">
        <w:rPr>
          <w:rFonts w:ascii="Times New Roman" w:hAnsi="Times New Roman" w:cs="Times New Roman"/>
          <w:sz w:val="24"/>
          <w:szCs w:val="24"/>
        </w:rPr>
        <w:t xml:space="preserve">through the district </w:t>
      </w:r>
      <w:r w:rsidR="00655FD9" w:rsidRPr="00274978">
        <w:rPr>
          <w:rFonts w:ascii="Times New Roman" w:hAnsi="Times New Roman" w:cs="Times New Roman"/>
          <w:sz w:val="24"/>
          <w:szCs w:val="24"/>
        </w:rPr>
        <w:t>chief</w:t>
      </w:r>
      <w:r w:rsidR="00527E44" w:rsidRPr="00274978">
        <w:rPr>
          <w:rFonts w:ascii="Times New Roman" w:hAnsi="Times New Roman" w:cs="Times New Roman"/>
          <w:sz w:val="24"/>
          <w:szCs w:val="24"/>
        </w:rPr>
        <w:t xml:space="preserve"> or Alkalo </w:t>
      </w:r>
      <w:r w:rsidR="0096306D" w:rsidRPr="00274978">
        <w:rPr>
          <w:rFonts w:ascii="Times New Roman" w:hAnsi="Times New Roman" w:cs="Times New Roman"/>
          <w:sz w:val="24"/>
          <w:szCs w:val="24"/>
        </w:rPr>
        <w:t>who will distribute that aid to the community mem</w:t>
      </w:r>
      <w:r w:rsidR="00A0595B" w:rsidRPr="00274978">
        <w:rPr>
          <w:rFonts w:ascii="Times New Roman" w:hAnsi="Times New Roman" w:cs="Times New Roman"/>
          <w:sz w:val="24"/>
          <w:szCs w:val="24"/>
        </w:rPr>
        <w:t>bers-P17</w:t>
      </w:r>
    </w:p>
    <w:p w14:paraId="6A48790B" w14:textId="1C1B3245" w:rsidR="00527E44" w:rsidRPr="00274978" w:rsidRDefault="00B37157"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You know some adolescent when they complete school they don’t have </w:t>
      </w:r>
      <w:r w:rsidR="001233CC" w:rsidRPr="00274978">
        <w:rPr>
          <w:rFonts w:ascii="Times New Roman" w:hAnsi="Times New Roman" w:cs="Times New Roman"/>
          <w:sz w:val="24"/>
          <w:szCs w:val="24"/>
        </w:rPr>
        <w:t>jobs, the government should help them get jobs-P</w:t>
      </w:r>
      <w:r w:rsidR="00600E45" w:rsidRPr="00274978">
        <w:rPr>
          <w:rFonts w:ascii="Times New Roman" w:hAnsi="Times New Roman" w:cs="Times New Roman"/>
          <w:sz w:val="24"/>
          <w:szCs w:val="24"/>
        </w:rPr>
        <w:t>21</w:t>
      </w:r>
    </w:p>
    <w:p w14:paraId="5A644A32" w14:textId="7C349DF4" w:rsidR="00600E45" w:rsidRPr="00274978" w:rsidRDefault="00E517BA"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help adolescents eat good food everyday by provi</w:t>
      </w:r>
      <w:r w:rsidR="006A2771" w:rsidRPr="00274978">
        <w:rPr>
          <w:rFonts w:ascii="Times New Roman" w:hAnsi="Times New Roman" w:cs="Times New Roman"/>
          <w:sz w:val="24"/>
          <w:szCs w:val="24"/>
        </w:rPr>
        <w:t>ding their parents with money to buy foodstuffs-P18</w:t>
      </w:r>
    </w:p>
    <w:p w14:paraId="099C9E0B" w14:textId="075E1A1D" w:rsidR="006A2771" w:rsidRPr="00274978" w:rsidRDefault="006C588E"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Adolescents should be provided </w:t>
      </w:r>
      <w:r w:rsidR="00B22F9F" w:rsidRPr="00274978">
        <w:rPr>
          <w:rFonts w:ascii="Times New Roman" w:hAnsi="Times New Roman" w:cs="Times New Roman"/>
          <w:sz w:val="24"/>
          <w:szCs w:val="24"/>
        </w:rPr>
        <w:t xml:space="preserve">with </w:t>
      </w:r>
      <w:r w:rsidR="00287019" w:rsidRPr="00274978">
        <w:rPr>
          <w:rFonts w:ascii="Times New Roman" w:hAnsi="Times New Roman" w:cs="Times New Roman"/>
          <w:sz w:val="24"/>
          <w:szCs w:val="24"/>
        </w:rPr>
        <w:t xml:space="preserve">resources to enable them </w:t>
      </w:r>
      <w:r w:rsidR="009E54EF" w:rsidRPr="00274978">
        <w:rPr>
          <w:rFonts w:ascii="Times New Roman" w:hAnsi="Times New Roman" w:cs="Times New Roman"/>
          <w:sz w:val="24"/>
          <w:szCs w:val="24"/>
        </w:rPr>
        <w:t>do vegetable gardening</w:t>
      </w:r>
      <w:r w:rsidR="00B22F9F" w:rsidRPr="00274978">
        <w:rPr>
          <w:rFonts w:ascii="Times New Roman" w:hAnsi="Times New Roman" w:cs="Times New Roman"/>
          <w:sz w:val="24"/>
          <w:szCs w:val="24"/>
        </w:rPr>
        <w:t xml:space="preserve"> in their backyards</w:t>
      </w:r>
      <w:r w:rsidR="00AA2401" w:rsidRPr="00274978">
        <w:rPr>
          <w:rFonts w:ascii="Times New Roman" w:hAnsi="Times New Roman" w:cs="Times New Roman"/>
          <w:sz w:val="24"/>
          <w:szCs w:val="24"/>
        </w:rPr>
        <w:t xml:space="preserve"> or at school</w:t>
      </w:r>
      <w:r w:rsidR="00B22F9F" w:rsidRPr="00274978">
        <w:rPr>
          <w:rFonts w:ascii="Times New Roman" w:hAnsi="Times New Roman" w:cs="Times New Roman"/>
          <w:sz w:val="24"/>
          <w:szCs w:val="24"/>
        </w:rPr>
        <w:t>-P23</w:t>
      </w:r>
    </w:p>
    <w:p w14:paraId="7B58FBCB" w14:textId="32017EB3" w:rsidR="00681698" w:rsidRPr="00274978" w:rsidRDefault="00ED29D8"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The adolescents should be provided with the ad</w:t>
      </w:r>
      <w:r w:rsidR="004950B5" w:rsidRPr="00274978">
        <w:rPr>
          <w:rFonts w:ascii="Times New Roman" w:hAnsi="Times New Roman" w:cs="Times New Roman"/>
          <w:sz w:val="24"/>
          <w:szCs w:val="24"/>
        </w:rPr>
        <w:t xml:space="preserve">equate tools </w:t>
      </w:r>
      <w:r w:rsidR="00011066" w:rsidRPr="00274978">
        <w:rPr>
          <w:rFonts w:ascii="Times New Roman" w:hAnsi="Times New Roman" w:cs="Times New Roman"/>
          <w:sz w:val="24"/>
          <w:szCs w:val="24"/>
        </w:rPr>
        <w:t xml:space="preserve">and resources </w:t>
      </w:r>
      <w:r w:rsidR="004950B5" w:rsidRPr="00274978">
        <w:rPr>
          <w:rFonts w:ascii="Times New Roman" w:hAnsi="Times New Roman" w:cs="Times New Roman"/>
          <w:sz w:val="24"/>
          <w:szCs w:val="24"/>
        </w:rPr>
        <w:t>for farming and rearing animals</w:t>
      </w:r>
      <w:r w:rsidR="00953FF3" w:rsidRPr="00274978">
        <w:rPr>
          <w:rFonts w:ascii="Times New Roman" w:hAnsi="Times New Roman" w:cs="Times New Roman"/>
          <w:sz w:val="24"/>
          <w:szCs w:val="24"/>
        </w:rPr>
        <w:t xml:space="preserve"> like sheep or poultry</w:t>
      </w:r>
      <w:r w:rsidR="00AA2401" w:rsidRPr="00274978">
        <w:rPr>
          <w:rFonts w:ascii="Times New Roman" w:hAnsi="Times New Roman" w:cs="Times New Roman"/>
          <w:sz w:val="24"/>
          <w:szCs w:val="24"/>
        </w:rPr>
        <w:t>.</w:t>
      </w:r>
      <w:r w:rsidR="00953FF3" w:rsidRPr="00274978">
        <w:rPr>
          <w:rFonts w:ascii="Times New Roman" w:hAnsi="Times New Roman" w:cs="Times New Roman"/>
          <w:sz w:val="24"/>
          <w:szCs w:val="24"/>
        </w:rPr>
        <w:t xml:space="preserve"> </w:t>
      </w:r>
      <w:r w:rsidR="00AA2401" w:rsidRPr="00274978">
        <w:rPr>
          <w:rFonts w:ascii="Times New Roman" w:hAnsi="Times New Roman" w:cs="Times New Roman"/>
          <w:sz w:val="24"/>
          <w:szCs w:val="24"/>
        </w:rPr>
        <w:t>T</w:t>
      </w:r>
      <w:r w:rsidR="00953FF3" w:rsidRPr="00274978">
        <w:rPr>
          <w:rFonts w:ascii="Times New Roman" w:hAnsi="Times New Roman" w:cs="Times New Roman"/>
          <w:sz w:val="24"/>
          <w:szCs w:val="24"/>
        </w:rPr>
        <w:t xml:space="preserve">hey should also be taught to adopt the culture </w:t>
      </w:r>
      <w:r w:rsidR="00AA2401" w:rsidRPr="00274978">
        <w:rPr>
          <w:rFonts w:ascii="Times New Roman" w:hAnsi="Times New Roman" w:cs="Times New Roman"/>
          <w:sz w:val="24"/>
          <w:szCs w:val="24"/>
        </w:rPr>
        <w:t xml:space="preserve">of rearing animals in </w:t>
      </w:r>
      <w:r w:rsidR="00011066" w:rsidRPr="00274978">
        <w:rPr>
          <w:rFonts w:ascii="Times New Roman" w:hAnsi="Times New Roman" w:cs="Times New Roman"/>
          <w:sz w:val="24"/>
          <w:szCs w:val="24"/>
        </w:rPr>
        <w:t>their</w:t>
      </w:r>
      <w:r w:rsidR="00AA2401" w:rsidRPr="00274978">
        <w:rPr>
          <w:rFonts w:ascii="Times New Roman" w:hAnsi="Times New Roman" w:cs="Times New Roman"/>
          <w:sz w:val="24"/>
          <w:szCs w:val="24"/>
        </w:rPr>
        <w:t xml:space="preserve"> homes</w:t>
      </w:r>
      <w:r w:rsidR="00011066" w:rsidRPr="00274978">
        <w:rPr>
          <w:rFonts w:ascii="Times New Roman" w:hAnsi="Times New Roman" w:cs="Times New Roman"/>
          <w:sz w:val="24"/>
          <w:szCs w:val="24"/>
        </w:rPr>
        <w:t>-</w:t>
      </w:r>
      <w:r w:rsidR="00925428" w:rsidRPr="00274978">
        <w:rPr>
          <w:rFonts w:ascii="Times New Roman" w:hAnsi="Times New Roman" w:cs="Times New Roman"/>
          <w:sz w:val="24"/>
          <w:szCs w:val="24"/>
        </w:rPr>
        <w:t>P19</w:t>
      </w:r>
    </w:p>
    <w:p w14:paraId="7E667137" w14:textId="16C2A38B" w:rsidR="00925428" w:rsidRPr="00274978" w:rsidRDefault="0055131C" w:rsidP="00754A23">
      <w:pPr>
        <w:pStyle w:val="ListParagraph"/>
        <w:rPr>
          <w:rFonts w:ascii="Times New Roman" w:hAnsi="Times New Roman" w:cs="Times New Roman"/>
          <w:sz w:val="24"/>
          <w:szCs w:val="24"/>
        </w:rPr>
      </w:pPr>
      <w:r w:rsidRPr="00274978">
        <w:rPr>
          <w:rFonts w:ascii="Times New Roman" w:hAnsi="Times New Roman" w:cs="Times New Roman"/>
          <w:sz w:val="24"/>
          <w:szCs w:val="24"/>
        </w:rPr>
        <w:t>There should be free access to foods for adolescents</w:t>
      </w:r>
      <w:r w:rsidR="00046B02" w:rsidRPr="00274978">
        <w:rPr>
          <w:rFonts w:ascii="Times New Roman" w:hAnsi="Times New Roman" w:cs="Times New Roman"/>
          <w:sz w:val="24"/>
          <w:szCs w:val="24"/>
        </w:rPr>
        <w:t xml:space="preserve"> which the government should pay for. For </w:t>
      </w:r>
      <w:r w:rsidR="00DD002A" w:rsidRPr="00274978">
        <w:rPr>
          <w:rFonts w:ascii="Times New Roman" w:hAnsi="Times New Roman" w:cs="Times New Roman"/>
          <w:sz w:val="24"/>
          <w:szCs w:val="24"/>
        </w:rPr>
        <w:t>example,</w:t>
      </w:r>
      <w:r w:rsidR="00046B02" w:rsidRPr="00274978">
        <w:rPr>
          <w:rFonts w:ascii="Times New Roman" w:hAnsi="Times New Roman" w:cs="Times New Roman"/>
          <w:sz w:val="24"/>
          <w:szCs w:val="24"/>
        </w:rPr>
        <w:t xml:space="preserve"> adolescents can </w:t>
      </w:r>
      <w:r w:rsidR="004F2D88" w:rsidRPr="00274978">
        <w:rPr>
          <w:rFonts w:ascii="Times New Roman" w:hAnsi="Times New Roman" w:cs="Times New Roman"/>
          <w:sz w:val="24"/>
          <w:szCs w:val="24"/>
        </w:rPr>
        <w:t xml:space="preserve">take </w:t>
      </w:r>
      <w:r w:rsidR="00046B02" w:rsidRPr="00274978">
        <w:rPr>
          <w:rFonts w:ascii="Times New Roman" w:hAnsi="Times New Roman" w:cs="Times New Roman"/>
          <w:sz w:val="24"/>
          <w:szCs w:val="24"/>
        </w:rPr>
        <w:t xml:space="preserve">foods </w:t>
      </w:r>
      <w:r w:rsidR="004F2D88" w:rsidRPr="00274978">
        <w:rPr>
          <w:rFonts w:ascii="Times New Roman" w:hAnsi="Times New Roman" w:cs="Times New Roman"/>
          <w:sz w:val="24"/>
          <w:szCs w:val="24"/>
        </w:rPr>
        <w:t>from</w:t>
      </w:r>
      <w:r w:rsidR="00046B02" w:rsidRPr="00274978">
        <w:rPr>
          <w:rFonts w:ascii="Times New Roman" w:hAnsi="Times New Roman" w:cs="Times New Roman"/>
          <w:sz w:val="24"/>
          <w:szCs w:val="24"/>
        </w:rPr>
        <w:t xml:space="preserve"> supermarkets</w:t>
      </w:r>
      <w:r w:rsidR="004F2D88" w:rsidRPr="00274978">
        <w:rPr>
          <w:rFonts w:ascii="Times New Roman" w:hAnsi="Times New Roman" w:cs="Times New Roman"/>
          <w:sz w:val="24"/>
          <w:szCs w:val="24"/>
        </w:rPr>
        <w:t xml:space="preserve"> and the government pays for it-</w:t>
      </w:r>
      <w:r w:rsidR="00DD002A" w:rsidRPr="00274978">
        <w:rPr>
          <w:rFonts w:ascii="Times New Roman" w:hAnsi="Times New Roman" w:cs="Times New Roman"/>
          <w:sz w:val="24"/>
          <w:szCs w:val="24"/>
        </w:rPr>
        <w:t>P24</w:t>
      </w:r>
    </w:p>
    <w:p w14:paraId="18C32FAC" w14:textId="6AECBCDE" w:rsidR="00DD002A" w:rsidRPr="00274978" w:rsidRDefault="00F446E9" w:rsidP="00151E92">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Schools should be provided with money to prepare </w:t>
      </w:r>
      <w:r w:rsidR="00465D70" w:rsidRPr="00274978">
        <w:rPr>
          <w:rFonts w:ascii="Times New Roman" w:hAnsi="Times New Roman" w:cs="Times New Roman"/>
          <w:sz w:val="24"/>
          <w:szCs w:val="24"/>
        </w:rPr>
        <w:t>good food for students-</w:t>
      </w:r>
      <w:r w:rsidR="00CA41EA" w:rsidRPr="00274978">
        <w:rPr>
          <w:rFonts w:ascii="Times New Roman" w:hAnsi="Times New Roman" w:cs="Times New Roman"/>
          <w:sz w:val="24"/>
          <w:szCs w:val="24"/>
        </w:rPr>
        <w:t>P22</w:t>
      </w:r>
    </w:p>
    <w:p w14:paraId="1DE59581" w14:textId="212D70C5"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Undernutrition-Community level</w:t>
      </w:r>
    </w:p>
    <w:p w14:paraId="674C0031" w14:textId="02D743F6" w:rsidR="00CA41EA" w:rsidRPr="00274978" w:rsidRDefault="00E62F14" w:rsidP="00CA41EA">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Community leaders should provide adequate information </w:t>
      </w:r>
      <w:r w:rsidR="00D54ABA" w:rsidRPr="00274978">
        <w:rPr>
          <w:rFonts w:ascii="Times New Roman" w:hAnsi="Times New Roman" w:cs="Times New Roman"/>
          <w:sz w:val="24"/>
          <w:szCs w:val="24"/>
        </w:rPr>
        <w:t xml:space="preserve">on </w:t>
      </w:r>
      <w:r w:rsidR="00C5497F" w:rsidRPr="00274978">
        <w:rPr>
          <w:rFonts w:ascii="Times New Roman" w:hAnsi="Times New Roman" w:cs="Times New Roman"/>
          <w:sz w:val="24"/>
          <w:szCs w:val="24"/>
        </w:rPr>
        <w:t>good nutrition and the different nutrients necessary for growth for adolescents-</w:t>
      </w:r>
      <w:r w:rsidR="00D54ABA" w:rsidRPr="00274978">
        <w:rPr>
          <w:rFonts w:ascii="Times New Roman" w:hAnsi="Times New Roman" w:cs="Times New Roman"/>
          <w:sz w:val="24"/>
          <w:szCs w:val="24"/>
        </w:rPr>
        <w:t>P23</w:t>
      </w:r>
    </w:p>
    <w:p w14:paraId="7AD1F389" w14:textId="7AA8403D" w:rsidR="00D54ABA" w:rsidRPr="00274978" w:rsidRDefault="00A141A6" w:rsidP="00CA41EA">
      <w:pPr>
        <w:pStyle w:val="ListParagraph"/>
        <w:rPr>
          <w:rFonts w:ascii="Times New Roman" w:hAnsi="Times New Roman" w:cs="Times New Roman"/>
          <w:sz w:val="24"/>
          <w:szCs w:val="24"/>
        </w:rPr>
      </w:pPr>
      <w:r w:rsidRPr="00274978">
        <w:rPr>
          <w:rFonts w:ascii="Times New Roman" w:hAnsi="Times New Roman" w:cs="Times New Roman"/>
          <w:sz w:val="24"/>
          <w:szCs w:val="24"/>
        </w:rPr>
        <w:t>The community should provide empty land to adolescents</w:t>
      </w:r>
      <w:r w:rsidR="007873A4" w:rsidRPr="00274978">
        <w:rPr>
          <w:rFonts w:ascii="Times New Roman" w:hAnsi="Times New Roman" w:cs="Times New Roman"/>
          <w:sz w:val="24"/>
          <w:szCs w:val="24"/>
        </w:rPr>
        <w:t xml:space="preserve"> where they can do gardening</w:t>
      </w:r>
      <w:r w:rsidR="00BC1153" w:rsidRPr="00274978">
        <w:rPr>
          <w:rFonts w:ascii="Times New Roman" w:hAnsi="Times New Roman" w:cs="Times New Roman"/>
          <w:sz w:val="24"/>
          <w:szCs w:val="24"/>
        </w:rPr>
        <w:t xml:space="preserve">, </w:t>
      </w:r>
      <w:r w:rsidR="007873A4" w:rsidRPr="00274978">
        <w:rPr>
          <w:rFonts w:ascii="Times New Roman" w:hAnsi="Times New Roman" w:cs="Times New Roman"/>
          <w:sz w:val="24"/>
          <w:szCs w:val="24"/>
        </w:rPr>
        <w:t xml:space="preserve">rear </w:t>
      </w:r>
      <w:r w:rsidR="00406BE6" w:rsidRPr="00274978">
        <w:rPr>
          <w:rFonts w:ascii="Times New Roman" w:hAnsi="Times New Roman" w:cs="Times New Roman"/>
          <w:sz w:val="24"/>
          <w:szCs w:val="24"/>
        </w:rPr>
        <w:t>animals,</w:t>
      </w:r>
      <w:r w:rsidR="00BC1153" w:rsidRPr="00274978">
        <w:rPr>
          <w:rFonts w:ascii="Times New Roman" w:hAnsi="Times New Roman" w:cs="Times New Roman"/>
          <w:sz w:val="24"/>
          <w:szCs w:val="24"/>
        </w:rPr>
        <w:t xml:space="preserve"> and do other activities</w:t>
      </w:r>
      <w:r w:rsidR="007873A4" w:rsidRPr="00274978">
        <w:rPr>
          <w:rFonts w:ascii="Times New Roman" w:hAnsi="Times New Roman" w:cs="Times New Roman"/>
          <w:sz w:val="24"/>
          <w:szCs w:val="24"/>
        </w:rPr>
        <w:t>-</w:t>
      </w:r>
      <w:r w:rsidR="00A51FCF" w:rsidRPr="00274978">
        <w:rPr>
          <w:rFonts w:ascii="Times New Roman" w:hAnsi="Times New Roman" w:cs="Times New Roman"/>
          <w:sz w:val="24"/>
          <w:szCs w:val="24"/>
        </w:rPr>
        <w:t>P21</w:t>
      </w:r>
    </w:p>
    <w:p w14:paraId="0B73A068" w14:textId="562B1AC8" w:rsidR="00A51FCF" w:rsidRPr="00274978" w:rsidRDefault="00165D20" w:rsidP="00CA41EA">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y should provide free housing </w:t>
      </w:r>
      <w:r w:rsidR="00914032" w:rsidRPr="00274978">
        <w:rPr>
          <w:rFonts w:ascii="Times New Roman" w:hAnsi="Times New Roman" w:cs="Times New Roman"/>
          <w:sz w:val="24"/>
          <w:szCs w:val="24"/>
        </w:rPr>
        <w:t xml:space="preserve">for those who don’t have </w:t>
      </w:r>
      <w:r w:rsidR="0097746D" w:rsidRPr="00274978">
        <w:rPr>
          <w:rFonts w:ascii="Times New Roman" w:hAnsi="Times New Roman" w:cs="Times New Roman"/>
          <w:sz w:val="24"/>
          <w:szCs w:val="24"/>
        </w:rPr>
        <w:t>houses</w:t>
      </w:r>
      <w:r w:rsidR="00406BE6" w:rsidRPr="00274978">
        <w:rPr>
          <w:rFonts w:ascii="Times New Roman" w:hAnsi="Times New Roman" w:cs="Times New Roman"/>
          <w:sz w:val="24"/>
          <w:szCs w:val="24"/>
        </w:rPr>
        <w:t>-P24</w:t>
      </w:r>
    </w:p>
    <w:p w14:paraId="0BA53EC6" w14:textId="17166F23"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Undernutrition- Household level</w:t>
      </w:r>
    </w:p>
    <w:p w14:paraId="52B24723" w14:textId="2B118333" w:rsidR="00151E92" w:rsidRPr="00274978" w:rsidRDefault="0001536C" w:rsidP="00151E92">
      <w:pPr>
        <w:pStyle w:val="ListParagraph"/>
        <w:rPr>
          <w:rFonts w:ascii="Times New Roman" w:hAnsi="Times New Roman" w:cs="Times New Roman"/>
          <w:sz w:val="24"/>
          <w:szCs w:val="24"/>
        </w:rPr>
      </w:pPr>
      <w:r w:rsidRPr="00274978">
        <w:rPr>
          <w:rFonts w:ascii="Times New Roman" w:hAnsi="Times New Roman" w:cs="Times New Roman"/>
          <w:sz w:val="24"/>
          <w:szCs w:val="24"/>
        </w:rPr>
        <w:t>Parents should be engaged in paid jobs that will earn them money</w:t>
      </w:r>
      <w:r w:rsidR="00F36669" w:rsidRPr="00274978">
        <w:rPr>
          <w:rFonts w:ascii="Times New Roman" w:hAnsi="Times New Roman" w:cs="Times New Roman"/>
          <w:sz w:val="24"/>
          <w:szCs w:val="24"/>
        </w:rPr>
        <w:t xml:space="preserve"> to be able to cater for their children</w:t>
      </w:r>
      <w:r w:rsidR="00DC2803" w:rsidRPr="00274978">
        <w:rPr>
          <w:rFonts w:ascii="Times New Roman" w:hAnsi="Times New Roman" w:cs="Times New Roman"/>
          <w:sz w:val="24"/>
          <w:szCs w:val="24"/>
        </w:rPr>
        <w:t>-P22</w:t>
      </w:r>
    </w:p>
    <w:p w14:paraId="59E31883" w14:textId="1D7812F2" w:rsidR="00DC2803" w:rsidRPr="00274978" w:rsidRDefault="004D2177" w:rsidP="00151E92">
      <w:pPr>
        <w:pStyle w:val="ListParagraph"/>
        <w:rPr>
          <w:rFonts w:ascii="Times New Roman" w:hAnsi="Times New Roman" w:cs="Times New Roman"/>
          <w:sz w:val="24"/>
          <w:szCs w:val="24"/>
        </w:rPr>
      </w:pPr>
      <w:r w:rsidRPr="00274978">
        <w:rPr>
          <w:rFonts w:ascii="Times New Roman" w:hAnsi="Times New Roman" w:cs="Times New Roman"/>
          <w:sz w:val="24"/>
          <w:szCs w:val="24"/>
        </w:rPr>
        <w:t>If a parent is working as a maid</w:t>
      </w:r>
      <w:r w:rsidR="007D5AEF" w:rsidRPr="00274978">
        <w:rPr>
          <w:rFonts w:ascii="Times New Roman" w:hAnsi="Times New Roman" w:cs="Times New Roman"/>
          <w:sz w:val="24"/>
          <w:szCs w:val="24"/>
        </w:rPr>
        <w:t xml:space="preserve"> in a compound and they </w:t>
      </w:r>
      <w:r w:rsidR="007D1103" w:rsidRPr="00274978">
        <w:rPr>
          <w:rFonts w:ascii="Times New Roman" w:hAnsi="Times New Roman" w:cs="Times New Roman"/>
          <w:sz w:val="24"/>
          <w:szCs w:val="24"/>
        </w:rPr>
        <w:t>have excess food, they should share that food with the maid to take for their children</w:t>
      </w:r>
      <w:r w:rsidR="001A5789" w:rsidRPr="00274978">
        <w:rPr>
          <w:rFonts w:ascii="Times New Roman" w:hAnsi="Times New Roman" w:cs="Times New Roman"/>
          <w:sz w:val="24"/>
          <w:szCs w:val="24"/>
        </w:rPr>
        <w:t xml:space="preserve">. I watch a movie yesterday </w:t>
      </w:r>
      <w:r w:rsidR="007A4071" w:rsidRPr="00274978">
        <w:rPr>
          <w:rFonts w:ascii="Times New Roman" w:hAnsi="Times New Roman" w:cs="Times New Roman"/>
          <w:sz w:val="24"/>
          <w:szCs w:val="24"/>
        </w:rPr>
        <w:t xml:space="preserve">about two families; a rich family and a poor family but the rich family </w:t>
      </w:r>
      <w:r w:rsidR="005F2D38" w:rsidRPr="00274978">
        <w:rPr>
          <w:rFonts w:ascii="Times New Roman" w:hAnsi="Times New Roman" w:cs="Times New Roman"/>
          <w:sz w:val="24"/>
          <w:szCs w:val="24"/>
        </w:rPr>
        <w:t xml:space="preserve">does not share anything with the poor family. They will throw their excess away either food </w:t>
      </w:r>
      <w:r w:rsidR="005F4129" w:rsidRPr="00274978">
        <w:rPr>
          <w:rFonts w:ascii="Times New Roman" w:hAnsi="Times New Roman" w:cs="Times New Roman"/>
          <w:sz w:val="24"/>
          <w:szCs w:val="24"/>
        </w:rPr>
        <w:t xml:space="preserve">or not. Later things changed, the rich family became poor and lived in a poor house whilst the poor family became rich and lived in a beautiful house. </w:t>
      </w:r>
      <w:r w:rsidR="005D19DE" w:rsidRPr="00274978">
        <w:rPr>
          <w:rFonts w:ascii="Times New Roman" w:hAnsi="Times New Roman" w:cs="Times New Roman"/>
          <w:sz w:val="24"/>
          <w:szCs w:val="24"/>
        </w:rPr>
        <w:t xml:space="preserve">What I learnt about the story is that people should be kind to each other </w:t>
      </w:r>
      <w:r w:rsidR="00040F85" w:rsidRPr="00274978">
        <w:rPr>
          <w:rFonts w:ascii="Times New Roman" w:hAnsi="Times New Roman" w:cs="Times New Roman"/>
          <w:sz w:val="24"/>
          <w:szCs w:val="24"/>
        </w:rPr>
        <w:t xml:space="preserve">and should be sharing when </w:t>
      </w:r>
      <w:r w:rsidR="00753161" w:rsidRPr="00274978">
        <w:rPr>
          <w:rFonts w:ascii="Times New Roman" w:hAnsi="Times New Roman" w:cs="Times New Roman"/>
          <w:sz w:val="24"/>
          <w:szCs w:val="24"/>
        </w:rPr>
        <w:t>they</w:t>
      </w:r>
      <w:r w:rsidR="00040F85" w:rsidRPr="00274978">
        <w:rPr>
          <w:rFonts w:ascii="Times New Roman" w:hAnsi="Times New Roman" w:cs="Times New Roman"/>
          <w:sz w:val="24"/>
          <w:szCs w:val="24"/>
        </w:rPr>
        <w:t xml:space="preserve"> are better off</w:t>
      </w:r>
      <w:r w:rsidR="005F4129" w:rsidRPr="00274978">
        <w:rPr>
          <w:rFonts w:ascii="Times New Roman" w:hAnsi="Times New Roman" w:cs="Times New Roman"/>
          <w:sz w:val="24"/>
          <w:szCs w:val="24"/>
        </w:rPr>
        <w:t xml:space="preserve"> </w:t>
      </w:r>
      <w:r w:rsidR="007D1103" w:rsidRPr="00274978">
        <w:rPr>
          <w:rFonts w:ascii="Times New Roman" w:hAnsi="Times New Roman" w:cs="Times New Roman"/>
          <w:sz w:val="24"/>
          <w:szCs w:val="24"/>
        </w:rPr>
        <w:t>-P</w:t>
      </w:r>
      <w:r w:rsidR="004B5A86" w:rsidRPr="00274978">
        <w:rPr>
          <w:rFonts w:ascii="Times New Roman" w:hAnsi="Times New Roman" w:cs="Times New Roman"/>
          <w:sz w:val="24"/>
          <w:szCs w:val="24"/>
        </w:rPr>
        <w:t>24</w:t>
      </w:r>
    </w:p>
    <w:p w14:paraId="7EE2CF0D" w14:textId="578C2C28" w:rsidR="00A920AA" w:rsidRPr="00274978" w:rsidRDefault="00A920AA" w:rsidP="00151E92">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parents should provide good food for the children </w:t>
      </w:r>
      <w:r w:rsidR="0036577B" w:rsidRPr="00274978">
        <w:rPr>
          <w:rFonts w:ascii="Times New Roman" w:hAnsi="Times New Roman" w:cs="Times New Roman"/>
          <w:sz w:val="24"/>
          <w:szCs w:val="24"/>
        </w:rPr>
        <w:t>and make sure they ate enough-P</w:t>
      </w:r>
      <w:r w:rsidR="00AF51E1" w:rsidRPr="00274978">
        <w:rPr>
          <w:rFonts w:ascii="Times New Roman" w:hAnsi="Times New Roman" w:cs="Times New Roman"/>
          <w:sz w:val="24"/>
          <w:szCs w:val="24"/>
        </w:rPr>
        <w:t>20</w:t>
      </w:r>
    </w:p>
    <w:p w14:paraId="3786DC63" w14:textId="4FFAE389" w:rsidR="00AF51E1" w:rsidRPr="00274978" w:rsidRDefault="00EB1D73" w:rsidP="00151E92">
      <w:pPr>
        <w:pStyle w:val="ListParagraph"/>
        <w:rPr>
          <w:rFonts w:ascii="Times New Roman" w:hAnsi="Times New Roman" w:cs="Times New Roman"/>
          <w:sz w:val="24"/>
          <w:szCs w:val="24"/>
        </w:rPr>
      </w:pPr>
      <w:r w:rsidRPr="00274978">
        <w:rPr>
          <w:rFonts w:ascii="Times New Roman" w:hAnsi="Times New Roman" w:cs="Times New Roman"/>
          <w:sz w:val="24"/>
          <w:szCs w:val="24"/>
        </w:rPr>
        <w:t>Parents should have access to loans</w:t>
      </w:r>
      <w:r w:rsidR="00D42F6C" w:rsidRPr="00274978">
        <w:rPr>
          <w:rFonts w:ascii="Times New Roman" w:hAnsi="Times New Roman" w:cs="Times New Roman"/>
          <w:sz w:val="24"/>
          <w:szCs w:val="24"/>
        </w:rPr>
        <w:t xml:space="preserve"> when they need money</w:t>
      </w:r>
      <w:r w:rsidR="00C77532" w:rsidRPr="00274978">
        <w:rPr>
          <w:rFonts w:ascii="Times New Roman" w:hAnsi="Times New Roman" w:cs="Times New Roman"/>
          <w:sz w:val="24"/>
          <w:szCs w:val="24"/>
        </w:rPr>
        <w:t>. For example some parents are farmers and their source of income is seasonal</w:t>
      </w:r>
      <w:r w:rsidR="008415EF" w:rsidRPr="00274978">
        <w:rPr>
          <w:rFonts w:ascii="Times New Roman" w:hAnsi="Times New Roman" w:cs="Times New Roman"/>
          <w:sz w:val="24"/>
          <w:szCs w:val="24"/>
        </w:rPr>
        <w:t>, so is important</w:t>
      </w:r>
      <w:r w:rsidR="00597ADD" w:rsidRPr="00274978">
        <w:rPr>
          <w:rFonts w:ascii="Times New Roman" w:hAnsi="Times New Roman" w:cs="Times New Roman"/>
          <w:sz w:val="24"/>
          <w:szCs w:val="24"/>
        </w:rPr>
        <w:t xml:space="preserve"> to get </w:t>
      </w:r>
      <w:r w:rsidR="00597ADD" w:rsidRPr="00274978">
        <w:rPr>
          <w:rFonts w:ascii="Times New Roman" w:hAnsi="Times New Roman" w:cs="Times New Roman"/>
          <w:sz w:val="24"/>
          <w:szCs w:val="24"/>
        </w:rPr>
        <w:lastRenderedPageBreak/>
        <w:t xml:space="preserve">access to money when their children are sick or they want to make small scale business and </w:t>
      </w:r>
      <w:r w:rsidR="00E726C7" w:rsidRPr="00274978">
        <w:rPr>
          <w:rFonts w:ascii="Times New Roman" w:hAnsi="Times New Roman" w:cs="Times New Roman"/>
          <w:sz w:val="24"/>
          <w:szCs w:val="24"/>
        </w:rPr>
        <w:t>return that money later when their harvest are ready-P21</w:t>
      </w:r>
    </w:p>
    <w:p w14:paraId="5D65DB4A" w14:textId="06B5F10B"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Overnutrition- National level</w:t>
      </w:r>
    </w:p>
    <w:p w14:paraId="0CECE3ED" w14:textId="3E2FA21F" w:rsidR="00303BF6" w:rsidRPr="00274978" w:rsidRDefault="007300BD" w:rsidP="00303BF6">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government should educate adolescents about the causes of </w:t>
      </w:r>
      <w:r w:rsidR="004E33CD" w:rsidRPr="00274978">
        <w:rPr>
          <w:rFonts w:ascii="Times New Roman" w:hAnsi="Times New Roman" w:cs="Times New Roman"/>
          <w:sz w:val="24"/>
          <w:szCs w:val="24"/>
        </w:rPr>
        <w:t>overnutrition</w:t>
      </w:r>
      <w:r w:rsidR="00A852E7" w:rsidRPr="00274978">
        <w:rPr>
          <w:rFonts w:ascii="Times New Roman" w:hAnsi="Times New Roman" w:cs="Times New Roman"/>
          <w:sz w:val="24"/>
          <w:szCs w:val="24"/>
        </w:rPr>
        <w:t>-P23</w:t>
      </w:r>
    </w:p>
    <w:p w14:paraId="446B4C83" w14:textId="4C7786D2" w:rsidR="00A852E7" w:rsidRPr="00274978" w:rsidRDefault="00E9424B" w:rsidP="00303BF6">
      <w:pPr>
        <w:pStyle w:val="ListParagraph"/>
        <w:rPr>
          <w:rFonts w:ascii="Times New Roman" w:hAnsi="Times New Roman" w:cs="Times New Roman"/>
          <w:sz w:val="24"/>
          <w:szCs w:val="24"/>
        </w:rPr>
      </w:pPr>
      <w:r w:rsidRPr="00274978">
        <w:rPr>
          <w:rFonts w:ascii="Times New Roman" w:hAnsi="Times New Roman" w:cs="Times New Roman"/>
          <w:sz w:val="24"/>
          <w:szCs w:val="24"/>
        </w:rPr>
        <w:t>Government should provide a</w:t>
      </w:r>
      <w:r w:rsidR="003B7383" w:rsidRPr="00274978">
        <w:rPr>
          <w:rFonts w:ascii="Times New Roman" w:hAnsi="Times New Roman" w:cs="Times New Roman"/>
          <w:sz w:val="24"/>
          <w:szCs w:val="24"/>
        </w:rPr>
        <w:t xml:space="preserve">dolescents </w:t>
      </w:r>
      <w:r w:rsidRPr="00274978">
        <w:rPr>
          <w:rFonts w:ascii="Times New Roman" w:hAnsi="Times New Roman" w:cs="Times New Roman"/>
          <w:sz w:val="24"/>
          <w:szCs w:val="24"/>
        </w:rPr>
        <w:t>with access to free gym without paying-P22</w:t>
      </w:r>
    </w:p>
    <w:p w14:paraId="207C06E0" w14:textId="4C0E3E59" w:rsidR="00E9424B" w:rsidRPr="00274978" w:rsidRDefault="00337EE4" w:rsidP="00303BF6">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government should encourage schools to conduct </w:t>
      </w:r>
      <w:r w:rsidR="00C90C67" w:rsidRPr="00274978">
        <w:rPr>
          <w:rFonts w:ascii="Times New Roman" w:hAnsi="Times New Roman" w:cs="Times New Roman"/>
          <w:sz w:val="24"/>
          <w:szCs w:val="24"/>
        </w:rPr>
        <w:t>PE at least once a week. Right now PE is stopped in our school because of Covid-19 and we are not having it at all-</w:t>
      </w:r>
      <w:r w:rsidR="007E06BC" w:rsidRPr="00274978">
        <w:rPr>
          <w:rFonts w:ascii="Times New Roman" w:hAnsi="Times New Roman" w:cs="Times New Roman"/>
          <w:sz w:val="24"/>
          <w:szCs w:val="24"/>
        </w:rPr>
        <w:t>P19</w:t>
      </w:r>
    </w:p>
    <w:p w14:paraId="597AC348" w14:textId="0E7D5AAA" w:rsidR="007E18E2" w:rsidRPr="00274978" w:rsidRDefault="007E18E2" w:rsidP="00303BF6">
      <w:pPr>
        <w:pStyle w:val="ListParagraph"/>
        <w:rPr>
          <w:rFonts w:ascii="Times New Roman" w:hAnsi="Times New Roman" w:cs="Times New Roman"/>
          <w:sz w:val="24"/>
          <w:szCs w:val="24"/>
        </w:rPr>
      </w:pPr>
      <w:r w:rsidRPr="00274978">
        <w:rPr>
          <w:rFonts w:ascii="Times New Roman" w:hAnsi="Times New Roman" w:cs="Times New Roman"/>
          <w:sz w:val="24"/>
          <w:szCs w:val="24"/>
        </w:rPr>
        <w:t>Even field trips are stopped because of Coronavirus</w:t>
      </w:r>
      <w:r w:rsidR="00326014" w:rsidRPr="00274978">
        <w:rPr>
          <w:rFonts w:ascii="Times New Roman" w:hAnsi="Times New Roman" w:cs="Times New Roman"/>
          <w:sz w:val="24"/>
          <w:szCs w:val="24"/>
        </w:rPr>
        <w:t>, the government should help us reduce the Covid-19-P24</w:t>
      </w:r>
    </w:p>
    <w:p w14:paraId="279A89EA" w14:textId="6BA1D522"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Overnutrition-Community level</w:t>
      </w:r>
    </w:p>
    <w:p w14:paraId="3A7A695F" w14:textId="782CB906" w:rsidR="00B90AC9" w:rsidRPr="00274978" w:rsidRDefault="0074598F" w:rsidP="00B90AC9">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Adolescents in the community should be provided with free access to </w:t>
      </w:r>
      <w:r w:rsidR="00F63205" w:rsidRPr="00274978">
        <w:rPr>
          <w:rFonts w:ascii="Times New Roman" w:hAnsi="Times New Roman" w:cs="Times New Roman"/>
          <w:sz w:val="24"/>
          <w:szCs w:val="24"/>
        </w:rPr>
        <w:t>playgrounds</w:t>
      </w:r>
      <w:r w:rsidRPr="00274978">
        <w:rPr>
          <w:rFonts w:ascii="Times New Roman" w:hAnsi="Times New Roman" w:cs="Times New Roman"/>
          <w:sz w:val="24"/>
          <w:szCs w:val="24"/>
        </w:rPr>
        <w:t>, swimming pool</w:t>
      </w:r>
      <w:r w:rsidR="00AC5E3E" w:rsidRPr="00274978">
        <w:rPr>
          <w:rFonts w:ascii="Times New Roman" w:hAnsi="Times New Roman" w:cs="Times New Roman"/>
          <w:sz w:val="24"/>
          <w:szCs w:val="24"/>
        </w:rPr>
        <w:t>s, training fields for them to use-P24</w:t>
      </w:r>
    </w:p>
    <w:p w14:paraId="66C3207A" w14:textId="7752F9C0" w:rsidR="009461B9" w:rsidRPr="00274978" w:rsidRDefault="009461B9" w:rsidP="00B90AC9">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We don’t have </w:t>
      </w:r>
      <w:r w:rsidR="00043934" w:rsidRPr="00274978">
        <w:rPr>
          <w:rFonts w:ascii="Times New Roman" w:hAnsi="Times New Roman" w:cs="Times New Roman"/>
          <w:sz w:val="24"/>
          <w:szCs w:val="24"/>
        </w:rPr>
        <w:t xml:space="preserve">free access playgrounds and swimming pools in our estate, those available are found in private schools </w:t>
      </w:r>
      <w:r w:rsidR="00922181" w:rsidRPr="00274978">
        <w:rPr>
          <w:rFonts w:ascii="Times New Roman" w:hAnsi="Times New Roman" w:cs="Times New Roman"/>
          <w:sz w:val="24"/>
          <w:szCs w:val="24"/>
        </w:rPr>
        <w:t>where only students in those schools have access-P24</w:t>
      </w:r>
    </w:p>
    <w:p w14:paraId="6EA99C4A"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 xml:space="preserve"> Overnutrition- Household level</w:t>
      </w:r>
    </w:p>
    <w:p w14:paraId="7BDDAB41" w14:textId="2A1C0324" w:rsidR="00DC19AB" w:rsidRPr="00274978" w:rsidRDefault="00DC164A"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Some parents have hypertension or fatty foods in their </w:t>
      </w:r>
      <w:r w:rsidR="000B09C2" w:rsidRPr="00274978">
        <w:rPr>
          <w:rFonts w:ascii="Times New Roman" w:hAnsi="Times New Roman" w:cs="Times New Roman"/>
          <w:sz w:val="24"/>
          <w:szCs w:val="24"/>
        </w:rPr>
        <w:t>body,</w:t>
      </w:r>
      <w:r w:rsidRPr="00274978">
        <w:rPr>
          <w:rFonts w:ascii="Times New Roman" w:hAnsi="Times New Roman" w:cs="Times New Roman"/>
          <w:sz w:val="24"/>
          <w:szCs w:val="24"/>
        </w:rPr>
        <w:t xml:space="preserve"> and they are usually advised by Doctors and Nurses to exercise</w:t>
      </w:r>
      <w:r w:rsidR="00FE5D1B" w:rsidRPr="00274978">
        <w:rPr>
          <w:rFonts w:ascii="Times New Roman" w:hAnsi="Times New Roman" w:cs="Times New Roman"/>
          <w:sz w:val="24"/>
          <w:szCs w:val="24"/>
        </w:rPr>
        <w:t xml:space="preserve">, they can advised their children to exercise </w:t>
      </w:r>
      <w:r w:rsidR="003E79B2" w:rsidRPr="00274978">
        <w:rPr>
          <w:rFonts w:ascii="Times New Roman" w:hAnsi="Times New Roman" w:cs="Times New Roman"/>
          <w:sz w:val="24"/>
          <w:szCs w:val="24"/>
        </w:rPr>
        <w:t>with them</w:t>
      </w:r>
      <w:r w:rsidR="000B09C2" w:rsidRPr="00274978">
        <w:rPr>
          <w:rFonts w:ascii="Times New Roman" w:hAnsi="Times New Roman" w:cs="Times New Roman"/>
          <w:sz w:val="24"/>
          <w:szCs w:val="24"/>
        </w:rPr>
        <w:t>-P23</w:t>
      </w:r>
    </w:p>
    <w:p w14:paraId="0FB13D6B" w14:textId="11FEBBC5" w:rsidR="00D2521F" w:rsidRPr="00274978" w:rsidRDefault="00D2521F"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Parents should restrict adolescent from eating junk food-P</w:t>
      </w:r>
      <w:r w:rsidR="007B47E5" w:rsidRPr="00274978">
        <w:rPr>
          <w:rFonts w:ascii="Times New Roman" w:hAnsi="Times New Roman" w:cs="Times New Roman"/>
          <w:sz w:val="24"/>
          <w:szCs w:val="24"/>
        </w:rPr>
        <w:t>19</w:t>
      </w:r>
    </w:p>
    <w:p w14:paraId="74762006" w14:textId="0B31A843" w:rsidR="007B47E5" w:rsidRPr="00274978" w:rsidRDefault="00F276D5"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 adolescent can go along with their father to the field to exercise-</w:t>
      </w:r>
      <w:r w:rsidR="004F301C" w:rsidRPr="00274978">
        <w:rPr>
          <w:rFonts w:ascii="Times New Roman" w:hAnsi="Times New Roman" w:cs="Times New Roman"/>
          <w:sz w:val="24"/>
          <w:szCs w:val="24"/>
        </w:rPr>
        <w:t>P20</w:t>
      </w:r>
    </w:p>
    <w:p w14:paraId="0B10C0B9" w14:textId="289F87FB" w:rsidR="004F301C" w:rsidRPr="00274978" w:rsidRDefault="00096082"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Parents should encourage their adolescents to walk </w:t>
      </w:r>
      <w:r w:rsidR="00B26E3B" w:rsidRPr="00274978">
        <w:rPr>
          <w:rFonts w:ascii="Times New Roman" w:hAnsi="Times New Roman" w:cs="Times New Roman"/>
          <w:sz w:val="24"/>
          <w:szCs w:val="24"/>
        </w:rPr>
        <w:t>when going to school-P18</w:t>
      </w:r>
    </w:p>
    <w:p w14:paraId="0B30712B" w14:textId="41AB0C41" w:rsidR="00B26E3B" w:rsidRPr="00274978" w:rsidRDefault="009347A1"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Some </w:t>
      </w:r>
      <w:r w:rsidR="003D46E3" w:rsidRPr="00274978">
        <w:rPr>
          <w:rFonts w:ascii="Times New Roman" w:hAnsi="Times New Roman" w:cs="Times New Roman"/>
          <w:sz w:val="24"/>
          <w:szCs w:val="24"/>
        </w:rPr>
        <w:t>adolescents</w:t>
      </w:r>
      <w:r w:rsidRPr="00274978">
        <w:rPr>
          <w:rFonts w:ascii="Times New Roman" w:hAnsi="Times New Roman" w:cs="Times New Roman"/>
          <w:sz w:val="24"/>
          <w:szCs w:val="24"/>
        </w:rPr>
        <w:t xml:space="preserve"> when going to school even a short distance </w:t>
      </w:r>
      <w:r w:rsidR="00DC51A2" w:rsidRPr="00274978">
        <w:rPr>
          <w:rFonts w:ascii="Times New Roman" w:hAnsi="Times New Roman" w:cs="Times New Roman"/>
          <w:sz w:val="24"/>
          <w:szCs w:val="24"/>
        </w:rPr>
        <w:t xml:space="preserve">they will take a car. They should be </w:t>
      </w:r>
      <w:r w:rsidR="003D46E3" w:rsidRPr="00274978">
        <w:rPr>
          <w:rFonts w:ascii="Times New Roman" w:hAnsi="Times New Roman" w:cs="Times New Roman"/>
          <w:sz w:val="24"/>
          <w:szCs w:val="24"/>
        </w:rPr>
        <w:t>encouraged</w:t>
      </w:r>
      <w:r w:rsidR="00DC51A2" w:rsidRPr="00274978">
        <w:rPr>
          <w:rFonts w:ascii="Times New Roman" w:hAnsi="Times New Roman" w:cs="Times New Roman"/>
          <w:sz w:val="24"/>
          <w:szCs w:val="24"/>
        </w:rPr>
        <w:t xml:space="preserve"> by their parents to walk to school</w:t>
      </w:r>
      <w:r w:rsidR="001E2C52" w:rsidRPr="00274978">
        <w:rPr>
          <w:rFonts w:ascii="Times New Roman" w:hAnsi="Times New Roman" w:cs="Times New Roman"/>
          <w:sz w:val="24"/>
          <w:szCs w:val="24"/>
        </w:rPr>
        <w:t xml:space="preserve"> if the school is not far</w:t>
      </w:r>
      <w:r w:rsidR="00DC51A2" w:rsidRPr="00274978">
        <w:rPr>
          <w:rFonts w:ascii="Times New Roman" w:hAnsi="Times New Roman" w:cs="Times New Roman"/>
          <w:sz w:val="24"/>
          <w:szCs w:val="24"/>
        </w:rPr>
        <w:t>-P22</w:t>
      </w:r>
    </w:p>
    <w:p w14:paraId="367B7CEF" w14:textId="5CFDB781" w:rsidR="001E2C52" w:rsidRPr="00274978" w:rsidRDefault="001E2C52"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Parents should let their children to be exercising at the beach-</w:t>
      </w:r>
      <w:r w:rsidR="003D46E3" w:rsidRPr="00274978">
        <w:rPr>
          <w:rFonts w:ascii="Times New Roman" w:hAnsi="Times New Roman" w:cs="Times New Roman"/>
          <w:sz w:val="24"/>
          <w:szCs w:val="24"/>
        </w:rPr>
        <w:t>P21</w:t>
      </w:r>
    </w:p>
    <w:p w14:paraId="0C75B8D7" w14:textId="77777777" w:rsidR="00EF333D" w:rsidRPr="00274978" w:rsidRDefault="00EF333D" w:rsidP="00DC19AB">
      <w:pPr>
        <w:pStyle w:val="ListParagraph"/>
        <w:rPr>
          <w:rFonts w:ascii="Times New Roman" w:hAnsi="Times New Roman" w:cs="Times New Roman"/>
          <w:sz w:val="24"/>
          <w:szCs w:val="24"/>
        </w:rPr>
      </w:pPr>
    </w:p>
    <w:p w14:paraId="7C0A1592" w14:textId="77777777" w:rsidR="001611D2" w:rsidRPr="00274978" w:rsidRDefault="001611D2" w:rsidP="001611D2">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Engaging adolescents in research</w:t>
      </w:r>
    </w:p>
    <w:p w14:paraId="220113F7" w14:textId="77777777" w:rsidR="001611D2" w:rsidRPr="00274978" w:rsidRDefault="001611D2" w:rsidP="001611D2">
      <w:pPr>
        <w:pStyle w:val="ListParagraph"/>
        <w:rPr>
          <w:rFonts w:ascii="Times New Roman" w:hAnsi="Times New Roman" w:cs="Times New Roman"/>
          <w:sz w:val="24"/>
          <w:szCs w:val="24"/>
        </w:rPr>
      </w:pPr>
    </w:p>
    <w:p w14:paraId="1E679C56" w14:textId="77777777" w:rsidR="001611D2" w:rsidRPr="00274978" w:rsidRDefault="001611D2" w:rsidP="001611D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 xml:space="preserve">Method: </w:t>
      </w:r>
    </w:p>
    <w:p w14:paraId="07E54C2A"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You will come and share the information with someone you know in the community and that person will spread the details in the community-P17</w:t>
      </w:r>
    </w:p>
    <w:p w14:paraId="02A78E39"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You will visit the compounds one by one and explain the reasons for the research to individual households and these people will also likely share the information in their neighbourhoods-P23</w:t>
      </w:r>
    </w:p>
    <w:p w14:paraId="7107E590"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You can also go to the schools in this community and ask for people who reside within this setting and share the information with them. These people will also share the information in their surroundings-P19</w:t>
      </w:r>
    </w:p>
    <w:p w14:paraId="56FEC2BE"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You can go in the community for example the Alkalo and inform them about the research and they can conduct meetings with the parents and this will give you access to adolescents in the community-P17</w:t>
      </w:r>
    </w:p>
    <w:p w14:paraId="0681E67E" w14:textId="77777777" w:rsidR="001611D2" w:rsidRPr="00274978" w:rsidRDefault="001611D2" w:rsidP="001611D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How to implement above method:</w:t>
      </w:r>
    </w:p>
    <w:p w14:paraId="40741FBA"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For example, you know you are here, and you already know someone in the community that person can direct you to members in the community-P17</w:t>
      </w:r>
    </w:p>
    <w:p w14:paraId="41F20600"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When you visit the houses, you explain the purpose of the research and if parents are interested, they will let their children participate but sometimes the child may reject after parent consenting so is important to discuss with them too-P23</w:t>
      </w:r>
    </w:p>
    <w:p w14:paraId="7CDD0942"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In the schools, you can talk to the principal to gain access. You know students usually have extracurricular activities during school hours, the principal can give you that period to speak to the students directly and some of them will be willing to join and spread the information to their peers in the community-P19</w:t>
      </w:r>
    </w:p>
    <w:p w14:paraId="46B93252" w14:textId="77777777" w:rsidR="001611D2" w:rsidRPr="00274978" w:rsidRDefault="001611D2" w:rsidP="001611D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 xml:space="preserve"> Other methods</w:t>
      </w:r>
    </w:p>
    <w:p w14:paraId="49CC4BAE" w14:textId="77777777" w:rsidR="001611D2" w:rsidRPr="00274978" w:rsidRDefault="001611D2" w:rsidP="001611D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Access to participants in community:</w:t>
      </w:r>
    </w:p>
    <w:p w14:paraId="3D802E86"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If you come to the community, you can talk to anyone you meet on the street and ask them about the location you want to go for example school after explaining the research. Some people may not respond when you approach them but some will-P23</w:t>
      </w:r>
    </w:p>
    <w:p w14:paraId="79859C20"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go to the compounds and talk to them-P21</w:t>
      </w:r>
    </w:p>
    <w:p w14:paraId="15C3627A"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When you visit the houses, you should ask for the mums in the house and talk to them so that they can allow their children to participate-P20</w:t>
      </w:r>
    </w:p>
    <w:p w14:paraId="03A596B3"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You can also visit crowded places in the community like mosques where you can meet the Imam and discuss about the research and the people in the mosque can also share the information further in the community-P19</w:t>
      </w:r>
    </w:p>
    <w:p w14:paraId="0293033C"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If you come and talk to parents about the study, they will ask for your identity and some people you know in the community and if they trust you (the researcher), they can allow their children to participate-P22</w:t>
      </w:r>
    </w:p>
    <w:p w14:paraId="5CEFBCBB" w14:textId="77777777" w:rsidR="001611D2" w:rsidRPr="00274978" w:rsidRDefault="001611D2" w:rsidP="001611D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Challenges to recruit participants:</w:t>
      </w:r>
    </w:p>
    <w:p w14:paraId="74284B04"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When visiting compounds, is important to go with someone who knows the household members to gain easy access. If you don’t know someone who knows the household members you can go alone and if they reject you can go from one house to another-P24</w:t>
      </w:r>
    </w:p>
    <w:p w14:paraId="48D2DDAD"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Lot of misunderstanding and delays may happen before some people will accept to participate in the research especially if they don’t recognise you as member of the community. Some may even close their doors behind you when you approach them. Is important you talk to the Alkalo to gain access-P17</w:t>
      </w:r>
    </w:p>
    <w:p w14:paraId="5C8F0E30"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You know it depends, some people don’t trust strangers, some people may not be interested even to listen to you in the first place. Some people also believed in privacy and they think that they should be contacted first for example by calling before coming to their houses in person-P19</w:t>
      </w:r>
    </w:p>
    <w:p w14:paraId="77202731"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If you come some may accept but others may also reject to participate-P22</w:t>
      </w:r>
    </w:p>
    <w:p w14:paraId="278C8840" w14:textId="77777777" w:rsidR="001611D2" w:rsidRPr="00274978" w:rsidRDefault="001611D2" w:rsidP="001611D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Motivation factors-Parents:</w:t>
      </w:r>
    </w:p>
    <w:p w14:paraId="5553C60E"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As I have explained earlier, when you meet parents tell them about the project in details and that can make them allow their children to participate-P23</w:t>
      </w:r>
    </w:p>
    <w:p w14:paraId="09E1F9E1"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You know some parents usually advised their children not to eat certain foods but their children do not follow their advised, so when someone outside come to discuss nutritional issues to their children they will be willing to let them participate because they are aware and knows the importance of nutrition and health-P19</w:t>
      </w:r>
    </w:p>
    <w:p w14:paraId="3D3BEAB4"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Discuss the purpose of the research to mums-P20</w:t>
      </w:r>
    </w:p>
    <w:p w14:paraId="3EA7DD8C"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The parents will ask whether the study is beneficial, If they know that it is beneficial for their children then they will let them participate-P24</w:t>
      </w:r>
    </w:p>
    <w:p w14:paraId="48EB1BC0" w14:textId="77777777" w:rsidR="001611D2" w:rsidRPr="00274978" w:rsidRDefault="001611D2" w:rsidP="001611D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Motivation factors-Participants</w:t>
      </w:r>
    </w:p>
    <w:p w14:paraId="7E94710F"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You go and discuss with the parents together with the children and if they agree they will participate. You engage children in the discussion process-P22</w:t>
      </w:r>
    </w:p>
    <w:p w14:paraId="1FC24443"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When you go you talk to the children politely and explain to them the benefits in participating-P24</w:t>
      </w:r>
    </w:p>
    <w:p w14:paraId="7AC182E5"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Some children may face with problem of dilemma but take your time to explain to them so that they can understand better-P23</w:t>
      </w:r>
    </w:p>
    <w:p w14:paraId="6CC7931C" w14:textId="77777777" w:rsidR="001611D2" w:rsidRPr="00274978" w:rsidRDefault="001611D2" w:rsidP="001611D2">
      <w:pPr>
        <w:pStyle w:val="ListParagraph"/>
        <w:rPr>
          <w:rFonts w:ascii="Times New Roman" w:hAnsi="Times New Roman" w:cs="Times New Roman"/>
          <w:sz w:val="24"/>
          <w:szCs w:val="24"/>
        </w:rPr>
      </w:pPr>
      <w:r w:rsidRPr="00274978">
        <w:rPr>
          <w:rFonts w:ascii="Times New Roman" w:hAnsi="Times New Roman" w:cs="Times New Roman"/>
          <w:sz w:val="24"/>
          <w:szCs w:val="24"/>
        </w:rPr>
        <w:t>You will explain to them is about their health and that can encourage them to participate-P19</w:t>
      </w:r>
    </w:p>
    <w:p w14:paraId="215C3D1E" w14:textId="77777777" w:rsidR="00EF333D" w:rsidRPr="00274978" w:rsidRDefault="00EF333D" w:rsidP="00EF333D">
      <w:pPr>
        <w:pStyle w:val="ListParagraph"/>
        <w:rPr>
          <w:rFonts w:ascii="Times New Roman" w:hAnsi="Times New Roman" w:cs="Times New Roman"/>
          <w:b/>
          <w:bCs/>
          <w:sz w:val="24"/>
          <w:szCs w:val="24"/>
        </w:rPr>
      </w:pPr>
    </w:p>
    <w:p w14:paraId="4FEF4DDD"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illingness to provide blood and urine sample</w:t>
      </w:r>
    </w:p>
    <w:p w14:paraId="2A8AE451" w14:textId="2042B973" w:rsidR="00DC19AB" w:rsidRPr="00274978" w:rsidRDefault="00F23616"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Some will be willing </w:t>
      </w:r>
      <w:r w:rsidR="00A7407C" w:rsidRPr="00274978">
        <w:rPr>
          <w:rFonts w:ascii="Times New Roman" w:hAnsi="Times New Roman" w:cs="Times New Roman"/>
          <w:sz w:val="24"/>
          <w:szCs w:val="24"/>
        </w:rPr>
        <w:t>for blood and urine samples collection because they have health issues-P23</w:t>
      </w:r>
    </w:p>
    <w:p w14:paraId="3AD12FDE" w14:textId="0D14868D" w:rsidR="008A0A13" w:rsidRPr="00274978" w:rsidRDefault="008A0A13"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Not all will be willing </w:t>
      </w:r>
      <w:r w:rsidR="00516DC5" w:rsidRPr="00274978">
        <w:rPr>
          <w:rFonts w:ascii="Times New Roman" w:hAnsi="Times New Roman" w:cs="Times New Roman"/>
          <w:sz w:val="24"/>
          <w:szCs w:val="24"/>
        </w:rPr>
        <w:t xml:space="preserve">to get their blood or urine collected </w:t>
      </w:r>
      <w:r w:rsidR="002F0924" w:rsidRPr="00274978">
        <w:rPr>
          <w:rFonts w:ascii="Times New Roman" w:hAnsi="Times New Roman" w:cs="Times New Roman"/>
          <w:sz w:val="24"/>
          <w:szCs w:val="24"/>
        </w:rPr>
        <w:t>even after explaining all the benefits-</w:t>
      </w:r>
      <w:r w:rsidR="00DF0E99" w:rsidRPr="00274978">
        <w:rPr>
          <w:rFonts w:ascii="Times New Roman" w:hAnsi="Times New Roman" w:cs="Times New Roman"/>
          <w:sz w:val="24"/>
          <w:szCs w:val="24"/>
        </w:rPr>
        <w:t>P19</w:t>
      </w:r>
    </w:p>
    <w:p w14:paraId="677A785B" w14:textId="6044148E" w:rsidR="00DF0E99" w:rsidRPr="00274978" w:rsidRDefault="00124B1A"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ome adolescents will agree because their peers</w:t>
      </w:r>
      <w:r w:rsidR="00075C50" w:rsidRPr="00274978">
        <w:rPr>
          <w:rFonts w:ascii="Times New Roman" w:hAnsi="Times New Roman" w:cs="Times New Roman"/>
          <w:sz w:val="24"/>
          <w:szCs w:val="24"/>
        </w:rPr>
        <w:t xml:space="preserve"> had done it-P20</w:t>
      </w:r>
    </w:p>
    <w:p w14:paraId="2ED5638E" w14:textId="568E6E78" w:rsidR="00075C50" w:rsidRPr="00274978" w:rsidRDefault="00F72EC5"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ome adolescents who are keen to learn something new will accept their blood and urine collected-</w:t>
      </w:r>
      <w:r w:rsidR="00A1247C" w:rsidRPr="00274978">
        <w:rPr>
          <w:rFonts w:ascii="Times New Roman" w:hAnsi="Times New Roman" w:cs="Times New Roman"/>
          <w:sz w:val="24"/>
          <w:szCs w:val="24"/>
        </w:rPr>
        <w:t>P22</w:t>
      </w:r>
    </w:p>
    <w:p w14:paraId="3130D087" w14:textId="2F91622D" w:rsidR="00A1247C" w:rsidRPr="00274978" w:rsidRDefault="00D13B1C"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ome p</w:t>
      </w:r>
      <w:r w:rsidR="009D748C" w:rsidRPr="00274978">
        <w:rPr>
          <w:rFonts w:ascii="Times New Roman" w:hAnsi="Times New Roman" w:cs="Times New Roman"/>
          <w:sz w:val="24"/>
          <w:szCs w:val="24"/>
        </w:rPr>
        <w:t>eople will be afraid of the needle and that can prevent them from joining-</w:t>
      </w:r>
      <w:r w:rsidR="0098362B" w:rsidRPr="00274978">
        <w:rPr>
          <w:rFonts w:ascii="Times New Roman" w:hAnsi="Times New Roman" w:cs="Times New Roman"/>
          <w:sz w:val="24"/>
          <w:szCs w:val="24"/>
        </w:rPr>
        <w:t>P24</w:t>
      </w:r>
    </w:p>
    <w:p w14:paraId="77702020" w14:textId="626DE827" w:rsidR="0098362B" w:rsidRPr="00274978" w:rsidRDefault="004E55F9"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ome adolescents may consider it an opportunity to test their blood</w:t>
      </w:r>
      <w:r w:rsidR="006D37D2" w:rsidRPr="00274978">
        <w:rPr>
          <w:rFonts w:ascii="Times New Roman" w:hAnsi="Times New Roman" w:cs="Times New Roman"/>
          <w:sz w:val="24"/>
          <w:szCs w:val="24"/>
        </w:rPr>
        <w:t xml:space="preserve"> and that can encourage them to participate-P17</w:t>
      </w:r>
    </w:p>
    <w:p w14:paraId="2D700D6A" w14:textId="7C2B5462" w:rsidR="006D37D2" w:rsidRPr="00274978" w:rsidRDefault="00896C4F"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Many adolescents will be more willing to provide blood</w:t>
      </w:r>
      <w:r w:rsidR="009F38BE" w:rsidRPr="00274978">
        <w:rPr>
          <w:rFonts w:ascii="Times New Roman" w:hAnsi="Times New Roman" w:cs="Times New Roman"/>
          <w:sz w:val="24"/>
          <w:szCs w:val="24"/>
        </w:rPr>
        <w:t xml:space="preserve"> than urine samples-P19 and P22. </w:t>
      </w:r>
      <w:r w:rsidR="003474C9" w:rsidRPr="00274978">
        <w:rPr>
          <w:rFonts w:ascii="Times New Roman" w:hAnsi="Times New Roman" w:cs="Times New Roman"/>
          <w:sz w:val="24"/>
          <w:szCs w:val="24"/>
        </w:rPr>
        <w:t xml:space="preserve">If some one lacks blood that is a </w:t>
      </w:r>
      <w:r w:rsidR="00DA6B45" w:rsidRPr="00274978">
        <w:rPr>
          <w:rFonts w:ascii="Times New Roman" w:hAnsi="Times New Roman" w:cs="Times New Roman"/>
          <w:sz w:val="24"/>
          <w:szCs w:val="24"/>
        </w:rPr>
        <w:t>big consequence</w:t>
      </w:r>
      <w:r w:rsidR="003474C9" w:rsidRPr="00274978">
        <w:rPr>
          <w:rFonts w:ascii="Times New Roman" w:hAnsi="Times New Roman" w:cs="Times New Roman"/>
          <w:sz w:val="24"/>
          <w:szCs w:val="24"/>
        </w:rPr>
        <w:t xml:space="preserve"> and this will make </w:t>
      </w:r>
      <w:r w:rsidR="00DF7DCF" w:rsidRPr="00274978">
        <w:rPr>
          <w:rFonts w:ascii="Times New Roman" w:hAnsi="Times New Roman" w:cs="Times New Roman"/>
          <w:sz w:val="24"/>
          <w:szCs w:val="24"/>
        </w:rPr>
        <w:t>check for it-P22. Some may provide urine sample because they have</w:t>
      </w:r>
      <w:r w:rsidR="007574BB" w:rsidRPr="00274978">
        <w:rPr>
          <w:rFonts w:ascii="Times New Roman" w:hAnsi="Times New Roman" w:cs="Times New Roman"/>
          <w:sz w:val="24"/>
          <w:szCs w:val="24"/>
        </w:rPr>
        <w:t xml:space="preserve"> ailments related to their urine like when they have painful urination-</w:t>
      </w:r>
      <w:r w:rsidR="0014312B" w:rsidRPr="00274978">
        <w:rPr>
          <w:rFonts w:ascii="Times New Roman" w:hAnsi="Times New Roman" w:cs="Times New Roman"/>
          <w:sz w:val="24"/>
          <w:szCs w:val="24"/>
        </w:rPr>
        <w:t>P17</w:t>
      </w:r>
    </w:p>
    <w:p w14:paraId="4812CDAE" w14:textId="77777777" w:rsidR="007535A1" w:rsidRPr="00274978" w:rsidRDefault="007535A1" w:rsidP="001559B2">
      <w:pPr>
        <w:pStyle w:val="ListParagraph"/>
        <w:rPr>
          <w:rFonts w:ascii="Times New Roman" w:hAnsi="Times New Roman" w:cs="Times New Roman"/>
          <w:b/>
          <w:bCs/>
          <w:sz w:val="24"/>
          <w:szCs w:val="24"/>
        </w:rPr>
      </w:pPr>
    </w:p>
    <w:p w14:paraId="323A3BFE" w14:textId="52F66D5F"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articipants access to mobile phones</w:t>
      </w:r>
    </w:p>
    <w:p w14:paraId="52CEBA84" w14:textId="5B73F33B" w:rsidR="001559B2" w:rsidRPr="00274978" w:rsidRDefault="002E512B" w:rsidP="001559B2">
      <w:pPr>
        <w:pStyle w:val="ListParagraph"/>
        <w:rPr>
          <w:rFonts w:ascii="Times New Roman" w:hAnsi="Times New Roman" w:cs="Times New Roman"/>
          <w:sz w:val="24"/>
          <w:szCs w:val="24"/>
        </w:rPr>
      </w:pPr>
      <w:r w:rsidRPr="00274978">
        <w:rPr>
          <w:rFonts w:ascii="Times New Roman" w:hAnsi="Times New Roman" w:cs="Times New Roman"/>
          <w:sz w:val="24"/>
          <w:szCs w:val="24"/>
        </w:rPr>
        <w:t>Five of us have mobile phone</w:t>
      </w:r>
      <w:r w:rsidR="00F10F56" w:rsidRPr="00274978">
        <w:rPr>
          <w:rFonts w:ascii="Times New Roman" w:hAnsi="Times New Roman" w:cs="Times New Roman"/>
          <w:sz w:val="24"/>
          <w:szCs w:val="24"/>
        </w:rPr>
        <w:t xml:space="preserve"> and three of </w:t>
      </w:r>
      <w:r w:rsidR="00A456D3" w:rsidRPr="00274978">
        <w:rPr>
          <w:rFonts w:ascii="Times New Roman" w:hAnsi="Times New Roman" w:cs="Times New Roman"/>
          <w:sz w:val="24"/>
          <w:szCs w:val="24"/>
        </w:rPr>
        <w:t>us don’t</w:t>
      </w:r>
      <w:r w:rsidR="00F10F56" w:rsidRPr="00274978">
        <w:rPr>
          <w:rFonts w:ascii="Times New Roman" w:hAnsi="Times New Roman" w:cs="Times New Roman"/>
          <w:sz w:val="24"/>
          <w:szCs w:val="24"/>
        </w:rPr>
        <w:t xml:space="preserve"> have</w:t>
      </w:r>
      <w:r w:rsidR="00A456D3" w:rsidRPr="00274978">
        <w:rPr>
          <w:rFonts w:ascii="Times New Roman" w:hAnsi="Times New Roman" w:cs="Times New Roman"/>
          <w:sz w:val="24"/>
          <w:szCs w:val="24"/>
        </w:rPr>
        <w:t xml:space="preserve"> one</w:t>
      </w:r>
      <w:r w:rsidR="00E461C6" w:rsidRPr="00274978">
        <w:rPr>
          <w:rFonts w:ascii="Times New Roman" w:hAnsi="Times New Roman" w:cs="Times New Roman"/>
          <w:sz w:val="24"/>
          <w:szCs w:val="24"/>
        </w:rPr>
        <w:t xml:space="preserve">. </w:t>
      </w:r>
      <w:r w:rsidR="00462AE8" w:rsidRPr="00274978">
        <w:rPr>
          <w:rFonts w:ascii="Times New Roman" w:hAnsi="Times New Roman" w:cs="Times New Roman"/>
          <w:sz w:val="24"/>
          <w:szCs w:val="24"/>
        </w:rPr>
        <w:t xml:space="preserve">Some of our parents does not allow us to use </w:t>
      </w:r>
      <w:r w:rsidR="004E7EEF" w:rsidRPr="00274978">
        <w:rPr>
          <w:rFonts w:ascii="Times New Roman" w:hAnsi="Times New Roman" w:cs="Times New Roman"/>
          <w:sz w:val="24"/>
          <w:szCs w:val="24"/>
        </w:rPr>
        <w:t>mobile when going to school especially the younger ones less than 15 years</w:t>
      </w:r>
      <w:r w:rsidR="00A9134A" w:rsidRPr="00274978">
        <w:rPr>
          <w:rFonts w:ascii="Times New Roman" w:hAnsi="Times New Roman" w:cs="Times New Roman"/>
          <w:sz w:val="24"/>
          <w:szCs w:val="24"/>
        </w:rPr>
        <w:t>-P17-P24</w:t>
      </w:r>
    </w:p>
    <w:p w14:paraId="7F1C5AFB" w14:textId="006F1569"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Best network</w:t>
      </w:r>
    </w:p>
    <w:p w14:paraId="40951BB6" w14:textId="3FFFAEA2" w:rsidR="008C7EFA" w:rsidRPr="00274978" w:rsidRDefault="008C7EFA" w:rsidP="008C7EFA">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Africell-P17      </w:t>
      </w:r>
      <w:r w:rsidR="00176C5D" w:rsidRPr="00274978">
        <w:rPr>
          <w:rFonts w:ascii="Times New Roman" w:hAnsi="Times New Roman" w:cs="Times New Roman"/>
          <w:sz w:val="24"/>
          <w:szCs w:val="24"/>
        </w:rPr>
        <w:t>Gamcell-P18      Q-cell- P19     Africell- P20-P24</w:t>
      </w:r>
    </w:p>
    <w:p w14:paraId="7DDB5BF8" w14:textId="1F08437C"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Can network quality accommodate conversation</w:t>
      </w:r>
    </w:p>
    <w:p w14:paraId="1B11BBFF" w14:textId="31701220" w:rsidR="00920A0F" w:rsidRPr="00274978" w:rsidRDefault="00920A0F" w:rsidP="00920A0F">
      <w:pPr>
        <w:pStyle w:val="ListParagraph"/>
        <w:rPr>
          <w:rFonts w:ascii="Times New Roman" w:hAnsi="Times New Roman" w:cs="Times New Roman"/>
          <w:sz w:val="24"/>
          <w:szCs w:val="24"/>
        </w:rPr>
      </w:pPr>
      <w:r w:rsidRPr="00274978">
        <w:rPr>
          <w:rFonts w:ascii="Times New Roman" w:hAnsi="Times New Roman" w:cs="Times New Roman"/>
          <w:sz w:val="24"/>
          <w:szCs w:val="24"/>
        </w:rPr>
        <w:t>It depends, sometimes the network is very poor and sometimes is good-</w:t>
      </w:r>
      <w:r w:rsidR="0011437B" w:rsidRPr="00274978">
        <w:rPr>
          <w:rFonts w:ascii="Times New Roman" w:hAnsi="Times New Roman" w:cs="Times New Roman"/>
          <w:sz w:val="24"/>
          <w:szCs w:val="24"/>
        </w:rPr>
        <w:t>P19</w:t>
      </w:r>
    </w:p>
    <w:p w14:paraId="636444FC"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Alternative method to meet participants</w:t>
      </w:r>
    </w:p>
    <w:p w14:paraId="18B7562F" w14:textId="535C7DBA" w:rsidR="00DC19AB" w:rsidRPr="00274978" w:rsidRDefault="00135E38"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You can contact the focal person or meet participant </w:t>
      </w:r>
      <w:r w:rsidR="00737009" w:rsidRPr="00274978">
        <w:rPr>
          <w:rFonts w:ascii="Times New Roman" w:hAnsi="Times New Roman" w:cs="Times New Roman"/>
          <w:sz w:val="24"/>
          <w:szCs w:val="24"/>
        </w:rPr>
        <w:t>in person-P21</w:t>
      </w:r>
    </w:p>
    <w:p w14:paraId="1E5022A3" w14:textId="793CEDA8" w:rsidR="00737009" w:rsidRPr="00274978" w:rsidRDefault="00D379D6"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Use social media like the radio </w:t>
      </w:r>
      <w:r w:rsidR="000D59B5" w:rsidRPr="00274978">
        <w:rPr>
          <w:rFonts w:ascii="Times New Roman" w:hAnsi="Times New Roman" w:cs="Times New Roman"/>
          <w:sz w:val="24"/>
          <w:szCs w:val="24"/>
        </w:rPr>
        <w:t>to get access to the participants</w:t>
      </w:r>
      <w:r w:rsidR="00631D59" w:rsidRPr="00274978">
        <w:rPr>
          <w:rFonts w:ascii="Times New Roman" w:hAnsi="Times New Roman" w:cs="Times New Roman"/>
          <w:sz w:val="24"/>
          <w:szCs w:val="24"/>
        </w:rPr>
        <w:t>-P23</w:t>
      </w:r>
    </w:p>
    <w:p w14:paraId="634DB59F" w14:textId="40171F90" w:rsidR="000D59B5" w:rsidRPr="00274978" w:rsidRDefault="000D59B5"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can call some of the participants their parents to get access to them-</w:t>
      </w:r>
      <w:r w:rsidR="00612A6A" w:rsidRPr="00274978">
        <w:rPr>
          <w:rFonts w:ascii="Times New Roman" w:hAnsi="Times New Roman" w:cs="Times New Roman"/>
          <w:sz w:val="24"/>
          <w:szCs w:val="24"/>
        </w:rPr>
        <w:t>P18</w:t>
      </w:r>
    </w:p>
    <w:p w14:paraId="5222B473" w14:textId="64E96847" w:rsidR="00612A6A" w:rsidRPr="00274978" w:rsidRDefault="00612A6A"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You can contact some participants siblings to </w:t>
      </w:r>
      <w:r w:rsidR="006F65EB" w:rsidRPr="00274978">
        <w:rPr>
          <w:rFonts w:ascii="Times New Roman" w:hAnsi="Times New Roman" w:cs="Times New Roman"/>
          <w:sz w:val="24"/>
          <w:szCs w:val="24"/>
        </w:rPr>
        <w:t>get to the participants-P20</w:t>
      </w:r>
    </w:p>
    <w:p w14:paraId="69524B2D" w14:textId="1C3CF95F" w:rsidR="006F65EB" w:rsidRPr="00274978" w:rsidRDefault="00C45640"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communication</w:t>
      </w:r>
      <w:r w:rsidR="003F7DC3" w:rsidRPr="00274978">
        <w:rPr>
          <w:rFonts w:ascii="Times New Roman" w:hAnsi="Times New Roman" w:cs="Times New Roman"/>
          <w:sz w:val="24"/>
          <w:szCs w:val="24"/>
        </w:rPr>
        <w:t xml:space="preserve"> on the phone is not possible, you should go back in person-</w:t>
      </w:r>
      <w:r w:rsidR="00A972FD" w:rsidRPr="00274978">
        <w:rPr>
          <w:rFonts w:ascii="Times New Roman" w:hAnsi="Times New Roman" w:cs="Times New Roman"/>
          <w:sz w:val="24"/>
          <w:szCs w:val="24"/>
        </w:rPr>
        <w:t>P17</w:t>
      </w:r>
    </w:p>
    <w:p w14:paraId="6A376EA7" w14:textId="1D25DE65" w:rsidR="00A972FD" w:rsidRPr="00274978" w:rsidRDefault="00A972FD"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You can also use a focal person</w:t>
      </w:r>
      <w:r w:rsidR="003C20C2" w:rsidRPr="00274978">
        <w:rPr>
          <w:rFonts w:ascii="Times New Roman" w:hAnsi="Times New Roman" w:cs="Times New Roman"/>
          <w:sz w:val="24"/>
          <w:szCs w:val="24"/>
        </w:rPr>
        <w:t xml:space="preserve"> to gather the information on behalf of the researcher-P19</w:t>
      </w:r>
    </w:p>
    <w:p w14:paraId="50D1804A" w14:textId="77777777" w:rsidR="003C20C2" w:rsidRPr="00274978" w:rsidRDefault="003C20C2" w:rsidP="00DC19AB">
      <w:pPr>
        <w:pStyle w:val="ListParagraph"/>
        <w:rPr>
          <w:rFonts w:ascii="Times New Roman" w:hAnsi="Times New Roman" w:cs="Times New Roman"/>
          <w:sz w:val="24"/>
          <w:szCs w:val="24"/>
        </w:rPr>
      </w:pPr>
    </w:p>
    <w:p w14:paraId="4C720C5C" w14:textId="6686718B" w:rsidR="00DC19AB" w:rsidRPr="00274978" w:rsidRDefault="001611D2" w:rsidP="00DC19AB">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Completing</w:t>
      </w:r>
      <w:r w:rsidR="00DC19AB" w:rsidRPr="00274978">
        <w:rPr>
          <w:rFonts w:ascii="Times New Roman" w:hAnsi="Times New Roman" w:cs="Times New Roman"/>
          <w:b/>
          <w:bCs/>
          <w:sz w:val="24"/>
          <w:szCs w:val="24"/>
        </w:rPr>
        <w:t xml:space="preserve"> the questionnaire</w:t>
      </w:r>
    </w:p>
    <w:p w14:paraId="4E51039B" w14:textId="5B2F88D5" w:rsidR="00DC19AB" w:rsidRPr="00274978" w:rsidRDefault="003C20C2" w:rsidP="00BD4929">
      <w:pPr>
        <w:pStyle w:val="ListParagraph"/>
        <w:rPr>
          <w:rFonts w:ascii="Times New Roman" w:hAnsi="Times New Roman" w:cs="Times New Roman"/>
          <w:sz w:val="24"/>
          <w:szCs w:val="24"/>
        </w:rPr>
      </w:pPr>
      <w:r w:rsidRPr="00274978">
        <w:rPr>
          <w:rFonts w:ascii="Times New Roman" w:hAnsi="Times New Roman" w:cs="Times New Roman"/>
          <w:sz w:val="24"/>
          <w:szCs w:val="24"/>
        </w:rPr>
        <w:t>The questionnaires were gener</w:t>
      </w:r>
      <w:r w:rsidR="00BD4929" w:rsidRPr="00274978">
        <w:rPr>
          <w:rFonts w:ascii="Times New Roman" w:hAnsi="Times New Roman" w:cs="Times New Roman"/>
          <w:sz w:val="24"/>
          <w:szCs w:val="24"/>
        </w:rPr>
        <w:t>ally not badP17-P2</w:t>
      </w:r>
      <w:bookmarkEnd w:id="16"/>
      <w:r w:rsidR="00BD4929" w:rsidRPr="00274978">
        <w:rPr>
          <w:rFonts w:ascii="Times New Roman" w:hAnsi="Times New Roman" w:cs="Times New Roman"/>
          <w:sz w:val="24"/>
          <w:szCs w:val="24"/>
        </w:rPr>
        <w:t>4</w:t>
      </w:r>
    </w:p>
    <w:p w14:paraId="15043784" w14:textId="77777777" w:rsidR="00DC19AB" w:rsidRPr="00274978" w:rsidRDefault="00DC19AB" w:rsidP="00DC19AB">
      <w:pPr>
        <w:rPr>
          <w:rFonts w:ascii="Times New Roman" w:hAnsi="Times New Roman" w:cs="Times New Roman"/>
          <w:b/>
          <w:bCs/>
          <w:sz w:val="24"/>
          <w:szCs w:val="24"/>
        </w:rPr>
      </w:pPr>
    </w:p>
    <w:p w14:paraId="5DD26D23" w14:textId="4AA1E3CA" w:rsidR="00DC19AB" w:rsidRPr="00274978" w:rsidRDefault="00DC19AB" w:rsidP="00DC19AB">
      <w:pPr>
        <w:rPr>
          <w:rFonts w:ascii="Times New Roman" w:hAnsi="Times New Roman" w:cs="Times New Roman"/>
          <w:b/>
          <w:bCs/>
          <w:sz w:val="24"/>
          <w:szCs w:val="24"/>
        </w:rPr>
      </w:pPr>
      <w:r w:rsidRPr="00274978">
        <w:rPr>
          <w:rFonts w:ascii="Times New Roman" w:hAnsi="Times New Roman" w:cs="Times New Roman"/>
          <w:b/>
          <w:bCs/>
          <w:sz w:val="24"/>
          <w:szCs w:val="24"/>
        </w:rPr>
        <w:lastRenderedPageBreak/>
        <w:t xml:space="preserve">Focus Group Discussion (FGD4)- </w:t>
      </w:r>
      <w:r w:rsidR="00F30B01" w:rsidRPr="00274978">
        <w:rPr>
          <w:rFonts w:ascii="Times New Roman" w:hAnsi="Times New Roman" w:cs="Times New Roman"/>
          <w:b/>
          <w:bCs/>
          <w:sz w:val="24"/>
          <w:szCs w:val="24"/>
        </w:rPr>
        <w:t>Urban area</w:t>
      </w:r>
      <w:r w:rsidRPr="00274978">
        <w:rPr>
          <w:rFonts w:ascii="Times New Roman" w:hAnsi="Times New Roman" w:cs="Times New Roman"/>
          <w:b/>
          <w:bCs/>
          <w:sz w:val="24"/>
          <w:szCs w:val="24"/>
        </w:rPr>
        <w:t xml:space="preserve"> II</w:t>
      </w:r>
    </w:p>
    <w:p w14:paraId="1896FBC0" w14:textId="77777777" w:rsidR="000E7EB5" w:rsidRPr="00274978" w:rsidRDefault="000E7EB5" w:rsidP="000E7EB5">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Cultural norms and practices</w:t>
      </w:r>
    </w:p>
    <w:p w14:paraId="7344A753" w14:textId="77777777" w:rsidR="000E7EB5" w:rsidRPr="00274978" w:rsidRDefault="000E7EB5" w:rsidP="000E7EB5">
      <w:pPr>
        <w:pStyle w:val="ListParagraph"/>
        <w:rPr>
          <w:rFonts w:ascii="Times New Roman" w:hAnsi="Times New Roman" w:cs="Times New Roman"/>
          <w:b/>
          <w:bCs/>
          <w:sz w:val="24"/>
          <w:szCs w:val="24"/>
        </w:rPr>
      </w:pPr>
    </w:p>
    <w:p w14:paraId="2BD40C4C" w14:textId="77777777" w:rsidR="000E7EB5" w:rsidRPr="00274978" w:rsidRDefault="000E7EB5" w:rsidP="000E7EB5">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at are the cultural norms and practices?</w:t>
      </w:r>
    </w:p>
    <w:p w14:paraId="00E87DE1"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are told to reduce eating sour foods because it causes anaemia-P32</w:t>
      </w:r>
    </w:p>
    <w:p w14:paraId="7231D20A"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If a woman is pregnant, they are asked not to eat bitter tomatoes because it will make the child dumb-P29</w:t>
      </w:r>
    </w:p>
    <w:p w14:paraId="7C53B767"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A pregnant woman should not eat bitter tomatoes because it will cause skin rashes when the baby is born-P25</w:t>
      </w:r>
    </w:p>
    <w:p w14:paraId="32AFD3D8"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not eat pepper and sour foods because is not good for them-P28</w:t>
      </w:r>
    </w:p>
    <w:p w14:paraId="1E5ECED3"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not eat bitter things because it can move blood and water out of their body-P31</w:t>
      </w:r>
    </w:p>
    <w:p w14:paraId="363147D3"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When adolescents are eating with elders, they should not put their hands at the middle of the bowl where the meat or fish is normally placed. They should wait for the elder to put the ingredients for them-P30</w:t>
      </w:r>
    </w:p>
    <w:p w14:paraId="1B9D34F5"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When a child is eating with elders, they should not look up but rather look down at the bowl until they are full and get up-P26</w:t>
      </w:r>
    </w:p>
    <w:p w14:paraId="79056388"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not join group of elders’ discussion-P29</w:t>
      </w:r>
    </w:p>
    <w:p w14:paraId="5EC85203"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When adolescents are eating with elders, they should wait until an elder touch the middle of the bowl first before they touch anything in the middle and their other hand should be holding the bowl whilst eating-P32</w:t>
      </w:r>
    </w:p>
    <w:p w14:paraId="45FF35CD"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When a child is eating with elders, they should not talk-P31</w:t>
      </w:r>
    </w:p>
    <w:p w14:paraId="6ABFC4D9"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School going adolescents should not eat the head of a catfish or head of fish in general because it will make them dull in school and they will not have good grades-P25 and P26</w:t>
      </w:r>
    </w:p>
    <w:p w14:paraId="59EFAEB1"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If someone does not eat bitter tomato, then that person is a witch or wizard-P25</w:t>
      </w:r>
    </w:p>
    <w:p w14:paraId="5B0DB1C9" w14:textId="77777777" w:rsidR="000E7EB5" w:rsidRPr="00274978" w:rsidRDefault="000E7EB5" w:rsidP="000E7EB5">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How does these cultural norms and practices influence nutritional level of adolescents?</w:t>
      </w:r>
    </w:p>
    <w:p w14:paraId="376A6508" w14:textId="77777777" w:rsidR="000E7EB5" w:rsidRPr="00274978" w:rsidRDefault="000E7EB5" w:rsidP="000E7EB5">
      <w:pPr>
        <w:pStyle w:val="ListParagraph"/>
        <w:rPr>
          <w:rFonts w:ascii="Times New Roman" w:hAnsi="Times New Roman" w:cs="Times New Roman"/>
          <w:sz w:val="24"/>
          <w:szCs w:val="24"/>
        </w:rPr>
      </w:pPr>
      <w:bookmarkStart w:id="17" w:name="_Hlk101772810"/>
      <w:r w:rsidRPr="00274978">
        <w:rPr>
          <w:rFonts w:ascii="Times New Roman" w:hAnsi="Times New Roman" w:cs="Times New Roman"/>
          <w:sz w:val="24"/>
          <w:szCs w:val="24"/>
        </w:rPr>
        <w:t>Not allowing children to touch the ingredients at the middle of the bowl can cause malnutrition -P25-P32. Some elders are greedy, and they may even forget to put ingredients for the child-P32</w:t>
      </w:r>
    </w:p>
    <w:p w14:paraId="07B2A4CC"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Not allowing adolescents eat head of fish will not affect their nutritional status-P25-P32</w:t>
      </w:r>
    </w:p>
    <w:p w14:paraId="6B68E51F"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Not eating bitter tomatoes does not influence one’s nutritional status-P30. Some people say eating bitter tomato is good because it increases fluids in their body-P32</w:t>
      </w:r>
    </w:p>
    <w:p w14:paraId="322ACD40"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Focusing where they are eating is good because it will help them eat well and they will know what ingredients to take-P32. Focusing in what you are eating when with others is good because it will prevent others not to put poison on your side whilst eating-P30</w:t>
      </w:r>
    </w:p>
    <w:bookmarkEnd w:id="17"/>
    <w:p w14:paraId="2F10D4D0" w14:textId="77777777" w:rsidR="000E7EB5" w:rsidRPr="00274978" w:rsidRDefault="000E7EB5" w:rsidP="000E7EB5">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ich of the cultural norms and practices are beneficial?</w:t>
      </w:r>
    </w:p>
    <w:p w14:paraId="33C0EAC2"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Focusing on the bowl when eating-P25-P32</w:t>
      </w:r>
    </w:p>
    <w:p w14:paraId="0AFADAFD" w14:textId="77777777" w:rsidR="000E7EB5" w:rsidRPr="00274978" w:rsidRDefault="000E7EB5" w:rsidP="000E7EB5">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hich of the cultural norms and practices are harmful?</w:t>
      </w:r>
    </w:p>
    <w:p w14:paraId="54AFCC76" w14:textId="77777777" w:rsidR="000E7EB5" w:rsidRPr="00274978" w:rsidRDefault="000E7EB5" w:rsidP="000E7EB5">
      <w:pPr>
        <w:pStyle w:val="ListParagraph"/>
        <w:rPr>
          <w:rFonts w:ascii="Times New Roman" w:hAnsi="Times New Roman" w:cs="Times New Roman"/>
          <w:sz w:val="24"/>
          <w:szCs w:val="24"/>
        </w:rPr>
      </w:pPr>
      <w:r w:rsidRPr="00274978">
        <w:rPr>
          <w:rFonts w:ascii="Times New Roman" w:hAnsi="Times New Roman" w:cs="Times New Roman"/>
          <w:sz w:val="24"/>
          <w:szCs w:val="24"/>
        </w:rPr>
        <w:t>Not allowing children to touch the ingredients at the middle of the bowl-P25-P32</w:t>
      </w:r>
    </w:p>
    <w:p w14:paraId="7743BFAD" w14:textId="77777777" w:rsidR="000E7EB5" w:rsidRPr="00274978" w:rsidRDefault="000E7EB5" w:rsidP="000E7EB5">
      <w:pPr>
        <w:pStyle w:val="ListParagraph"/>
        <w:rPr>
          <w:rFonts w:ascii="Times New Roman" w:hAnsi="Times New Roman" w:cs="Times New Roman"/>
          <w:b/>
          <w:bCs/>
          <w:sz w:val="24"/>
          <w:szCs w:val="24"/>
        </w:rPr>
      </w:pPr>
    </w:p>
    <w:p w14:paraId="5AF5AF43" w14:textId="2C538D17" w:rsidR="00DC19AB" w:rsidRPr="00274978" w:rsidRDefault="006A5C01" w:rsidP="00DC19AB">
      <w:pPr>
        <w:pStyle w:val="ListParagraph"/>
        <w:numPr>
          <w:ilvl w:val="0"/>
          <w:numId w:val="1"/>
        </w:numPr>
        <w:rPr>
          <w:rFonts w:ascii="Times New Roman" w:hAnsi="Times New Roman" w:cs="Times New Roman"/>
          <w:sz w:val="24"/>
          <w:szCs w:val="24"/>
        </w:rPr>
      </w:pPr>
      <w:r w:rsidRPr="00274978">
        <w:rPr>
          <w:rFonts w:ascii="Times New Roman" w:hAnsi="Times New Roman" w:cs="Times New Roman"/>
          <w:b/>
          <w:bCs/>
          <w:sz w:val="24"/>
          <w:szCs w:val="24"/>
        </w:rPr>
        <w:t>Views on diet, underweight and overweight</w:t>
      </w:r>
    </w:p>
    <w:p w14:paraId="16EA73D8" w14:textId="77777777" w:rsidR="00995B3F" w:rsidRPr="00274978" w:rsidRDefault="00995B3F" w:rsidP="00995B3F">
      <w:pPr>
        <w:pStyle w:val="ListParagraph"/>
        <w:rPr>
          <w:rFonts w:ascii="Times New Roman" w:hAnsi="Times New Roman" w:cs="Times New Roman"/>
          <w:sz w:val="24"/>
          <w:szCs w:val="24"/>
        </w:rPr>
      </w:pPr>
    </w:p>
    <w:p w14:paraId="0FDA6D84" w14:textId="7025210B" w:rsidR="00995B3F" w:rsidRPr="00274978" w:rsidRDefault="00E86024" w:rsidP="00995B3F">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Nutritional health refers t</w:t>
      </w:r>
      <w:r w:rsidR="00846F23" w:rsidRPr="00274978">
        <w:rPr>
          <w:rFonts w:ascii="Times New Roman" w:hAnsi="Times New Roman" w:cs="Times New Roman"/>
          <w:sz w:val="24"/>
          <w:szCs w:val="24"/>
        </w:rPr>
        <w:t>o hypertension-P25</w:t>
      </w:r>
      <w:r w:rsidR="008D3A46" w:rsidRPr="00274978">
        <w:rPr>
          <w:rFonts w:ascii="Times New Roman" w:hAnsi="Times New Roman" w:cs="Times New Roman"/>
          <w:sz w:val="24"/>
          <w:szCs w:val="24"/>
        </w:rPr>
        <w:t xml:space="preserve"> and P27</w:t>
      </w:r>
    </w:p>
    <w:p w14:paraId="468B6DD6" w14:textId="37F14DEE" w:rsidR="00846F23" w:rsidRPr="00274978" w:rsidRDefault="000631CE" w:rsidP="00995B3F">
      <w:pPr>
        <w:pStyle w:val="ListParagraph"/>
        <w:rPr>
          <w:rFonts w:ascii="Times New Roman" w:hAnsi="Times New Roman" w:cs="Times New Roman"/>
          <w:sz w:val="24"/>
          <w:szCs w:val="24"/>
        </w:rPr>
      </w:pPr>
      <w:r w:rsidRPr="00274978">
        <w:rPr>
          <w:rFonts w:ascii="Times New Roman" w:hAnsi="Times New Roman" w:cs="Times New Roman"/>
          <w:sz w:val="24"/>
          <w:szCs w:val="24"/>
        </w:rPr>
        <w:t>Nutritional health means healthy food-P26</w:t>
      </w:r>
      <w:r w:rsidR="00772061" w:rsidRPr="00274978">
        <w:rPr>
          <w:rFonts w:ascii="Times New Roman" w:hAnsi="Times New Roman" w:cs="Times New Roman"/>
          <w:sz w:val="24"/>
          <w:szCs w:val="24"/>
        </w:rPr>
        <w:t xml:space="preserve"> and P28</w:t>
      </w:r>
    </w:p>
    <w:p w14:paraId="1E2300A7" w14:textId="61F35EA5" w:rsidR="000631CE" w:rsidRPr="00274978" w:rsidRDefault="004A5CF4" w:rsidP="00995B3F">
      <w:pPr>
        <w:pStyle w:val="ListParagraph"/>
        <w:rPr>
          <w:rFonts w:ascii="Times New Roman" w:hAnsi="Times New Roman" w:cs="Times New Roman"/>
          <w:sz w:val="24"/>
          <w:szCs w:val="24"/>
        </w:rPr>
      </w:pPr>
      <w:r w:rsidRPr="00274978">
        <w:rPr>
          <w:rFonts w:ascii="Times New Roman" w:hAnsi="Times New Roman" w:cs="Times New Roman"/>
          <w:sz w:val="24"/>
          <w:szCs w:val="24"/>
        </w:rPr>
        <w:t>Nutritional health</w:t>
      </w:r>
      <w:r w:rsidR="00A9746F" w:rsidRPr="00274978">
        <w:rPr>
          <w:rFonts w:ascii="Times New Roman" w:hAnsi="Times New Roman" w:cs="Times New Roman"/>
          <w:sz w:val="24"/>
          <w:szCs w:val="24"/>
        </w:rPr>
        <w:t xml:space="preserve"> refers to eating healthy food</w:t>
      </w:r>
      <w:r w:rsidR="009A61CD" w:rsidRPr="00274978">
        <w:rPr>
          <w:rFonts w:ascii="Times New Roman" w:hAnsi="Times New Roman" w:cs="Times New Roman"/>
          <w:sz w:val="24"/>
          <w:szCs w:val="24"/>
        </w:rPr>
        <w:t xml:space="preserve"> that makes one’s body healthy-P3</w:t>
      </w:r>
      <w:r w:rsidR="0068051E" w:rsidRPr="00274978">
        <w:rPr>
          <w:rFonts w:ascii="Times New Roman" w:hAnsi="Times New Roman" w:cs="Times New Roman"/>
          <w:sz w:val="24"/>
          <w:szCs w:val="24"/>
        </w:rPr>
        <w:t>2</w:t>
      </w:r>
    </w:p>
    <w:p w14:paraId="39DB6463" w14:textId="149DA445" w:rsidR="009A61CD" w:rsidRPr="00274978" w:rsidRDefault="0037341A" w:rsidP="00995B3F">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It means eating healthy food that </w:t>
      </w:r>
      <w:r w:rsidR="008D3A46" w:rsidRPr="00274978">
        <w:rPr>
          <w:rFonts w:ascii="Times New Roman" w:hAnsi="Times New Roman" w:cs="Times New Roman"/>
          <w:sz w:val="24"/>
          <w:szCs w:val="24"/>
        </w:rPr>
        <w:t>p</w:t>
      </w:r>
      <w:r w:rsidRPr="00274978">
        <w:rPr>
          <w:rFonts w:ascii="Times New Roman" w:hAnsi="Times New Roman" w:cs="Times New Roman"/>
          <w:sz w:val="24"/>
          <w:szCs w:val="24"/>
        </w:rPr>
        <w:t xml:space="preserve">revent </w:t>
      </w:r>
      <w:r w:rsidR="008D3A46" w:rsidRPr="00274978">
        <w:rPr>
          <w:rFonts w:ascii="Times New Roman" w:hAnsi="Times New Roman" w:cs="Times New Roman"/>
          <w:sz w:val="24"/>
          <w:szCs w:val="24"/>
        </w:rPr>
        <w:t>sick</w:t>
      </w:r>
      <w:r w:rsidRPr="00274978">
        <w:rPr>
          <w:rFonts w:ascii="Times New Roman" w:hAnsi="Times New Roman" w:cs="Times New Roman"/>
          <w:sz w:val="24"/>
          <w:szCs w:val="24"/>
        </w:rPr>
        <w:t>ness-P</w:t>
      </w:r>
      <w:r w:rsidR="008D3A46" w:rsidRPr="00274978">
        <w:rPr>
          <w:rFonts w:ascii="Times New Roman" w:hAnsi="Times New Roman" w:cs="Times New Roman"/>
          <w:sz w:val="24"/>
          <w:szCs w:val="24"/>
        </w:rPr>
        <w:t>31</w:t>
      </w:r>
    </w:p>
    <w:p w14:paraId="7EB3AC2D" w14:textId="1C2D7A59" w:rsidR="008D3A46" w:rsidRPr="00274978" w:rsidRDefault="0068051E" w:rsidP="00995B3F">
      <w:pPr>
        <w:pStyle w:val="ListParagraph"/>
        <w:rPr>
          <w:rFonts w:ascii="Times New Roman" w:hAnsi="Times New Roman" w:cs="Times New Roman"/>
          <w:sz w:val="24"/>
          <w:szCs w:val="24"/>
        </w:rPr>
      </w:pPr>
      <w:r w:rsidRPr="00274978">
        <w:rPr>
          <w:rFonts w:ascii="Times New Roman" w:hAnsi="Times New Roman" w:cs="Times New Roman"/>
          <w:sz w:val="24"/>
          <w:szCs w:val="24"/>
        </w:rPr>
        <w:t>It means someone should eat healthy food-P29</w:t>
      </w:r>
    </w:p>
    <w:p w14:paraId="17BB7390" w14:textId="4208669E" w:rsidR="008426F4" w:rsidRPr="00274978" w:rsidRDefault="008426F4" w:rsidP="00995B3F">
      <w:pPr>
        <w:pStyle w:val="ListParagraph"/>
        <w:rPr>
          <w:rFonts w:ascii="Times New Roman" w:hAnsi="Times New Roman" w:cs="Times New Roman"/>
          <w:sz w:val="24"/>
          <w:szCs w:val="24"/>
        </w:rPr>
      </w:pPr>
      <w:r w:rsidRPr="00274978">
        <w:rPr>
          <w:rFonts w:ascii="Times New Roman" w:hAnsi="Times New Roman" w:cs="Times New Roman"/>
          <w:sz w:val="24"/>
          <w:szCs w:val="24"/>
        </w:rPr>
        <w:t>It refers to the food you eat that give you healthy living-P</w:t>
      </w:r>
      <w:r w:rsidR="002F676B" w:rsidRPr="00274978">
        <w:rPr>
          <w:rFonts w:ascii="Times New Roman" w:hAnsi="Times New Roman" w:cs="Times New Roman"/>
          <w:sz w:val="24"/>
          <w:szCs w:val="24"/>
        </w:rPr>
        <w:t>P30</w:t>
      </w:r>
    </w:p>
    <w:p w14:paraId="38B1963A" w14:textId="372A77AA"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Reasons for underweight</w:t>
      </w:r>
    </w:p>
    <w:p w14:paraId="733D933D" w14:textId="4B19EAC2" w:rsidR="009172E3" w:rsidRPr="00274978" w:rsidRDefault="00CD348E" w:rsidP="009172E3">
      <w:pPr>
        <w:pStyle w:val="ListParagraph"/>
        <w:rPr>
          <w:rFonts w:ascii="Times New Roman" w:hAnsi="Times New Roman" w:cs="Times New Roman"/>
          <w:sz w:val="24"/>
          <w:szCs w:val="24"/>
        </w:rPr>
      </w:pPr>
      <w:r w:rsidRPr="00274978">
        <w:rPr>
          <w:rFonts w:ascii="Times New Roman" w:hAnsi="Times New Roman" w:cs="Times New Roman"/>
          <w:sz w:val="24"/>
          <w:szCs w:val="24"/>
        </w:rPr>
        <w:t>It means t</w:t>
      </w:r>
      <w:r w:rsidR="005E0C89" w:rsidRPr="00274978">
        <w:rPr>
          <w:rFonts w:ascii="Times New Roman" w:hAnsi="Times New Roman" w:cs="Times New Roman"/>
          <w:sz w:val="24"/>
          <w:szCs w:val="24"/>
        </w:rPr>
        <w:t>he person is not eating food like foods that will give you energy like</w:t>
      </w:r>
      <w:r w:rsidR="005C3609" w:rsidRPr="00274978">
        <w:rPr>
          <w:rFonts w:ascii="Times New Roman" w:hAnsi="Times New Roman" w:cs="Times New Roman"/>
          <w:sz w:val="24"/>
          <w:szCs w:val="24"/>
        </w:rPr>
        <w:t xml:space="preserve"> carbohydrates, proteins and vitamins-</w:t>
      </w:r>
      <w:r w:rsidRPr="00274978">
        <w:rPr>
          <w:rFonts w:ascii="Times New Roman" w:hAnsi="Times New Roman" w:cs="Times New Roman"/>
          <w:sz w:val="24"/>
          <w:szCs w:val="24"/>
        </w:rPr>
        <w:t>P30</w:t>
      </w:r>
    </w:p>
    <w:p w14:paraId="4F934BF0" w14:textId="6EC5B041" w:rsidR="00CD348E" w:rsidRPr="00274978" w:rsidRDefault="001110E6" w:rsidP="009172E3">
      <w:pPr>
        <w:pStyle w:val="ListParagraph"/>
        <w:rPr>
          <w:rFonts w:ascii="Times New Roman" w:hAnsi="Times New Roman" w:cs="Times New Roman"/>
          <w:sz w:val="24"/>
          <w:szCs w:val="24"/>
        </w:rPr>
      </w:pPr>
      <w:r w:rsidRPr="00274978">
        <w:rPr>
          <w:rFonts w:ascii="Times New Roman" w:hAnsi="Times New Roman" w:cs="Times New Roman"/>
          <w:sz w:val="24"/>
          <w:szCs w:val="24"/>
        </w:rPr>
        <w:t>That person does not eat healthy</w:t>
      </w:r>
      <w:r w:rsidR="006629D1" w:rsidRPr="00274978">
        <w:rPr>
          <w:rFonts w:ascii="Times New Roman" w:hAnsi="Times New Roman" w:cs="Times New Roman"/>
          <w:sz w:val="24"/>
          <w:szCs w:val="24"/>
        </w:rPr>
        <w:t xml:space="preserve"> foods like always eating sour food that can cause ulcer</w:t>
      </w:r>
      <w:r w:rsidR="004130F3" w:rsidRPr="00274978">
        <w:rPr>
          <w:rFonts w:ascii="Times New Roman" w:hAnsi="Times New Roman" w:cs="Times New Roman"/>
          <w:sz w:val="24"/>
          <w:szCs w:val="24"/>
        </w:rPr>
        <w:t>-P31</w:t>
      </w:r>
    </w:p>
    <w:p w14:paraId="3107982A" w14:textId="1494649D" w:rsidR="004130F3" w:rsidRPr="00274978" w:rsidRDefault="00C7042D" w:rsidP="009172E3">
      <w:pPr>
        <w:pStyle w:val="ListParagraph"/>
        <w:rPr>
          <w:rFonts w:ascii="Times New Roman" w:hAnsi="Times New Roman" w:cs="Times New Roman"/>
          <w:sz w:val="24"/>
          <w:szCs w:val="24"/>
        </w:rPr>
      </w:pPr>
      <w:r w:rsidRPr="00274978">
        <w:rPr>
          <w:rFonts w:ascii="Times New Roman" w:hAnsi="Times New Roman" w:cs="Times New Roman"/>
          <w:sz w:val="24"/>
          <w:szCs w:val="24"/>
        </w:rPr>
        <w:t>If you are not eating healthy food, you will be underweight-P26</w:t>
      </w:r>
    </w:p>
    <w:p w14:paraId="1BE492DC" w14:textId="19DE2D25" w:rsidR="00C7042D" w:rsidRPr="00274978" w:rsidRDefault="003C3593" w:rsidP="009172E3">
      <w:pPr>
        <w:pStyle w:val="ListParagraph"/>
        <w:rPr>
          <w:rFonts w:ascii="Times New Roman" w:hAnsi="Times New Roman" w:cs="Times New Roman"/>
          <w:sz w:val="24"/>
          <w:szCs w:val="24"/>
        </w:rPr>
      </w:pPr>
      <w:r w:rsidRPr="00274978">
        <w:rPr>
          <w:rFonts w:ascii="Times New Roman" w:hAnsi="Times New Roman" w:cs="Times New Roman"/>
          <w:sz w:val="24"/>
          <w:szCs w:val="24"/>
        </w:rPr>
        <w:t>If they are not eating good food, they will be underweight-</w:t>
      </w:r>
      <w:r w:rsidR="00FE6812" w:rsidRPr="00274978">
        <w:rPr>
          <w:rFonts w:ascii="Times New Roman" w:hAnsi="Times New Roman" w:cs="Times New Roman"/>
          <w:sz w:val="24"/>
          <w:szCs w:val="24"/>
        </w:rPr>
        <w:t>P27</w:t>
      </w:r>
    </w:p>
    <w:p w14:paraId="7B76AC98" w14:textId="6D83F34F" w:rsidR="00FE6812" w:rsidRPr="00274978" w:rsidRDefault="00FE6812" w:rsidP="009172E3">
      <w:pPr>
        <w:pStyle w:val="ListParagraph"/>
        <w:rPr>
          <w:rFonts w:ascii="Times New Roman" w:hAnsi="Times New Roman" w:cs="Times New Roman"/>
          <w:sz w:val="24"/>
          <w:szCs w:val="24"/>
        </w:rPr>
      </w:pPr>
      <w:r w:rsidRPr="00274978">
        <w:rPr>
          <w:rFonts w:ascii="Times New Roman" w:hAnsi="Times New Roman" w:cs="Times New Roman"/>
          <w:sz w:val="24"/>
          <w:szCs w:val="24"/>
        </w:rPr>
        <w:t>They will be underweight if they are not eating healthy foods-</w:t>
      </w:r>
      <w:r w:rsidR="00E03E4C" w:rsidRPr="00274978">
        <w:rPr>
          <w:rFonts w:ascii="Times New Roman" w:hAnsi="Times New Roman" w:cs="Times New Roman"/>
          <w:sz w:val="24"/>
          <w:szCs w:val="24"/>
        </w:rPr>
        <w:t>P28</w:t>
      </w:r>
    </w:p>
    <w:p w14:paraId="0FDCF309" w14:textId="7A1A1CB3"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revention of underweight</w:t>
      </w:r>
    </w:p>
    <w:p w14:paraId="56CBFABC" w14:textId="2ABD2D71" w:rsidR="00E03E4C" w:rsidRPr="00274978" w:rsidRDefault="0093130A" w:rsidP="00E03E4C">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stop eating all the sour foods</w:t>
      </w:r>
      <w:r w:rsidR="006D4A31" w:rsidRPr="00274978">
        <w:rPr>
          <w:rFonts w:ascii="Times New Roman" w:hAnsi="Times New Roman" w:cs="Times New Roman"/>
          <w:sz w:val="24"/>
          <w:szCs w:val="24"/>
        </w:rPr>
        <w:t>-P31</w:t>
      </w:r>
    </w:p>
    <w:p w14:paraId="368518F9" w14:textId="48640A15" w:rsidR="006D4A31" w:rsidRPr="00274978" w:rsidRDefault="00B22D63" w:rsidP="00E03E4C">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eat lot of proteins and vitamins-</w:t>
      </w:r>
      <w:r w:rsidR="008B2E3B" w:rsidRPr="00274978">
        <w:rPr>
          <w:rFonts w:ascii="Times New Roman" w:hAnsi="Times New Roman" w:cs="Times New Roman"/>
          <w:sz w:val="24"/>
          <w:szCs w:val="24"/>
        </w:rPr>
        <w:t>P30</w:t>
      </w:r>
    </w:p>
    <w:p w14:paraId="40E39E79" w14:textId="545544E5" w:rsidR="008B2E3B" w:rsidRPr="00274978" w:rsidRDefault="008B2E3B" w:rsidP="00E03E4C">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eat good food like carbohydrate that</w:t>
      </w:r>
      <w:r w:rsidR="008B0FBF" w:rsidRPr="00274978">
        <w:rPr>
          <w:rFonts w:ascii="Times New Roman" w:hAnsi="Times New Roman" w:cs="Times New Roman"/>
          <w:sz w:val="24"/>
          <w:szCs w:val="24"/>
        </w:rPr>
        <w:t xml:space="preserve"> will give them good weight-P</w:t>
      </w:r>
      <w:r w:rsidR="005C720C" w:rsidRPr="00274978">
        <w:rPr>
          <w:rFonts w:ascii="Times New Roman" w:hAnsi="Times New Roman" w:cs="Times New Roman"/>
          <w:sz w:val="24"/>
          <w:szCs w:val="24"/>
        </w:rPr>
        <w:t>32</w:t>
      </w:r>
    </w:p>
    <w:p w14:paraId="6640E074" w14:textId="1734F83B" w:rsidR="005C720C" w:rsidRPr="00274978" w:rsidRDefault="005C720C" w:rsidP="00E03E4C">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eat energy giving foods like proteins</w:t>
      </w:r>
      <w:r w:rsidR="005C47D2" w:rsidRPr="00274978">
        <w:rPr>
          <w:rFonts w:ascii="Times New Roman" w:hAnsi="Times New Roman" w:cs="Times New Roman"/>
          <w:sz w:val="24"/>
          <w:szCs w:val="24"/>
        </w:rPr>
        <w:t xml:space="preserve"> and stop eating lot of sugar-P29</w:t>
      </w:r>
    </w:p>
    <w:p w14:paraId="66239C17" w14:textId="2919736D" w:rsidR="00903B96" w:rsidRPr="00274978" w:rsidRDefault="00903B96" w:rsidP="00E03E4C">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stop eating sour foods-P25</w:t>
      </w:r>
    </w:p>
    <w:p w14:paraId="2A644A15" w14:textId="506DF370"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Reasons for overweight/obesity</w:t>
      </w:r>
    </w:p>
    <w:p w14:paraId="2520FD89" w14:textId="640B48F8" w:rsidR="00903B96" w:rsidRPr="00274978" w:rsidRDefault="00F05D17" w:rsidP="00903B96">
      <w:pPr>
        <w:pStyle w:val="ListParagraph"/>
        <w:rPr>
          <w:rFonts w:ascii="Times New Roman" w:hAnsi="Times New Roman" w:cs="Times New Roman"/>
          <w:sz w:val="24"/>
          <w:szCs w:val="24"/>
        </w:rPr>
      </w:pPr>
      <w:r w:rsidRPr="00274978">
        <w:rPr>
          <w:rFonts w:ascii="Times New Roman" w:hAnsi="Times New Roman" w:cs="Times New Roman"/>
          <w:sz w:val="24"/>
          <w:szCs w:val="24"/>
        </w:rPr>
        <w:t>O</w:t>
      </w:r>
      <w:r w:rsidR="001F3448" w:rsidRPr="00274978">
        <w:rPr>
          <w:rFonts w:ascii="Times New Roman" w:hAnsi="Times New Roman" w:cs="Times New Roman"/>
          <w:sz w:val="24"/>
          <w:szCs w:val="24"/>
        </w:rPr>
        <w:t>ver</w:t>
      </w:r>
      <w:r w:rsidRPr="00274978">
        <w:rPr>
          <w:rFonts w:ascii="Times New Roman" w:hAnsi="Times New Roman" w:cs="Times New Roman"/>
          <w:sz w:val="24"/>
          <w:szCs w:val="24"/>
        </w:rPr>
        <w:t>weight and obesity is caused by eating healthy foods-P26</w:t>
      </w:r>
    </w:p>
    <w:p w14:paraId="1FFB36BA" w14:textId="16A157FF" w:rsidR="00F05D17" w:rsidRPr="00274978" w:rsidRDefault="00F05D17" w:rsidP="00903B96">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It </w:t>
      </w:r>
      <w:r w:rsidR="00E561B0" w:rsidRPr="00274978">
        <w:rPr>
          <w:rFonts w:ascii="Times New Roman" w:hAnsi="Times New Roman" w:cs="Times New Roman"/>
          <w:sz w:val="24"/>
          <w:szCs w:val="24"/>
        </w:rPr>
        <w:t>is caused by not eating healthy foods-P27</w:t>
      </w:r>
    </w:p>
    <w:p w14:paraId="46B996A5" w14:textId="01FCBE66" w:rsidR="00E561B0" w:rsidRPr="00274978" w:rsidRDefault="00737B7C" w:rsidP="00903B96">
      <w:pPr>
        <w:pStyle w:val="ListParagraph"/>
        <w:rPr>
          <w:rFonts w:ascii="Times New Roman" w:hAnsi="Times New Roman" w:cs="Times New Roman"/>
          <w:sz w:val="24"/>
          <w:szCs w:val="24"/>
        </w:rPr>
      </w:pPr>
      <w:r w:rsidRPr="00274978">
        <w:rPr>
          <w:rFonts w:ascii="Times New Roman" w:hAnsi="Times New Roman" w:cs="Times New Roman"/>
          <w:sz w:val="24"/>
          <w:szCs w:val="24"/>
        </w:rPr>
        <w:t>Eating rice and protein causes overweight and obesity-P</w:t>
      </w:r>
      <w:r w:rsidR="00CB045F" w:rsidRPr="00274978">
        <w:rPr>
          <w:rFonts w:ascii="Times New Roman" w:hAnsi="Times New Roman" w:cs="Times New Roman"/>
          <w:sz w:val="24"/>
          <w:szCs w:val="24"/>
        </w:rPr>
        <w:t>28</w:t>
      </w:r>
    </w:p>
    <w:p w14:paraId="58210C92" w14:textId="213B7EC6" w:rsidR="00CB045F" w:rsidRPr="00274978" w:rsidRDefault="004866ED" w:rsidP="00903B96">
      <w:pPr>
        <w:pStyle w:val="ListParagraph"/>
        <w:rPr>
          <w:rFonts w:ascii="Times New Roman" w:hAnsi="Times New Roman" w:cs="Times New Roman"/>
          <w:sz w:val="24"/>
          <w:szCs w:val="24"/>
        </w:rPr>
      </w:pPr>
      <w:r w:rsidRPr="00274978">
        <w:rPr>
          <w:rFonts w:ascii="Times New Roman" w:hAnsi="Times New Roman" w:cs="Times New Roman"/>
          <w:sz w:val="24"/>
          <w:szCs w:val="24"/>
        </w:rPr>
        <w:t>Eating and sleeping too muc</w:t>
      </w:r>
      <w:r w:rsidR="00AE7D6B" w:rsidRPr="00274978">
        <w:rPr>
          <w:rFonts w:ascii="Times New Roman" w:hAnsi="Times New Roman" w:cs="Times New Roman"/>
          <w:sz w:val="24"/>
          <w:szCs w:val="24"/>
        </w:rPr>
        <w:t>h and sitting at one place when you are in the house</w:t>
      </w:r>
      <w:r w:rsidR="00760447" w:rsidRPr="00274978">
        <w:rPr>
          <w:rFonts w:ascii="Times New Roman" w:hAnsi="Times New Roman" w:cs="Times New Roman"/>
          <w:sz w:val="24"/>
          <w:szCs w:val="24"/>
        </w:rPr>
        <w:t xml:space="preserve"> can lead to overweight and obesity-P25</w:t>
      </w:r>
    </w:p>
    <w:p w14:paraId="027B2D47" w14:textId="1A0E2927" w:rsidR="00760447" w:rsidRPr="00274978" w:rsidRDefault="00D20F55" w:rsidP="00903B96">
      <w:pPr>
        <w:pStyle w:val="ListParagraph"/>
        <w:rPr>
          <w:rFonts w:ascii="Times New Roman" w:hAnsi="Times New Roman" w:cs="Times New Roman"/>
          <w:sz w:val="24"/>
          <w:szCs w:val="24"/>
        </w:rPr>
      </w:pPr>
      <w:r w:rsidRPr="00274978">
        <w:rPr>
          <w:rFonts w:ascii="Times New Roman" w:hAnsi="Times New Roman" w:cs="Times New Roman"/>
          <w:sz w:val="24"/>
          <w:szCs w:val="24"/>
        </w:rPr>
        <w:t>By eating too much oil and sugary foods</w:t>
      </w:r>
      <w:r w:rsidR="0058638C" w:rsidRPr="00274978">
        <w:rPr>
          <w:rFonts w:ascii="Times New Roman" w:hAnsi="Times New Roman" w:cs="Times New Roman"/>
          <w:sz w:val="24"/>
          <w:szCs w:val="24"/>
        </w:rPr>
        <w:t xml:space="preserve"> can cause overweight and obesity</w:t>
      </w:r>
      <w:r w:rsidRPr="00274978">
        <w:rPr>
          <w:rFonts w:ascii="Times New Roman" w:hAnsi="Times New Roman" w:cs="Times New Roman"/>
          <w:sz w:val="24"/>
          <w:szCs w:val="24"/>
        </w:rPr>
        <w:t>-P29</w:t>
      </w:r>
    </w:p>
    <w:p w14:paraId="2C4D78F6" w14:textId="6330DB13" w:rsidR="0058638C" w:rsidRPr="00274978" w:rsidRDefault="00C632BC" w:rsidP="00903B96">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Sometimes fatness is a natural </w:t>
      </w:r>
      <w:r w:rsidR="007F5E3D" w:rsidRPr="00274978">
        <w:rPr>
          <w:rFonts w:ascii="Times New Roman" w:hAnsi="Times New Roman" w:cs="Times New Roman"/>
          <w:sz w:val="24"/>
          <w:szCs w:val="24"/>
        </w:rPr>
        <w:t>thing,</w:t>
      </w:r>
      <w:r w:rsidR="00EF12A8" w:rsidRPr="00274978">
        <w:rPr>
          <w:rFonts w:ascii="Times New Roman" w:hAnsi="Times New Roman" w:cs="Times New Roman"/>
          <w:sz w:val="24"/>
          <w:szCs w:val="24"/>
        </w:rPr>
        <w:t xml:space="preserve"> but some people are also fat because they are sick</w:t>
      </w:r>
      <w:r w:rsidR="007F5E3D" w:rsidRPr="00274978">
        <w:rPr>
          <w:rFonts w:ascii="Times New Roman" w:hAnsi="Times New Roman" w:cs="Times New Roman"/>
          <w:sz w:val="24"/>
          <w:szCs w:val="24"/>
        </w:rPr>
        <w:t>-P32</w:t>
      </w:r>
    </w:p>
    <w:p w14:paraId="296C17B7" w14:textId="0BFE077C" w:rsidR="007F5E3D" w:rsidRPr="00274978" w:rsidRDefault="002210A7" w:rsidP="00903B96">
      <w:pPr>
        <w:pStyle w:val="ListParagraph"/>
        <w:rPr>
          <w:rFonts w:ascii="Times New Roman" w:hAnsi="Times New Roman" w:cs="Times New Roman"/>
          <w:sz w:val="24"/>
          <w:szCs w:val="24"/>
        </w:rPr>
      </w:pPr>
      <w:r w:rsidRPr="00274978">
        <w:rPr>
          <w:rFonts w:ascii="Times New Roman" w:hAnsi="Times New Roman" w:cs="Times New Roman"/>
          <w:sz w:val="24"/>
          <w:szCs w:val="24"/>
        </w:rPr>
        <w:t>You know some people at night when they eat</w:t>
      </w:r>
      <w:r w:rsidR="00D70618" w:rsidRPr="00274978">
        <w:rPr>
          <w:rFonts w:ascii="Times New Roman" w:hAnsi="Times New Roman" w:cs="Times New Roman"/>
          <w:sz w:val="24"/>
          <w:szCs w:val="24"/>
        </w:rPr>
        <w:t xml:space="preserve"> dinner, they eat too much fat and immediately go to bed</w:t>
      </w:r>
      <w:r w:rsidR="00F72A9F" w:rsidRPr="00274978">
        <w:rPr>
          <w:rFonts w:ascii="Times New Roman" w:hAnsi="Times New Roman" w:cs="Times New Roman"/>
          <w:sz w:val="24"/>
          <w:szCs w:val="24"/>
        </w:rPr>
        <w:t xml:space="preserve"> which can cause overweight and obesity</w:t>
      </w:r>
      <w:r w:rsidR="00D70618" w:rsidRPr="00274978">
        <w:rPr>
          <w:rFonts w:ascii="Times New Roman" w:hAnsi="Times New Roman" w:cs="Times New Roman"/>
          <w:sz w:val="24"/>
          <w:szCs w:val="24"/>
        </w:rPr>
        <w:t>-</w:t>
      </w:r>
      <w:r w:rsidR="00F72A9F" w:rsidRPr="00274978">
        <w:rPr>
          <w:rFonts w:ascii="Times New Roman" w:hAnsi="Times New Roman" w:cs="Times New Roman"/>
          <w:sz w:val="24"/>
          <w:szCs w:val="24"/>
        </w:rPr>
        <w:t>P29</w:t>
      </w:r>
    </w:p>
    <w:p w14:paraId="13AADC39" w14:textId="411F6A27" w:rsidR="00F05D17" w:rsidRPr="00274978" w:rsidRDefault="00855159" w:rsidP="008A2950">
      <w:pPr>
        <w:pStyle w:val="ListParagraph"/>
        <w:rPr>
          <w:rFonts w:ascii="Times New Roman" w:hAnsi="Times New Roman" w:cs="Times New Roman"/>
          <w:sz w:val="24"/>
          <w:szCs w:val="24"/>
        </w:rPr>
      </w:pPr>
      <w:bookmarkStart w:id="18" w:name="_Hlk101717390"/>
      <w:r w:rsidRPr="00274978">
        <w:rPr>
          <w:rFonts w:ascii="Times New Roman" w:hAnsi="Times New Roman" w:cs="Times New Roman"/>
          <w:sz w:val="24"/>
          <w:szCs w:val="24"/>
        </w:rPr>
        <w:t>They eat</w:t>
      </w:r>
      <w:r w:rsidR="00626D1A" w:rsidRPr="00274978">
        <w:rPr>
          <w:rFonts w:ascii="Times New Roman" w:hAnsi="Times New Roman" w:cs="Times New Roman"/>
          <w:sz w:val="24"/>
          <w:szCs w:val="24"/>
        </w:rPr>
        <w:t xml:space="preserve"> too much </w:t>
      </w:r>
      <w:r w:rsidR="00F72A9F" w:rsidRPr="00274978">
        <w:rPr>
          <w:rFonts w:ascii="Times New Roman" w:hAnsi="Times New Roman" w:cs="Times New Roman"/>
          <w:sz w:val="24"/>
          <w:szCs w:val="24"/>
        </w:rPr>
        <w:t>fats and oils</w:t>
      </w:r>
      <w:r w:rsidR="00017B6F" w:rsidRPr="00274978">
        <w:rPr>
          <w:rFonts w:ascii="Times New Roman" w:hAnsi="Times New Roman" w:cs="Times New Roman"/>
          <w:sz w:val="24"/>
          <w:szCs w:val="24"/>
        </w:rPr>
        <w:t xml:space="preserve"> </w:t>
      </w:r>
      <w:r w:rsidR="00626D1A" w:rsidRPr="00274978">
        <w:rPr>
          <w:rFonts w:ascii="Times New Roman" w:hAnsi="Times New Roman" w:cs="Times New Roman"/>
          <w:sz w:val="24"/>
          <w:szCs w:val="24"/>
        </w:rPr>
        <w:t>wh</w:t>
      </w:r>
      <w:r w:rsidRPr="00274978">
        <w:rPr>
          <w:rFonts w:ascii="Times New Roman" w:hAnsi="Times New Roman" w:cs="Times New Roman"/>
          <w:sz w:val="24"/>
          <w:szCs w:val="24"/>
        </w:rPr>
        <w:t xml:space="preserve">ich can </w:t>
      </w:r>
      <w:r w:rsidR="00017B6F" w:rsidRPr="00274978">
        <w:rPr>
          <w:rFonts w:ascii="Times New Roman" w:hAnsi="Times New Roman" w:cs="Times New Roman"/>
          <w:sz w:val="24"/>
          <w:szCs w:val="24"/>
        </w:rPr>
        <w:t>cause overweight and obesity-</w:t>
      </w:r>
      <w:r w:rsidR="008A2950" w:rsidRPr="00274978">
        <w:rPr>
          <w:rFonts w:ascii="Times New Roman" w:hAnsi="Times New Roman" w:cs="Times New Roman"/>
          <w:sz w:val="24"/>
          <w:szCs w:val="24"/>
        </w:rPr>
        <w:t>P31</w:t>
      </w:r>
    </w:p>
    <w:bookmarkEnd w:id="18"/>
    <w:p w14:paraId="647AC8BD" w14:textId="5D5D3239"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revention of overweight/obesity</w:t>
      </w:r>
    </w:p>
    <w:p w14:paraId="13488CCA" w14:textId="77777777" w:rsidR="00626D1A" w:rsidRPr="00274978" w:rsidRDefault="00626D1A" w:rsidP="00626D1A">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stop eating fats and oils because eating too much of fats and oils causes overweight and obesity-P31</w:t>
      </w:r>
    </w:p>
    <w:p w14:paraId="5B5C94FD" w14:textId="786D3CD0" w:rsidR="00626D1A" w:rsidRPr="00274978" w:rsidRDefault="00B21B35" w:rsidP="00626D1A">
      <w:pPr>
        <w:pStyle w:val="ListParagraph"/>
        <w:rPr>
          <w:rFonts w:ascii="Times New Roman" w:hAnsi="Times New Roman" w:cs="Times New Roman"/>
          <w:sz w:val="24"/>
          <w:szCs w:val="24"/>
        </w:rPr>
      </w:pPr>
      <w:r w:rsidRPr="00274978">
        <w:rPr>
          <w:rFonts w:ascii="Times New Roman" w:hAnsi="Times New Roman" w:cs="Times New Roman"/>
          <w:sz w:val="24"/>
          <w:szCs w:val="24"/>
        </w:rPr>
        <w:t>They</w:t>
      </w:r>
      <w:r w:rsidR="00B100CD" w:rsidRPr="00274978">
        <w:rPr>
          <w:rFonts w:ascii="Times New Roman" w:hAnsi="Times New Roman" w:cs="Times New Roman"/>
          <w:sz w:val="24"/>
          <w:szCs w:val="24"/>
        </w:rPr>
        <w:t xml:space="preserve"> can also </w:t>
      </w:r>
      <w:r w:rsidRPr="00274978">
        <w:rPr>
          <w:rFonts w:ascii="Times New Roman" w:hAnsi="Times New Roman" w:cs="Times New Roman"/>
          <w:sz w:val="24"/>
          <w:szCs w:val="24"/>
        </w:rPr>
        <w:t>eat moderately not too much-P30</w:t>
      </w:r>
    </w:p>
    <w:p w14:paraId="11C2E496" w14:textId="1F9021F9" w:rsidR="00B21B35" w:rsidRPr="00274978" w:rsidRDefault="000F2F2A" w:rsidP="00626D1A">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y should </w:t>
      </w:r>
      <w:r w:rsidR="008252A7" w:rsidRPr="00274978">
        <w:rPr>
          <w:rFonts w:ascii="Times New Roman" w:hAnsi="Times New Roman" w:cs="Times New Roman"/>
          <w:sz w:val="24"/>
          <w:szCs w:val="24"/>
        </w:rPr>
        <w:t>avoid eating too much and engag</w:t>
      </w:r>
      <w:r w:rsidR="003950ED" w:rsidRPr="00274978">
        <w:rPr>
          <w:rFonts w:ascii="Times New Roman" w:hAnsi="Times New Roman" w:cs="Times New Roman"/>
          <w:sz w:val="24"/>
          <w:szCs w:val="24"/>
        </w:rPr>
        <w:t>e</w:t>
      </w:r>
      <w:r w:rsidR="008252A7" w:rsidRPr="00274978">
        <w:rPr>
          <w:rFonts w:ascii="Times New Roman" w:hAnsi="Times New Roman" w:cs="Times New Roman"/>
          <w:sz w:val="24"/>
          <w:szCs w:val="24"/>
        </w:rPr>
        <w:t xml:space="preserve"> in exercise but sitting at one place </w:t>
      </w:r>
      <w:r w:rsidR="003950ED" w:rsidRPr="00274978">
        <w:rPr>
          <w:rFonts w:ascii="Times New Roman" w:hAnsi="Times New Roman" w:cs="Times New Roman"/>
          <w:sz w:val="24"/>
          <w:szCs w:val="24"/>
        </w:rPr>
        <w:t>is also a sickness on its own-P32</w:t>
      </w:r>
    </w:p>
    <w:p w14:paraId="1BF8449F" w14:textId="240C0BC3" w:rsidR="003950ED" w:rsidRPr="00274978" w:rsidRDefault="006A0E04" w:rsidP="00626D1A">
      <w:pPr>
        <w:pStyle w:val="ListParagraph"/>
        <w:rPr>
          <w:rFonts w:ascii="Times New Roman" w:hAnsi="Times New Roman" w:cs="Times New Roman"/>
          <w:sz w:val="24"/>
          <w:szCs w:val="24"/>
        </w:rPr>
      </w:pPr>
      <w:r w:rsidRPr="00274978">
        <w:rPr>
          <w:rFonts w:ascii="Times New Roman" w:hAnsi="Times New Roman" w:cs="Times New Roman"/>
          <w:sz w:val="24"/>
          <w:szCs w:val="24"/>
        </w:rPr>
        <w:t>Stop eating certain foods that cause harm to their body</w:t>
      </w:r>
      <w:r w:rsidR="007D5FEA" w:rsidRPr="00274978">
        <w:rPr>
          <w:rFonts w:ascii="Times New Roman" w:hAnsi="Times New Roman" w:cs="Times New Roman"/>
          <w:sz w:val="24"/>
          <w:szCs w:val="24"/>
        </w:rPr>
        <w:t xml:space="preserve"> like eating too much sugar-P29</w:t>
      </w:r>
    </w:p>
    <w:p w14:paraId="7D2BF0A2" w14:textId="54D764FF" w:rsidR="007D5FEA" w:rsidRPr="00274978" w:rsidRDefault="00CF6C5E" w:rsidP="00626D1A">
      <w:pPr>
        <w:pStyle w:val="ListParagraph"/>
        <w:rPr>
          <w:rFonts w:ascii="Times New Roman" w:hAnsi="Times New Roman" w:cs="Times New Roman"/>
          <w:sz w:val="24"/>
          <w:szCs w:val="24"/>
        </w:rPr>
      </w:pPr>
      <w:r w:rsidRPr="00274978">
        <w:rPr>
          <w:rFonts w:ascii="Times New Roman" w:hAnsi="Times New Roman" w:cs="Times New Roman"/>
          <w:sz w:val="24"/>
          <w:szCs w:val="24"/>
        </w:rPr>
        <w:t>Reduce eating too much</w:t>
      </w:r>
      <w:r w:rsidR="00AB649E" w:rsidRPr="00274978">
        <w:rPr>
          <w:rFonts w:ascii="Times New Roman" w:hAnsi="Times New Roman" w:cs="Times New Roman"/>
          <w:sz w:val="24"/>
          <w:szCs w:val="24"/>
        </w:rPr>
        <w:t xml:space="preserve"> food-P25 and P28</w:t>
      </w:r>
    </w:p>
    <w:p w14:paraId="24390342" w14:textId="077EC775" w:rsidR="00CF6C5E" w:rsidRPr="00274978" w:rsidRDefault="00CF6C5E" w:rsidP="00626D1A">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Stop eating too much oil </w:t>
      </w:r>
      <w:r w:rsidR="00543584" w:rsidRPr="00274978">
        <w:rPr>
          <w:rFonts w:ascii="Times New Roman" w:hAnsi="Times New Roman" w:cs="Times New Roman"/>
          <w:sz w:val="24"/>
          <w:szCs w:val="24"/>
        </w:rPr>
        <w:t xml:space="preserve">and sugar </w:t>
      </w:r>
      <w:r w:rsidRPr="00274978">
        <w:rPr>
          <w:rFonts w:ascii="Times New Roman" w:hAnsi="Times New Roman" w:cs="Times New Roman"/>
          <w:sz w:val="24"/>
          <w:szCs w:val="24"/>
        </w:rPr>
        <w:t>and exercise everyday-</w:t>
      </w:r>
      <w:r w:rsidR="00543584" w:rsidRPr="00274978">
        <w:rPr>
          <w:rFonts w:ascii="Times New Roman" w:hAnsi="Times New Roman" w:cs="Times New Roman"/>
          <w:sz w:val="24"/>
          <w:szCs w:val="24"/>
        </w:rPr>
        <w:t>P26</w:t>
      </w:r>
    </w:p>
    <w:p w14:paraId="5573F4F1" w14:textId="664A7482"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Composition of a healthy diet</w:t>
      </w:r>
    </w:p>
    <w:p w14:paraId="51649251" w14:textId="00F4631E" w:rsidR="00AB649E" w:rsidRPr="00274978" w:rsidRDefault="00307C6B" w:rsidP="00AB649E">
      <w:pPr>
        <w:pStyle w:val="ListParagraph"/>
        <w:rPr>
          <w:rFonts w:ascii="Times New Roman" w:hAnsi="Times New Roman" w:cs="Times New Roman"/>
          <w:sz w:val="24"/>
          <w:szCs w:val="24"/>
        </w:rPr>
      </w:pPr>
      <w:r w:rsidRPr="00274978">
        <w:rPr>
          <w:rFonts w:ascii="Times New Roman" w:hAnsi="Times New Roman" w:cs="Times New Roman"/>
          <w:sz w:val="24"/>
          <w:szCs w:val="24"/>
        </w:rPr>
        <w:t>It comprises beans, cassava, potato and bread</w:t>
      </w:r>
      <w:r w:rsidR="00505AA3" w:rsidRPr="00274978">
        <w:rPr>
          <w:rFonts w:ascii="Times New Roman" w:hAnsi="Times New Roman" w:cs="Times New Roman"/>
          <w:sz w:val="24"/>
          <w:szCs w:val="24"/>
        </w:rPr>
        <w:t>-P29</w:t>
      </w:r>
    </w:p>
    <w:p w14:paraId="3A8B1418" w14:textId="3DD81CD1" w:rsidR="00505AA3" w:rsidRPr="00274978" w:rsidRDefault="00EE1528" w:rsidP="00AB649E">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 xml:space="preserve">healthy diet comprises eating rice with little bit of </w:t>
      </w:r>
      <w:r w:rsidR="001F71EC" w:rsidRPr="00274978">
        <w:rPr>
          <w:rFonts w:ascii="Times New Roman" w:hAnsi="Times New Roman" w:cs="Times New Roman"/>
          <w:sz w:val="24"/>
          <w:szCs w:val="24"/>
        </w:rPr>
        <w:t>salt added</w:t>
      </w:r>
      <w:r w:rsidR="00DE240A" w:rsidRPr="00274978">
        <w:rPr>
          <w:rFonts w:ascii="Times New Roman" w:hAnsi="Times New Roman" w:cs="Times New Roman"/>
          <w:sz w:val="24"/>
          <w:szCs w:val="24"/>
        </w:rPr>
        <w:t xml:space="preserve"> to it</w:t>
      </w:r>
      <w:r w:rsidR="00EB46CC" w:rsidRPr="00274978">
        <w:rPr>
          <w:rFonts w:ascii="Times New Roman" w:hAnsi="Times New Roman" w:cs="Times New Roman"/>
          <w:sz w:val="24"/>
          <w:szCs w:val="24"/>
        </w:rPr>
        <w:t xml:space="preserve"> </w:t>
      </w:r>
      <w:r w:rsidR="00DE240A" w:rsidRPr="00274978">
        <w:rPr>
          <w:rFonts w:ascii="Times New Roman" w:hAnsi="Times New Roman" w:cs="Times New Roman"/>
          <w:sz w:val="24"/>
          <w:szCs w:val="24"/>
        </w:rPr>
        <w:t xml:space="preserve">with </w:t>
      </w:r>
      <w:r w:rsidR="00EB46CC" w:rsidRPr="00274978">
        <w:rPr>
          <w:rFonts w:ascii="Times New Roman" w:hAnsi="Times New Roman" w:cs="Times New Roman"/>
          <w:sz w:val="24"/>
          <w:szCs w:val="24"/>
        </w:rPr>
        <w:t>vegetables such as cucumba, carrots</w:t>
      </w:r>
      <w:r w:rsidR="001F71EC" w:rsidRPr="00274978">
        <w:rPr>
          <w:rFonts w:ascii="Times New Roman" w:hAnsi="Times New Roman" w:cs="Times New Roman"/>
          <w:sz w:val="24"/>
          <w:szCs w:val="24"/>
        </w:rPr>
        <w:t xml:space="preserve"> and tomatoes-P31</w:t>
      </w:r>
    </w:p>
    <w:p w14:paraId="26D65C6A" w14:textId="628D742F" w:rsidR="00DE240A" w:rsidRPr="00274978" w:rsidRDefault="00F46815" w:rsidP="00AB649E">
      <w:pPr>
        <w:pStyle w:val="ListParagraph"/>
        <w:rPr>
          <w:rFonts w:ascii="Times New Roman" w:hAnsi="Times New Roman" w:cs="Times New Roman"/>
          <w:sz w:val="24"/>
          <w:szCs w:val="24"/>
        </w:rPr>
      </w:pPr>
      <w:r w:rsidRPr="00274978">
        <w:rPr>
          <w:rFonts w:ascii="Times New Roman" w:hAnsi="Times New Roman" w:cs="Times New Roman"/>
          <w:sz w:val="24"/>
          <w:szCs w:val="24"/>
        </w:rPr>
        <w:t>It means eating rice and sauce like</w:t>
      </w:r>
      <w:r w:rsidR="00CD2754" w:rsidRPr="00274978">
        <w:rPr>
          <w:rFonts w:ascii="Times New Roman" w:hAnsi="Times New Roman" w:cs="Times New Roman"/>
          <w:sz w:val="24"/>
          <w:szCs w:val="24"/>
        </w:rPr>
        <w:t xml:space="preserve"> potato leaves by putting their little bit of salt, oil</w:t>
      </w:r>
      <w:r w:rsidR="00F922AA" w:rsidRPr="00274978">
        <w:rPr>
          <w:rFonts w:ascii="Times New Roman" w:hAnsi="Times New Roman" w:cs="Times New Roman"/>
          <w:sz w:val="24"/>
          <w:szCs w:val="24"/>
        </w:rPr>
        <w:t>, maggi, pepper and palm oil-P30</w:t>
      </w:r>
    </w:p>
    <w:p w14:paraId="67AF1C8B" w14:textId="753FDC44" w:rsidR="00F922AA" w:rsidRPr="00274978" w:rsidRDefault="00867DAC" w:rsidP="00AB649E">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It can consist of rice with little bit of salt </w:t>
      </w:r>
      <w:r w:rsidR="00872B95" w:rsidRPr="00274978">
        <w:rPr>
          <w:rFonts w:ascii="Times New Roman" w:hAnsi="Times New Roman" w:cs="Times New Roman"/>
          <w:sz w:val="24"/>
          <w:szCs w:val="24"/>
        </w:rPr>
        <w:t>together with meat soup-</w:t>
      </w:r>
      <w:r w:rsidR="00856904" w:rsidRPr="00274978">
        <w:rPr>
          <w:rFonts w:ascii="Times New Roman" w:hAnsi="Times New Roman" w:cs="Times New Roman"/>
          <w:sz w:val="24"/>
          <w:szCs w:val="24"/>
        </w:rPr>
        <w:t>P32</w:t>
      </w:r>
    </w:p>
    <w:p w14:paraId="2DF21F61" w14:textId="786E1B1C" w:rsidR="00856904" w:rsidRPr="00274978" w:rsidRDefault="008B385A" w:rsidP="00AB649E">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Eating ‘Pemngbem’ is </w:t>
      </w:r>
      <w:r w:rsidR="00642CFF" w:rsidRPr="00274978">
        <w:rPr>
          <w:rFonts w:ascii="Times New Roman" w:hAnsi="Times New Roman" w:cs="Times New Roman"/>
          <w:sz w:val="24"/>
          <w:szCs w:val="24"/>
        </w:rPr>
        <w:t xml:space="preserve">a nutritious diet because you don’t add oil in it </w:t>
      </w:r>
      <w:r w:rsidR="004251D9" w:rsidRPr="00274978">
        <w:rPr>
          <w:rFonts w:ascii="Times New Roman" w:hAnsi="Times New Roman" w:cs="Times New Roman"/>
          <w:sz w:val="24"/>
          <w:szCs w:val="24"/>
        </w:rPr>
        <w:t>and it has fish, lime, little bit of salt</w:t>
      </w:r>
      <w:r w:rsidR="002D28D4" w:rsidRPr="00274978">
        <w:rPr>
          <w:rFonts w:ascii="Times New Roman" w:hAnsi="Times New Roman" w:cs="Times New Roman"/>
          <w:sz w:val="24"/>
          <w:szCs w:val="24"/>
        </w:rPr>
        <w:t xml:space="preserve"> and rice-P25</w:t>
      </w:r>
    </w:p>
    <w:p w14:paraId="331302B9" w14:textId="0D476817" w:rsidR="002D28D4" w:rsidRPr="00274978" w:rsidRDefault="00624F00" w:rsidP="00AB649E">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Rice with </w:t>
      </w:r>
      <w:r w:rsidR="00367556" w:rsidRPr="00274978">
        <w:rPr>
          <w:rFonts w:ascii="Times New Roman" w:hAnsi="Times New Roman" w:cs="Times New Roman"/>
          <w:sz w:val="24"/>
          <w:szCs w:val="24"/>
        </w:rPr>
        <w:t xml:space="preserve">meat stew together with </w:t>
      </w:r>
      <w:r w:rsidRPr="00274978">
        <w:rPr>
          <w:rFonts w:ascii="Times New Roman" w:hAnsi="Times New Roman" w:cs="Times New Roman"/>
          <w:sz w:val="24"/>
          <w:szCs w:val="24"/>
        </w:rPr>
        <w:t xml:space="preserve">vegetables like </w:t>
      </w:r>
      <w:r w:rsidR="00AF377A" w:rsidRPr="00274978">
        <w:rPr>
          <w:rFonts w:ascii="Times New Roman" w:hAnsi="Times New Roman" w:cs="Times New Roman"/>
          <w:sz w:val="24"/>
          <w:szCs w:val="24"/>
        </w:rPr>
        <w:t>carrots</w:t>
      </w:r>
      <w:r w:rsidR="00F0484A" w:rsidRPr="00274978">
        <w:rPr>
          <w:rFonts w:ascii="Times New Roman" w:hAnsi="Times New Roman" w:cs="Times New Roman"/>
          <w:sz w:val="24"/>
          <w:szCs w:val="24"/>
        </w:rPr>
        <w:t xml:space="preserve">, </w:t>
      </w:r>
      <w:r w:rsidR="00AF377A" w:rsidRPr="00274978">
        <w:rPr>
          <w:rFonts w:ascii="Times New Roman" w:hAnsi="Times New Roman" w:cs="Times New Roman"/>
          <w:sz w:val="24"/>
          <w:szCs w:val="24"/>
        </w:rPr>
        <w:t xml:space="preserve">bitter tomatoes, egg plants and </w:t>
      </w:r>
      <w:r w:rsidR="0091219D" w:rsidRPr="00274978">
        <w:rPr>
          <w:rFonts w:ascii="Times New Roman" w:hAnsi="Times New Roman" w:cs="Times New Roman"/>
          <w:sz w:val="24"/>
          <w:szCs w:val="24"/>
        </w:rPr>
        <w:t>‘supermeh’ is a nutritious diet-</w:t>
      </w:r>
      <w:r w:rsidR="00022C88" w:rsidRPr="00274978">
        <w:rPr>
          <w:rFonts w:ascii="Times New Roman" w:hAnsi="Times New Roman" w:cs="Times New Roman"/>
          <w:sz w:val="24"/>
          <w:szCs w:val="24"/>
        </w:rPr>
        <w:t>P28</w:t>
      </w:r>
    </w:p>
    <w:p w14:paraId="1A1C5676" w14:textId="42D59A54" w:rsidR="00022C88" w:rsidRPr="00274978" w:rsidRDefault="00022C88" w:rsidP="00AB649E">
      <w:pPr>
        <w:pStyle w:val="ListParagraph"/>
        <w:rPr>
          <w:rFonts w:ascii="Times New Roman" w:hAnsi="Times New Roman" w:cs="Times New Roman"/>
          <w:sz w:val="24"/>
          <w:szCs w:val="24"/>
        </w:rPr>
      </w:pPr>
      <w:r w:rsidRPr="00274978">
        <w:rPr>
          <w:rFonts w:ascii="Times New Roman" w:hAnsi="Times New Roman" w:cs="Times New Roman"/>
          <w:sz w:val="24"/>
          <w:szCs w:val="24"/>
        </w:rPr>
        <w:t>Eating ‘Mbahal is healthy diet when it has fish, groundnut powder</w:t>
      </w:r>
      <w:r w:rsidR="0019762F" w:rsidRPr="00274978">
        <w:rPr>
          <w:rFonts w:ascii="Times New Roman" w:hAnsi="Times New Roman" w:cs="Times New Roman"/>
          <w:sz w:val="24"/>
          <w:szCs w:val="24"/>
        </w:rPr>
        <w:t>, rice, Jumbo and salt-P27</w:t>
      </w:r>
    </w:p>
    <w:p w14:paraId="178E5ADD" w14:textId="35DFDF96" w:rsidR="0019762F" w:rsidRPr="00274978" w:rsidRDefault="0019762F" w:rsidP="00AB649E">
      <w:pPr>
        <w:pStyle w:val="ListParagraph"/>
        <w:rPr>
          <w:rFonts w:ascii="Times New Roman" w:hAnsi="Times New Roman" w:cs="Times New Roman"/>
          <w:sz w:val="24"/>
          <w:szCs w:val="24"/>
        </w:rPr>
      </w:pPr>
      <w:r w:rsidRPr="00274978">
        <w:rPr>
          <w:rFonts w:ascii="Times New Roman" w:hAnsi="Times New Roman" w:cs="Times New Roman"/>
          <w:sz w:val="24"/>
          <w:szCs w:val="24"/>
        </w:rPr>
        <w:t>Eating fruits and vegetables is a healthy diet-</w:t>
      </w:r>
      <w:r w:rsidR="00C829BB" w:rsidRPr="00274978">
        <w:rPr>
          <w:rFonts w:ascii="Times New Roman" w:hAnsi="Times New Roman" w:cs="Times New Roman"/>
          <w:sz w:val="24"/>
          <w:szCs w:val="24"/>
        </w:rPr>
        <w:t>P26</w:t>
      </w:r>
    </w:p>
    <w:p w14:paraId="5C88AC2C" w14:textId="68913F80" w:rsidR="00DC19AB" w:rsidRPr="00274978" w:rsidRDefault="00DC19AB" w:rsidP="00DC19AB">
      <w:pPr>
        <w:pStyle w:val="ListParagraph"/>
        <w:numPr>
          <w:ilvl w:val="0"/>
          <w:numId w:val="2"/>
        </w:numPr>
        <w:rPr>
          <w:rFonts w:ascii="Times New Roman" w:hAnsi="Times New Roman" w:cs="Times New Roman"/>
          <w:sz w:val="24"/>
          <w:szCs w:val="24"/>
        </w:rPr>
      </w:pPr>
      <w:r w:rsidRPr="00274978">
        <w:rPr>
          <w:rFonts w:ascii="Times New Roman" w:hAnsi="Times New Roman" w:cs="Times New Roman"/>
          <w:b/>
          <w:bCs/>
          <w:sz w:val="24"/>
          <w:szCs w:val="24"/>
        </w:rPr>
        <w:t>Perceived weight status</w:t>
      </w:r>
    </w:p>
    <w:p w14:paraId="273E12AE" w14:textId="4FD7D41E" w:rsidR="00C829BB" w:rsidRPr="00274978" w:rsidRDefault="007369CA" w:rsidP="00C829BB">
      <w:pPr>
        <w:pStyle w:val="ListParagraph"/>
        <w:rPr>
          <w:rFonts w:ascii="Times New Roman" w:hAnsi="Times New Roman" w:cs="Times New Roman"/>
          <w:sz w:val="24"/>
          <w:szCs w:val="24"/>
        </w:rPr>
      </w:pPr>
      <w:r w:rsidRPr="00274978">
        <w:rPr>
          <w:rFonts w:ascii="Times New Roman" w:hAnsi="Times New Roman" w:cs="Times New Roman"/>
          <w:sz w:val="24"/>
          <w:szCs w:val="24"/>
        </w:rPr>
        <w:t>Normal-P26      Normal-P27     Normal</w:t>
      </w:r>
      <w:r w:rsidR="00C45613" w:rsidRPr="00274978">
        <w:rPr>
          <w:rFonts w:ascii="Times New Roman" w:hAnsi="Times New Roman" w:cs="Times New Roman"/>
          <w:sz w:val="24"/>
          <w:szCs w:val="24"/>
        </w:rPr>
        <w:t>-P28      underweight-P28      Normal-P29</w:t>
      </w:r>
    </w:p>
    <w:p w14:paraId="02420009" w14:textId="311DB5F1" w:rsidR="00DC19AB" w:rsidRPr="00274978" w:rsidRDefault="00C45613" w:rsidP="006834C7">
      <w:pPr>
        <w:pStyle w:val="ListParagraph"/>
        <w:rPr>
          <w:rFonts w:ascii="Times New Roman" w:hAnsi="Times New Roman" w:cs="Times New Roman"/>
          <w:sz w:val="24"/>
          <w:szCs w:val="24"/>
        </w:rPr>
      </w:pPr>
      <w:r w:rsidRPr="00274978">
        <w:rPr>
          <w:rFonts w:ascii="Times New Roman" w:hAnsi="Times New Roman" w:cs="Times New Roman"/>
          <w:sz w:val="24"/>
          <w:szCs w:val="24"/>
        </w:rPr>
        <w:t>Normal-P</w:t>
      </w:r>
      <w:r w:rsidR="006B2136" w:rsidRPr="00274978">
        <w:rPr>
          <w:rFonts w:ascii="Times New Roman" w:hAnsi="Times New Roman" w:cs="Times New Roman"/>
          <w:sz w:val="24"/>
          <w:szCs w:val="24"/>
        </w:rPr>
        <w:t>32       Normal-P30      Underweight-P31</w:t>
      </w:r>
    </w:p>
    <w:p w14:paraId="5BD9AEF3" w14:textId="77777777" w:rsidR="006834C7" w:rsidRPr="00274978" w:rsidRDefault="006834C7" w:rsidP="006834C7">
      <w:pPr>
        <w:pStyle w:val="ListParagraph"/>
        <w:rPr>
          <w:rFonts w:ascii="Times New Roman" w:hAnsi="Times New Roman" w:cs="Times New Roman"/>
          <w:sz w:val="24"/>
          <w:szCs w:val="24"/>
        </w:rPr>
      </w:pPr>
    </w:p>
    <w:p w14:paraId="6D841FCB" w14:textId="77777777" w:rsidR="00E85C8F" w:rsidRPr="00274978" w:rsidRDefault="00E85C8F" w:rsidP="00DC19AB">
      <w:pPr>
        <w:pStyle w:val="ListParagraph"/>
        <w:rPr>
          <w:rFonts w:ascii="Times New Roman" w:hAnsi="Times New Roman" w:cs="Times New Roman"/>
          <w:sz w:val="24"/>
          <w:szCs w:val="24"/>
        </w:rPr>
      </w:pPr>
    </w:p>
    <w:p w14:paraId="2BA30B8D" w14:textId="3C440595" w:rsidR="00DC19AB" w:rsidRPr="00274978" w:rsidRDefault="000526FE" w:rsidP="00DC19AB">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 xml:space="preserve">Views on </w:t>
      </w:r>
      <w:r w:rsidR="00DC19AB" w:rsidRPr="00274978">
        <w:rPr>
          <w:rFonts w:ascii="Times New Roman" w:hAnsi="Times New Roman" w:cs="Times New Roman"/>
          <w:b/>
          <w:bCs/>
          <w:sz w:val="24"/>
          <w:szCs w:val="24"/>
        </w:rPr>
        <w:t>address</w:t>
      </w:r>
      <w:r w:rsidRPr="00274978">
        <w:rPr>
          <w:rFonts w:ascii="Times New Roman" w:hAnsi="Times New Roman" w:cs="Times New Roman"/>
          <w:b/>
          <w:bCs/>
          <w:sz w:val="24"/>
          <w:szCs w:val="24"/>
        </w:rPr>
        <w:t>ing</w:t>
      </w:r>
      <w:r w:rsidR="00DC19AB" w:rsidRPr="00274978">
        <w:rPr>
          <w:rFonts w:ascii="Times New Roman" w:hAnsi="Times New Roman" w:cs="Times New Roman"/>
          <w:b/>
          <w:bCs/>
          <w:sz w:val="24"/>
          <w:szCs w:val="24"/>
        </w:rPr>
        <w:t xml:space="preserve"> female adolescent malnutrition</w:t>
      </w:r>
    </w:p>
    <w:p w14:paraId="14C8EE68" w14:textId="77777777" w:rsidR="00E85C8F" w:rsidRPr="00274978" w:rsidRDefault="00E85C8F" w:rsidP="00E85C8F">
      <w:pPr>
        <w:pStyle w:val="ListParagraph"/>
        <w:rPr>
          <w:rFonts w:ascii="Times New Roman" w:hAnsi="Times New Roman" w:cs="Times New Roman"/>
          <w:b/>
          <w:bCs/>
          <w:sz w:val="24"/>
          <w:szCs w:val="24"/>
        </w:rPr>
      </w:pPr>
    </w:p>
    <w:p w14:paraId="28FEFAE3" w14:textId="7B6EC579"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Undernutrition- National level</w:t>
      </w:r>
    </w:p>
    <w:p w14:paraId="639AB96A" w14:textId="67BCFFA1" w:rsidR="00E85C8F" w:rsidRPr="00274978" w:rsidRDefault="00C36FBD" w:rsidP="00E85C8F">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government should provide healthy </w:t>
      </w:r>
      <w:r w:rsidR="0029539E" w:rsidRPr="00274978">
        <w:rPr>
          <w:rFonts w:ascii="Times New Roman" w:hAnsi="Times New Roman" w:cs="Times New Roman"/>
          <w:sz w:val="24"/>
          <w:szCs w:val="24"/>
        </w:rPr>
        <w:t xml:space="preserve">foods for adolescents and tell parents </w:t>
      </w:r>
      <w:r w:rsidR="00D176B0" w:rsidRPr="00274978">
        <w:rPr>
          <w:rFonts w:ascii="Times New Roman" w:hAnsi="Times New Roman" w:cs="Times New Roman"/>
          <w:sz w:val="24"/>
          <w:szCs w:val="24"/>
        </w:rPr>
        <w:t>not to be cooking unhealthy food</w:t>
      </w:r>
      <w:r w:rsidR="00AC29E0" w:rsidRPr="00274978">
        <w:rPr>
          <w:rFonts w:ascii="Times New Roman" w:hAnsi="Times New Roman" w:cs="Times New Roman"/>
          <w:sz w:val="24"/>
          <w:szCs w:val="24"/>
        </w:rPr>
        <w:t>s in the house-PP31</w:t>
      </w:r>
    </w:p>
    <w:p w14:paraId="58A7BF91" w14:textId="13F5D2A5" w:rsidR="00AC29E0" w:rsidRPr="00274978" w:rsidRDefault="00D47B18" w:rsidP="00E85C8F">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government should </w:t>
      </w:r>
      <w:r w:rsidR="00280450" w:rsidRPr="00274978">
        <w:rPr>
          <w:rFonts w:ascii="Times New Roman" w:hAnsi="Times New Roman" w:cs="Times New Roman"/>
          <w:sz w:val="24"/>
          <w:szCs w:val="24"/>
        </w:rPr>
        <w:t>give information regarding healthy foods to parents</w:t>
      </w:r>
      <w:r w:rsidR="00DD6CDB" w:rsidRPr="00274978">
        <w:rPr>
          <w:rFonts w:ascii="Times New Roman" w:hAnsi="Times New Roman" w:cs="Times New Roman"/>
          <w:sz w:val="24"/>
          <w:szCs w:val="24"/>
        </w:rPr>
        <w:t xml:space="preserve"> who in turn can advised their children about eating healthy foods</w:t>
      </w:r>
      <w:r w:rsidR="00201A7A" w:rsidRPr="00274978">
        <w:rPr>
          <w:rFonts w:ascii="Times New Roman" w:hAnsi="Times New Roman" w:cs="Times New Roman"/>
          <w:sz w:val="24"/>
          <w:szCs w:val="24"/>
        </w:rPr>
        <w:t>-P30</w:t>
      </w:r>
    </w:p>
    <w:p w14:paraId="589EBB50" w14:textId="1E86635D" w:rsidR="00201A7A" w:rsidRPr="00274978" w:rsidRDefault="00201A7A" w:rsidP="00E85C8F">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Some people cook unhealthy food in their homes because that what they </w:t>
      </w:r>
      <w:r w:rsidR="001247EB" w:rsidRPr="00274978">
        <w:rPr>
          <w:rFonts w:ascii="Times New Roman" w:hAnsi="Times New Roman" w:cs="Times New Roman"/>
          <w:sz w:val="24"/>
          <w:szCs w:val="24"/>
        </w:rPr>
        <w:t xml:space="preserve">can afford, so the government should </w:t>
      </w:r>
      <w:r w:rsidR="00CA4F88" w:rsidRPr="00274978">
        <w:rPr>
          <w:rFonts w:ascii="Times New Roman" w:hAnsi="Times New Roman" w:cs="Times New Roman"/>
          <w:sz w:val="24"/>
          <w:szCs w:val="24"/>
        </w:rPr>
        <w:t xml:space="preserve">provide </w:t>
      </w:r>
      <w:r w:rsidR="001247EB" w:rsidRPr="00274978">
        <w:rPr>
          <w:rFonts w:ascii="Times New Roman" w:hAnsi="Times New Roman" w:cs="Times New Roman"/>
          <w:sz w:val="24"/>
          <w:szCs w:val="24"/>
        </w:rPr>
        <w:t>food for poor households and information</w:t>
      </w:r>
      <w:r w:rsidR="00D6032F" w:rsidRPr="00274978">
        <w:rPr>
          <w:rFonts w:ascii="Times New Roman" w:hAnsi="Times New Roman" w:cs="Times New Roman"/>
          <w:sz w:val="24"/>
          <w:szCs w:val="24"/>
        </w:rPr>
        <w:t xml:space="preserve"> for all households either rich or poor-</w:t>
      </w:r>
      <w:r w:rsidR="00251395" w:rsidRPr="00274978">
        <w:rPr>
          <w:rFonts w:ascii="Times New Roman" w:hAnsi="Times New Roman" w:cs="Times New Roman"/>
          <w:sz w:val="24"/>
          <w:szCs w:val="24"/>
        </w:rPr>
        <w:t>P32</w:t>
      </w:r>
    </w:p>
    <w:p w14:paraId="3BDE98F0" w14:textId="4EE460A7" w:rsidR="00251395" w:rsidRPr="00274978" w:rsidRDefault="008B2B24" w:rsidP="00E85C8F">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Government should provide </w:t>
      </w:r>
      <w:r w:rsidR="00D967E4" w:rsidRPr="00274978">
        <w:rPr>
          <w:rFonts w:ascii="Times New Roman" w:hAnsi="Times New Roman" w:cs="Times New Roman"/>
          <w:sz w:val="24"/>
          <w:szCs w:val="24"/>
        </w:rPr>
        <w:t>a</w:t>
      </w:r>
      <w:r w:rsidRPr="00274978">
        <w:rPr>
          <w:rFonts w:ascii="Times New Roman" w:hAnsi="Times New Roman" w:cs="Times New Roman"/>
          <w:sz w:val="24"/>
          <w:szCs w:val="24"/>
        </w:rPr>
        <w:t>dolescents with food and medical facilities-P</w:t>
      </w:r>
      <w:r w:rsidR="00D967E4" w:rsidRPr="00274978">
        <w:rPr>
          <w:rFonts w:ascii="Times New Roman" w:hAnsi="Times New Roman" w:cs="Times New Roman"/>
          <w:sz w:val="24"/>
          <w:szCs w:val="24"/>
        </w:rPr>
        <w:t>29</w:t>
      </w:r>
    </w:p>
    <w:p w14:paraId="6AB8CEDA" w14:textId="4E6B5E97" w:rsidR="00D967E4" w:rsidRPr="00274978" w:rsidRDefault="00881822" w:rsidP="00E85C8F">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government should </w:t>
      </w:r>
      <w:r w:rsidR="008D442B" w:rsidRPr="00274978">
        <w:rPr>
          <w:rFonts w:ascii="Times New Roman" w:hAnsi="Times New Roman" w:cs="Times New Roman"/>
          <w:sz w:val="24"/>
          <w:szCs w:val="24"/>
        </w:rPr>
        <w:t>provide foods for adolescents by giving their parents</w:t>
      </w:r>
      <w:r w:rsidR="00F078F5" w:rsidRPr="00274978">
        <w:rPr>
          <w:rFonts w:ascii="Times New Roman" w:hAnsi="Times New Roman" w:cs="Times New Roman"/>
          <w:sz w:val="24"/>
          <w:szCs w:val="24"/>
        </w:rPr>
        <w:t xml:space="preserve"> money</w:t>
      </w:r>
      <w:r w:rsidR="006D01EB" w:rsidRPr="00274978">
        <w:rPr>
          <w:rFonts w:ascii="Times New Roman" w:hAnsi="Times New Roman" w:cs="Times New Roman"/>
          <w:sz w:val="24"/>
          <w:szCs w:val="24"/>
        </w:rPr>
        <w:t>-P28</w:t>
      </w:r>
    </w:p>
    <w:p w14:paraId="0818B6CD" w14:textId="1EBD49ED" w:rsidR="006D01EB" w:rsidRPr="00274978" w:rsidRDefault="00D967AE" w:rsidP="00E85C8F">
      <w:pPr>
        <w:pStyle w:val="ListParagraph"/>
        <w:rPr>
          <w:rFonts w:ascii="Times New Roman" w:hAnsi="Times New Roman" w:cs="Times New Roman"/>
          <w:sz w:val="24"/>
          <w:szCs w:val="24"/>
        </w:rPr>
      </w:pPr>
      <w:r w:rsidRPr="00274978">
        <w:rPr>
          <w:rFonts w:ascii="Times New Roman" w:hAnsi="Times New Roman" w:cs="Times New Roman"/>
          <w:sz w:val="24"/>
          <w:szCs w:val="24"/>
        </w:rPr>
        <w:t>Government should sponsor poor households and the rich households also should help the poor households-</w:t>
      </w:r>
      <w:r w:rsidR="009E284D" w:rsidRPr="00274978">
        <w:rPr>
          <w:rFonts w:ascii="Times New Roman" w:hAnsi="Times New Roman" w:cs="Times New Roman"/>
          <w:sz w:val="24"/>
          <w:szCs w:val="24"/>
        </w:rPr>
        <w:t>P26</w:t>
      </w:r>
    </w:p>
    <w:p w14:paraId="5EC9D406" w14:textId="2C638368" w:rsidR="009E284D" w:rsidRPr="00274978" w:rsidRDefault="00E76C72" w:rsidP="00E85C8F">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government </w:t>
      </w:r>
      <w:r w:rsidR="009F6B50" w:rsidRPr="00274978">
        <w:rPr>
          <w:rFonts w:ascii="Times New Roman" w:hAnsi="Times New Roman" w:cs="Times New Roman"/>
          <w:sz w:val="24"/>
          <w:szCs w:val="24"/>
        </w:rPr>
        <w:t>should provide television for some households so that parents are able to watch</w:t>
      </w:r>
      <w:r w:rsidR="006A6EFA" w:rsidRPr="00274978">
        <w:rPr>
          <w:rFonts w:ascii="Times New Roman" w:hAnsi="Times New Roman" w:cs="Times New Roman"/>
          <w:sz w:val="24"/>
          <w:szCs w:val="24"/>
        </w:rPr>
        <w:t xml:space="preserve"> nutrition programs </w:t>
      </w:r>
      <w:r w:rsidR="00F379BC" w:rsidRPr="00274978">
        <w:rPr>
          <w:rFonts w:ascii="Times New Roman" w:hAnsi="Times New Roman" w:cs="Times New Roman"/>
          <w:sz w:val="24"/>
          <w:szCs w:val="24"/>
        </w:rPr>
        <w:t xml:space="preserve">like cooking episodes </w:t>
      </w:r>
      <w:r w:rsidR="006A6EFA" w:rsidRPr="00274978">
        <w:rPr>
          <w:rFonts w:ascii="Times New Roman" w:hAnsi="Times New Roman" w:cs="Times New Roman"/>
          <w:sz w:val="24"/>
          <w:szCs w:val="24"/>
        </w:rPr>
        <w:t>and this can help them give good nutrition advise to their children-P30</w:t>
      </w:r>
    </w:p>
    <w:p w14:paraId="58EBA810" w14:textId="5D24F85E"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Undernutrition-Community level</w:t>
      </w:r>
    </w:p>
    <w:p w14:paraId="6E591001" w14:textId="39FF68D1" w:rsidR="00C85879" w:rsidRPr="00274978" w:rsidRDefault="00017894" w:rsidP="00C85879">
      <w:pPr>
        <w:pStyle w:val="ListParagraph"/>
        <w:rPr>
          <w:rFonts w:ascii="Times New Roman" w:hAnsi="Times New Roman" w:cs="Times New Roman"/>
          <w:sz w:val="24"/>
          <w:szCs w:val="24"/>
        </w:rPr>
      </w:pPr>
      <w:r w:rsidRPr="00274978">
        <w:rPr>
          <w:rFonts w:ascii="Times New Roman" w:hAnsi="Times New Roman" w:cs="Times New Roman"/>
          <w:sz w:val="24"/>
          <w:szCs w:val="24"/>
        </w:rPr>
        <w:t>Alkali’s</w:t>
      </w:r>
      <w:r w:rsidR="009672DA" w:rsidRPr="00274978">
        <w:rPr>
          <w:rFonts w:ascii="Times New Roman" w:hAnsi="Times New Roman" w:cs="Times New Roman"/>
          <w:sz w:val="24"/>
          <w:szCs w:val="24"/>
        </w:rPr>
        <w:t xml:space="preserve"> </w:t>
      </w:r>
      <w:r w:rsidR="00D90F54" w:rsidRPr="00274978">
        <w:rPr>
          <w:rFonts w:ascii="Times New Roman" w:hAnsi="Times New Roman" w:cs="Times New Roman"/>
          <w:sz w:val="24"/>
          <w:szCs w:val="24"/>
        </w:rPr>
        <w:t xml:space="preserve">can arrange meetings to discuss with members about nutrition </w:t>
      </w:r>
      <w:r w:rsidRPr="00274978">
        <w:rPr>
          <w:rFonts w:ascii="Times New Roman" w:hAnsi="Times New Roman" w:cs="Times New Roman"/>
          <w:sz w:val="24"/>
          <w:szCs w:val="24"/>
        </w:rPr>
        <w:t>issues-P31</w:t>
      </w:r>
    </w:p>
    <w:p w14:paraId="1664FEDB" w14:textId="66023697" w:rsidR="00510865" w:rsidRPr="00274978" w:rsidRDefault="00510865" w:rsidP="00C85879">
      <w:pPr>
        <w:pStyle w:val="ListParagraph"/>
        <w:rPr>
          <w:rFonts w:ascii="Times New Roman" w:hAnsi="Times New Roman" w:cs="Times New Roman"/>
          <w:sz w:val="24"/>
          <w:szCs w:val="24"/>
        </w:rPr>
      </w:pPr>
      <w:r w:rsidRPr="00274978">
        <w:rPr>
          <w:rFonts w:ascii="Times New Roman" w:hAnsi="Times New Roman" w:cs="Times New Roman"/>
          <w:sz w:val="24"/>
          <w:szCs w:val="24"/>
        </w:rPr>
        <w:t>Community lea</w:t>
      </w:r>
      <w:r w:rsidR="009205FF" w:rsidRPr="00274978">
        <w:rPr>
          <w:rFonts w:ascii="Times New Roman" w:hAnsi="Times New Roman" w:cs="Times New Roman"/>
          <w:sz w:val="24"/>
          <w:szCs w:val="24"/>
        </w:rPr>
        <w:t>ders can call parents and talk to them about nutrition-</w:t>
      </w:r>
      <w:r w:rsidR="002009B0" w:rsidRPr="00274978">
        <w:rPr>
          <w:rFonts w:ascii="Times New Roman" w:hAnsi="Times New Roman" w:cs="Times New Roman"/>
          <w:sz w:val="24"/>
          <w:szCs w:val="24"/>
        </w:rPr>
        <w:t>P30</w:t>
      </w:r>
    </w:p>
    <w:p w14:paraId="7DF53B15" w14:textId="2DA8F5F7" w:rsidR="002009B0" w:rsidRPr="00274978" w:rsidRDefault="00CD0245" w:rsidP="00C85879">
      <w:pPr>
        <w:pStyle w:val="ListParagraph"/>
        <w:rPr>
          <w:rFonts w:ascii="Times New Roman" w:hAnsi="Times New Roman" w:cs="Times New Roman"/>
          <w:sz w:val="24"/>
          <w:szCs w:val="24"/>
        </w:rPr>
      </w:pPr>
      <w:r w:rsidRPr="00274978">
        <w:rPr>
          <w:rFonts w:ascii="Times New Roman" w:hAnsi="Times New Roman" w:cs="Times New Roman"/>
          <w:sz w:val="24"/>
          <w:szCs w:val="24"/>
        </w:rPr>
        <w:t>Community leaders can conduct a meeting</w:t>
      </w:r>
      <w:r w:rsidR="00DF53B0" w:rsidRPr="00274978">
        <w:rPr>
          <w:rFonts w:ascii="Times New Roman" w:hAnsi="Times New Roman" w:cs="Times New Roman"/>
          <w:sz w:val="24"/>
          <w:szCs w:val="24"/>
        </w:rPr>
        <w:t xml:space="preserve"> with members and put in strategies to engage the government in supporting the community </w:t>
      </w:r>
      <w:r w:rsidR="00F44C56" w:rsidRPr="00274978">
        <w:rPr>
          <w:rFonts w:ascii="Times New Roman" w:hAnsi="Times New Roman" w:cs="Times New Roman"/>
          <w:sz w:val="24"/>
          <w:szCs w:val="24"/>
        </w:rPr>
        <w:t>about arising nutritional issues-P32</w:t>
      </w:r>
    </w:p>
    <w:p w14:paraId="45F0D654" w14:textId="19AD07FC" w:rsidR="00F44C56" w:rsidRPr="00274978" w:rsidRDefault="004E15AA" w:rsidP="00C85879">
      <w:pPr>
        <w:pStyle w:val="ListParagraph"/>
        <w:rPr>
          <w:rFonts w:ascii="Times New Roman" w:hAnsi="Times New Roman" w:cs="Times New Roman"/>
          <w:sz w:val="24"/>
          <w:szCs w:val="24"/>
        </w:rPr>
      </w:pPr>
      <w:r w:rsidRPr="00274978">
        <w:rPr>
          <w:rFonts w:ascii="Times New Roman" w:hAnsi="Times New Roman" w:cs="Times New Roman"/>
          <w:sz w:val="24"/>
          <w:szCs w:val="24"/>
        </w:rPr>
        <w:t>Community leaders should organise a group and inform parents</w:t>
      </w:r>
      <w:r w:rsidR="00231D97" w:rsidRPr="00274978">
        <w:rPr>
          <w:rFonts w:ascii="Times New Roman" w:hAnsi="Times New Roman" w:cs="Times New Roman"/>
          <w:sz w:val="24"/>
          <w:szCs w:val="24"/>
        </w:rPr>
        <w:t xml:space="preserve"> to feed children well-P29</w:t>
      </w:r>
    </w:p>
    <w:p w14:paraId="1E1803F9" w14:textId="5D4D6BCE" w:rsidR="00231D97" w:rsidRPr="00274978" w:rsidRDefault="00EB5AD3" w:rsidP="00C85879">
      <w:pPr>
        <w:pStyle w:val="ListParagraph"/>
        <w:rPr>
          <w:rFonts w:ascii="Times New Roman" w:hAnsi="Times New Roman" w:cs="Times New Roman"/>
          <w:sz w:val="24"/>
          <w:szCs w:val="24"/>
        </w:rPr>
      </w:pPr>
      <w:r w:rsidRPr="00274978">
        <w:rPr>
          <w:rFonts w:ascii="Times New Roman" w:hAnsi="Times New Roman" w:cs="Times New Roman"/>
          <w:sz w:val="24"/>
          <w:szCs w:val="24"/>
        </w:rPr>
        <w:t>Parents should be advised by community leaders the importance of cleanliness</w:t>
      </w:r>
      <w:r w:rsidR="00E45194" w:rsidRPr="00274978">
        <w:rPr>
          <w:rFonts w:ascii="Times New Roman" w:hAnsi="Times New Roman" w:cs="Times New Roman"/>
          <w:sz w:val="24"/>
          <w:szCs w:val="24"/>
        </w:rPr>
        <w:t xml:space="preserve"> when cooking because some people </w:t>
      </w:r>
      <w:r w:rsidR="00843A6A" w:rsidRPr="00274978">
        <w:rPr>
          <w:rFonts w:ascii="Times New Roman" w:hAnsi="Times New Roman" w:cs="Times New Roman"/>
          <w:sz w:val="24"/>
          <w:szCs w:val="24"/>
        </w:rPr>
        <w:t>pay attention to this when preparing food-P25</w:t>
      </w:r>
    </w:p>
    <w:p w14:paraId="639B403B" w14:textId="7E2DB91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Undernutrition- Household level</w:t>
      </w:r>
    </w:p>
    <w:p w14:paraId="3B229FD7" w14:textId="2B44C143" w:rsidR="00843A6A" w:rsidRPr="00274978" w:rsidRDefault="00EA4FB2" w:rsidP="00843A6A">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 xml:space="preserve">Parents should provide healthy foods and clean water </w:t>
      </w:r>
      <w:r w:rsidR="006A0E7D" w:rsidRPr="00274978">
        <w:rPr>
          <w:rFonts w:ascii="Times New Roman" w:hAnsi="Times New Roman" w:cs="Times New Roman"/>
          <w:sz w:val="24"/>
          <w:szCs w:val="24"/>
        </w:rPr>
        <w:t>for their children to grow healthy-P26</w:t>
      </w:r>
    </w:p>
    <w:p w14:paraId="07B6F27F" w14:textId="44FD24BA" w:rsidR="006A0E7D" w:rsidRPr="00274978" w:rsidRDefault="002807D0" w:rsidP="00843A6A">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provide adolescents with good food and water-</w:t>
      </w:r>
      <w:r w:rsidR="008C7035" w:rsidRPr="00274978">
        <w:rPr>
          <w:rFonts w:ascii="Times New Roman" w:hAnsi="Times New Roman" w:cs="Times New Roman"/>
          <w:sz w:val="24"/>
          <w:szCs w:val="24"/>
        </w:rPr>
        <w:t>P27</w:t>
      </w:r>
    </w:p>
    <w:p w14:paraId="3E76D102" w14:textId="075C771F" w:rsidR="008C7035" w:rsidRPr="00274978" w:rsidRDefault="00D263C1" w:rsidP="00843A6A">
      <w:pPr>
        <w:pStyle w:val="ListParagraph"/>
        <w:rPr>
          <w:rFonts w:ascii="Times New Roman" w:hAnsi="Times New Roman" w:cs="Times New Roman"/>
          <w:sz w:val="24"/>
          <w:szCs w:val="24"/>
        </w:rPr>
      </w:pPr>
      <w:r w:rsidRPr="00274978">
        <w:rPr>
          <w:rFonts w:ascii="Times New Roman" w:hAnsi="Times New Roman" w:cs="Times New Roman"/>
          <w:sz w:val="24"/>
          <w:szCs w:val="24"/>
        </w:rPr>
        <w:t>Parents should cook good food for the adolescents to eat-P28</w:t>
      </w:r>
    </w:p>
    <w:p w14:paraId="01528F2C" w14:textId="1C1BE5CE" w:rsidR="00D263C1" w:rsidRPr="00274978" w:rsidRDefault="00CD69B3" w:rsidP="00843A6A">
      <w:pPr>
        <w:pStyle w:val="ListParagraph"/>
        <w:rPr>
          <w:rFonts w:ascii="Times New Roman" w:hAnsi="Times New Roman" w:cs="Times New Roman"/>
          <w:sz w:val="24"/>
          <w:szCs w:val="24"/>
        </w:rPr>
      </w:pPr>
      <w:r w:rsidRPr="00274978">
        <w:rPr>
          <w:rFonts w:ascii="Times New Roman" w:hAnsi="Times New Roman" w:cs="Times New Roman"/>
          <w:sz w:val="24"/>
          <w:szCs w:val="24"/>
        </w:rPr>
        <w:t>When parents are cooking, they should</w:t>
      </w:r>
      <w:r w:rsidR="00B5120B" w:rsidRPr="00274978">
        <w:rPr>
          <w:rFonts w:ascii="Times New Roman" w:hAnsi="Times New Roman" w:cs="Times New Roman"/>
          <w:sz w:val="24"/>
          <w:szCs w:val="24"/>
        </w:rPr>
        <w:t xml:space="preserve"> be very focused because anything can drop in and cause problem </w:t>
      </w:r>
      <w:r w:rsidR="00CA50CC" w:rsidRPr="00274978">
        <w:rPr>
          <w:rFonts w:ascii="Times New Roman" w:hAnsi="Times New Roman" w:cs="Times New Roman"/>
          <w:sz w:val="24"/>
          <w:szCs w:val="24"/>
        </w:rPr>
        <w:t>for them-P32</w:t>
      </w:r>
    </w:p>
    <w:p w14:paraId="55FC1024" w14:textId="07CCCBCD"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Overnutrition- National level</w:t>
      </w:r>
    </w:p>
    <w:p w14:paraId="56B332E4" w14:textId="2647398B" w:rsidR="00CE6720" w:rsidRPr="00274978" w:rsidRDefault="001C5D5A" w:rsidP="00CE6720">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provide</w:t>
      </w:r>
      <w:r w:rsidR="00310AD1" w:rsidRPr="00274978">
        <w:rPr>
          <w:rFonts w:ascii="Times New Roman" w:hAnsi="Times New Roman" w:cs="Times New Roman"/>
          <w:sz w:val="24"/>
          <w:szCs w:val="24"/>
        </w:rPr>
        <w:t xml:space="preserve"> adolescent with a health facility where they can check their nutrition status-</w:t>
      </w:r>
      <w:r w:rsidR="005D225E" w:rsidRPr="00274978">
        <w:rPr>
          <w:rFonts w:ascii="Times New Roman" w:hAnsi="Times New Roman" w:cs="Times New Roman"/>
          <w:sz w:val="24"/>
          <w:szCs w:val="24"/>
        </w:rPr>
        <w:t xml:space="preserve"> P30 and P31</w:t>
      </w:r>
    </w:p>
    <w:p w14:paraId="1577569A" w14:textId="1D9E6977" w:rsidR="005D225E" w:rsidRPr="00274978" w:rsidRDefault="00516EB4" w:rsidP="00CE6720">
      <w:pPr>
        <w:pStyle w:val="ListParagraph"/>
        <w:rPr>
          <w:rFonts w:ascii="Times New Roman" w:hAnsi="Times New Roman" w:cs="Times New Roman"/>
          <w:sz w:val="24"/>
          <w:szCs w:val="24"/>
        </w:rPr>
      </w:pPr>
      <w:r w:rsidRPr="00274978">
        <w:rPr>
          <w:rFonts w:ascii="Times New Roman" w:hAnsi="Times New Roman" w:cs="Times New Roman"/>
          <w:sz w:val="24"/>
          <w:szCs w:val="24"/>
        </w:rPr>
        <w:t>The government should help adolescents with medications</w:t>
      </w:r>
      <w:r w:rsidR="009E0B34" w:rsidRPr="00274978">
        <w:rPr>
          <w:rFonts w:ascii="Times New Roman" w:hAnsi="Times New Roman" w:cs="Times New Roman"/>
          <w:sz w:val="24"/>
          <w:szCs w:val="24"/>
        </w:rPr>
        <w:t xml:space="preserve"> that can reduce their weight-</w:t>
      </w:r>
      <w:r w:rsidR="006A6611" w:rsidRPr="00274978">
        <w:rPr>
          <w:rFonts w:ascii="Times New Roman" w:hAnsi="Times New Roman" w:cs="Times New Roman"/>
          <w:sz w:val="24"/>
          <w:szCs w:val="24"/>
        </w:rPr>
        <w:t>P32</w:t>
      </w:r>
    </w:p>
    <w:p w14:paraId="445DD3E1" w14:textId="77777777" w:rsidR="000C5D0E" w:rsidRPr="00274978" w:rsidRDefault="000C5D0E"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Government should provide adolescents with medicines and advised their parents to give them good food-P29</w:t>
      </w:r>
    </w:p>
    <w:p w14:paraId="5E963D12" w14:textId="77777777" w:rsidR="000C5D0E" w:rsidRPr="00274978" w:rsidRDefault="000C5D0E"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Government should consult parents and discuss with them about healthy lifestyle for adolescents by advising them to prevent their children from eating and sleeping too much and engage more in exercise-P25</w:t>
      </w:r>
    </w:p>
    <w:p w14:paraId="45A838E5" w14:textId="44B1CFAE" w:rsidR="000C5D0E" w:rsidRPr="00274978" w:rsidRDefault="000C5D0E"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Government should advise parents to provide good nutrition for their children-P28</w:t>
      </w:r>
    </w:p>
    <w:p w14:paraId="4DB60FEA" w14:textId="78B7FE6B" w:rsidR="000C5D0E" w:rsidRPr="00274978" w:rsidRDefault="000C5D0E"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Government should advise parents to provide good nutrition for their children-P28</w:t>
      </w:r>
    </w:p>
    <w:p w14:paraId="6140B114" w14:textId="77777777" w:rsidR="006A6611" w:rsidRPr="00274978" w:rsidRDefault="006A6611" w:rsidP="00CE6720">
      <w:pPr>
        <w:pStyle w:val="ListParagraph"/>
        <w:rPr>
          <w:rFonts w:ascii="Times New Roman" w:hAnsi="Times New Roman" w:cs="Times New Roman"/>
          <w:sz w:val="24"/>
          <w:szCs w:val="24"/>
        </w:rPr>
      </w:pPr>
    </w:p>
    <w:p w14:paraId="420426D2" w14:textId="408AB468"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Overnutrition-Community level</w:t>
      </w:r>
    </w:p>
    <w:p w14:paraId="2437D7F8" w14:textId="7945B82E" w:rsidR="000C5D0E" w:rsidRPr="00274978" w:rsidRDefault="00EF53DD"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Community leaders </w:t>
      </w:r>
      <w:r w:rsidR="00074304" w:rsidRPr="00274978">
        <w:rPr>
          <w:rFonts w:ascii="Times New Roman" w:hAnsi="Times New Roman" w:cs="Times New Roman"/>
          <w:sz w:val="24"/>
          <w:szCs w:val="24"/>
        </w:rPr>
        <w:t xml:space="preserve">should communicate to parents about good nutrition who in turn can advise their children. </w:t>
      </w:r>
      <w:r w:rsidR="00DA3E52" w:rsidRPr="00274978">
        <w:rPr>
          <w:rFonts w:ascii="Times New Roman" w:hAnsi="Times New Roman" w:cs="Times New Roman"/>
          <w:sz w:val="24"/>
          <w:szCs w:val="24"/>
        </w:rPr>
        <w:t>The</w:t>
      </w:r>
      <w:r w:rsidR="00C041F9" w:rsidRPr="00274978">
        <w:rPr>
          <w:rFonts w:ascii="Times New Roman" w:hAnsi="Times New Roman" w:cs="Times New Roman"/>
          <w:sz w:val="24"/>
          <w:szCs w:val="24"/>
        </w:rPr>
        <w:t xml:space="preserve"> chiefs/Alkali’s</w:t>
      </w:r>
      <w:r w:rsidR="00DA3E52" w:rsidRPr="00274978">
        <w:rPr>
          <w:rFonts w:ascii="Times New Roman" w:hAnsi="Times New Roman" w:cs="Times New Roman"/>
          <w:sz w:val="24"/>
          <w:szCs w:val="24"/>
        </w:rPr>
        <w:t xml:space="preserve"> should also collaborate with researcher and nutrition experts</w:t>
      </w:r>
      <w:r w:rsidR="0053784B" w:rsidRPr="00274978">
        <w:rPr>
          <w:rFonts w:ascii="Times New Roman" w:hAnsi="Times New Roman" w:cs="Times New Roman"/>
          <w:sz w:val="24"/>
          <w:szCs w:val="24"/>
        </w:rPr>
        <w:t xml:space="preserve"> to advise adolescent on good nutrition-</w:t>
      </w:r>
      <w:r w:rsidR="00C041F9" w:rsidRPr="00274978">
        <w:rPr>
          <w:rFonts w:ascii="Times New Roman" w:hAnsi="Times New Roman" w:cs="Times New Roman"/>
          <w:sz w:val="24"/>
          <w:szCs w:val="24"/>
        </w:rPr>
        <w:t>P31</w:t>
      </w:r>
    </w:p>
    <w:p w14:paraId="02B7BCD8" w14:textId="02CAF376" w:rsidR="00280D68" w:rsidRPr="00274978" w:rsidRDefault="00784B01"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Community le</w:t>
      </w:r>
      <w:r w:rsidR="00CD768E" w:rsidRPr="00274978">
        <w:rPr>
          <w:rFonts w:ascii="Times New Roman" w:hAnsi="Times New Roman" w:cs="Times New Roman"/>
          <w:sz w:val="24"/>
          <w:szCs w:val="24"/>
        </w:rPr>
        <w:t xml:space="preserve">aders should discuss with parents and </w:t>
      </w:r>
      <w:r w:rsidR="00A65553" w:rsidRPr="00274978">
        <w:rPr>
          <w:rFonts w:ascii="Times New Roman" w:hAnsi="Times New Roman" w:cs="Times New Roman"/>
          <w:sz w:val="24"/>
          <w:szCs w:val="24"/>
        </w:rPr>
        <w:t xml:space="preserve">together </w:t>
      </w:r>
      <w:r w:rsidR="00CD768E" w:rsidRPr="00274978">
        <w:rPr>
          <w:rFonts w:ascii="Times New Roman" w:hAnsi="Times New Roman" w:cs="Times New Roman"/>
          <w:sz w:val="24"/>
          <w:szCs w:val="24"/>
        </w:rPr>
        <w:t>put in measures</w:t>
      </w:r>
      <w:r w:rsidR="00ED2552" w:rsidRPr="00274978">
        <w:rPr>
          <w:rFonts w:ascii="Times New Roman" w:hAnsi="Times New Roman" w:cs="Times New Roman"/>
          <w:sz w:val="24"/>
          <w:szCs w:val="24"/>
        </w:rPr>
        <w:t xml:space="preserve"> to help adolescents-P27</w:t>
      </w:r>
    </w:p>
    <w:p w14:paraId="3EEA9FC1" w14:textId="1C5B0670" w:rsidR="00A65553" w:rsidRPr="00274978" w:rsidRDefault="00E06D0F"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Community leaders should encourage nutrition sessions</w:t>
      </w:r>
      <w:r w:rsidR="002650C2" w:rsidRPr="00274978">
        <w:rPr>
          <w:rFonts w:ascii="Times New Roman" w:hAnsi="Times New Roman" w:cs="Times New Roman"/>
          <w:sz w:val="24"/>
          <w:szCs w:val="24"/>
        </w:rPr>
        <w:t xml:space="preserve"> among adolescents</w:t>
      </w:r>
      <w:r w:rsidRPr="00274978">
        <w:rPr>
          <w:rFonts w:ascii="Times New Roman" w:hAnsi="Times New Roman" w:cs="Times New Roman"/>
          <w:sz w:val="24"/>
          <w:szCs w:val="24"/>
        </w:rPr>
        <w:t xml:space="preserve"> in schools and in the community</w:t>
      </w:r>
      <w:r w:rsidR="002650C2" w:rsidRPr="00274978">
        <w:rPr>
          <w:rFonts w:ascii="Times New Roman" w:hAnsi="Times New Roman" w:cs="Times New Roman"/>
          <w:sz w:val="24"/>
          <w:szCs w:val="24"/>
        </w:rPr>
        <w:t xml:space="preserve"> through collaboration with nutrition and health experts-P32</w:t>
      </w:r>
    </w:p>
    <w:p w14:paraId="6B12B7CC" w14:textId="1ADF7C2B" w:rsidR="00312E94" w:rsidRPr="00274978" w:rsidRDefault="005A0DA1"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Community leaders should communicate to parents to cook strong and h</w:t>
      </w:r>
      <w:r w:rsidR="00FA7B2A" w:rsidRPr="00274978">
        <w:rPr>
          <w:rFonts w:ascii="Times New Roman" w:hAnsi="Times New Roman" w:cs="Times New Roman"/>
          <w:sz w:val="24"/>
          <w:szCs w:val="24"/>
        </w:rPr>
        <w:t>ealthy foods for their children which will help them grow-P26</w:t>
      </w:r>
    </w:p>
    <w:p w14:paraId="0AAB3BF7" w14:textId="014D3BE4" w:rsidR="00FA7B2A" w:rsidRPr="00274978" w:rsidRDefault="00B47F91"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provide good food and medications for adolescents-P27</w:t>
      </w:r>
    </w:p>
    <w:p w14:paraId="0AFF3FE5" w14:textId="2917914A" w:rsidR="00B47F91" w:rsidRPr="00274978" w:rsidRDefault="0035705F" w:rsidP="000C5D0E">
      <w:pPr>
        <w:pStyle w:val="ListParagraph"/>
        <w:rPr>
          <w:rFonts w:ascii="Times New Roman" w:hAnsi="Times New Roman" w:cs="Times New Roman"/>
          <w:sz w:val="24"/>
          <w:szCs w:val="24"/>
        </w:rPr>
      </w:pPr>
      <w:r w:rsidRPr="00274978">
        <w:rPr>
          <w:rFonts w:ascii="Times New Roman" w:hAnsi="Times New Roman" w:cs="Times New Roman"/>
          <w:sz w:val="24"/>
          <w:szCs w:val="24"/>
        </w:rPr>
        <w:t>They should provide good food for the adolescents-P28</w:t>
      </w:r>
    </w:p>
    <w:p w14:paraId="345215CA"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 xml:space="preserve"> Overnutrition- Household level</w:t>
      </w:r>
    </w:p>
    <w:p w14:paraId="4C1AB582" w14:textId="3FA7C87F" w:rsidR="00DC19AB" w:rsidRPr="00274978" w:rsidRDefault="00DB5F0D"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Parents and guardians should </w:t>
      </w:r>
      <w:r w:rsidR="00C04D68" w:rsidRPr="00274978">
        <w:rPr>
          <w:rFonts w:ascii="Times New Roman" w:hAnsi="Times New Roman" w:cs="Times New Roman"/>
          <w:sz w:val="24"/>
          <w:szCs w:val="24"/>
        </w:rPr>
        <w:t>take their children to the health centre</w:t>
      </w:r>
      <w:r w:rsidR="00D2226F" w:rsidRPr="00274978">
        <w:rPr>
          <w:rFonts w:ascii="Times New Roman" w:hAnsi="Times New Roman" w:cs="Times New Roman"/>
          <w:sz w:val="24"/>
          <w:szCs w:val="24"/>
        </w:rPr>
        <w:t xml:space="preserve"> for check up if they have nutrition issues-P30</w:t>
      </w:r>
    </w:p>
    <w:p w14:paraId="22C3778C" w14:textId="1B4E4473" w:rsidR="00D2226F" w:rsidRPr="00274978" w:rsidRDefault="005D11F7"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y should </w:t>
      </w:r>
      <w:r w:rsidR="002E7058" w:rsidRPr="00274978">
        <w:rPr>
          <w:rFonts w:ascii="Times New Roman" w:hAnsi="Times New Roman" w:cs="Times New Roman"/>
          <w:sz w:val="24"/>
          <w:szCs w:val="24"/>
        </w:rPr>
        <w:t>take</w:t>
      </w:r>
      <w:r w:rsidRPr="00274978">
        <w:rPr>
          <w:rFonts w:ascii="Times New Roman" w:hAnsi="Times New Roman" w:cs="Times New Roman"/>
          <w:sz w:val="24"/>
          <w:szCs w:val="24"/>
        </w:rPr>
        <w:t xml:space="preserve"> them to the</w:t>
      </w:r>
      <w:r w:rsidR="00726883" w:rsidRPr="00274978">
        <w:rPr>
          <w:rFonts w:ascii="Times New Roman" w:hAnsi="Times New Roman" w:cs="Times New Roman"/>
          <w:sz w:val="24"/>
          <w:szCs w:val="24"/>
        </w:rPr>
        <w:t xml:space="preserve"> hospital</w:t>
      </w:r>
      <w:r w:rsidR="002E7058" w:rsidRPr="00274978">
        <w:rPr>
          <w:rFonts w:ascii="Times New Roman" w:hAnsi="Times New Roman" w:cs="Times New Roman"/>
          <w:sz w:val="24"/>
          <w:szCs w:val="24"/>
        </w:rPr>
        <w:t xml:space="preserve"> to be checked for nutritional problems-</w:t>
      </w:r>
      <w:r w:rsidR="009D698D" w:rsidRPr="00274978">
        <w:rPr>
          <w:rFonts w:ascii="Times New Roman" w:hAnsi="Times New Roman" w:cs="Times New Roman"/>
          <w:sz w:val="24"/>
          <w:szCs w:val="24"/>
        </w:rPr>
        <w:t>P31</w:t>
      </w:r>
    </w:p>
    <w:p w14:paraId="24A4C379" w14:textId="3B91D78F" w:rsidR="009D698D" w:rsidRPr="00274978" w:rsidRDefault="009D698D"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Parents should be very observant about what their </w:t>
      </w:r>
      <w:r w:rsidR="00C4640E" w:rsidRPr="00274978">
        <w:rPr>
          <w:rFonts w:ascii="Times New Roman" w:hAnsi="Times New Roman" w:cs="Times New Roman"/>
          <w:sz w:val="24"/>
          <w:szCs w:val="24"/>
        </w:rPr>
        <w:t>children,</w:t>
      </w:r>
      <w:r w:rsidR="007D79C6" w:rsidRPr="00274978">
        <w:rPr>
          <w:rFonts w:ascii="Times New Roman" w:hAnsi="Times New Roman" w:cs="Times New Roman"/>
          <w:sz w:val="24"/>
          <w:szCs w:val="24"/>
        </w:rPr>
        <w:t xml:space="preserve"> but some parents don’t pay attention to this at all. They should also make they get medical attention when they have </w:t>
      </w:r>
      <w:r w:rsidR="000F4FCB" w:rsidRPr="00274978">
        <w:rPr>
          <w:rFonts w:ascii="Times New Roman" w:hAnsi="Times New Roman" w:cs="Times New Roman"/>
          <w:sz w:val="24"/>
          <w:szCs w:val="24"/>
        </w:rPr>
        <w:t>nutrition issues-P32</w:t>
      </w:r>
    </w:p>
    <w:p w14:paraId="02364114" w14:textId="4853773F" w:rsidR="000F4FCB" w:rsidRPr="00274978" w:rsidRDefault="000F4FC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Parents should be aware of </w:t>
      </w:r>
      <w:r w:rsidR="00061B6C" w:rsidRPr="00274978">
        <w:rPr>
          <w:rFonts w:ascii="Times New Roman" w:hAnsi="Times New Roman" w:cs="Times New Roman"/>
          <w:sz w:val="24"/>
          <w:szCs w:val="24"/>
        </w:rPr>
        <w:t>their children eating habits-P29</w:t>
      </w:r>
    </w:p>
    <w:p w14:paraId="451280C8" w14:textId="77777777" w:rsidR="00061B6C" w:rsidRPr="00274978" w:rsidRDefault="00061B6C" w:rsidP="00DC19AB">
      <w:pPr>
        <w:pStyle w:val="ListParagraph"/>
        <w:rPr>
          <w:rFonts w:ascii="Times New Roman" w:hAnsi="Times New Roman" w:cs="Times New Roman"/>
          <w:sz w:val="24"/>
          <w:szCs w:val="24"/>
        </w:rPr>
      </w:pPr>
    </w:p>
    <w:p w14:paraId="0EC607CE" w14:textId="77777777" w:rsidR="00742832" w:rsidRPr="00274978" w:rsidRDefault="00742832" w:rsidP="00742832">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Engaging adolescents in research</w:t>
      </w:r>
    </w:p>
    <w:p w14:paraId="76FA5AD6" w14:textId="77777777" w:rsidR="00742832" w:rsidRPr="00274978" w:rsidRDefault="00742832" w:rsidP="00742832">
      <w:pPr>
        <w:pStyle w:val="ListParagraph"/>
        <w:rPr>
          <w:rFonts w:ascii="Times New Roman" w:hAnsi="Times New Roman" w:cs="Times New Roman"/>
          <w:sz w:val="24"/>
          <w:szCs w:val="24"/>
        </w:rPr>
      </w:pPr>
    </w:p>
    <w:p w14:paraId="7D7BB34F" w14:textId="77777777" w:rsidR="00742832" w:rsidRPr="00274978" w:rsidRDefault="00742832" w:rsidP="0074283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 xml:space="preserve">Method: </w:t>
      </w:r>
    </w:p>
    <w:p w14:paraId="0D9AC960"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take permission from parents-P25</w:t>
      </w:r>
    </w:p>
    <w:p w14:paraId="062C1C1B"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To give parents information sheets about the study so that they can allow their children to participate-P29</w:t>
      </w:r>
    </w:p>
    <w:p w14:paraId="653EDC12" w14:textId="14161CE1"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 xml:space="preserve">It is possible to recruit from </w:t>
      </w:r>
      <w:r w:rsidR="00AE10E7" w:rsidRPr="00274978">
        <w:rPr>
          <w:rFonts w:ascii="Times New Roman" w:hAnsi="Times New Roman" w:cs="Times New Roman"/>
          <w:sz w:val="24"/>
          <w:szCs w:val="24"/>
        </w:rPr>
        <w:t>madrassa</w:t>
      </w:r>
      <w:r w:rsidRPr="00274978">
        <w:rPr>
          <w:rFonts w:ascii="Times New Roman" w:hAnsi="Times New Roman" w:cs="Times New Roman"/>
          <w:sz w:val="24"/>
          <w:szCs w:val="24"/>
        </w:rPr>
        <w:t xml:space="preserve"> or schools-P25</w:t>
      </w:r>
    </w:p>
    <w:p w14:paraId="378D9B72" w14:textId="77777777" w:rsidR="00742832" w:rsidRPr="00274978" w:rsidRDefault="00742832" w:rsidP="0074283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How to implement above method:</w:t>
      </w:r>
    </w:p>
    <w:p w14:paraId="4E913663"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meet parents in their homes and discuss with them the possibility for their children to participate in the study-P26, P27 and P28</w:t>
      </w:r>
    </w:p>
    <w:p w14:paraId="33E042DE"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Visit schools and madarasas-P25</w:t>
      </w:r>
    </w:p>
    <w:p w14:paraId="3D71FC64" w14:textId="77777777" w:rsidR="00742832" w:rsidRPr="00274978" w:rsidRDefault="00742832" w:rsidP="0074283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 xml:space="preserve"> Other methods</w:t>
      </w:r>
    </w:p>
    <w:p w14:paraId="58EC5594" w14:textId="77777777" w:rsidR="00742832" w:rsidRPr="00274978" w:rsidRDefault="00742832" w:rsidP="0074283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Access to participants in community:</w:t>
      </w:r>
    </w:p>
    <w:p w14:paraId="7D9BF304"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You can organise a meeting with parents to meet them and discuss about the research and select the ones who want their children to participate-P30</w:t>
      </w:r>
    </w:p>
    <w:p w14:paraId="62C6E201"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You can go to the Alkalo or community chief to gain access to the community-P31</w:t>
      </w:r>
    </w:p>
    <w:p w14:paraId="02D91C74"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Recruiting from schools will be easier than house to house visit-P25-P32</w:t>
      </w:r>
    </w:p>
    <w:p w14:paraId="5E254AAE" w14:textId="77777777" w:rsidR="00742832" w:rsidRPr="00274978" w:rsidRDefault="00742832" w:rsidP="0074283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Challenges to recruit participants:</w:t>
      </w:r>
    </w:p>
    <w:p w14:paraId="57AEEC6C"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Some principals in schools may accept and others may reject-P30</w:t>
      </w:r>
    </w:p>
    <w:p w14:paraId="6CB0DBB3"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Some parents may agree, and others may say no-P26 and P27</w:t>
      </w:r>
    </w:p>
    <w:p w14:paraId="57E95484"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Some adolescents will not participate even if they are told by their parents to participate and if they are forced to participate, they may not be engaged in the discussion-P32</w:t>
      </w:r>
    </w:p>
    <w:p w14:paraId="2D5C3AC6"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Some may accept and some may reject by either the parents or adolescents-P25-P32</w:t>
      </w:r>
    </w:p>
    <w:p w14:paraId="46478A35" w14:textId="77777777" w:rsidR="00742832" w:rsidRPr="00274978" w:rsidRDefault="00742832" w:rsidP="00742832">
      <w:pPr>
        <w:pStyle w:val="ListParagraph"/>
        <w:rPr>
          <w:rFonts w:ascii="Times New Roman" w:hAnsi="Times New Roman" w:cs="Times New Roman"/>
          <w:sz w:val="24"/>
          <w:szCs w:val="24"/>
        </w:rPr>
      </w:pPr>
    </w:p>
    <w:p w14:paraId="418DE9A5" w14:textId="77777777" w:rsidR="00742832" w:rsidRPr="00274978" w:rsidRDefault="00742832" w:rsidP="0074283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Motivation factors-Parents:</w:t>
      </w:r>
    </w:p>
    <w:p w14:paraId="7C494956"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You know there are some parents they act before they think. They may reject even without reading the paper. In that case you should take your time and explain to them but when they insisted then you should leave-P31 and P32</w:t>
      </w:r>
    </w:p>
    <w:p w14:paraId="228F65C0" w14:textId="77777777" w:rsidR="00742832" w:rsidRPr="00274978" w:rsidRDefault="00742832" w:rsidP="00742832">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Motivation factors-Participants</w:t>
      </w:r>
    </w:p>
    <w:p w14:paraId="723F33D0"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should discuss about the research with their parents so that they can come to terms regarding participating-P30</w:t>
      </w:r>
    </w:p>
    <w:p w14:paraId="7DB3B42F"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talk to the adolescent and try to convince them by telling them that it is important, and it can help them in the future-P30 and P31</w:t>
      </w:r>
    </w:p>
    <w:p w14:paraId="72147891"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Talk to them and tell them the relevance of it-P32</w:t>
      </w:r>
    </w:p>
    <w:p w14:paraId="16623882"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Discuss with adolescent parents-P29</w:t>
      </w:r>
    </w:p>
    <w:p w14:paraId="511E8102"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provide gifts like reading books for adolescents because when they know that they will get something in return for participating, they will be very enthusiastic about it-P26</w:t>
      </w:r>
    </w:p>
    <w:p w14:paraId="1A4802E5" w14:textId="77777777" w:rsidR="00742832" w:rsidRPr="00274978" w:rsidRDefault="00742832" w:rsidP="00742832">
      <w:pPr>
        <w:pStyle w:val="ListParagraph"/>
        <w:rPr>
          <w:rFonts w:ascii="Times New Roman" w:hAnsi="Times New Roman" w:cs="Times New Roman"/>
          <w:sz w:val="24"/>
          <w:szCs w:val="24"/>
        </w:rPr>
      </w:pPr>
      <w:r w:rsidRPr="00274978">
        <w:rPr>
          <w:rFonts w:ascii="Times New Roman" w:hAnsi="Times New Roman" w:cs="Times New Roman"/>
          <w:sz w:val="24"/>
          <w:szCs w:val="24"/>
        </w:rPr>
        <w:t>You should also provide additional gifts to those who participate well because that will make others to become very engage in the process-P32</w:t>
      </w:r>
    </w:p>
    <w:p w14:paraId="710959C6" w14:textId="77777777" w:rsidR="00742832" w:rsidRPr="00274978" w:rsidRDefault="00742832" w:rsidP="00DC19AB">
      <w:pPr>
        <w:pStyle w:val="ListParagraph"/>
        <w:rPr>
          <w:rFonts w:ascii="Times New Roman" w:hAnsi="Times New Roman" w:cs="Times New Roman"/>
          <w:sz w:val="24"/>
          <w:szCs w:val="24"/>
        </w:rPr>
      </w:pPr>
    </w:p>
    <w:p w14:paraId="44F16843"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Willingness to provide blood and urine sample</w:t>
      </w:r>
    </w:p>
    <w:p w14:paraId="7C39B7B7" w14:textId="70DF4F51" w:rsidR="00DC19AB" w:rsidRPr="00274978" w:rsidRDefault="003524CA"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w:t>
      </w:r>
      <w:r w:rsidR="000873B8" w:rsidRPr="00274978">
        <w:rPr>
          <w:rFonts w:ascii="Times New Roman" w:hAnsi="Times New Roman" w:cs="Times New Roman"/>
          <w:sz w:val="24"/>
          <w:szCs w:val="24"/>
        </w:rPr>
        <w:t xml:space="preserve">ome adolescents may agree but some will not because they will think that you are going to inject </w:t>
      </w:r>
      <w:r w:rsidR="008C1D10" w:rsidRPr="00274978">
        <w:rPr>
          <w:rFonts w:ascii="Times New Roman" w:hAnsi="Times New Roman" w:cs="Times New Roman"/>
          <w:sz w:val="24"/>
          <w:szCs w:val="24"/>
        </w:rPr>
        <w:t>them, but you can try and convince them</w:t>
      </w:r>
      <w:r w:rsidR="000873B8" w:rsidRPr="00274978">
        <w:rPr>
          <w:rFonts w:ascii="Times New Roman" w:hAnsi="Times New Roman" w:cs="Times New Roman"/>
          <w:sz w:val="24"/>
          <w:szCs w:val="24"/>
        </w:rPr>
        <w:t>-P3</w:t>
      </w:r>
      <w:r w:rsidRPr="00274978">
        <w:rPr>
          <w:rFonts w:ascii="Times New Roman" w:hAnsi="Times New Roman" w:cs="Times New Roman"/>
          <w:sz w:val="24"/>
          <w:szCs w:val="24"/>
        </w:rPr>
        <w:t>1</w:t>
      </w:r>
    </w:p>
    <w:p w14:paraId="26EF4CB0" w14:textId="0D8BF5B1" w:rsidR="003524CA" w:rsidRPr="00274978" w:rsidRDefault="00A61DB5"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ome will accept to participate but some will not-P30</w:t>
      </w:r>
    </w:p>
    <w:p w14:paraId="4D5D4E2F" w14:textId="6CB5533A" w:rsidR="00A61DB5" w:rsidRPr="00274978" w:rsidRDefault="003C30B4"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Some adolescents may agree but some may not agree but you can talk to their parents about the importance</w:t>
      </w:r>
      <w:r w:rsidR="003F4C49" w:rsidRPr="00274978">
        <w:rPr>
          <w:rFonts w:ascii="Times New Roman" w:hAnsi="Times New Roman" w:cs="Times New Roman"/>
          <w:sz w:val="24"/>
          <w:szCs w:val="24"/>
        </w:rPr>
        <w:t xml:space="preserve"> and their parents can bring them to participate-</w:t>
      </w:r>
      <w:r w:rsidR="006D6328" w:rsidRPr="00274978">
        <w:rPr>
          <w:rFonts w:ascii="Times New Roman" w:hAnsi="Times New Roman" w:cs="Times New Roman"/>
          <w:sz w:val="24"/>
          <w:szCs w:val="24"/>
        </w:rPr>
        <w:t>P32</w:t>
      </w:r>
    </w:p>
    <w:p w14:paraId="0346CCE3" w14:textId="3EEC53C3" w:rsidR="006D6328" w:rsidRPr="00274978" w:rsidRDefault="002E212D"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They will be willing to come because they want to learn about health issues-</w:t>
      </w:r>
      <w:r w:rsidR="00AC4BA6" w:rsidRPr="00274978">
        <w:rPr>
          <w:rFonts w:ascii="Times New Roman" w:hAnsi="Times New Roman" w:cs="Times New Roman"/>
          <w:sz w:val="24"/>
          <w:szCs w:val="24"/>
        </w:rPr>
        <w:t>P29</w:t>
      </w:r>
    </w:p>
    <w:p w14:paraId="0B5635F0" w14:textId="6D0CFAE8" w:rsidR="00AC4BA6" w:rsidRPr="00274978" w:rsidRDefault="006D2444"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If you tell adolescent</w:t>
      </w:r>
      <w:r w:rsidR="00E2004C" w:rsidRPr="00274978">
        <w:rPr>
          <w:rFonts w:ascii="Times New Roman" w:hAnsi="Times New Roman" w:cs="Times New Roman"/>
          <w:sz w:val="24"/>
          <w:szCs w:val="24"/>
        </w:rPr>
        <w:t xml:space="preserve"> you will give them gifts</w:t>
      </w:r>
      <w:r w:rsidR="00EB01F8" w:rsidRPr="00274978">
        <w:rPr>
          <w:rFonts w:ascii="Times New Roman" w:hAnsi="Times New Roman" w:cs="Times New Roman"/>
          <w:sz w:val="24"/>
          <w:szCs w:val="24"/>
        </w:rPr>
        <w:t xml:space="preserve"> and take them to the supermarket</w:t>
      </w:r>
      <w:r w:rsidR="00E2004C" w:rsidRPr="00274978">
        <w:rPr>
          <w:rFonts w:ascii="Times New Roman" w:hAnsi="Times New Roman" w:cs="Times New Roman"/>
          <w:sz w:val="24"/>
          <w:szCs w:val="24"/>
        </w:rPr>
        <w:t>, they will be willing to participate-P</w:t>
      </w:r>
      <w:r w:rsidR="00DD6AE9" w:rsidRPr="00274978">
        <w:rPr>
          <w:rFonts w:ascii="Times New Roman" w:hAnsi="Times New Roman" w:cs="Times New Roman"/>
          <w:sz w:val="24"/>
          <w:szCs w:val="24"/>
        </w:rPr>
        <w:t>26</w:t>
      </w:r>
    </w:p>
    <w:p w14:paraId="41EB2130" w14:textId="691A9E04" w:rsidR="00EB01F8" w:rsidRPr="00274978" w:rsidRDefault="00445D45"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lastRenderedPageBreak/>
        <w:t xml:space="preserve">Some </w:t>
      </w:r>
      <w:r w:rsidR="00394F2B" w:rsidRPr="00274978">
        <w:rPr>
          <w:rFonts w:ascii="Times New Roman" w:hAnsi="Times New Roman" w:cs="Times New Roman"/>
          <w:sz w:val="24"/>
          <w:szCs w:val="24"/>
        </w:rPr>
        <w:t>adolescents</w:t>
      </w:r>
      <w:r w:rsidRPr="00274978">
        <w:rPr>
          <w:rFonts w:ascii="Times New Roman" w:hAnsi="Times New Roman" w:cs="Times New Roman"/>
          <w:sz w:val="24"/>
          <w:szCs w:val="24"/>
        </w:rPr>
        <w:t xml:space="preserve"> will not want to participate because they will think you will use their urine or blood for something else-P</w:t>
      </w:r>
      <w:r w:rsidR="0036094B" w:rsidRPr="00274978">
        <w:rPr>
          <w:rFonts w:ascii="Times New Roman" w:hAnsi="Times New Roman" w:cs="Times New Roman"/>
          <w:sz w:val="24"/>
          <w:szCs w:val="24"/>
        </w:rPr>
        <w:t>28</w:t>
      </w:r>
    </w:p>
    <w:p w14:paraId="45EC013D" w14:textId="06850F53" w:rsidR="0036094B" w:rsidRPr="00274978" w:rsidRDefault="0036094B" w:rsidP="00DC19A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If you </w:t>
      </w:r>
      <w:r w:rsidR="00394F2B" w:rsidRPr="00274978">
        <w:rPr>
          <w:rFonts w:ascii="Times New Roman" w:hAnsi="Times New Roman" w:cs="Times New Roman"/>
          <w:sz w:val="24"/>
          <w:szCs w:val="24"/>
        </w:rPr>
        <w:t>provide</w:t>
      </w:r>
      <w:r w:rsidRPr="00274978">
        <w:rPr>
          <w:rFonts w:ascii="Times New Roman" w:hAnsi="Times New Roman" w:cs="Times New Roman"/>
          <w:sz w:val="24"/>
          <w:szCs w:val="24"/>
        </w:rPr>
        <w:t xml:space="preserve"> gifts to the </w:t>
      </w:r>
      <w:r w:rsidR="00394F2B" w:rsidRPr="00274978">
        <w:rPr>
          <w:rFonts w:ascii="Times New Roman" w:hAnsi="Times New Roman" w:cs="Times New Roman"/>
          <w:sz w:val="24"/>
          <w:szCs w:val="24"/>
        </w:rPr>
        <w:t>adolescent, that</w:t>
      </w:r>
      <w:r w:rsidRPr="00274978">
        <w:rPr>
          <w:rFonts w:ascii="Times New Roman" w:hAnsi="Times New Roman" w:cs="Times New Roman"/>
          <w:sz w:val="24"/>
          <w:szCs w:val="24"/>
        </w:rPr>
        <w:t xml:space="preserve"> will motivate them to participate-P25</w:t>
      </w:r>
    </w:p>
    <w:p w14:paraId="39A985D8" w14:textId="77777777" w:rsidR="00394F2B" w:rsidRPr="00274978" w:rsidRDefault="00394F2B" w:rsidP="00DC19AB">
      <w:pPr>
        <w:pStyle w:val="ListParagraph"/>
        <w:rPr>
          <w:rFonts w:ascii="Times New Roman" w:hAnsi="Times New Roman" w:cs="Times New Roman"/>
          <w:sz w:val="24"/>
          <w:szCs w:val="24"/>
        </w:rPr>
      </w:pPr>
    </w:p>
    <w:p w14:paraId="25E86628" w14:textId="4417C753"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Participants access to mobile phones</w:t>
      </w:r>
    </w:p>
    <w:p w14:paraId="5F469C7C" w14:textId="3664C6AF" w:rsidR="00394F2B" w:rsidRPr="00274978" w:rsidRDefault="00E404A9" w:rsidP="00394F2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wo participants </w:t>
      </w:r>
      <w:r w:rsidR="00BD64E3" w:rsidRPr="00274978">
        <w:rPr>
          <w:rFonts w:ascii="Times New Roman" w:hAnsi="Times New Roman" w:cs="Times New Roman"/>
          <w:sz w:val="24"/>
          <w:szCs w:val="24"/>
        </w:rPr>
        <w:t>have</w:t>
      </w:r>
      <w:r w:rsidRPr="00274978">
        <w:rPr>
          <w:rFonts w:ascii="Times New Roman" w:hAnsi="Times New Roman" w:cs="Times New Roman"/>
          <w:sz w:val="24"/>
          <w:szCs w:val="24"/>
        </w:rPr>
        <w:t xml:space="preserve"> </w:t>
      </w:r>
      <w:r w:rsidR="00BD64E3" w:rsidRPr="00274978">
        <w:rPr>
          <w:rFonts w:ascii="Times New Roman" w:hAnsi="Times New Roman" w:cs="Times New Roman"/>
          <w:sz w:val="24"/>
          <w:szCs w:val="24"/>
        </w:rPr>
        <w:t>mobile,</w:t>
      </w:r>
      <w:r w:rsidRPr="00274978">
        <w:rPr>
          <w:rFonts w:ascii="Times New Roman" w:hAnsi="Times New Roman" w:cs="Times New Roman"/>
          <w:sz w:val="24"/>
          <w:szCs w:val="24"/>
        </w:rPr>
        <w:t xml:space="preserve"> and 6 participants did not have </w:t>
      </w:r>
      <w:r w:rsidR="00BD64E3" w:rsidRPr="00274978">
        <w:rPr>
          <w:rFonts w:ascii="Times New Roman" w:hAnsi="Times New Roman" w:cs="Times New Roman"/>
          <w:sz w:val="24"/>
          <w:szCs w:val="24"/>
        </w:rPr>
        <w:t>a mobile phone</w:t>
      </w:r>
    </w:p>
    <w:p w14:paraId="5BAEE005" w14:textId="105CDEB3" w:rsidR="00BD64E3" w:rsidRPr="00274978" w:rsidRDefault="00201028" w:rsidP="00394F2B">
      <w:pPr>
        <w:pStyle w:val="ListParagraph"/>
        <w:rPr>
          <w:rFonts w:ascii="Times New Roman" w:hAnsi="Times New Roman" w:cs="Times New Roman"/>
          <w:sz w:val="24"/>
          <w:szCs w:val="24"/>
        </w:rPr>
      </w:pPr>
      <w:bookmarkStart w:id="19" w:name="_Hlk101793533"/>
      <w:r w:rsidRPr="00274978">
        <w:rPr>
          <w:rFonts w:ascii="Times New Roman" w:hAnsi="Times New Roman" w:cs="Times New Roman"/>
          <w:sz w:val="24"/>
          <w:szCs w:val="24"/>
        </w:rPr>
        <w:t xml:space="preserve">Many adolescents will not have their own mobile </w:t>
      </w:r>
      <w:r w:rsidR="006E0DE2" w:rsidRPr="00274978">
        <w:rPr>
          <w:rFonts w:ascii="Times New Roman" w:hAnsi="Times New Roman" w:cs="Times New Roman"/>
          <w:sz w:val="24"/>
          <w:szCs w:val="24"/>
        </w:rPr>
        <w:t>phones,</w:t>
      </w:r>
      <w:r w:rsidR="006D4BD8" w:rsidRPr="00274978">
        <w:rPr>
          <w:rFonts w:ascii="Times New Roman" w:hAnsi="Times New Roman" w:cs="Times New Roman"/>
          <w:sz w:val="24"/>
          <w:szCs w:val="24"/>
        </w:rPr>
        <w:t xml:space="preserve"> but you can take the mobile number of their mothers if they agree to participate-P32</w:t>
      </w:r>
    </w:p>
    <w:p w14:paraId="5521D72B" w14:textId="6EA507DA" w:rsidR="006D4BD8" w:rsidRPr="00274978" w:rsidRDefault="006E0DE2" w:rsidP="00394F2B">
      <w:pPr>
        <w:pStyle w:val="ListParagraph"/>
        <w:rPr>
          <w:rFonts w:ascii="Times New Roman" w:hAnsi="Times New Roman" w:cs="Times New Roman"/>
          <w:sz w:val="24"/>
          <w:szCs w:val="24"/>
        </w:rPr>
      </w:pPr>
      <w:r w:rsidRPr="00274978">
        <w:rPr>
          <w:rFonts w:ascii="Times New Roman" w:hAnsi="Times New Roman" w:cs="Times New Roman"/>
          <w:sz w:val="24"/>
          <w:szCs w:val="24"/>
        </w:rPr>
        <w:t>Most adolescents will not have</w:t>
      </w:r>
      <w:r w:rsidR="00230737" w:rsidRPr="00274978">
        <w:rPr>
          <w:rFonts w:ascii="Times New Roman" w:hAnsi="Times New Roman" w:cs="Times New Roman"/>
          <w:sz w:val="24"/>
          <w:szCs w:val="24"/>
        </w:rPr>
        <w:t xml:space="preserve"> access to mobile </w:t>
      </w:r>
      <w:r w:rsidR="00600713" w:rsidRPr="00274978">
        <w:rPr>
          <w:rFonts w:ascii="Times New Roman" w:hAnsi="Times New Roman" w:cs="Times New Roman"/>
          <w:sz w:val="24"/>
          <w:szCs w:val="24"/>
        </w:rPr>
        <w:t>phones,</w:t>
      </w:r>
      <w:r w:rsidR="00230737" w:rsidRPr="00274978">
        <w:rPr>
          <w:rFonts w:ascii="Times New Roman" w:hAnsi="Times New Roman" w:cs="Times New Roman"/>
          <w:sz w:val="24"/>
          <w:szCs w:val="24"/>
        </w:rPr>
        <w:t xml:space="preserve"> but you can come in person again</w:t>
      </w:r>
      <w:r w:rsidR="00C75F14" w:rsidRPr="00274978">
        <w:rPr>
          <w:rFonts w:ascii="Times New Roman" w:hAnsi="Times New Roman" w:cs="Times New Roman"/>
          <w:sz w:val="24"/>
          <w:szCs w:val="24"/>
        </w:rPr>
        <w:t xml:space="preserve"> for follow up if communicating by phone is not possible-P</w:t>
      </w:r>
      <w:r w:rsidR="00BD591A" w:rsidRPr="00274978">
        <w:rPr>
          <w:rFonts w:ascii="Times New Roman" w:hAnsi="Times New Roman" w:cs="Times New Roman"/>
          <w:sz w:val="24"/>
          <w:szCs w:val="24"/>
        </w:rPr>
        <w:t>30</w:t>
      </w:r>
    </w:p>
    <w:p w14:paraId="5BD5203C" w14:textId="1F327175" w:rsidR="00BD591A" w:rsidRPr="00274978" w:rsidRDefault="009274D4" w:rsidP="00394F2B">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Adolescents will not have </w:t>
      </w:r>
      <w:r w:rsidR="007C5C23" w:rsidRPr="00274978">
        <w:rPr>
          <w:rFonts w:ascii="Times New Roman" w:hAnsi="Times New Roman" w:cs="Times New Roman"/>
          <w:sz w:val="24"/>
          <w:szCs w:val="24"/>
        </w:rPr>
        <w:t>mobile,</w:t>
      </w:r>
      <w:r w:rsidR="00223E37" w:rsidRPr="00274978">
        <w:rPr>
          <w:rFonts w:ascii="Times New Roman" w:hAnsi="Times New Roman" w:cs="Times New Roman"/>
          <w:sz w:val="24"/>
          <w:szCs w:val="24"/>
        </w:rPr>
        <w:t xml:space="preserve"> but you can come back in person</w:t>
      </w:r>
      <w:r w:rsidR="00600713" w:rsidRPr="00274978">
        <w:rPr>
          <w:rFonts w:ascii="Times New Roman" w:hAnsi="Times New Roman" w:cs="Times New Roman"/>
          <w:sz w:val="24"/>
          <w:szCs w:val="24"/>
        </w:rPr>
        <w:t xml:space="preserve"> for follow up</w:t>
      </w:r>
      <w:r w:rsidR="00223E37" w:rsidRPr="00274978">
        <w:rPr>
          <w:rFonts w:ascii="Times New Roman" w:hAnsi="Times New Roman" w:cs="Times New Roman"/>
          <w:sz w:val="24"/>
          <w:szCs w:val="24"/>
        </w:rPr>
        <w:t>-</w:t>
      </w:r>
      <w:r w:rsidR="007C5C23" w:rsidRPr="00274978">
        <w:rPr>
          <w:rFonts w:ascii="Times New Roman" w:hAnsi="Times New Roman" w:cs="Times New Roman"/>
          <w:sz w:val="24"/>
          <w:szCs w:val="24"/>
        </w:rPr>
        <w:t xml:space="preserve">P26 and </w:t>
      </w:r>
      <w:r w:rsidR="00223E37" w:rsidRPr="00274978">
        <w:rPr>
          <w:rFonts w:ascii="Times New Roman" w:hAnsi="Times New Roman" w:cs="Times New Roman"/>
          <w:sz w:val="24"/>
          <w:szCs w:val="24"/>
        </w:rPr>
        <w:t>P</w:t>
      </w:r>
      <w:r w:rsidR="007C5C23" w:rsidRPr="00274978">
        <w:rPr>
          <w:rFonts w:ascii="Times New Roman" w:hAnsi="Times New Roman" w:cs="Times New Roman"/>
          <w:sz w:val="24"/>
          <w:szCs w:val="24"/>
        </w:rPr>
        <w:t>27</w:t>
      </w:r>
    </w:p>
    <w:p w14:paraId="32FA8EAD" w14:textId="2C287D6B" w:rsidR="007C5C23" w:rsidRPr="00274978" w:rsidRDefault="00E8728D" w:rsidP="00394F2B">
      <w:pPr>
        <w:pStyle w:val="ListParagraph"/>
        <w:rPr>
          <w:rFonts w:ascii="Times New Roman" w:hAnsi="Times New Roman" w:cs="Times New Roman"/>
          <w:sz w:val="24"/>
          <w:szCs w:val="24"/>
        </w:rPr>
      </w:pPr>
      <w:r w:rsidRPr="00274978">
        <w:rPr>
          <w:rFonts w:ascii="Times New Roman" w:hAnsi="Times New Roman" w:cs="Times New Roman"/>
          <w:sz w:val="24"/>
          <w:szCs w:val="24"/>
        </w:rPr>
        <w:t>If they do not have personal mobile, you can call their mother to get them-P</w:t>
      </w:r>
      <w:r w:rsidR="00E10D98" w:rsidRPr="00274978">
        <w:rPr>
          <w:rFonts w:ascii="Times New Roman" w:hAnsi="Times New Roman" w:cs="Times New Roman"/>
          <w:sz w:val="24"/>
          <w:szCs w:val="24"/>
        </w:rPr>
        <w:t>28</w:t>
      </w:r>
    </w:p>
    <w:bookmarkEnd w:id="19"/>
    <w:p w14:paraId="5FA3C7B9" w14:textId="28604E8F"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Best network</w:t>
      </w:r>
    </w:p>
    <w:p w14:paraId="11B291E1" w14:textId="352C0BD8" w:rsidR="00E10D98" w:rsidRPr="00274978" w:rsidRDefault="00E10D98" w:rsidP="00E10D98">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Qcell-P31      Africell-P30      </w:t>
      </w:r>
      <w:r w:rsidR="007C2339" w:rsidRPr="00274978">
        <w:rPr>
          <w:rFonts w:ascii="Times New Roman" w:hAnsi="Times New Roman" w:cs="Times New Roman"/>
          <w:sz w:val="24"/>
          <w:szCs w:val="24"/>
        </w:rPr>
        <w:t>Qcell-P32      Qcell-P29      Africell-P</w:t>
      </w:r>
      <w:r w:rsidR="00EE31AF" w:rsidRPr="00274978">
        <w:rPr>
          <w:rFonts w:ascii="Times New Roman" w:hAnsi="Times New Roman" w:cs="Times New Roman"/>
          <w:sz w:val="24"/>
          <w:szCs w:val="24"/>
        </w:rPr>
        <w:t>25     Qcell-P28</w:t>
      </w:r>
    </w:p>
    <w:p w14:paraId="7CB43D73" w14:textId="728D55F4" w:rsidR="00080CFB" w:rsidRPr="00274978" w:rsidRDefault="00EE31AF" w:rsidP="000B015F">
      <w:pPr>
        <w:pStyle w:val="ListParagraph"/>
        <w:rPr>
          <w:rFonts w:ascii="Times New Roman" w:hAnsi="Times New Roman" w:cs="Times New Roman"/>
          <w:sz w:val="24"/>
          <w:szCs w:val="24"/>
        </w:rPr>
      </w:pPr>
      <w:r w:rsidRPr="00274978">
        <w:rPr>
          <w:rFonts w:ascii="Times New Roman" w:hAnsi="Times New Roman" w:cs="Times New Roman"/>
          <w:sz w:val="24"/>
          <w:szCs w:val="24"/>
        </w:rPr>
        <w:t>Qcell-</w:t>
      </w:r>
      <w:r w:rsidR="006E0A5F" w:rsidRPr="00274978">
        <w:rPr>
          <w:rFonts w:ascii="Times New Roman" w:hAnsi="Times New Roman" w:cs="Times New Roman"/>
          <w:sz w:val="24"/>
          <w:szCs w:val="24"/>
        </w:rPr>
        <w:t>P27       Africell-P26</w:t>
      </w:r>
    </w:p>
    <w:p w14:paraId="2931F114" w14:textId="332772C8"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Can network quality accommodate conversation</w:t>
      </w:r>
    </w:p>
    <w:p w14:paraId="0B6B2B91" w14:textId="62D0F96E" w:rsidR="000B015F" w:rsidRPr="00274978" w:rsidRDefault="000B015F" w:rsidP="000B015F">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The network </w:t>
      </w:r>
      <w:r w:rsidR="00EB0B09" w:rsidRPr="00274978">
        <w:rPr>
          <w:rFonts w:ascii="Times New Roman" w:hAnsi="Times New Roman" w:cs="Times New Roman"/>
          <w:sz w:val="24"/>
          <w:szCs w:val="24"/>
        </w:rPr>
        <w:t>quality depends on the area</w:t>
      </w:r>
      <w:r w:rsidR="00D50267" w:rsidRPr="00274978">
        <w:rPr>
          <w:rFonts w:ascii="Times New Roman" w:hAnsi="Times New Roman" w:cs="Times New Roman"/>
          <w:sz w:val="24"/>
          <w:szCs w:val="24"/>
        </w:rPr>
        <w:t xml:space="preserve"> the participant is</w:t>
      </w:r>
      <w:r w:rsidR="00387768" w:rsidRPr="00274978">
        <w:rPr>
          <w:rFonts w:ascii="Times New Roman" w:hAnsi="Times New Roman" w:cs="Times New Roman"/>
          <w:b/>
          <w:bCs/>
          <w:sz w:val="24"/>
          <w:szCs w:val="24"/>
        </w:rPr>
        <w:t xml:space="preserve">- </w:t>
      </w:r>
      <w:r w:rsidR="00387768" w:rsidRPr="00274978">
        <w:rPr>
          <w:rFonts w:ascii="Times New Roman" w:hAnsi="Times New Roman" w:cs="Times New Roman"/>
          <w:sz w:val="24"/>
          <w:szCs w:val="24"/>
        </w:rPr>
        <w:t>P25-P32</w:t>
      </w:r>
    </w:p>
    <w:p w14:paraId="05FDE3D4" w14:textId="65320E9E" w:rsidR="00387768" w:rsidRPr="00274978" w:rsidRDefault="00193F1A" w:rsidP="000B015F">
      <w:pPr>
        <w:pStyle w:val="ListParagraph"/>
        <w:rPr>
          <w:rFonts w:ascii="Times New Roman" w:hAnsi="Times New Roman" w:cs="Times New Roman"/>
          <w:sz w:val="24"/>
          <w:szCs w:val="24"/>
        </w:rPr>
      </w:pPr>
      <w:r w:rsidRPr="00274978">
        <w:rPr>
          <w:rFonts w:ascii="Times New Roman" w:hAnsi="Times New Roman" w:cs="Times New Roman"/>
          <w:sz w:val="24"/>
          <w:szCs w:val="24"/>
        </w:rPr>
        <w:t>It is possible to get good quality-P30</w:t>
      </w:r>
    </w:p>
    <w:p w14:paraId="4C67B105" w14:textId="1368E1A1" w:rsidR="00193F1A" w:rsidRPr="00274978" w:rsidRDefault="0004052D" w:rsidP="000B015F">
      <w:pPr>
        <w:pStyle w:val="ListParagraph"/>
        <w:rPr>
          <w:rFonts w:ascii="Times New Roman" w:hAnsi="Times New Roman" w:cs="Times New Roman"/>
          <w:sz w:val="24"/>
          <w:szCs w:val="24"/>
        </w:rPr>
      </w:pPr>
      <w:r w:rsidRPr="00274978">
        <w:rPr>
          <w:rFonts w:ascii="Times New Roman" w:hAnsi="Times New Roman" w:cs="Times New Roman"/>
          <w:sz w:val="24"/>
          <w:szCs w:val="24"/>
        </w:rPr>
        <w:t>It depends because sometimes the network is good but sometimes is poor-P32</w:t>
      </w:r>
    </w:p>
    <w:p w14:paraId="39A49E01" w14:textId="1AA5E1B1" w:rsidR="0004052D" w:rsidRPr="00274978" w:rsidRDefault="001729B6" w:rsidP="000B015F">
      <w:pPr>
        <w:pStyle w:val="ListParagraph"/>
        <w:rPr>
          <w:rFonts w:ascii="Times New Roman" w:hAnsi="Times New Roman" w:cs="Times New Roman"/>
          <w:sz w:val="24"/>
          <w:szCs w:val="24"/>
        </w:rPr>
      </w:pPr>
      <w:r w:rsidRPr="00274978">
        <w:rPr>
          <w:rFonts w:ascii="Times New Roman" w:hAnsi="Times New Roman" w:cs="Times New Roman"/>
          <w:sz w:val="24"/>
          <w:szCs w:val="24"/>
        </w:rPr>
        <w:t>The network will be good-P29</w:t>
      </w:r>
    </w:p>
    <w:p w14:paraId="68CFFBB8" w14:textId="3C341B39" w:rsidR="001729B6" w:rsidRPr="00274978" w:rsidRDefault="001729B6" w:rsidP="000B015F">
      <w:pPr>
        <w:pStyle w:val="ListParagraph"/>
        <w:rPr>
          <w:rFonts w:ascii="Times New Roman" w:hAnsi="Times New Roman" w:cs="Times New Roman"/>
          <w:sz w:val="24"/>
          <w:szCs w:val="24"/>
        </w:rPr>
      </w:pPr>
      <w:r w:rsidRPr="00274978">
        <w:rPr>
          <w:rFonts w:ascii="Times New Roman" w:hAnsi="Times New Roman" w:cs="Times New Roman"/>
          <w:sz w:val="24"/>
          <w:szCs w:val="24"/>
        </w:rPr>
        <w:t>Voice message will be better-P25</w:t>
      </w:r>
    </w:p>
    <w:p w14:paraId="36053951" w14:textId="69A7B7B0" w:rsidR="001729B6" w:rsidRPr="00274978" w:rsidRDefault="00E32831" w:rsidP="000B015F">
      <w:pPr>
        <w:pStyle w:val="ListParagraph"/>
        <w:rPr>
          <w:rFonts w:ascii="Times New Roman" w:hAnsi="Times New Roman" w:cs="Times New Roman"/>
          <w:sz w:val="24"/>
          <w:szCs w:val="24"/>
        </w:rPr>
      </w:pPr>
      <w:r w:rsidRPr="00274978">
        <w:rPr>
          <w:rFonts w:ascii="Times New Roman" w:hAnsi="Times New Roman" w:cs="Times New Roman"/>
          <w:sz w:val="24"/>
          <w:szCs w:val="24"/>
        </w:rPr>
        <w:t>I don’t know whether the network will be good because I don’t have access to mobile-</w:t>
      </w:r>
      <w:r w:rsidR="00CE342E" w:rsidRPr="00274978">
        <w:rPr>
          <w:rFonts w:ascii="Times New Roman" w:hAnsi="Times New Roman" w:cs="Times New Roman"/>
          <w:sz w:val="24"/>
          <w:szCs w:val="24"/>
        </w:rPr>
        <w:t>P28</w:t>
      </w:r>
    </w:p>
    <w:p w14:paraId="623ED0A6" w14:textId="311704F6" w:rsidR="00CE342E" w:rsidRPr="00274978" w:rsidRDefault="00CE342E" w:rsidP="000B015F">
      <w:pPr>
        <w:pStyle w:val="ListParagraph"/>
        <w:rPr>
          <w:rFonts w:ascii="Times New Roman" w:hAnsi="Times New Roman" w:cs="Times New Roman"/>
          <w:b/>
          <w:bCs/>
          <w:sz w:val="24"/>
          <w:szCs w:val="24"/>
        </w:rPr>
      </w:pPr>
      <w:r w:rsidRPr="00274978">
        <w:rPr>
          <w:rFonts w:ascii="Times New Roman" w:hAnsi="Times New Roman" w:cs="Times New Roman"/>
          <w:sz w:val="24"/>
          <w:szCs w:val="24"/>
        </w:rPr>
        <w:t>I don’t think the network quality will be good-</w:t>
      </w:r>
      <w:r w:rsidR="006A3446" w:rsidRPr="00274978">
        <w:rPr>
          <w:rFonts w:ascii="Times New Roman" w:hAnsi="Times New Roman" w:cs="Times New Roman"/>
          <w:sz w:val="24"/>
          <w:szCs w:val="24"/>
        </w:rPr>
        <w:t>P26</w:t>
      </w:r>
    </w:p>
    <w:p w14:paraId="7BFA632E" w14:textId="77777777" w:rsidR="00DC19AB" w:rsidRPr="00274978" w:rsidRDefault="00DC19AB" w:rsidP="00DC19AB">
      <w:pPr>
        <w:pStyle w:val="ListParagraph"/>
        <w:numPr>
          <w:ilvl w:val="0"/>
          <w:numId w:val="2"/>
        </w:numPr>
        <w:rPr>
          <w:rFonts w:ascii="Times New Roman" w:hAnsi="Times New Roman" w:cs="Times New Roman"/>
          <w:b/>
          <w:bCs/>
          <w:sz w:val="24"/>
          <w:szCs w:val="24"/>
        </w:rPr>
      </w:pPr>
      <w:r w:rsidRPr="00274978">
        <w:rPr>
          <w:rFonts w:ascii="Times New Roman" w:hAnsi="Times New Roman" w:cs="Times New Roman"/>
          <w:b/>
          <w:bCs/>
          <w:sz w:val="24"/>
          <w:szCs w:val="24"/>
        </w:rPr>
        <w:t>Alternative method to meet participants</w:t>
      </w:r>
    </w:p>
    <w:p w14:paraId="47B6DC0F" w14:textId="77777777" w:rsidR="006A3446" w:rsidRPr="00274978" w:rsidRDefault="006A3446" w:rsidP="006A3446">
      <w:pPr>
        <w:pStyle w:val="ListParagraph"/>
        <w:rPr>
          <w:rFonts w:ascii="Times New Roman" w:hAnsi="Times New Roman" w:cs="Times New Roman"/>
          <w:sz w:val="24"/>
          <w:szCs w:val="24"/>
        </w:rPr>
      </w:pPr>
      <w:r w:rsidRPr="00274978">
        <w:rPr>
          <w:rFonts w:ascii="Times New Roman" w:hAnsi="Times New Roman" w:cs="Times New Roman"/>
          <w:sz w:val="24"/>
          <w:szCs w:val="24"/>
        </w:rPr>
        <w:t>Many adolescents will not have their own mobile phones, but you can take the mobile number of their mothers if they agree to participate-P32</w:t>
      </w:r>
    </w:p>
    <w:p w14:paraId="4D2516D2" w14:textId="77777777" w:rsidR="006A3446" w:rsidRPr="00274978" w:rsidRDefault="006A3446" w:rsidP="006A3446">
      <w:pPr>
        <w:pStyle w:val="ListParagraph"/>
        <w:rPr>
          <w:rFonts w:ascii="Times New Roman" w:hAnsi="Times New Roman" w:cs="Times New Roman"/>
          <w:sz w:val="24"/>
          <w:szCs w:val="24"/>
        </w:rPr>
      </w:pPr>
      <w:r w:rsidRPr="00274978">
        <w:rPr>
          <w:rFonts w:ascii="Times New Roman" w:hAnsi="Times New Roman" w:cs="Times New Roman"/>
          <w:sz w:val="24"/>
          <w:szCs w:val="24"/>
        </w:rPr>
        <w:t>Most adolescents will not have access to mobile phones, but you can come in person again for follow up if communicating by phone is not possible-P30</w:t>
      </w:r>
    </w:p>
    <w:p w14:paraId="22E95B4B" w14:textId="77777777" w:rsidR="006A3446" w:rsidRPr="00274978" w:rsidRDefault="006A3446" w:rsidP="006A3446">
      <w:pPr>
        <w:pStyle w:val="ListParagraph"/>
        <w:rPr>
          <w:rFonts w:ascii="Times New Roman" w:hAnsi="Times New Roman" w:cs="Times New Roman"/>
          <w:sz w:val="24"/>
          <w:szCs w:val="24"/>
        </w:rPr>
      </w:pPr>
      <w:r w:rsidRPr="00274978">
        <w:rPr>
          <w:rFonts w:ascii="Times New Roman" w:hAnsi="Times New Roman" w:cs="Times New Roman"/>
          <w:sz w:val="24"/>
          <w:szCs w:val="24"/>
        </w:rPr>
        <w:t>Adolescents will not have mobile, but you can come back in person for follow up-P26 and P27</w:t>
      </w:r>
    </w:p>
    <w:p w14:paraId="6D602063" w14:textId="77777777" w:rsidR="006A3446" w:rsidRPr="00274978" w:rsidRDefault="006A3446" w:rsidP="006A3446">
      <w:pPr>
        <w:pStyle w:val="ListParagraph"/>
        <w:rPr>
          <w:rFonts w:ascii="Times New Roman" w:hAnsi="Times New Roman" w:cs="Times New Roman"/>
          <w:sz w:val="24"/>
          <w:szCs w:val="24"/>
        </w:rPr>
      </w:pPr>
      <w:r w:rsidRPr="00274978">
        <w:rPr>
          <w:rFonts w:ascii="Times New Roman" w:hAnsi="Times New Roman" w:cs="Times New Roman"/>
          <w:sz w:val="24"/>
          <w:szCs w:val="24"/>
        </w:rPr>
        <w:t>If they do not have personal mobile, you can call their mother to get them-P28</w:t>
      </w:r>
    </w:p>
    <w:p w14:paraId="4FBBD086" w14:textId="77777777" w:rsidR="00DC19AB" w:rsidRPr="00274978" w:rsidRDefault="00DC19AB" w:rsidP="00DC19AB">
      <w:pPr>
        <w:pStyle w:val="ListParagraph"/>
        <w:rPr>
          <w:rFonts w:ascii="Times New Roman" w:hAnsi="Times New Roman" w:cs="Times New Roman"/>
          <w:b/>
          <w:bCs/>
          <w:sz w:val="24"/>
          <w:szCs w:val="24"/>
        </w:rPr>
      </w:pPr>
    </w:p>
    <w:p w14:paraId="733B8569" w14:textId="05A8F7AC" w:rsidR="00DC19AB" w:rsidRPr="00274978" w:rsidRDefault="00742832" w:rsidP="00DC19AB">
      <w:pPr>
        <w:pStyle w:val="ListParagraph"/>
        <w:numPr>
          <w:ilvl w:val="0"/>
          <w:numId w:val="1"/>
        </w:numPr>
        <w:rPr>
          <w:rFonts w:ascii="Times New Roman" w:hAnsi="Times New Roman" w:cs="Times New Roman"/>
          <w:b/>
          <w:bCs/>
          <w:sz w:val="24"/>
          <w:szCs w:val="24"/>
        </w:rPr>
      </w:pPr>
      <w:r w:rsidRPr="00274978">
        <w:rPr>
          <w:rFonts w:ascii="Times New Roman" w:hAnsi="Times New Roman" w:cs="Times New Roman"/>
          <w:b/>
          <w:bCs/>
          <w:sz w:val="24"/>
          <w:szCs w:val="24"/>
        </w:rPr>
        <w:t xml:space="preserve">Completing </w:t>
      </w:r>
      <w:r w:rsidR="00DC19AB" w:rsidRPr="00274978">
        <w:rPr>
          <w:rFonts w:ascii="Times New Roman" w:hAnsi="Times New Roman" w:cs="Times New Roman"/>
          <w:b/>
          <w:bCs/>
          <w:sz w:val="24"/>
          <w:szCs w:val="24"/>
        </w:rPr>
        <w:t>the questionnaire</w:t>
      </w:r>
    </w:p>
    <w:p w14:paraId="36D7047F" w14:textId="57B946DE" w:rsidR="001D5479" w:rsidRPr="00274978" w:rsidRDefault="0041367B" w:rsidP="001D5479">
      <w:pPr>
        <w:pStyle w:val="ListParagraph"/>
        <w:rPr>
          <w:rFonts w:ascii="Times New Roman" w:hAnsi="Times New Roman" w:cs="Times New Roman"/>
          <w:sz w:val="24"/>
          <w:szCs w:val="24"/>
        </w:rPr>
      </w:pPr>
      <w:r w:rsidRPr="00274978">
        <w:rPr>
          <w:rFonts w:ascii="Times New Roman" w:hAnsi="Times New Roman" w:cs="Times New Roman"/>
          <w:sz w:val="24"/>
          <w:szCs w:val="24"/>
        </w:rPr>
        <w:t xml:space="preserve">Questionnaire </w:t>
      </w:r>
      <w:r w:rsidR="004F5DB2" w:rsidRPr="00274978">
        <w:rPr>
          <w:rFonts w:ascii="Times New Roman" w:hAnsi="Times New Roman" w:cs="Times New Roman"/>
          <w:sz w:val="24"/>
          <w:szCs w:val="24"/>
        </w:rPr>
        <w:t>wa</w:t>
      </w:r>
      <w:r w:rsidRPr="00274978">
        <w:rPr>
          <w:rFonts w:ascii="Times New Roman" w:hAnsi="Times New Roman" w:cs="Times New Roman"/>
          <w:sz w:val="24"/>
          <w:szCs w:val="24"/>
        </w:rPr>
        <w:t>s not difficult to answer-P</w:t>
      </w:r>
      <w:r w:rsidR="00C95F8E" w:rsidRPr="00274978">
        <w:rPr>
          <w:rFonts w:ascii="Times New Roman" w:hAnsi="Times New Roman" w:cs="Times New Roman"/>
          <w:sz w:val="24"/>
          <w:szCs w:val="24"/>
        </w:rPr>
        <w:t>25-P32</w:t>
      </w:r>
    </w:p>
    <w:p w14:paraId="4D79FA17" w14:textId="77777777" w:rsidR="00DC19AB" w:rsidRPr="00274978" w:rsidRDefault="00DC19AB" w:rsidP="00DC19AB">
      <w:pPr>
        <w:rPr>
          <w:rFonts w:ascii="Times New Roman" w:hAnsi="Times New Roman" w:cs="Times New Roman"/>
          <w:sz w:val="24"/>
          <w:szCs w:val="24"/>
        </w:rPr>
      </w:pPr>
    </w:p>
    <w:p w14:paraId="5B7C2264" w14:textId="77777777" w:rsidR="00DC19AB" w:rsidRDefault="00DC19AB" w:rsidP="00DC19AB"/>
    <w:p w14:paraId="79961257" w14:textId="77777777" w:rsidR="00DF7543" w:rsidRDefault="00DF7543"/>
    <w:sectPr w:rsidR="00DF754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05FF96" w14:textId="77777777" w:rsidR="00C64DD1" w:rsidRDefault="00C64DD1" w:rsidP="00055638">
      <w:pPr>
        <w:spacing w:after="0" w:line="240" w:lineRule="auto"/>
      </w:pPr>
      <w:r>
        <w:separator/>
      </w:r>
    </w:p>
  </w:endnote>
  <w:endnote w:type="continuationSeparator" w:id="0">
    <w:p w14:paraId="5CB073F8" w14:textId="77777777" w:rsidR="00C64DD1" w:rsidRDefault="00C64DD1" w:rsidP="000556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35705865"/>
      <w:docPartObj>
        <w:docPartGallery w:val="Page Numbers (Bottom of Page)"/>
        <w:docPartUnique/>
      </w:docPartObj>
    </w:sdtPr>
    <w:sdtEndPr>
      <w:rPr>
        <w:noProof/>
      </w:rPr>
    </w:sdtEndPr>
    <w:sdtContent>
      <w:p w14:paraId="369A4C57" w14:textId="7DB7385D" w:rsidR="00055638" w:rsidRDefault="000556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EA12C4" w14:textId="77777777" w:rsidR="00055638" w:rsidRDefault="000556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DB4146" w14:textId="77777777" w:rsidR="00C64DD1" w:rsidRDefault="00C64DD1" w:rsidP="00055638">
      <w:pPr>
        <w:spacing w:after="0" w:line="240" w:lineRule="auto"/>
      </w:pPr>
      <w:r>
        <w:separator/>
      </w:r>
    </w:p>
  </w:footnote>
  <w:footnote w:type="continuationSeparator" w:id="0">
    <w:p w14:paraId="2454671F" w14:textId="77777777" w:rsidR="00C64DD1" w:rsidRDefault="00C64DD1" w:rsidP="000556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37101"/>
    <w:multiLevelType w:val="hybridMultilevel"/>
    <w:tmpl w:val="29060F94"/>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103A2D"/>
    <w:multiLevelType w:val="hybridMultilevel"/>
    <w:tmpl w:val="FD6A58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2712888">
    <w:abstractNumId w:val="0"/>
  </w:num>
  <w:num w:numId="2" w16cid:durableId="6467138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9AB"/>
    <w:rsid w:val="00004027"/>
    <w:rsid w:val="00011066"/>
    <w:rsid w:val="000114C4"/>
    <w:rsid w:val="00012251"/>
    <w:rsid w:val="00013082"/>
    <w:rsid w:val="00013E72"/>
    <w:rsid w:val="0001536C"/>
    <w:rsid w:val="00015F33"/>
    <w:rsid w:val="00017894"/>
    <w:rsid w:val="00017B6F"/>
    <w:rsid w:val="000211EE"/>
    <w:rsid w:val="00022C11"/>
    <w:rsid w:val="00022C88"/>
    <w:rsid w:val="00030086"/>
    <w:rsid w:val="00030819"/>
    <w:rsid w:val="00032463"/>
    <w:rsid w:val="00035465"/>
    <w:rsid w:val="000363B1"/>
    <w:rsid w:val="0004052D"/>
    <w:rsid w:val="00040F85"/>
    <w:rsid w:val="00043934"/>
    <w:rsid w:val="00046B02"/>
    <w:rsid w:val="000523BB"/>
    <w:rsid w:val="000526FE"/>
    <w:rsid w:val="00055638"/>
    <w:rsid w:val="00056119"/>
    <w:rsid w:val="00061B6C"/>
    <w:rsid w:val="0006292B"/>
    <w:rsid w:val="000631CE"/>
    <w:rsid w:val="0006478E"/>
    <w:rsid w:val="000723E4"/>
    <w:rsid w:val="00074304"/>
    <w:rsid w:val="00075C50"/>
    <w:rsid w:val="0007617F"/>
    <w:rsid w:val="00077D2E"/>
    <w:rsid w:val="00080CFB"/>
    <w:rsid w:val="000847F0"/>
    <w:rsid w:val="000873B8"/>
    <w:rsid w:val="0009060A"/>
    <w:rsid w:val="0009191C"/>
    <w:rsid w:val="00096082"/>
    <w:rsid w:val="00096407"/>
    <w:rsid w:val="0009709D"/>
    <w:rsid w:val="000A02BC"/>
    <w:rsid w:val="000A3419"/>
    <w:rsid w:val="000A3738"/>
    <w:rsid w:val="000A67FB"/>
    <w:rsid w:val="000A70DD"/>
    <w:rsid w:val="000B015F"/>
    <w:rsid w:val="000B09C2"/>
    <w:rsid w:val="000B3CFF"/>
    <w:rsid w:val="000B4B74"/>
    <w:rsid w:val="000B77D4"/>
    <w:rsid w:val="000C57B2"/>
    <w:rsid w:val="000C5D0E"/>
    <w:rsid w:val="000C67CA"/>
    <w:rsid w:val="000D0792"/>
    <w:rsid w:val="000D59B5"/>
    <w:rsid w:val="000E2AA9"/>
    <w:rsid w:val="000E67D3"/>
    <w:rsid w:val="000E7EB5"/>
    <w:rsid w:val="000F0B4C"/>
    <w:rsid w:val="000F0D92"/>
    <w:rsid w:val="000F2F2A"/>
    <w:rsid w:val="000F4FCB"/>
    <w:rsid w:val="000F5DAB"/>
    <w:rsid w:val="00107D49"/>
    <w:rsid w:val="001110E6"/>
    <w:rsid w:val="0011437B"/>
    <w:rsid w:val="00115240"/>
    <w:rsid w:val="00117483"/>
    <w:rsid w:val="001233CC"/>
    <w:rsid w:val="001247EB"/>
    <w:rsid w:val="00124B1A"/>
    <w:rsid w:val="001279F7"/>
    <w:rsid w:val="001342E1"/>
    <w:rsid w:val="00135E38"/>
    <w:rsid w:val="0014312B"/>
    <w:rsid w:val="001502D2"/>
    <w:rsid w:val="00151E92"/>
    <w:rsid w:val="001522F5"/>
    <w:rsid w:val="00154604"/>
    <w:rsid w:val="0015597B"/>
    <w:rsid w:val="001559B2"/>
    <w:rsid w:val="001611D2"/>
    <w:rsid w:val="00161996"/>
    <w:rsid w:val="00165D20"/>
    <w:rsid w:val="001729B6"/>
    <w:rsid w:val="00176C5D"/>
    <w:rsid w:val="001814C7"/>
    <w:rsid w:val="0018580B"/>
    <w:rsid w:val="001900A0"/>
    <w:rsid w:val="00193F1A"/>
    <w:rsid w:val="001960D8"/>
    <w:rsid w:val="00196246"/>
    <w:rsid w:val="0019762F"/>
    <w:rsid w:val="001A3110"/>
    <w:rsid w:val="001A5789"/>
    <w:rsid w:val="001A6B36"/>
    <w:rsid w:val="001B0409"/>
    <w:rsid w:val="001B0749"/>
    <w:rsid w:val="001B20DE"/>
    <w:rsid w:val="001B4B51"/>
    <w:rsid w:val="001B6628"/>
    <w:rsid w:val="001C1E31"/>
    <w:rsid w:val="001C4304"/>
    <w:rsid w:val="001C5D5A"/>
    <w:rsid w:val="001C70A4"/>
    <w:rsid w:val="001D49CA"/>
    <w:rsid w:val="001D5479"/>
    <w:rsid w:val="001E2C52"/>
    <w:rsid w:val="001F10FF"/>
    <w:rsid w:val="001F1508"/>
    <w:rsid w:val="001F155D"/>
    <w:rsid w:val="001F3448"/>
    <w:rsid w:val="001F685B"/>
    <w:rsid w:val="001F71EC"/>
    <w:rsid w:val="002009B0"/>
    <w:rsid w:val="00201028"/>
    <w:rsid w:val="00201A7A"/>
    <w:rsid w:val="002039DF"/>
    <w:rsid w:val="00216F16"/>
    <w:rsid w:val="002210A7"/>
    <w:rsid w:val="0022165C"/>
    <w:rsid w:val="00223E37"/>
    <w:rsid w:val="0022674C"/>
    <w:rsid w:val="00230737"/>
    <w:rsid w:val="00231D97"/>
    <w:rsid w:val="00246185"/>
    <w:rsid w:val="00251395"/>
    <w:rsid w:val="00251A1A"/>
    <w:rsid w:val="0025613F"/>
    <w:rsid w:val="00261C89"/>
    <w:rsid w:val="002650C2"/>
    <w:rsid w:val="00272C1F"/>
    <w:rsid w:val="00274978"/>
    <w:rsid w:val="00280450"/>
    <w:rsid w:val="002807D0"/>
    <w:rsid w:val="00280D68"/>
    <w:rsid w:val="0028211A"/>
    <w:rsid w:val="00285B40"/>
    <w:rsid w:val="00287019"/>
    <w:rsid w:val="0029539E"/>
    <w:rsid w:val="002A6879"/>
    <w:rsid w:val="002A7DDD"/>
    <w:rsid w:val="002B2BFB"/>
    <w:rsid w:val="002B63E1"/>
    <w:rsid w:val="002C339C"/>
    <w:rsid w:val="002C4900"/>
    <w:rsid w:val="002C765C"/>
    <w:rsid w:val="002D1DC9"/>
    <w:rsid w:val="002D28D4"/>
    <w:rsid w:val="002E16DD"/>
    <w:rsid w:val="002E212D"/>
    <w:rsid w:val="002E512B"/>
    <w:rsid w:val="002E6690"/>
    <w:rsid w:val="002E7058"/>
    <w:rsid w:val="002E7B8F"/>
    <w:rsid w:val="002F0924"/>
    <w:rsid w:val="002F18CD"/>
    <w:rsid w:val="002F213A"/>
    <w:rsid w:val="002F676B"/>
    <w:rsid w:val="002F731C"/>
    <w:rsid w:val="00303BF6"/>
    <w:rsid w:val="00305213"/>
    <w:rsid w:val="00306517"/>
    <w:rsid w:val="00307C6B"/>
    <w:rsid w:val="00310AD1"/>
    <w:rsid w:val="00312E94"/>
    <w:rsid w:val="003246E5"/>
    <w:rsid w:val="00326014"/>
    <w:rsid w:val="00327486"/>
    <w:rsid w:val="00334B43"/>
    <w:rsid w:val="00337EE4"/>
    <w:rsid w:val="0034041F"/>
    <w:rsid w:val="003421AE"/>
    <w:rsid w:val="0034360B"/>
    <w:rsid w:val="003474C9"/>
    <w:rsid w:val="003524CA"/>
    <w:rsid w:val="00352598"/>
    <w:rsid w:val="0035364B"/>
    <w:rsid w:val="0035705F"/>
    <w:rsid w:val="0036094B"/>
    <w:rsid w:val="00361D75"/>
    <w:rsid w:val="00362B6C"/>
    <w:rsid w:val="00362F59"/>
    <w:rsid w:val="0036318D"/>
    <w:rsid w:val="0036577B"/>
    <w:rsid w:val="00365DC0"/>
    <w:rsid w:val="00367556"/>
    <w:rsid w:val="00371963"/>
    <w:rsid w:val="0037341A"/>
    <w:rsid w:val="00376BDE"/>
    <w:rsid w:val="00383025"/>
    <w:rsid w:val="003844D4"/>
    <w:rsid w:val="00386B6E"/>
    <w:rsid w:val="00387768"/>
    <w:rsid w:val="00387AF0"/>
    <w:rsid w:val="003928A3"/>
    <w:rsid w:val="0039439F"/>
    <w:rsid w:val="00394F2B"/>
    <w:rsid w:val="003950ED"/>
    <w:rsid w:val="00397D02"/>
    <w:rsid w:val="003A125A"/>
    <w:rsid w:val="003A1815"/>
    <w:rsid w:val="003A350C"/>
    <w:rsid w:val="003A4268"/>
    <w:rsid w:val="003A519F"/>
    <w:rsid w:val="003A52BE"/>
    <w:rsid w:val="003B56F2"/>
    <w:rsid w:val="003B7301"/>
    <w:rsid w:val="003B7383"/>
    <w:rsid w:val="003B7921"/>
    <w:rsid w:val="003C20C2"/>
    <w:rsid w:val="003C30B4"/>
    <w:rsid w:val="003C3593"/>
    <w:rsid w:val="003C78AF"/>
    <w:rsid w:val="003D31B6"/>
    <w:rsid w:val="003D46E3"/>
    <w:rsid w:val="003D4F39"/>
    <w:rsid w:val="003D6911"/>
    <w:rsid w:val="003E5E79"/>
    <w:rsid w:val="003E6ED2"/>
    <w:rsid w:val="003E7491"/>
    <w:rsid w:val="003E79B2"/>
    <w:rsid w:val="003E7AC7"/>
    <w:rsid w:val="003F0066"/>
    <w:rsid w:val="003F1B71"/>
    <w:rsid w:val="003F4C49"/>
    <w:rsid w:val="003F6763"/>
    <w:rsid w:val="003F7DC3"/>
    <w:rsid w:val="00401995"/>
    <w:rsid w:val="00401A4C"/>
    <w:rsid w:val="00406BE6"/>
    <w:rsid w:val="00410B48"/>
    <w:rsid w:val="004130F3"/>
    <w:rsid w:val="0041367B"/>
    <w:rsid w:val="004251D9"/>
    <w:rsid w:val="0042797C"/>
    <w:rsid w:val="004279FA"/>
    <w:rsid w:val="00431433"/>
    <w:rsid w:val="00432D12"/>
    <w:rsid w:val="00444EF1"/>
    <w:rsid w:val="00445954"/>
    <w:rsid w:val="00445D45"/>
    <w:rsid w:val="004461B7"/>
    <w:rsid w:val="00462AE8"/>
    <w:rsid w:val="00465D70"/>
    <w:rsid w:val="00476559"/>
    <w:rsid w:val="00481CB3"/>
    <w:rsid w:val="00486532"/>
    <w:rsid w:val="004866ED"/>
    <w:rsid w:val="00490B01"/>
    <w:rsid w:val="00494189"/>
    <w:rsid w:val="004950B5"/>
    <w:rsid w:val="0049749E"/>
    <w:rsid w:val="004A5CF4"/>
    <w:rsid w:val="004A5DE6"/>
    <w:rsid w:val="004B2DEB"/>
    <w:rsid w:val="004B34FE"/>
    <w:rsid w:val="004B4755"/>
    <w:rsid w:val="004B5A86"/>
    <w:rsid w:val="004C78E3"/>
    <w:rsid w:val="004D088E"/>
    <w:rsid w:val="004D0C97"/>
    <w:rsid w:val="004D2177"/>
    <w:rsid w:val="004D356C"/>
    <w:rsid w:val="004D43C1"/>
    <w:rsid w:val="004D441C"/>
    <w:rsid w:val="004D4982"/>
    <w:rsid w:val="004D6B9A"/>
    <w:rsid w:val="004E15AA"/>
    <w:rsid w:val="004E33CD"/>
    <w:rsid w:val="004E55F9"/>
    <w:rsid w:val="004E7EEF"/>
    <w:rsid w:val="004F04BE"/>
    <w:rsid w:val="004F0D4C"/>
    <w:rsid w:val="004F0E77"/>
    <w:rsid w:val="004F2D88"/>
    <w:rsid w:val="004F301C"/>
    <w:rsid w:val="004F5DB2"/>
    <w:rsid w:val="004F6E36"/>
    <w:rsid w:val="00501728"/>
    <w:rsid w:val="00505AA3"/>
    <w:rsid w:val="005073B6"/>
    <w:rsid w:val="00510865"/>
    <w:rsid w:val="005112D1"/>
    <w:rsid w:val="00512B4F"/>
    <w:rsid w:val="00515511"/>
    <w:rsid w:val="00516DC5"/>
    <w:rsid w:val="00516EB4"/>
    <w:rsid w:val="0052604D"/>
    <w:rsid w:val="00527E44"/>
    <w:rsid w:val="005310FD"/>
    <w:rsid w:val="005320B6"/>
    <w:rsid w:val="0053784B"/>
    <w:rsid w:val="00541778"/>
    <w:rsid w:val="00541D29"/>
    <w:rsid w:val="00543584"/>
    <w:rsid w:val="005478CE"/>
    <w:rsid w:val="005504ED"/>
    <w:rsid w:val="0055131C"/>
    <w:rsid w:val="00552674"/>
    <w:rsid w:val="005567AB"/>
    <w:rsid w:val="00556AFD"/>
    <w:rsid w:val="00560AEE"/>
    <w:rsid w:val="00561866"/>
    <w:rsid w:val="00576355"/>
    <w:rsid w:val="00576BF0"/>
    <w:rsid w:val="0057752D"/>
    <w:rsid w:val="0058638C"/>
    <w:rsid w:val="005912C4"/>
    <w:rsid w:val="00597ADD"/>
    <w:rsid w:val="005A0B05"/>
    <w:rsid w:val="005A0DA1"/>
    <w:rsid w:val="005A265D"/>
    <w:rsid w:val="005A4AB5"/>
    <w:rsid w:val="005A60A1"/>
    <w:rsid w:val="005C3609"/>
    <w:rsid w:val="005C47D2"/>
    <w:rsid w:val="005C4B85"/>
    <w:rsid w:val="005C720C"/>
    <w:rsid w:val="005D11F7"/>
    <w:rsid w:val="005D1735"/>
    <w:rsid w:val="005D19DE"/>
    <w:rsid w:val="005D1A1E"/>
    <w:rsid w:val="005D225E"/>
    <w:rsid w:val="005E0C89"/>
    <w:rsid w:val="005E2E22"/>
    <w:rsid w:val="005E4F1A"/>
    <w:rsid w:val="005E7685"/>
    <w:rsid w:val="005E7BE9"/>
    <w:rsid w:val="005F1D0F"/>
    <w:rsid w:val="005F2D38"/>
    <w:rsid w:val="005F4129"/>
    <w:rsid w:val="005F70BF"/>
    <w:rsid w:val="005F74FC"/>
    <w:rsid w:val="00600713"/>
    <w:rsid w:val="00600CFE"/>
    <w:rsid w:val="00600E45"/>
    <w:rsid w:val="00612A6A"/>
    <w:rsid w:val="00616F8A"/>
    <w:rsid w:val="00624F00"/>
    <w:rsid w:val="00626D1A"/>
    <w:rsid w:val="006309D1"/>
    <w:rsid w:val="00631D59"/>
    <w:rsid w:val="00634FCA"/>
    <w:rsid w:val="00637425"/>
    <w:rsid w:val="00642CFF"/>
    <w:rsid w:val="006438EA"/>
    <w:rsid w:val="006465C6"/>
    <w:rsid w:val="0064760B"/>
    <w:rsid w:val="00653948"/>
    <w:rsid w:val="0065470F"/>
    <w:rsid w:val="00655FD9"/>
    <w:rsid w:val="006629D1"/>
    <w:rsid w:val="0066533C"/>
    <w:rsid w:val="0067285C"/>
    <w:rsid w:val="0068051E"/>
    <w:rsid w:val="006810C0"/>
    <w:rsid w:val="00681698"/>
    <w:rsid w:val="006834C7"/>
    <w:rsid w:val="006911A6"/>
    <w:rsid w:val="006970A6"/>
    <w:rsid w:val="006977A4"/>
    <w:rsid w:val="006A0E04"/>
    <w:rsid w:val="006A0E7D"/>
    <w:rsid w:val="006A0F95"/>
    <w:rsid w:val="006A2771"/>
    <w:rsid w:val="006A3446"/>
    <w:rsid w:val="006A3E12"/>
    <w:rsid w:val="006A413C"/>
    <w:rsid w:val="006A5C01"/>
    <w:rsid w:val="006A6611"/>
    <w:rsid w:val="006A6EFA"/>
    <w:rsid w:val="006B00C7"/>
    <w:rsid w:val="006B2136"/>
    <w:rsid w:val="006B49CC"/>
    <w:rsid w:val="006C34FB"/>
    <w:rsid w:val="006C47EF"/>
    <w:rsid w:val="006C588E"/>
    <w:rsid w:val="006C67AD"/>
    <w:rsid w:val="006C6A9B"/>
    <w:rsid w:val="006D01EB"/>
    <w:rsid w:val="006D2444"/>
    <w:rsid w:val="006D37D2"/>
    <w:rsid w:val="006D3E74"/>
    <w:rsid w:val="006D4A31"/>
    <w:rsid w:val="006D4BD8"/>
    <w:rsid w:val="006D6328"/>
    <w:rsid w:val="006E0A5F"/>
    <w:rsid w:val="006E0CE8"/>
    <w:rsid w:val="006E0DE2"/>
    <w:rsid w:val="006E3C2B"/>
    <w:rsid w:val="006E4FD7"/>
    <w:rsid w:val="006E597C"/>
    <w:rsid w:val="006E73BB"/>
    <w:rsid w:val="006F1A4C"/>
    <w:rsid w:val="006F65EB"/>
    <w:rsid w:val="007001F7"/>
    <w:rsid w:val="007044F3"/>
    <w:rsid w:val="00705197"/>
    <w:rsid w:val="00711140"/>
    <w:rsid w:val="00711C41"/>
    <w:rsid w:val="007120E2"/>
    <w:rsid w:val="00716A76"/>
    <w:rsid w:val="00722679"/>
    <w:rsid w:val="00723C17"/>
    <w:rsid w:val="00726883"/>
    <w:rsid w:val="007300BD"/>
    <w:rsid w:val="0073445C"/>
    <w:rsid w:val="00735E2C"/>
    <w:rsid w:val="007369CA"/>
    <w:rsid w:val="00737009"/>
    <w:rsid w:val="00737B7C"/>
    <w:rsid w:val="00741E41"/>
    <w:rsid w:val="00742832"/>
    <w:rsid w:val="0074598F"/>
    <w:rsid w:val="00751D10"/>
    <w:rsid w:val="00753161"/>
    <w:rsid w:val="007535A1"/>
    <w:rsid w:val="00754A23"/>
    <w:rsid w:val="00755113"/>
    <w:rsid w:val="00756645"/>
    <w:rsid w:val="007574BB"/>
    <w:rsid w:val="00757D27"/>
    <w:rsid w:val="00760447"/>
    <w:rsid w:val="00762935"/>
    <w:rsid w:val="0076425D"/>
    <w:rsid w:val="00764D44"/>
    <w:rsid w:val="00772061"/>
    <w:rsid w:val="00776BB4"/>
    <w:rsid w:val="007802D9"/>
    <w:rsid w:val="00784836"/>
    <w:rsid w:val="00784B01"/>
    <w:rsid w:val="007864EC"/>
    <w:rsid w:val="007873A4"/>
    <w:rsid w:val="00794665"/>
    <w:rsid w:val="00795311"/>
    <w:rsid w:val="007964BA"/>
    <w:rsid w:val="007A2F89"/>
    <w:rsid w:val="007A4071"/>
    <w:rsid w:val="007B47E5"/>
    <w:rsid w:val="007C2339"/>
    <w:rsid w:val="007C5C23"/>
    <w:rsid w:val="007C5C93"/>
    <w:rsid w:val="007C675A"/>
    <w:rsid w:val="007C74A2"/>
    <w:rsid w:val="007D1103"/>
    <w:rsid w:val="007D2DC7"/>
    <w:rsid w:val="007D447A"/>
    <w:rsid w:val="007D5AEF"/>
    <w:rsid w:val="007D5FEA"/>
    <w:rsid w:val="007D6D54"/>
    <w:rsid w:val="007D79C6"/>
    <w:rsid w:val="007E06BC"/>
    <w:rsid w:val="007E17B8"/>
    <w:rsid w:val="007E18E2"/>
    <w:rsid w:val="007E24B7"/>
    <w:rsid w:val="007E420F"/>
    <w:rsid w:val="007E4E2D"/>
    <w:rsid w:val="007F131B"/>
    <w:rsid w:val="007F3708"/>
    <w:rsid w:val="007F5E3D"/>
    <w:rsid w:val="007F64DB"/>
    <w:rsid w:val="007F742D"/>
    <w:rsid w:val="00800352"/>
    <w:rsid w:val="00803258"/>
    <w:rsid w:val="00804761"/>
    <w:rsid w:val="008053FD"/>
    <w:rsid w:val="0081733C"/>
    <w:rsid w:val="0082125D"/>
    <w:rsid w:val="00821790"/>
    <w:rsid w:val="0082281B"/>
    <w:rsid w:val="00824390"/>
    <w:rsid w:val="008252A7"/>
    <w:rsid w:val="00825518"/>
    <w:rsid w:val="00827E32"/>
    <w:rsid w:val="0083124C"/>
    <w:rsid w:val="008313D3"/>
    <w:rsid w:val="00833679"/>
    <w:rsid w:val="0083485C"/>
    <w:rsid w:val="00834CC6"/>
    <w:rsid w:val="008415EF"/>
    <w:rsid w:val="008421E3"/>
    <w:rsid w:val="008426F4"/>
    <w:rsid w:val="0084369A"/>
    <w:rsid w:val="00843A6A"/>
    <w:rsid w:val="00846F23"/>
    <w:rsid w:val="00847337"/>
    <w:rsid w:val="00855159"/>
    <w:rsid w:val="00856904"/>
    <w:rsid w:val="00867A35"/>
    <w:rsid w:val="00867DAC"/>
    <w:rsid w:val="00872B95"/>
    <w:rsid w:val="00874E09"/>
    <w:rsid w:val="00881822"/>
    <w:rsid w:val="00884471"/>
    <w:rsid w:val="00895B68"/>
    <w:rsid w:val="00896C4F"/>
    <w:rsid w:val="008A002C"/>
    <w:rsid w:val="008A085E"/>
    <w:rsid w:val="008A0998"/>
    <w:rsid w:val="008A0A13"/>
    <w:rsid w:val="008A0E12"/>
    <w:rsid w:val="008A11C9"/>
    <w:rsid w:val="008A2950"/>
    <w:rsid w:val="008B0FBF"/>
    <w:rsid w:val="008B2B24"/>
    <w:rsid w:val="008B2E3B"/>
    <w:rsid w:val="008B3424"/>
    <w:rsid w:val="008B385A"/>
    <w:rsid w:val="008B74DC"/>
    <w:rsid w:val="008B7BB4"/>
    <w:rsid w:val="008C1D10"/>
    <w:rsid w:val="008C3D73"/>
    <w:rsid w:val="008C7035"/>
    <w:rsid w:val="008C7EFA"/>
    <w:rsid w:val="008D2A75"/>
    <w:rsid w:val="008D3A46"/>
    <w:rsid w:val="008D442B"/>
    <w:rsid w:val="008D5A06"/>
    <w:rsid w:val="008D7862"/>
    <w:rsid w:val="008E469B"/>
    <w:rsid w:val="008E4F4E"/>
    <w:rsid w:val="008E65A1"/>
    <w:rsid w:val="008E7007"/>
    <w:rsid w:val="008F0A50"/>
    <w:rsid w:val="008F2FE4"/>
    <w:rsid w:val="008F30C0"/>
    <w:rsid w:val="008F63CE"/>
    <w:rsid w:val="00903B96"/>
    <w:rsid w:val="00904F5C"/>
    <w:rsid w:val="0091103C"/>
    <w:rsid w:val="0091219D"/>
    <w:rsid w:val="00913AB1"/>
    <w:rsid w:val="00914032"/>
    <w:rsid w:val="009172E3"/>
    <w:rsid w:val="009200EF"/>
    <w:rsid w:val="009205FF"/>
    <w:rsid w:val="00920A0F"/>
    <w:rsid w:val="00920F99"/>
    <w:rsid w:val="00922124"/>
    <w:rsid w:val="00922181"/>
    <w:rsid w:val="009249A8"/>
    <w:rsid w:val="00925428"/>
    <w:rsid w:val="009274D4"/>
    <w:rsid w:val="009311F5"/>
    <w:rsid w:val="0093130A"/>
    <w:rsid w:val="00934059"/>
    <w:rsid w:val="009347A1"/>
    <w:rsid w:val="00942941"/>
    <w:rsid w:val="00943D48"/>
    <w:rsid w:val="00944B68"/>
    <w:rsid w:val="009457E1"/>
    <w:rsid w:val="009461B9"/>
    <w:rsid w:val="009470EF"/>
    <w:rsid w:val="00950C61"/>
    <w:rsid w:val="00953FF3"/>
    <w:rsid w:val="00956069"/>
    <w:rsid w:val="009601F6"/>
    <w:rsid w:val="00961E9B"/>
    <w:rsid w:val="0096306D"/>
    <w:rsid w:val="00963843"/>
    <w:rsid w:val="00966280"/>
    <w:rsid w:val="009672DA"/>
    <w:rsid w:val="009678B4"/>
    <w:rsid w:val="009715C9"/>
    <w:rsid w:val="0097746D"/>
    <w:rsid w:val="009816D5"/>
    <w:rsid w:val="0098362B"/>
    <w:rsid w:val="009847A8"/>
    <w:rsid w:val="00984B97"/>
    <w:rsid w:val="00991D96"/>
    <w:rsid w:val="009935AB"/>
    <w:rsid w:val="00994817"/>
    <w:rsid w:val="00995B3F"/>
    <w:rsid w:val="00996797"/>
    <w:rsid w:val="009A0292"/>
    <w:rsid w:val="009A19A6"/>
    <w:rsid w:val="009A1BE4"/>
    <w:rsid w:val="009A5521"/>
    <w:rsid w:val="009A61CD"/>
    <w:rsid w:val="009A74A7"/>
    <w:rsid w:val="009A7E01"/>
    <w:rsid w:val="009C14D9"/>
    <w:rsid w:val="009C5189"/>
    <w:rsid w:val="009D1E49"/>
    <w:rsid w:val="009D4CED"/>
    <w:rsid w:val="009D698D"/>
    <w:rsid w:val="009D748C"/>
    <w:rsid w:val="009D7876"/>
    <w:rsid w:val="009E0B34"/>
    <w:rsid w:val="009E284D"/>
    <w:rsid w:val="009E54EF"/>
    <w:rsid w:val="009E62A5"/>
    <w:rsid w:val="009F0A3C"/>
    <w:rsid w:val="009F226A"/>
    <w:rsid w:val="009F38BE"/>
    <w:rsid w:val="009F6B50"/>
    <w:rsid w:val="00A01F45"/>
    <w:rsid w:val="00A0595B"/>
    <w:rsid w:val="00A05C58"/>
    <w:rsid w:val="00A0727A"/>
    <w:rsid w:val="00A11E13"/>
    <w:rsid w:val="00A1247C"/>
    <w:rsid w:val="00A12568"/>
    <w:rsid w:val="00A141A6"/>
    <w:rsid w:val="00A14BC1"/>
    <w:rsid w:val="00A21D35"/>
    <w:rsid w:val="00A22081"/>
    <w:rsid w:val="00A31997"/>
    <w:rsid w:val="00A34F1C"/>
    <w:rsid w:val="00A426A1"/>
    <w:rsid w:val="00A4440D"/>
    <w:rsid w:val="00A44A6C"/>
    <w:rsid w:val="00A456D3"/>
    <w:rsid w:val="00A46DB0"/>
    <w:rsid w:val="00A508A2"/>
    <w:rsid w:val="00A509E0"/>
    <w:rsid w:val="00A51FCF"/>
    <w:rsid w:val="00A55D84"/>
    <w:rsid w:val="00A60AD4"/>
    <w:rsid w:val="00A60BAB"/>
    <w:rsid w:val="00A61DB5"/>
    <w:rsid w:val="00A62272"/>
    <w:rsid w:val="00A65553"/>
    <w:rsid w:val="00A65CCA"/>
    <w:rsid w:val="00A7191B"/>
    <w:rsid w:val="00A7407C"/>
    <w:rsid w:val="00A76D20"/>
    <w:rsid w:val="00A81F1F"/>
    <w:rsid w:val="00A8311D"/>
    <w:rsid w:val="00A852E7"/>
    <w:rsid w:val="00A902FC"/>
    <w:rsid w:val="00A9134A"/>
    <w:rsid w:val="00A920AA"/>
    <w:rsid w:val="00A9422D"/>
    <w:rsid w:val="00A972E9"/>
    <w:rsid w:val="00A972FD"/>
    <w:rsid w:val="00A9746F"/>
    <w:rsid w:val="00A97A4C"/>
    <w:rsid w:val="00AA2401"/>
    <w:rsid w:val="00AA4896"/>
    <w:rsid w:val="00AB649E"/>
    <w:rsid w:val="00AB6893"/>
    <w:rsid w:val="00AC185E"/>
    <w:rsid w:val="00AC29E0"/>
    <w:rsid w:val="00AC4BA6"/>
    <w:rsid w:val="00AC5E3E"/>
    <w:rsid w:val="00AE10E7"/>
    <w:rsid w:val="00AE5968"/>
    <w:rsid w:val="00AE7D6B"/>
    <w:rsid w:val="00AF0B7A"/>
    <w:rsid w:val="00AF202F"/>
    <w:rsid w:val="00AF377A"/>
    <w:rsid w:val="00AF3A28"/>
    <w:rsid w:val="00AF51E1"/>
    <w:rsid w:val="00B006D6"/>
    <w:rsid w:val="00B048A0"/>
    <w:rsid w:val="00B072B0"/>
    <w:rsid w:val="00B073E1"/>
    <w:rsid w:val="00B100CD"/>
    <w:rsid w:val="00B10F3E"/>
    <w:rsid w:val="00B14EC4"/>
    <w:rsid w:val="00B17306"/>
    <w:rsid w:val="00B21B35"/>
    <w:rsid w:val="00B22D63"/>
    <w:rsid w:val="00B22F9F"/>
    <w:rsid w:val="00B233F7"/>
    <w:rsid w:val="00B26E3B"/>
    <w:rsid w:val="00B309A5"/>
    <w:rsid w:val="00B31BA8"/>
    <w:rsid w:val="00B37157"/>
    <w:rsid w:val="00B40B64"/>
    <w:rsid w:val="00B470C2"/>
    <w:rsid w:val="00B47F91"/>
    <w:rsid w:val="00B5120B"/>
    <w:rsid w:val="00B5485F"/>
    <w:rsid w:val="00B6435E"/>
    <w:rsid w:val="00B66B74"/>
    <w:rsid w:val="00B7057F"/>
    <w:rsid w:val="00B70D6B"/>
    <w:rsid w:val="00B754E6"/>
    <w:rsid w:val="00B75A76"/>
    <w:rsid w:val="00B7697D"/>
    <w:rsid w:val="00B81A36"/>
    <w:rsid w:val="00B83443"/>
    <w:rsid w:val="00B8589A"/>
    <w:rsid w:val="00B86394"/>
    <w:rsid w:val="00B87067"/>
    <w:rsid w:val="00B90AC9"/>
    <w:rsid w:val="00B91E64"/>
    <w:rsid w:val="00BA3BB2"/>
    <w:rsid w:val="00BA47C0"/>
    <w:rsid w:val="00BB0FE6"/>
    <w:rsid w:val="00BB7915"/>
    <w:rsid w:val="00BC1153"/>
    <w:rsid w:val="00BD27FC"/>
    <w:rsid w:val="00BD2E0D"/>
    <w:rsid w:val="00BD4929"/>
    <w:rsid w:val="00BD51E2"/>
    <w:rsid w:val="00BD591A"/>
    <w:rsid w:val="00BD64E3"/>
    <w:rsid w:val="00BD7AD8"/>
    <w:rsid w:val="00BE006C"/>
    <w:rsid w:val="00BE213A"/>
    <w:rsid w:val="00BF4350"/>
    <w:rsid w:val="00BF54AF"/>
    <w:rsid w:val="00C03FC8"/>
    <w:rsid w:val="00C041F9"/>
    <w:rsid w:val="00C04D68"/>
    <w:rsid w:val="00C050FC"/>
    <w:rsid w:val="00C06886"/>
    <w:rsid w:val="00C128DA"/>
    <w:rsid w:val="00C228B6"/>
    <w:rsid w:val="00C23B03"/>
    <w:rsid w:val="00C24C54"/>
    <w:rsid w:val="00C26B9E"/>
    <w:rsid w:val="00C324C2"/>
    <w:rsid w:val="00C34969"/>
    <w:rsid w:val="00C36BBD"/>
    <w:rsid w:val="00C36FBD"/>
    <w:rsid w:val="00C43E25"/>
    <w:rsid w:val="00C44DC5"/>
    <w:rsid w:val="00C45613"/>
    <w:rsid w:val="00C45640"/>
    <w:rsid w:val="00C4640E"/>
    <w:rsid w:val="00C51CE4"/>
    <w:rsid w:val="00C5497F"/>
    <w:rsid w:val="00C632BC"/>
    <w:rsid w:val="00C63A56"/>
    <w:rsid w:val="00C649A3"/>
    <w:rsid w:val="00C64DD1"/>
    <w:rsid w:val="00C67DF8"/>
    <w:rsid w:val="00C70147"/>
    <w:rsid w:val="00C7042D"/>
    <w:rsid w:val="00C75F14"/>
    <w:rsid w:val="00C77532"/>
    <w:rsid w:val="00C80FDF"/>
    <w:rsid w:val="00C81E41"/>
    <w:rsid w:val="00C829BB"/>
    <w:rsid w:val="00C8542F"/>
    <w:rsid w:val="00C85879"/>
    <w:rsid w:val="00C85C1E"/>
    <w:rsid w:val="00C90C67"/>
    <w:rsid w:val="00C94362"/>
    <w:rsid w:val="00C955B9"/>
    <w:rsid w:val="00C95F8E"/>
    <w:rsid w:val="00C9751C"/>
    <w:rsid w:val="00CA41EA"/>
    <w:rsid w:val="00CA4F88"/>
    <w:rsid w:val="00CA50CC"/>
    <w:rsid w:val="00CA7B81"/>
    <w:rsid w:val="00CA7EC7"/>
    <w:rsid w:val="00CB045F"/>
    <w:rsid w:val="00CB5C3C"/>
    <w:rsid w:val="00CB7025"/>
    <w:rsid w:val="00CC100B"/>
    <w:rsid w:val="00CC2119"/>
    <w:rsid w:val="00CC658B"/>
    <w:rsid w:val="00CD0245"/>
    <w:rsid w:val="00CD2754"/>
    <w:rsid w:val="00CD348E"/>
    <w:rsid w:val="00CD477B"/>
    <w:rsid w:val="00CD52A7"/>
    <w:rsid w:val="00CD69B3"/>
    <w:rsid w:val="00CD6B65"/>
    <w:rsid w:val="00CD768E"/>
    <w:rsid w:val="00CE2CA1"/>
    <w:rsid w:val="00CE342E"/>
    <w:rsid w:val="00CE354F"/>
    <w:rsid w:val="00CE47F6"/>
    <w:rsid w:val="00CE6720"/>
    <w:rsid w:val="00CE7317"/>
    <w:rsid w:val="00CF144F"/>
    <w:rsid w:val="00CF47D6"/>
    <w:rsid w:val="00CF4D35"/>
    <w:rsid w:val="00CF591A"/>
    <w:rsid w:val="00CF6C5E"/>
    <w:rsid w:val="00CF7EDB"/>
    <w:rsid w:val="00D044F6"/>
    <w:rsid w:val="00D054CE"/>
    <w:rsid w:val="00D05CEC"/>
    <w:rsid w:val="00D12371"/>
    <w:rsid w:val="00D126FE"/>
    <w:rsid w:val="00D136ED"/>
    <w:rsid w:val="00D13B1C"/>
    <w:rsid w:val="00D14A7F"/>
    <w:rsid w:val="00D176B0"/>
    <w:rsid w:val="00D20BFB"/>
    <w:rsid w:val="00D20F55"/>
    <w:rsid w:val="00D2226F"/>
    <w:rsid w:val="00D238D7"/>
    <w:rsid w:val="00D243F3"/>
    <w:rsid w:val="00D2521F"/>
    <w:rsid w:val="00D263C1"/>
    <w:rsid w:val="00D275EB"/>
    <w:rsid w:val="00D27D97"/>
    <w:rsid w:val="00D3583E"/>
    <w:rsid w:val="00D379D6"/>
    <w:rsid w:val="00D4068B"/>
    <w:rsid w:val="00D42F6C"/>
    <w:rsid w:val="00D45953"/>
    <w:rsid w:val="00D47B18"/>
    <w:rsid w:val="00D50267"/>
    <w:rsid w:val="00D52BFF"/>
    <w:rsid w:val="00D53313"/>
    <w:rsid w:val="00D54ABA"/>
    <w:rsid w:val="00D6032F"/>
    <w:rsid w:val="00D621C9"/>
    <w:rsid w:val="00D6305B"/>
    <w:rsid w:val="00D70618"/>
    <w:rsid w:val="00D72491"/>
    <w:rsid w:val="00D73965"/>
    <w:rsid w:val="00D74337"/>
    <w:rsid w:val="00D804C5"/>
    <w:rsid w:val="00D8495C"/>
    <w:rsid w:val="00D8788D"/>
    <w:rsid w:val="00D90F54"/>
    <w:rsid w:val="00D92B43"/>
    <w:rsid w:val="00D967AE"/>
    <w:rsid w:val="00D967E4"/>
    <w:rsid w:val="00D97082"/>
    <w:rsid w:val="00D976F8"/>
    <w:rsid w:val="00D97B67"/>
    <w:rsid w:val="00DA3E52"/>
    <w:rsid w:val="00DA6B45"/>
    <w:rsid w:val="00DB0150"/>
    <w:rsid w:val="00DB1B27"/>
    <w:rsid w:val="00DB261A"/>
    <w:rsid w:val="00DB5F0D"/>
    <w:rsid w:val="00DC0F4F"/>
    <w:rsid w:val="00DC164A"/>
    <w:rsid w:val="00DC19AB"/>
    <w:rsid w:val="00DC2803"/>
    <w:rsid w:val="00DC379B"/>
    <w:rsid w:val="00DC3CD4"/>
    <w:rsid w:val="00DC51A2"/>
    <w:rsid w:val="00DC5E1F"/>
    <w:rsid w:val="00DD002A"/>
    <w:rsid w:val="00DD5840"/>
    <w:rsid w:val="00DD6AE9"/>
    <w:rsid w:val="00DD6CDB"/>
    <w:rsid w:val="00DE063A"/>
    <w:rsid w:val="00DE240A"/>
    <w:rsid w:val="00DE496B"/>
    <w:rsid w:val="00DF0E99"/>
    <w:rsid w:val="00DF12B2"/>
    <w:rsid w:val="00DF1FEE"/>
    <w:rsid w:val="00DF3A97"/>
    <w:rsid w:val="00DF53B0"/>
    <w:rsid w:val="00DF652B"/>
    <w:rsid w:val="00DF7543"/>
    <w:rsid w:val="00DF7DCF"/>
    <w:rsid w:val="00E03E4C"/>
    <w:rsid w:val="00E06D0F"/>
    <w:rsid w:val="00E10D98"/>
    <w:rsid w:val="00E10F92"/>
    <w:rsid w:val="00E1360F"/>
    <w:rsid w:val="00E16E0E"/>
    <w:rsid w:val="00E2004C"/>
    <w:rsid w:val="00E205FA"/>
    <w:rsid w:val="00E228BC"/>
    <w:rsid w:val="00E23B0A"/>
    <w:rsid w:val="00E26FE7"/>
    <w:rsid w:val="00E27C69"/>
    <w:rsid w:val="00E32831"/>
    <w:rsid w:val="00E404A9"/>
    <w:rsid w:val="00E43B67"/>
    <w:rsid w:val="00E45194"/>
    <w:rsid w:val="00E45F4E"/>
    <w:rsid w:val="00E461C6"/>
    <w:rsid w:val="00E467EF"/>
    <w:rsid w:val="00E517BA"/>
    <w:rsid w:val="00E54A9D"/>
    <w:rsid w:val="00E561B0"/>
    <w:rsid w:val="00E62F14"/>
    <w:rsid w:val="00E71386"/>
    <w:rsid w:val="00E71852"/>
    <w:rsid w:val="00E726C7"/>
    <w:rsid w:val="00E7430E"/>
    <w:rsid w:val="00E76C47"/>
    <w:rsid w:val="00E76C72"/>
    <w:rsid w:val="00E84407"/>
    <w:rsid w:val="00E85C8F"/>
    <w:rsid w:val="00E86024"/>
    <w:rsid w:val="00E8728D"/>
    <w:rsid w:val="00E90E10"/>
    <w:rsid w:val="00E9208F"/>
    <w:rsid w:val="00E923E4"/>
    <w:rsid w:val="00E92E50"/>
    <w:rsid w:val="00E9424B"/>
    <w:rsid w:val="00E9714A"/>
    <w:rsid w:val="00EA075A"/>
    <w:rsid w:val="00EA0E31"/>
    <w:rsid w:val="00EA369B"/>
    <w:rsid w:val="00EA4FB2"/>
    <w:rsid w:val="00EB01F8"/>
    <w:rsid w:val="00EB0AF3"/>
    <w:rsid w:val="00EB0B09"/>
    <w:rsid w:val="00EB1D73"/>
    <w:rsid w:val="00EB1FA5"/>
    <w:rsid w:val="00EB46CC"/>
    <w:rsid w:val="00EB5AD3"/>
    <w:rsid w:val="00EC180D"/>
    <w:rsid w:val="00EC7A55"/>
    <w:rsid w:val="00ED2552"/>
    <w:rsid w:val="00ED29D8"/>
    <w:rsid w:val="00ED37E7"/>
    <w:rsid w:val="00ED414B"/>
    <w:rsid w:val="00ED628C"/>
    <w:rsid w:val="00ED7090"/>
    <w:rsid w:val="00ED70C5"/>
    <w:rsid w:val="00EE0F0B"/>
    <w:rsid w:val="00EE1528"/>
    <w:rsid w:val="00EE2D34"/>
    <w:rsid w:val="00EE31AF"/>
    <w:rsid w:val="00EF12A8"/>
    <w:rsid w:val="00EF333D"/>
    <w:rsid w:val="00EF3429"/>
    <w:rsid w:val="00EF53DD"/>
    <w:rsid w:val="00F0484A"/>
    <w:rsid w:val="00F0570C"/>
    <w:rsid w:val="00F05D17"/>
    <w:rsid w:val="00F078F5"/>
    <w:rsid w:val="00F10F56"/>
    <w:rsid w:val="00F133CB"/>
    <w:rsid w:val="00F17E17"/>
    <w:rsid w:val="00F23616"/>
    <w:rsid w:val="00F23A4F"/>
    <w:rsid w:val="00F24CC1"/>
    <w:rsid w:val="00F276D5"/>
    <w:rsid w:val="00F30B01"/>
    <w:rsid w:val="00F36669"/>
    <w:rsid w:val="00F379BC"/>
    <w:rsid w:val="00F446E9"/>
    <w:rsid w:val="00F44C56"/>
    <w:rsid w:val="00F46815"/>
    <w:rsid w:val="00F47BE8"/>
    <w:rsid w:val="00F5281D"/>
    <w:rsid w:val="00F606BB"/>
    <w:rsid w:val="00F63205"/>
    <w:rsid w:val="00F665CF"/>
    <w:rsid w:val="00F72A9F"/>
    <w:rsid w:val="00F72EC5"/>
    <w:rsid w:val="00F73151"/>
    <w:rsid w:val="00F74E5C"/>
    <w:rsid w:val="00F769F7"/>
    <w:rsid w:val="00F810B0"/>
    <w:rsid w:val="00F81EB1"/>
    <w:rsid w:val="00F922AA"/>
    <w:rsid w:val="00F96B3D"/>
    <w:rsid w:val="00FA2A0A"/>
    <w:rsid w:val="00FA39C2"/>
    <w:rsid w:val="00FA7B2A"/>
    <w:rsid w:val="00FC2A47"/>
    <w:rsid w:val="00FC3D67"/>
    <w:rsid w:val="00FD00EE"/>
    <w:rsid w:val="00FD5220"/>
    <w:rsid w:val="00FD7B45"/>
    <w:rsid w:val="00FE5D1B"/>
    <w:rsid w:val="00FE63FD"/>
    <w:rsid w:val="00FE6812"/>
    <w:rsid w:val="00FE7A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86EB1"/>
  <w15:chartTrackingRefBased/>
  <w15:docId w15:val="{0D68ED36-A089-4174-BA16-A4AD19C71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9A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19AB"/>
    <w:pPr>
      <w:ind w:left="720"/>
      <w:contextualSpacing/>
    </w:pPr>
  </w:style>
  <w:style w:type="paragraph" w:styleId="Header">
    <w:name w:val="header"/>
    <w:basedOn w:val="Normal"/>
    <w:link w:val="HeaderChar"/>
    <w:uiPriority w:val="99"/>
    <w:unhideWhenUsed/>
    <w:rsid w:val="000556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5638"/>
  </w:style>
  <w:style w:type="paragraph" w:styleId="Footer">
    <w:name w:val="footer"/>
    <w:basedOn w:val="Normal"/>
    <w:link w:val="FooterChar"/>
    <w:uiPriority w:val="99"/>
    <w:unhideWhenUsed/>
    <w:rsid w:val="000556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5638"/>
  </w:style>
  <w:style w:type="table" w:styleId="TableGrid">
    <w:name w:val="Table Grid"/>
    <w:basedOn w:val="TableNormal"/>
    <w:uiPriority w:val="39"/>
    <w:rsid w:val="00274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6</Pages>
  <Words>8973</Words>
  <Characters>51151</Characters>
  <Application>Microsoft Office Word</Application>
  <DocSecurity>0</DocSecurity>
  <Lines>426</Lines>
  <Paragraphs>120</Paragraphs>
  <ScaleCrop>false</ScaleCrop>
  <Company/>
  <LinksUpToDate>false</LinksUpToDate>
  <CharactersWithSpaces>60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low Badjan, Haddy (Student)</dc:creator>
  <cp:keywords/>
  <dc:description/>
  <cp:lastModifiedBy>Maynard, Maria</cp:lastModifiedBy>
  <cp:revision>57</cp:revision>
  <dcterms:created xsi:type="dcterms:W3CDTF">2024-10-15T12:49:00Z</dcterms:created>
  <dcterms:modified xsi:type="dcterms:W3CDTF">2024-10-15T16:36:00Z</dcterms:modified>
</cp:coreProperties>
</file>